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C384F" w14:textId="1DF04C1F" w:rsidR="00637D2B" w:rsidRPr="00E575E6" w:rsidRDefault="00DD1D97" w:rsidP="00E575E6">
      <w:pPr>
        <w:pStyle w:val="Heading1"/>
      </w:pPr>
      <w:bookmarkStart w:id="0" w:name="_Hlk206176785"/>
      <w:r w:rsidRPr="00E575E6">
        <w:t xml:space="preserve">Unveiling the mechanism </w:t>
      </w:r>
      <w:r w:rsidR="00637D2B" w:rsidRPr="00E575E6">
        <w:t>of ultrasound</w:t>
      </w:r>
      <w:r w:rsidR="006B6522" w:rsidRPr="00E575E6">
        <w:t>-assisted</w:t>
      </w:r>
      <w:r w:rsidR="00637D2B" w:rsidRPr="00E575E6">
        <w:t xml:space="preserve"> phenolic extraction from </w:t>
      </w:r>
      <w:r w:rsidR="00637D2B" w:rsidRPr="00E575E6">
        <w:rPr>
          <w:rFonts w:eastAsia="Times New Roman"/>
          <w:i/>
          <w:iCs/>
        </w:rPr>
        <w:t>Psidium cattleianum</w:t>
      </w:r>
      <w:r w:rsidR="001A37DC" w:rsidRPr="00E575E6">
        <w:t xml:space="preserve"> leaves</w:t>
      </w:r>
      <w:r w:rsidR="00637D2B" w:rsidRPr="00E575E6">
        <w:t xml:space="preserve">: </w:t>
      </w:r>
      <w:r w:rsidR="00FE26F5" w:rsidRPr="00E575E6">
        <w:t>Kinetic, mass transfer</w:t>
      </w:r>
      <w:r w:rsidR="00FE26F5" w:rsidRPr="00E575E6">
        <w:rPr>
          <w:rFonts w:eastAsia="PMingLiU" w:hint="eastAsia"/>
          <w:lang w:eastAsia="zh-TW"/>
        </w:rPr>
        <w:t xml:space="preserve">, </w:t>
      </w:r>
      <w:r w:rsidR="00FE26F5" w:rsidRPr="00E575E6">
        <w:t>and thermodynamic insights</w:t>
      </w:r>
    </w:p>
    <w:p w14:paraId="71B8A96D" w14:textId="7830A188" w:rsidR="00E45321" w:rsidRPr="00B94A06" w:rsidRDefault="00D2305F" w:rsidP="005E51D7">
      <w:pPr>
        <w:rPr>
          <w:rFonts w:eastAsia="PMingLiU" w:cs="Times New Roman"/>
          <w:color w:val="002060"/>
          <w:szCs w:val="24"/>
          <w:lang w:eastAsia="zh-TW"/>
        </w:rPr>
      </w:pPr>
      <w:r w:rsidRPr="009475FE">
        <w:rPr>
          <w:rFonts w:cs="Times New Roman"/>
          <w:color w:val="002060"/>
          <w:szCs w:val="24"/>
        </w:rPr>
        <w:t>Hoang Duy Huynh</w:t>
      </w:r>
      <w:r w:rsidR="00857D23" w:rsidRPr="00B94A06">
        <w:rPr>
          <w:rFonts w:cs="Times New Roman"/>
          <w:color w:val="002060"/>
          <w:szCs w:val="24"/>
          <w:vertAlign w:val="superscript"/>
        </w:rPr>
        <w:t>ab</w:t>
      </w:r>
      <w:r w:rsidR="003C1ED0" w:rsidRPr="00B94A06">
        <w:rPr>
          <w:rFonts w:cs="Times New Roman"/>
          <w:color w:val="002060"/>
          <w:szCs w:val="24"/>
          <w:vertAlign w:val="superscript"/>
        </w:rPr>
        <w:t>c</w:t>
      </w:r>
      <w:r w:rsidR="00E45321" w:rsidRPr="009475FE">
        <w:rPr>
          <w:rFonts w:cs="Times New Roman"/>
          <w:color w:val="002060"/>
          <w:szCs w:val="24"/>
        </w:rPr>
        <w:t>, Parushi Nargotra</w:t>
      </w:r>
      <w:r w:rsidR="004462C4" w:rsidRPr="00B94A06">
        <w:rPr>
          <w:rFonts w:cs="Times New Roman"/>
          <w:color w:val="002060"/>
          <w:szCs w:val="24"/>
          <w:vertAlign w:val="superscript"/>
        </w:rPr>
        <w:t>a</w:t>
      </w:r>
      <w:r w:rsidR="00E45321" w:rsidRPr="009475FE">
        <w:rPr>
          <w:rFonts w:cs="Times New Roman"/>
          <w:color w:val="002060"/>
          <w:szCs w:val="24"/>
        </w:rPr>
        <w:t>,</w:t>
      </w:r>
      <w:r w:rsidR="008466A9" w:rsidRPr="009475FE">
        <w:rPr>
          <w:rFonts w:cs="Times New Roman"/>
          <w:color w:val="002060"/>
          <w:szCs w:val="24"/>
        </w:rPr>
        <w:t xml:space="preserve"> </w:t>
      </w:r>
      <w:r w:rsidR="005E51D7" w:rsidRPr="005E51D7">
        <w:rPr>
          <w:rFonts w:cs="Times New Roman"/>
          <w:color w:val="002060"/>
          <w:szCs w:val="24"/>
        </w:rPr>
        <w:t>Hui-Min David Wang</w:t>
      </w:r>
      <w:r w:rsidR="005E51D7" w:rsidRPr="005E51D7">
        <w:rPr>
          <w:rFonts w:eastAsia="PMingLiU" w:cs="Times New Roman" w:hint="eastAsia"/>
          <w:color w:val="002060"/>
          <w:szCs w:val="24"/>
          <w:vertAlign w:val="superscript"/>
          <w:lang w:eastAsia="zh-TW"/>
        </w:rPr>
        <w:t>d</w:t>
      </w:r>
      <w:r w:rsidR="005E51D7">
        <w:rPr>
          <w:rFonts w:eastAsia="PMingLiU" w:cs="Times New Roman" w:hint="eastAsia"/>
          <w:color w:val="002060"/>
          <w:szCs w:val="24"/>
          <w:lang w:eastAsia="zh-TW"/>
        </w:rPr>
        <w:t xml:space="preserve">, </w:t>
      </w:r>
      <w:r w:rsidR="00515315" w:rsidRPr="00515315">
        <w:rPr>
          <w:rFonts w:eastAsia="PMingLiU" w:cs="Times New Roman"/>
          <w:color w:val="002060"/>
          <w:szCs w:val="24"/>
          <w:lang w:eastAsia="zh-TW"/>
        </w:rPr>
        <w:t>Yung-Hsiang Tsai</w:t>
      </w:r>
      <w:r w:rsidR="00B94A06" w:rsidRPr="00B94A06">
        <w:rPr>
          <w:rFonts w:eastAsia="PMingLiU" w:cs="Times New Roman" w:hint="eastAsia"/>
          <w:color w:val="002060"/>
          <w:szCs w:val="24"/>
          <w:vertAlign w:val="superscript"/>
          <w:lang w:eastAsia="zh-TW"/>
        </w:rPr>
        <w:t>a</w:t>
      </w:r>
      <w:r w:rsidR="00515315">
        <w:rPr>
          <w:rFonts w:eastAsia="PMingLiU" w:cs="Times New Roman" w:hint="eastAsia"/>
          <w:color w:val="002060"/>
          <w:szCs w:val="24"/>
          <w:lang w:eastAsia="zh-TW"/>
        </w:rPr>
        <w:t>,</w:t>
      </w:r>
      <w:r w:rsidR="00515315" w:rsidRPr="00515315">
        <w:rPr>
          <w:rFonts w:eastAsia="PMingLiU" w:cs="Times New Roman"/>
          <w:color w:val="002060"/>
          <w:szCs w:val="24"/>
          <w:lang w:eastAsia="zh-TW"/>
        </w:rPr>
        <w:t xml:space="preserve"> </w:t>
      </w:r>
      <w:r w:rsidR="005E51D7" w:rsidRPr="005E51D7">
        <w:rPr>
          <w:rFonts w:eastAsia="PMingLiU" w:cs="Times New Roman"/>
          <w:color w:val="002060"/>
          <w:szCs w:val="24"/>
          <w:lang w:eastAsia="zh-TW"/>
        </w:rPr>
        <w:t>Chien-Chih Chiu</w:t>
      </w:r>
      <w:r w:rsidR="005E51D7" w:rsidRPr="005E51D7">
        <w:rPr>
          <w:rFonts w:eastAsia="PMingLiU" w:cs="Times New Roman" w:hint="eastAsia"/>
          <w:color w:val="002060"/>
          <w:szCs w:val="24"/>
          <w:vertAlign w:val="superscript"/>
          <w:lang w:eastAsia="zh-TW"/>
        </w:rPr>
        <w:t>e</w:t>
      </w:r>
      <w:r w:rsidR="005E51D7">
        <w:rPr>
          <w:rFonts w:eastAsia="PMingLiU" w:cs="Times New Roman" w:hint="eastAsia"/>
          <w:color w:val="002060"/>
          <w:szCs w:val="24"/>
          <w:lang w:eastAsia="zh-TW"/>
        </w:rPr>
        <w:t>,</w:t>
      </w:r>
      <w:r w:rsidR="005E51D7" w:rsidRPr="005E51D7">
        <w:rPr>
          <w:rFonts w:eastAsia="PMingLiU" w:cs="Times New Roman"/>
          <w:color w:val="002060"/>
          <w:szCs w:val="24"/>
          <w:lang w:eastAsia="zh-TW"/>
        </w:rPr>
        <w:t xml:space="preserve"> </w:t>
      </w:r>
      <w:r w:rsidR="00515315" w:rsidRPr="00515315">
        <w:rPr>
          <w:rFonts w:eastAsia="PMingLiU" w:cs="Times New Roman"/>
          <w:color w:val="002060"/>
          <w:szCs w:val="24"/>
          <w:lang w:eastAsia="zh-TW"/>
        </w:rPr>
        <w:t>Chwen-Jen Shieh</w:t>
      </w:r>
      <w:r w:rsidR="00B94A06" w:rsidRPr="00B94A06">
        <w:rPr>
          <w:rFonts w:eastAsia="PMingLiU" w:cs="Times New Roman" w:hint="eastAsia"/>
          <w:color w:val="002060"/>
          <w:szCs w:val="24"/>
          <w:vertAlign w:val="superscript"/>
          <w:lang w:eastAsia="zh-TW"/>
        </w:rPr>
        <w:t>f</w:t>
      </w:r>
      <w:r w:rsidR="00515315">
        <w:rPr>
          <w:rFonts w:eastAsia="PMingLiU" w:cs="Times New Roman" w:hint="eastAsia"/>
          <w:color w:val="002060"/>
          <w:szCs w:val="24"/>
          <w:lang w:eastAsia="zh-TW"/>
        </w:rPr>
        <w:t>,</w:t>
      </w:r>
      <w:r w:rsidR="00515315" w:rsidRPr="00515315">
        <w:rPr>
          <w:rFonts w:eastAsia="PMingLiU" w:cs="Times New Roman"/>
          <w:color w:val="002060"/>
          <w:szCs w:val="24"/>
          <w:lang w:eastAsia="zh-TW"/>
        </w:rPr>
        <w:t xml:space="preserve"> </w:t>
      </w:r>
      <w:r w:rsidR="005E51D7" w:rsidRPr="005E51D7">
        <w:rPr>
          <w:rFonts w:eastAsia="PMingLiU" w:cs="Times New Roman"/>
          <w:color w:val="002060"/>
          <w:szCs w:val="24"/>
          <w:lang w:eastAsia="zh-TW"/>
        </w:rPr>
        <w:t xml:space="preserve">Yung-Chuan </w:t>
      </w:r>
      <w:proofErr w:type="gramStart"/>
      <w:r w:rsidR="005E51D7" w:rsidRPr="005E51D7">
        <w:rPr>
          <w:rFonts w:eastAsia="PMingLiU" w:cs="Times New Roman"/>
          <w:color w:val="002060"/>
          <w:szCs w:val="24"/>
          <w:lang w:eastAsia="zh-TW"/>
        </w:rPr>
        <w:t>Liu</w:t>
      </w:r>
      <w:r w:rsidR="00B94A06">
        <w:rPr>
          <w:rFonts w:eastAsia="PMingLiU" w:cs="Times New Roman" w:hint="eastAsia"/>
          <w:color w:val="002060"/>
          <w:szCs w:val="24"/>
          <w:vertAlign w:val="superscript"/>
          <w:lang w:eastAsia="zh-TW"/>
        </w:rPr>
        <w:t>g</w:t>
      </w:r>
      <w:r w:rsidR="005E51D7" w:rsidRPr="005E51D7">
        <w:rPr>
          <w:rFonts w:eastAsia="PMingLiU" w:cs="Times New Roman"/>
          <w:color w:val="002060"/>
          <w:szCs w:val="24"/>
          <w:vertAlign w:val="superscript"/>
          <w:lang w:eastAsia="zh-TW"/>
        </w:rPr>
        <w:t>,</w:t>
      </w:r>
      <w:r w:rsidR="005E51D7" w:rsidRPr="005E51D7">
        <w:rPr>
          <w:rFonts w:eastAsia="PMingLiU" w:cs="Times New Roman"/>
          <w:color w:val="002060"/>
          <w:szCs w:val="24"/>
          <w:lang w:eastAsia="zh-TW"/>
        </w:rPr>
        <w:t>*</w:t>
      </w:r>
      <w:proofErr w:type="gramEnd"/>
      <w:r w:rsidR="005E51D7" w:rsidRPr="005E51D7">
        <w:rPr>
          <w:rFonts w:eastAsia="PMingLiU" w:cs="Times New Roman"/>
          <w:color w:val="002060"/>
          <w:szCs w:val="24"/>
          <w:lang w:eastAsia="zh-TW"/>
        </w:rPr>
        <w:t xml:space="preserve"> </w:t>
      </w:r>
      <w:r w:rsidR="008466A9" w:rsidRPr="009475FE">
        <w:rPr>
          <w:rFonts w:cs="Times New Roman"/>
          <w:color w:val="002060"/>
          <w:szCs w:val="24"/>
        </w:rPr>
        <w:t xml:space="preserve">Chia-Hung </w:t>
      </w:r>
      <w:proofErr w:type="gramStart"/>
      <w:r w:rsidR="008466A9" w:rsidRPr="009475FE">
        <w:rPr>
          <w:rFonts w:cs="Times New Roman"/>
          <w:color w:val="002060"/>
          <w:szCs w:val="24"/>
        </w:rPr>
        <w:t>Kuo</w:t>
      </w:r>
      <w:r w:rsidR="008466A9" w:rsidRPr="00B94A06">
        <w:rPr>
          <w:rFonts w:cs="Times New Roman"/>
          <w:color w:val="002060"/>
          <w:szCs w:val="24"/>
          <w:vertAlign w:val="superscript"/>
        </w:rPr>
        <w:t>ab</w:t>
      </w:r>
      <w:r w:rsidR="00B94A06" w:rsidRPr="00B94A06">
        <w:rPr>
          <w:rFonts w:eastAsia="PMingLiU" w:cs="Times New Roman"/>
          <w:color w:val="002060"/>
          <w:szCs w:val="24"/>
          <w:vertAlign w:val="superscript"/>
          <w:lang w:eastAsia="zh-TW"/>
        </w:rPr>
        <w:t>,</w:t>
      </w:r>
      <w:r w:rsidR="00B94A06" w:rsidRPr="00B94A06">
        <w:rPr>
          <w:rFonts w:eastAsia="PMingLiU" w:cs="Times New Roman"/>
          <w:color w:val="002060"/>
          <w:szCs w:val="24"/>
          <w:lang w:eastAsia="zh-TW"/>
        </w:rPr>
        <w:t>*</w:t>
      </w:r>
      <w:proofErr w:type="gramEnd"/>
    </w:p>
    <w:p w14:paraId="1CB0E7F5" w14:textId="2A58C600" w:rsidR="00857D23" w:rsidRPr="009475FE" w:rsidRDefault="003C1ED0" w:rsidP="00ED1814">
      <w:pPr>
        <w:rPr>
          <w:rFonts w:cs="Times New Roman"/>
          <w:color w:val="002060"/>
          <w:szCs w:val="24"/>
          <w:lang w:bidi="en-US"/>
        </w:rPr>
      </w:pPr>
      <w:r w:rsidRPr="009475FE">
        <w:rPr>
          <w:rFonts w:cs="Times New Roman"/>
          <w:color w:val="002060"/>
          <w:szCs w:val="24"/>
          <w:vertAlign w:val="superscript"/>
          <w:lang w:bidi="en-US"/>
        </w:rPr>
        <w:t>a</w:t>
      </w:r>
      <w:r w:rsidR="00857D23" w:rsidRPr="009475FE">
        <w:rPr>
          <w:rFonts w:cs="Times New Roman"/>
          <w:color w:val="002060"/>
          <w:szCs w:val="24"/>
          <w:lang w:bidi="en-US"/>
        </w:rPr>
        <w:t xml:space="preserve"> Department of Seafood Science, National Kaohsiung University of Science and Technology, Kaohsiung 811, Taiwan</w:t>
      </w:r>
    </w:p>
    <w:p w14:paraId="08D5AD01" w14:textId="405ADCD6" w:rsidR="008B3533" w:rsidRPr="009475FE" w:rsidRDefault="004462C4" w:rsidP="00ED1814">
      <w:pPr>
        <w:tabs>
          <w:tab w:val="left" w:pos="0"/>
        </w:tabs>
        <w:rPr>
          <w:rFonts w:cs="Times New Roman"/>
          <w:color w:val="002060"/>
          <w:szCs w:val="24"/>
          <w:lang w:bidi="en-US"/>
        </w:rPr>
      </w:pPr>
      <w:r w:rsidRPr="009475FE">
        <w:rPr>
          <w:rFonts w:cs="Times New Roman"/>
          <w:color w:val="002060"/>
          <w:szCs w:val="24"/>
          <w:vertAlign w:val="superscript"/>
          <w:lang w:bidi="en-US"/>
        </w:rPr>
        <w:t>b</w:t>
      </w:r>
      <w:r w:rsidR="008B3533" w:rsidRPr="009475FE">
        <w:rPr>
          <w:rFonts w:cs="Times New Roman"/>
          <w:color w:val="002060"/>
          <w:szCs w:val="24"/>
          <w:lang w:bidi="en-US"/>
        </w:rPr>
        <w:t xml:space="preserve"> </w:t>
      </w:r>
      <w:r w:rsidR="00674728" w:rsidRPr="009475FE">
        <w:rPr>
          <w:rFonts w:cs="Times New Roman"/>
          <w:color w:val="002060"/>
          <w:szCs w:val="24"/>
          <w:lang w:bidi="en-US"/>
        </w:rPr>
        <w:t>Institute of Aquatic Science and Technology, National Kaohsiung University of Science and Technology, Kaohsiung 811, Taiwan</w:t>
      </w:r>
    </w:p>
    <w:p w14:paraId="75D99B60" w14:textId="4C2597DD" w:rsidR="006F6627" w:rsidRDefault="004462C4" w:rsidP="00ED1814">
      <w:pPr>
        <w:tabs>
          <w:tab w:val="left" w:pos="0"/>
        </w:tabs>
        <w:rPr>
          <w:rFonts w:eastAsia="PMingLiU" w:cs="Times New Roman"/>
          <w:color w:val="002060"/>
          <w:szCs w:val="24"/>
          <w:lang w:eastAsia="zh-TW" w:bidi="en-US"/>
        </w:rPr>
      </w:pPr>
      <w:r w:rsidRPr="009475FE">
        <w:rPr>
          <w:rFonts w:cs="Times New Roman"/>
          <w:color w:val="002060"/>
          <w:szCs w:val="24"/>
          <w:vertAlign w:val="superscript"/>
          <w:lang w:bidi="en-US"/>
        </w:rPr>
        <w:t>c</w:t>
      </w:r>
      <w:r w:rsidR="008B3533" w:rsidRPr="009475FE">
        <w:rPr>
          <w:rFonts w:cs="Times New Roman"/>
          <w:color w:val="002060"/>
          <w:szCs w:val="24"/>
          <w:lang w:bidi="en-US"/>
        </w:rPr>
        <w:t xml:space="preserve"> </w:t>
      </w:r>
      <w:r w:rsidR="006F6627" w:rsidRPr="009475FE">
        <w:rPr>
          <w:rFonts w:cs="Times New Roman"/>
          <w:color w:val="002060"/>
          <w:szCs w:val="24"/>
          <w:lang w:bidi="en-US"/>
        </w:rPr>
        <w:t>Faculty of Applied Technology, Yersin University of Da</w:t>
      </w:r>
      <w:r w:rsidR="004F02A8" w:rsidRPr="009475FE">
        <w:rPr>
          <w:rFonts w:cs="Times New Roman"/>
          <w:color w:val="002060"/>
          <w:szCs w:val="24"/>
          <w:lang w:bidi="en-US"/>
        </w:rPr>
        <w:t>l</w:t>
      </w:r>
      <w:r w:rsidR="00CF66BD" w:rsidRPr="009475FE">
        <w:rPr>
          <w:rFonts w:cs="Times New Roman"/>
          <w:color w:val="002060"/>
          <w:szCs w:val="24"/>
          <w:lang w:bidi="en-US"/>
        </w:rPr>
        <w:t>at</w:t>
      </w:r>
      <w:r w:rsidR="00957CB6" w:rsidRPr="009475FE">
        <w:rPr>
          <w:rFonts w:cs="Times New Roman"/>
          <w:color w:val="002060"/>
          <w:szCs w:val="24"/>
          <w:lang w:bidi="en-US"/>
        </w:rPr>
        <w:t xml:space="preserve">, Dalat </w:t>
      </w:r>
      <w:r w:rsidR="00AB4DE6" w:rsidRPr="009475FE">
        <w:rPr>
          <w:rFonts w:cs="Times New Roman"/>
          <w:color w:val="002060"/>
          <w:szCs w:val="24"/>
          <w:lang w:bidi="en-US"/>
        </w:rPr>
        <w:t>670000, Vietnam</w:t>
      </w:r>
    </w:p>
    <w:p w14:paraId="71726B95" w14:textId="09E3E173" w:rsidR="005E51D7" w:rsidRDefault="005E51D7" w:rsidP="005E51D7">
      <w:pPr>
        <w:tabs>
          <w:tab w:val="left" w:pos="0"/>
        </w:tabs>
        <w:rPr>
          <w:rFonts w:eastAsia="PMingLiU" w:cs="Times New Roman"/>
          <w:color w:val="002060"/>
          <w:szCs w:val="24"/>
          <w:lang w:eastAsia="zh-TW" w:bidi="en-US"/>
        </w:rPr>
      </w:pPr>
      <w:r w:rsidRPr="005E51D7">
        <w:rPr>
          <w:rFonts w:eastAsia="PMingLiU" w:cs="Times New Roman" w:hint="eastAsia"/>
          <w:color w:val="002060"/>
          <w:szCs w:val="24"/>
          <w:vertAlign w:val="superscript"/>
          <w:lang w:eastAsia="zh-TW" w:bidi="en-US"/>
        </w:rPr>
        <w:t>d</w:t>
      </w:r>
      <w:r>
        <w:rPr>
          <w:rFonts w:eastAsia="PMingLiU" w:cs="Times New Roman" w:hint="eastAsia"/>
          <w:color w:val="002060"/>
          <w:szCs w:val="24"/>
          <w:lang w:eastAsia="zh-TW" w:bidi="en-US"/>
        </w:rPr>
        <w:t xml:space="preserve"> </w:t>
      </w:r>
      <w:r w:rsidRPr="005E51D7">
        <w:rPr>
          <w:rFonts w:eastAsia="PMingLiU" w:cs="Times New Roman"/>
          <w:color w:val="002060"/>
          <w:szCs w:val="24"/>
          <w:lang w:eastAsia="zh-TW" w:bidi="en-US"/>
        </w:rPr>
        <w:t xml:space="preserve">Graduate Institute of Biomedical Engineering, National Chung Hsing University, </w:t>
      </w:r>
      <w:proofErr w:type="gramStart"/>
      <w:r w:rsidRPr="005E51D7">
        <w:rPr>
          <w:rFonts w:eastAsia="PMingLiU" w:cs="Times New Roman"/>
          <w:color w:val="002060"/>
          <w:szCs w:val="24"/>
          <w:lang w:eastAsia="zh-TW" w:bidi="en-US"/>
        </w:rPr>
        <w:t>Taichung  402</w:t>
      </w:r>
      <w:proofErr w:type="gramEnd"/>
      <w:r w:rsidRPr="005E51D7">
        <w:rPr>
          <w:rFonts w:eastAsia="PMingLiU" w:cs="Times New Roman"/>
          <w:color w:val="002060"/>
          <w:szCs w:val="24"/>
          <w:lang w:eastAsia="zh-TW" w:bidi="en-US"/>
        </w:rPr>
        <w:t>, Taiwan</w:t>
      </w:r>
    </w:p>
    <w:p w14:paraId="75A4CF17" w14:textId="0055BC15" w:rsidR="005E51D7" w:rsidRDefault="005E51D7" w:rsidP="005E51D7">
      <w:pPr>
        <w:tabs>
          <w:tab w:val="left" w:pos="0"/>
        </w:tabs>
        <w:rPr>
          <w:rFonts w:eastAsia="PMingLiU" w:cs="Times New Roman"/>
          <w:color w:val="002060"/>
          <w:szCs w:val="24"/>
          <w:lang w:eastAsia="zh-TW" w:bidi="en-US"/>
        </w:rPr>
      </w:pPr>
      <w:r w:rsidRPr="005E51D7">
        <w:rPr>
          <w:rFonts w:eastAsia="PMingLiU" w:cs="Times New Roman" w:hint="eastAsia"/>
          <w:color w:val="002060"/>
          <w:szCs w:val="24"/>
          <w:vertAlign w:val="superscript"/>
          <w:lang w:eastAsia="zh-TW" w:bidi="en-US"/>
        </w:rPr>
        <w:t>e</w:t>
      </w:r>
      <w:r>
        <w:rPr>
          <w:rFonts w:eastAsia="PMingLiU" w:cs="Times New Roman" w:hint="eastAsia"/>
          <w:color w:val="002060"/>
          <w:szCs w:val="24"/>
          <w:lang w:eastAsia="zh-TW" w:bidi="en-US"/>
        </w:rPr>
        <w:t xml:space="preserve"> </w:t>
      </w:r>
      <w:r w:rsidRPr="005E51D7">
        <w:rPr>
          <w:rFonts w:eastAsia="PMingLiU" w:cs="Times New Roman"/>
          <w:color w:val="002060"/>
          <w:szCs w:val="24"/>
          <w:lang w:eastAsia="zh-TW" w:bidi="en-US"/>
        </w:rPr>
        <w:t>Department of Biotechnology, Kaohsiung Medical University, Kaohsiung 807, Taiwan</w:t>
      </w:r>
    </w:p>
    <w:p w14:paraId="6A9B4E56" w14:textId="3E1D35DB" w:rsidR="00515315" w:rsidRDefault="005E51D7" w:rsidP="005E51D7">
      <w:pPr>
        <w:tabs>
          <w:tab w:val="left" w:pos="0"/>
        </w:tabs>
        <w:rPr>
          <w:rFonts w:eastAsia="PMingLiU" w:cs="Times New Roman"/>
          <w:color w:val="002060"/>
          <w:szCs w:val="24"/>
          <w:lang w:eastAsia="zh-TW" w:bidi="en-US"/>
        </w:rPr>
      </w:pPr>
      <w:r w:rsidRPr="005E51D7">
        <w:rPr>
          <w:rFonts w:eastAsia="PMingLiU" w:cs="Times New Roman" w:hint="eastAsia"/>
          <w:color w:val="002060"/>
          <w:szCs w:val="24"/>
          <w:vertAlign w:val="superscript"/>
          <w:lang w:eastAsia="zh-TW" w:bidi="en-US"/>
        </w:rPr>
        <w:t>f</w:t>
      </w:r>
      <w:r>
        <w:rPr>
          <w:rFonts w:eastAsia="PMingLiU" w:cs="Times New Roman" w:hint="eastAsia"/>
          <w:color w:val="002060"/>
          <w:szCs w:val="24"/>
          <w:lang w:eastAsia="zh-TW" w:bidi="en-US"/>
        </w:rPr>
        <w:t xml:space="preserve"> </w:t>
      </w:r>
      <w:r w:rsidR="00515315" w:rsidRPr="00515315">
        <w:rPr>
          <w:rFonts w:eastAsia="PMingLiU" w:cs="Times New Roman"/>
          <w:color w:val="002060"/>
          <w:szCs w:val="24"/>
          <w:lang w:eastAsia="zh-TW" w:bidi="en-US"/>
        </w:rPr>
        <w:t>Biotechnology Center, National Chung Hsing University, Taichung 402, Taiwan</w:t>
      </w:r>
    </w:p>
    <w:p w14:paraId="366B4CE1" w14:textId="5249F2F7" w:rsidR="005E51D7" w:rsidRPr="005E51D7" w:rsidRDefault="00515315" w:rsidP="005E51D7">
      <w:pPr>
        <w:tabs>
          <w:tab w:val="left" w:pos="0"/>
        </w:tabs>
        <w:rPr>
          <w:rFonts w:eastAsia="PMingLiU" w:cs="Times New Roman"/>
          <w:color w:val="002060"/>
          <w:szCs w:val="24"/>
          <w:lang w:eastAsia="zh-TW" w:bidi="en-US"/>
        </w:rPr>
      </w:pPr>
      <w:r w:rsidRPr="00515315">
        <w:rPr>
          <w:rFonts w:eastAsia="PMingLiU" w:cs="Times New Roman" w:hint="eastAsia"/>
          <w:color w:val="002060"/>
          <w:szCs w:val="24"/>
          <w:vertAlign w:val="superscript"/>
          <w:lang w:eastAsia="zh-TW" w:bidi="en-US"/>
        </w:rPr>
        <w:t>g</w:t>
      </w:r>
      <w:r>
        <w:rPr>
          <w:rFonts w:eastAsia="PMingLiU" w:cs="Times New Roman" w:hint="eastAsia"/>
          <w:color w:val="002060"/>
          <w:szCs w:val="24"/>
          <w:lang w:eastAsia="zh-TW" w:bidi="en-US"/>
        </w:rPr>
        <w:t xml:space="preserve"> </w:t>
      </w:r>
      <w:r w:rsidR="005E51D7" w:rsidRPr="005E51D7">
        <w:rPr>
          <w:rFonts w:eastAsia="PMingLiU" w:cs="Times New Roman"/>
          <w:color w:val="002060"/>
          <w:szCs w:val="24"/>
          <w:lang w:eastAsia="zh-TW" w:bidi="en-US"/>
        </w:rPr>
        <w:t>Department of Chemical Engineering, National Chung Hsing University, Taichung 402, Taiwan</w:t>
      </w:r>
    </w:p>
    <w:p w14:paraId="32B1D1DB" w14:textId="77777777" w:rsidR="00F927E4" w:rsidRPr="009475FE" w:rsidRDefault="00F927E4" w:rsidP="00ED1814">
      <w:pPr>
        <w:tabs>
          <w:tab w:val="left" w:pos="0"/>
        </w:tabs>
        <w:rPr>
          <w:rFonts w:cs="Times New Roman"/>
          <w:color w:val="002060"/>
          <w:szCs w:val="24"/>
          <w:lang w:bidi="en-US"/>
        </w:rPr>
      </w:pPr>
    </w:p>
    <w:p w14:paraId="2CB7A14B" w14:textId="6A2FC5C3" w:rsidR="00F927E4" w:rsidRPr="009475FE" w:rsidRDefault="00F927E4" w:rsidP="00B94A06">
      <w:pPr>
        <w:spacing w:afterLines="50" w:after="120"/>
        <w:rPr>
          <w:rFonts w:cs="Times New Roman"/>
          <w:color w:val="002060"/>
          <w:szCs w:val="24"/>
          <w:lang w:bidi="en-US"/>
        </w:rPr>
      </w:pPr>
      <w:r w:rsidRPr="009475FE">
        <w:rPr>
          <w:rFonts w:cs="Times New Roman"/>
          <w:b/>
          <w:color w:val="002060"/>
          <w:szCs w:val="24"/>
          <w:lang w:bidi="en-US"/>
        </w:rPr>
        <w:t>*</w:t>
      </w:r>
      <w:r w:rsidRPr="009475FE">
        <w:rPr>
          <w:rFonts w:cs="Times New Roman"/>
          <w:color w:val="002060"/>
          <w:szCs w:val="24"/>
          <w:lang w:bidi="en-US"/>
        </w:rPr>
        <w:t xml:space="preserve">Correspondence: </w:t>
      </w:r>
      <w:r w:rsidR="00B94A06" w:rsidRPr="00B94A06">
        <w:rPr>
          <w:rFonts w:cs="Times New Roman"/>
          <w:color w:val="002060"/>
          <w:szCs w:val="24"/>
          <w:lang w:bidi="en-US"/>
        </w:rPr>
        <w:t xml:space="preserve">Dr. Yung-Chuan Liu (telephone: +886-4-22853769, fax: +886-4-22854734, email: ycliu@dragon.nchu.edu.tw); Dr. Chia-Hung Kuo (telephone: +886-7-3617141 ext. 23646, fax: +886-7-3640634, e-mail: kuoch@nkust.edu.tw) </w:t>
      </w:r>
      <w:r w:rsidRPr="009475FE">
        <w:rPr>
          <w:rFonts w:cs="Times New Roman"/>
          <w:color w:val="002060"/>
          <w:szCs w:val="24"/>
          <w:lang w:bidi="en-US"/>
        </w:rPr>
        <w:t xml:space="preserve"> </w:t>
      </w:r>
    </w:p>
    <w:bookmarkEnd w:id="0"/>
    <w:p w14:paraId="4278BB56" w14:textId="77777777" w:rsidR="00F927E4" w:rsidRPr="00923C2F" w:rsidRDefault="00F927E4" w:rsidP="00ED1814">
      <w:pPr>
        <w:tabs>
          <w:tab w:val="left" w:pos="0"/>
        </w:tabs>
        <w:rPr>
          <w:rFonts w:cs="Times New Roman"/>
          <w:szCs w:val="24"/>
          <w:lang w:bidi="en-US"/>
        </w:rPr>
      </w:pPr>
    </w:p>
    <w:p w14:paraId="22A99554" w14:textId="77777777" w:rsidR="00C7714D" w:rsidRPr="00923C2F" w:rsidRDefault="00C7714D" w:rsidP="00ED1814">
      <w:pPr>
        <w:tabs>
          <w:tab w:val="left" w:pos="0"/>
        </w:tabs>
        <w:rPr>
          <w:rFonts w:cs="Times New Roman"/>
          <w:szCs w:val="24"/>
          <w:lang w:bidi="en-US"/>
        </w:rPr>
      </w:pPr>
    </w:p>
    <w:p w14:paraId="62EB6A0A" w14:textId="77777777" w:rsidR="00C7714D" w:rsidRPr="00923C2F" w:rsidRDefault="00C7714D" w:rsidP="00ED1814">
      <w:pPr>
        <w:tabs>
          <w:tab w:val="left" w:pos="0"/>
        </w:tabs>
        <w:rPr>
          <w:rFonts w:cs="Times New Roman"/>
          <w:szCs w:val="24"/>
          <w:lang w:bidi="en-US"/>
        </w:rPr>
      </w:pPr>
    </w:p>
    <w:p w14:paraId="769F4862" w14:textId="757C554B" w:rsidR="00856710" w:rsidRDefault="00856710">
      <w:pPr>
        <w:rPr>
          <w:rFonts w:cs="Times New Roman"/>
          <w:szCs w:val="24"/>
          <w:lang w:bidi="en-US"/>
        </w:rPr>
        <w:sectPr w:rsidR="00856710" w:rsidSect="00856710">
          <w:pgSz w:w="12240" w:h="15840"/>
          <w:pgMar w:top="1440" w:right="1530" w:bottom="1440" w:left="1170" w:header="720" w:footer="720" w:gutter="0"/>
          <w:cols w:space="720"/>
          <w:docGrid w:linePitch="360"/>
        </w:sectPr>
      </w:pPr>
      <w:r>
        <w:rPr>
          <w:rFonts w:cs="Times New Roman"/>
          <w:szCs w:val="24"/>
          <w:lang w:bidi="en-US"/>
        </w:rPr>
        <w:br w:type="page"/>
      </w:r>
    </w:p>
    <w:p w14:paraId="20D6E949" w14:textId="58991346" w:rsidR="00856710" w:rsidRDefault="00856710">
      <w:pPr>
        <w:rPr>
          <w:rFonts w:cs="Times New Roman"/>
          <w:szCs w:val="24"/>
          <w:lang w:bidi="en-US"/>
        </w:rPr>
      </w:pPr>
    </w:p>
    <w:p w14:paraId="038554FA" w14:textId="77777777" w:rsidR="00856710" w:rsidRDefault="00856710">
      <w:pPr>
        <w:rPr>
          <w:rFonts w:cs="Times New Roman"/>
          <w:szCs w:val="24"/>
          <w:lang w:bidi="en-US"/>
        </w:rPr>
      </w:pPr>
    </w:p>
    <w:p w14:paraId="70682C92" w14:textId="3F4F3170" w:rsidR="00856710" w:rsidRPr="00182100" w:rsidRDefault="00856710" w:rsidP="00856710">
      <w:pPr>
        <w:rPr>
          <w:rFonts w:cs="Times New Roman"/>
        </w:rPr>
      </w:pPr>
      <w:r w:rsidRPr="00182100">
        <w:rPr>
          <w:rFonts w:cs="Times New Roman"/>
          <w:b/>
          <w:bCs/>
        </w:rPr>
        <w:t xml:space="preserve">Table </w:t>
      </w:r>
      <w:r w:rsidR="00064033">
        <w:rPr>
          <w:rFonts w:eastAsia="PMingLiU" w:cs="Times New Roman" w:hint="eastAsia"/>
          <w:b/>
          <w:bCs/>
          <w:lang w:eastAsia="zh-TW"/>
        </w:rPr>
        <w:t>S</w:t>
      </w:r>
      <w:r w:rsidRPr="00182100">
        <w:rPr>
          <w:rFonts w:cs="Times New Roman"/>
          <w:b/>
          <w:bCs/>
        </w:rPr>
        <w:t>1.</w:t>
      </w:r>
      <w:r w:rsidRPr="00182100">
        <w:rPr>
          <w:rFonts w:cs="Times New Roman"/>
        </w:rPr>
        <w:t xml:space="preserve"> Pseudo-second-order kinetics for TPC of SGL extracted at different temperatures.</w:t>
      </w:r>
    </w:p>
    <w:tbl>
      <w:tblPr>
        <w:tblStyle w:val="TableGrid1"/>
        <w:tblpPr w:leftFromText="180" w:rightFromText="180" w:vertAnchor="text" w:tblpXSpec="center" w:tblpY="1"/>
        <w:tblW w:w="5881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329"/>
        <w:gridCol w:w="1332"/>
        <w:gridCol w:w="1415"/>
        <w:gridCol w:w="1421"/>
        <w:gridCol w:w="1405"/>
        <w:gridCol w:w="1424"/>
        <w:gridCol w:w="1415"/>
        <w:gridCol w:w="1503"/>
        <w:gridCol w:w="1335"/>
        <w:gridCol w:w="1497"/>
      </w:tblGrid>
      <w:tr w:rsidR="00856710" w:rsidRPr="00182100" w14:paraId="31704601" w14:textId="77777777" w:rsidTr="00A67E1C">
        <w:trPr>
          <w:trHeight w:val="187"/>
        </w:trPr>
        <w:tc>
          <w:tcPr>
            <w:tcW w:w="383" w:type="pct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82BE38" w14:textId="77777777" w:rsidR="00856710" w:rsidRPr="00182100" w:rsidRDefault="00856710" w:rsidP="00A67E1C">
            <w:pPr>
              <w:jc w:val="center"/>
              <w:rPr>
                <w:rFonts w:eastAsia="DFKai-SB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rFonts w:eastAsia="DFKai-SB"/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Extraction time (min)</w:t>
            </w:r>
          </w:p>
        </w:tc>
        <w:tc>
          <w:tcPr>
            <w:tcW w:w="873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1DC85AD0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 xml:space="preserve">30 </w:t>
            </w:r>
            <w:r w:rsidRPr="0006354E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o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</w:t>
            </w:r>
          </w:p>
        </w:tc>
        <w:tc>
          <w:tcPr>
            <w:tcW w:w="930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2A50A9B1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 xml:space="preserve">40 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o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</w:t>
            </w:r>
          </w:p>
        </w:tc>
        <w:tc>
          <w:tcPr>
            <w:tcW w:w="928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738AB3C1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 xml:space="preserve">50 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o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</w:t>
            </w:r>
          </w:p>
        </w:tc>
        <w:tc>
          <w:tcPr>
            <w:tcW w:w="957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2B1EE5C1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 xml:space="preserve">60 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o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</w:t>
            </w:r>
          </w:p>
        </w:tc>
        <w:tc>
          <w:tcPr>
            <w:tcW w:w="929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5B60F3A7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 xml:space="preserve">70 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o</w:t>
            </w: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</w:t>
            </w:r>
          </w:p>
        </w:tc>
      </w:tr>
      <w:tr w:rsidR="00856710" w:rsidRPr="00182100" w14:paraId="29EFA41E" w14:textId="77777777" w:rsidTr="00A67E1C">
        <w:trPr>
          <w:trHeight w:val="60"/>
        </w:trPr>
        <w:tc>
          <w:tcPr>
            <w:tcW w:w="383" w:type="pct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3B3A6343" w14:textId="77777777" w:rsidR="00856710" w:rsidRPr="00182100" w:rsidRDefault="00856710" w:rsidP="00A67E1C">
            <w:pPr>
              <w:spacing w:line="480" w:lineRule="auto"/>
              <w:jc w:val="center"/>
              <w:rPr>
                <w:rFonts w:eastAsia="DFKai-SB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49FEE572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vAlign w:val="center"/>
          </w:tcPr>
          <w:p w14:paraId="52B513AA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l.</w:t>
            </w:r>
          </w:p>
        </w:tc>
        <w:tc>
          <w:tcPr>
            <w:tcW w:w="464" w:type="pct"/>
            <w:tcBorders>
              <w:top w:val="nil"/>
              <w:bottom w:val="single" w:sz="18" w:space="0" w:color="auto"/>
            </w:tcBorders>
            <w:vAlign w:val="center"/>
          </w:tcPr>
          <w:p w14:paraId="07C04504" w14:textId="77777777" w:rsidR="00856710" w:rsidRPr="00182100" w:rsidRDefault="00856710" w:rsidP="00A67E1C">
            <w:pPr>
              <w:jc w:val="center"/>
              <w:rPr>
                <w:rFonts w:eastAsia="DFKai-SB"/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466" w:type="pct"/>
            <w:tcBorders>
              <w:top w:val="nil"/>
              <w:bottom w:val="single" w:sz="18" w:space="0" w:color="auto"/>
            </w:tcBorders>
            <w:vAlign w:val="center"/>
          </w:tcPr>
          <w:p w14:paraId="76245F46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l.</w:t>
            </w:r>
          </w:p>
        </w:tc>
        <w:tc>
          <w:tcPr>
            <w:tcW w:w="461" w:type="pct"/>
            <w:tcBorders>
              <w:top w:val="nil"/>
              <w:bottom w:val="single" w:sz="18" w:space="0" w:color="auto"/>
            </w:tcBorders>
            <w:vAlign w:val="center"/>
          </w:tcPr>
          <w:p w14:paraId="6C6802CD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467" w:type="pct"/>
            <w:tcBorders>
              <w:top w:val="nil"/>
              <w:bottom w:val="single" w:sz="18" w:space="0" w:color="auto"/>
            </w:tcBorders>
            <w:vAlign w:val="center"/>
          </w:tcPr>
          <w:p w14:paraId="6D4074C5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l.</w:t>
            </w:r>
          </w:p>
        </w:tc>
        <w:tc>
          <w:tcPr>
            <w:tcW w:w="464" w:type="pct"/>
            <w:tcBorders>
              <w:top w:val="nil"/>
              <w:bottom w:val="single" w:sz="18" w:space="0" w:color="auto"/>
            </w:tcBorders>
            <w:vAlign w:val="center"/>
          </w:tcPr>
          <w:p w14:paraId="5CCCA4F9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493" w:type="pct"/>
            <w:tcBorders>
              <w:top w:val="nil"/>
              <w:bottom w:val="single" w:sz="18" w:space="0" w:color="auto"/>
            </w:tcBorders>
            <w:vAlign w:val="center"/>
          </w:tcPr>
          <w:p w14:paraId="31E1C497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l.</w:t>
            </w:r>
          </w:p>
        </w:tc>
        <w:tc>
          <w:tcPr>
            <w:tcW w:w="438" w:type="pct"/>
            <w:tcBorders>
              <w:top w:val="nil"/>
              <w:bottom w:val="single" w:sz="18" w:space="0" w:color="auto"/>
            </w:tcBorders>
            <w:vAlign w:val="center"/>
          </w:tcPr>
          <w:p w14:paraId="3D3FB06B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491" w:type="pct"/>
            <w:tcBorders>
              <w:top w:val="nil"/>
              <w:bottom w:val="single" w:sz="18" w:space="0" w:color="auto"/>
            </w:tcBorders>
            <w:vAlign w:val="center"/>
          </w:tcPr>
          <w:p w14:paraId="4F5FD15C" w14:textId="77777777" w:rsidR="00856710" w:rsidRPr="00182100" w:rsidRDefault="00856710" w:rsidP="00A67E1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b/>
                <w:bCs/>
                <w:sz w:val="20"/>
                <w:szCs w:val="20"/>
                <w:shd w:val="clear" w:color="auto" w:fill="FFFFFF"/>
                <w14:ligatures w14:val="none"/>
              </w:rPr>
              <w:t>Cal.</w:t>
            </w:r>
          </w:p>
        </w:tc>
      </w:tr>
      <w:tr w:rsidR="00856710" w:rsidRPr="00182100" w14:paraId="7AA7F6DD" w14:textId="77777777" w:rsidTr="00A67E1C">
        <w:trPr>
          <w:trHeight w:val="429"/>
        </w:trPr>
        <w:tc>
          <w:tcPr>
            <w:tcW w:w="383" w:type="pct"/>
            <w:tcBorders>
              <w:top w:val="single" w:sz="18" w:space="0" w:color="auto"/>
            </w:tcBorders>
            <w:vAlign w:val="center"/>
          </w:tcPr>
          <w:p w14:paraId="6977E9B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0</w:t>
            </w:r>
          </w:p>
        </w:tc>
        <w:tc>
          <w:tcPr>
            <w:tcW w:w="436" w:type="pct"/>
            <w:tcBorders>
              <w:top w:val="single" w:sz="18" w:space="0" w:color="auto"/>
            </w:tcBorders>
            <w:vAlign w:val="center"/>
          </w:tcPr>
          <w:p w14:paraId="384EE581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83.64 ± 0.51</w:t>
            </w:r>
          </w:p>
        </w:tc>
        <w:tc>
          <w:tcPr>
            <w:tcW w:w="437" w:type="pct"/>
            <w:tcBorders>
              <w:top w:val="single" w:sz="18" w:space="0" w:color="auto"/>
            </w:tcBorders>
            <w:vAlign w:val="center"/>
          </w:tcPr>
          <w:p w14:paraId="45C76AA4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84.17 ± 0.75</w:t>
            </w:r>
          </w:p>
        </w:tc>
        <w:tc>
          <w:tcPr>
            <w:tcW w:w="464" w:type="pct"/>
            <w:tcBorders>
              <w:top w:val="single" w:sz="18" w:space="0" w:color="auto"/>
            </w:tcBorders>
            <w:vAlign w:val="center"/>
          </w:tcPr>
          <w:p w14:paraId="0E52FB2F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92.60 ± 0.94</w:t>
            </w:r>
          </w:p>
        </w:tc>
        <w:tc>
          <w:tcPr>
            <w:tcW w:w="466" w:type="pct"/>
            <w:tcBorders>
              <w:top w:val="single" w:sz="18" w:space="0" w:color="auto"/>
            </w:tcBorders>
            <w:vAlign w:val="center"/>
          </w:tcPr>
          <w:p w14:paraId="207AF93E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93.01 ± 0.56</w:t>
            </w:r>
          </w:p>
        </w:tc>
        <w:tc>
          <w:tcPr>
            <w:tcW w:w="461" w:type="pct"/>
            <w:tcBorders>
              <w:top w:val="single" w:sz="18" w:space="0" w:color="auto"/>
            </w:tcBorders>
            <w:vAlign w:val="center"/>
          </w:tcPr>
          <w:p w14:paraId="28B877B9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04.34 ± 1.35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47D5B086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05.19 ± 1.01</w:t>
            </w:r>
          </w:p>
        </w:tc>
        <w:tc>
          <w:tcPr>
            <w:tcW w:w="464" w:type="pct"/>
            <w:tcBorders>
              <w:top w:val="single" w:sz="18" w:space="0" w:color="auto"/>
            </w:tcBorders>
            <w:vAlign w:val="center"/>
          </w:tcPr>
          <w:p w14:paraId="6BE1E6FC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97.71 ± 0.43</w:t>
            </w:r>
          </w:p>
        </w:tc>
        <w:tc>
          <w:tcPr>
            <w:tcW w:w="493" w:type="pct"/>
            <w:tcBorders>
              <w:top w:val="single" w:sz="18" w:space="0" w:color="auto"/>
            </w:tcBorders>
            <w:vAlign w:val="center"/>
          </w:tcPr>
          <w:p w14:paraId="5467376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98.04 ± 0.63</w:t>
            </w:r>
          </w:p>
        </w:tc>
        <w:tc>
          <w:tcPr>
            <w:tcW w:w="438" w:type="pct"/>
            <w:tcBorders>
              <w:top w:val="single" w:sz="18" w:space="0" w:color="auto"/>
            </w:tcBorders>
            <w:vAlign w:val="center"/>
          </w:tcPr>
          <w:p w14:paraId="16C43206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91.83 ± 1.74</w:t>
            </w:r>
          </w:p>
        </w:tc>
        <w:tc>
          <w:tcPr>
            <w:tcW w:w="491" w:type="pct"/>
            <w:tcBorders>
              <w:top w:val="single" w:sz="18" w:space="0" w:color="auto"/>
            </w:tcBorders>
            <w:vAlign w:val="center"/>
          </w:tcPr>
          <w:p w14:paraId="7FBFC2FA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93.49 ± 1.47</w:t>
            </w:r>
          </w:p>
        </w:tc>
      </w:tr>
      <w:tr w:rsidR="00856710" w:rsidRPr="00182100" w14:paraId="348CA4C1" w14:textId="77777777" w:rsidTr="00A67E1C">
        <w:trPr>
          <w:trHeight w:val="470"/>
        </w:trPr>
        <w:tc>
          <w:tcPr>
            <w:tcW w:w="383" w:type="pct"/>
            <w:vAlign w:val="center"/>
          </w:tcPr>
          <w:p w14:paraId="18B67AD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20</w:t>
            </w:r>
          </w:p>
        </w:tc>
        <w:tc>
          <w:tcPr>
            <w:tcW w:w="436" w:type="pct"/>
            <w:vAlign w:val="center"/>
          </w:tcPr>
          <w:p w14:paraId="2B935C01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09.32 ± 1.50</w:t>
            </w:r>
          </w:p>
        </w:tc>
        <w:tc>
          <w:tcPr>
            <w:tcW w:w="437" w:type="pct"/>
            <w:vAlign w:val="center"/>
          </w:tcPr>
          <w:p w14:paraId="4F3D5A4B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08.16 ± 0.91</w:t>
            </w:r>
          </w:p>
        </w:tc>
        <w:tc>
          <w:tcPr>
            <w:tcW w:w="464" w:type="pct"/>
            <w:vAlign w:val="center"/>
          </w:tcPr>
          <w:p w14:paraId="7FBDD778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15.41 ± 0.57</w:t>
            </w:r>
          </w:p>
        </w:tc>
        <w:tc>
          <w:tcPr>
            <w:tcW w:w="466" w:type="pct"/>
            <w:vAlign w:val="center"/>
          </w:tcPr>
          <w:p w14:paraId="310009D6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15.72 ± 0.60</w:t>
            </w:r>
          </w:p>
        </w:tc>
        <w:tc>
          <w:tcPr>
            <w:tcW w:w="461" w:type="pct"/>
            <w:vAlign w:val="center"/>
          </w:tcPr>
          <w:p w14:paraId="6986184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4.18 ± 1.35</w:t>
            </w:r>
          </w:p>
        </w:tc>
        <w:tc>
          <w:tcPr>
            <w:tcW w:w="467" w:type="pct"/>
            <w:vAlign w:val="center"/>
          </w:tcPr>
          <w:p w14:paraId="585F3FB3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6.62 ± 0.54</w:t>
            </w:r>
          </w:p>
        </w:tc>
        <w:tc>
          <w:tcPr>
            <w:tcW w:w="464" w:type="pct"/>
            <w:vAlign w:val="center"/>
          </w:tcPr>
          <w:p w14:paraId="591BAE49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0.02 ± 0.91</w:t>
            </w:r>
          </w:p>
        </w:tc>
        <w:tc>
          <w:tcPr>
            <w:tcW w:w="493" w:type="pct"/>
            <w:vAlign w:val="center"/>
          </w:tcPr>
          <w:p w14:paraId="15FA14D1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0.79 ± 0.57</w:t>
            </w:r>
          </w:p>
        </w:tc>
        <w:tc>
          <w:tcPr>
            <w:tcW w:w="438" w:type="pct"/>
            <w:vAlign w:val="center"/>
          </w:tcPr>
          <w:p w14:paraId="35FD57CA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19.20 ± 1.17</w:t>
            </w:r>
          </w:p>
        </w:tc>
        <w:tc>
          <w:tcPr>
            <w:tcW w:w="491" w:type="pct"/>
            <w:vAlign w:val="center"/>
          </w:tcPr>
          <w:p w14:paraId="531DAD42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16.54 ± 1.20</w:t>
            </w:r>
          </w:p>
        </w:tc>
      </w:tr>
      <w:tr w:rsidR="00856710" w:rsidRPr="00182100" w14:paraId="1CD40231" w14:textId="77777777" w:rsidTr="00A67E1C">
        <w:trPr>
          <w:trHeight w:val="470"/>
        </w:trPr>
        <w:tc>
          <w:tcPr>
            <w:tcW w:w="383" w:type="pct"/>
            <w:vAlign w:val="center"/>
          </w:tcPr>
          <w:p w14:paraId="1299498C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30</w:t>
            </w:r>
          </w:p>
        </w:tc>
        <w:tc>
          <w:tcPr>
            <w:tcW w:w="436" w:type="pct"/>
            <w:vAlign w:val="center"/>
          </w:tcPr>
          <w:p w14:paraId="1DA733A3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18.74 ± 0.56</w:t>
            </w:r>
          </w:p>
        </w:tc>
        <w:tc>
          <w:tcPr>
            <w:tcW w:w="437" w:type="pct"/>
            <w:vAlign w:val="center"/>
          </w:tcPr>
          <w:p w14:paraId="3274BB66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19.52 ± 0.98</w:t>
            </w:r>
          </w:p>
        </w:tc>
        <w:tc>
          <w:tcPr>
            <w:tcW w:w="464" w:type="pct"/>
            <w:vAlign w:val="center"/>
          </w:tcPr>
          <w:p w14:paraId="434600F6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5.81 ± 1.36</w:t>
            </w:r>
          </w:p>
        </w:tc>
        <w:tc>
          <w:tcPr>
            <w:tcW w:w="466" w:type="pct"/>
            <w:vAlign w:val="center"/>
          </w:tcPr>
          <w:p w14:paraId="6F9FAD1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5.97 ± 0.65</w:t>
            </w:r>
          </w:p>
        </w:tc>
        <w:tc>
          <w:tcPr>
            <w:tcW w:w="461" w:type="pct"/>
            <w:vAlign w:val="center"/>
          </w:tcPr>
          <w:p w14:paraId="5BC02F62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7.14 ± 0.18</w:t>
            </w:r>
          </w:p>
        </w:tc>
        <w:tc>
          <w:tcPr>
            <w:tcW w:w="467" w:type="pct"/>
            <w:vAlign w:val="center"/>
          </w:tcPr>
          <w:p w14:paraId="76E6AF52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5.84 ± 0.37</w:t>
            </w:r>
          </w:p>
        </w:tc>
        <w:tc>
          <w:tcPr>
            <w:tcW w:w="464" w:type="pct"/>
            <w:vAlign w:val="center"/>
          </w:tcPr>
          <w:p w14:paraId="0AE0CC23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1.68 ± 0.82</w:t>
            </w:r>
          </w:p>
        </w:tc>
        <w:tc>
          <w:tcPr>
            <w:tcW w:w="493" w:type="pct"/>
            <w:vAlign w:val="center"/>
          </w:tcPr>
          <w:p w14:paraId="6D040B31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0.92 ± 0.52</w:t>
            </w:r>
          </w:p>
        </w:tc>
        <w:tc>
          <w:tcPr>
            <w:tcW w:w="438" w:type="pct"/>
            <w:vAlign w:val="center"/>
          </w:tcPr>
          <w:p w14:paraId="4F2E44A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6.74 ± 1.84</w:t>
            </w:r>
          </w:p>
        </w:tc>
        <w:tc>
          <w:tcPr>
            <w:tcW w:w="491" w:type="pct"/>
            <w:vAlign w:val="center"/>
          </w:tcPr>
          <w:p w14:paraId="3D0C52DF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6.98 ± 1.06</w:t>
            </w:r>
          </w:p>
        </w:tc>
      </w:tr>
      <w:tr w:rsidR="00856710" w:rsidRPr="00182100" w14:paraId="15BCD9AC" w14:textId="77777777" w:rsidTr="00A67E1C">
        <w:trPr>
          <w:trHeight w:val="470"/>
        </w:trPr>
        <w:tc>
          <w:tcPr>
            <w:tcW w:w="383" w:type="pct"/>
            <w:vAlign w:val="center"/>
          </w:tcPr>
          <w:p w14:paraId="0C64C8BA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40</w:t>
            </w:r>
          </w:p>
        </w:tc>
        <w:tc>
          <w:tcPr>
            <w:tcW w:w="436" w:type="pct"/>
            <w:vAlign w:val="center"/>
          </w:tcPr>
          <w:p w14:paraId="1175408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6.70 ± 1.71</w:t>
            </w:r>
          </w:p>
        </w:tc>
        <w:tc>
          <w:tcPr>
            <w:tcW w:w="437" w:type="pct"/>
            <w:vAlign w:val="center"/>
          </w:tcPr>
          <w:p w14:paraId="5A38E39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26.15 ± 1.03</w:t>
            </w:r>
          </w:p>
        </w:tc>
        <w:tc>
          <w:tcPr>
            <w:tcW w:w="464" w:type="pct"/>
            <w:vAlign w:val="center"/>
          </w:tcPr>
          <w:p w14:paraId="537FF75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2.10 ± 1.05</w:t>
            </w:r>
          </w:p>
        </w:tc>
        <w:tc>
          <w:tcPr>
            <w:tcW w:w="466" w:type="pct"/>
            <w:vAlign w:val="center"/>
          </w:tcPr>
          <w:p w14:paraId="6F3FA1A2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1.81 ± 0.69</w:t>
            </w:r>
          </w:p>
        </w:tc>
        <w:tc>
          <w:tcPr>
            <w:tcW w:w="461" w:type="pct"/>
            <w:vAlign w:val="center"/>
          </w:tcPr>
          <w:p w14:paraId="7728C16E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1.83 ± 1.10</w:t>
            </w:r>
          </w:p>
        </w:tc>
        <w:tc>
          <w:tcPr>
            <w:tcW w:w="467" w:type="pct"/>
            <w:vAlign w:val="center"/>
          </w:tcPr>
          <w:p w14:paraId="71918348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0.97 ± 0.37</w:t>
            </w:r>
          </w:p>
        </w:tc>
        <w:tc>
          <w:tcPr>
            <w:tcW w:w="464" w:type="pct"/>
            <w:vAlign w:val="center"/>
          </w:tcPr>
          <w:p w14:paraId="766657C4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6.78 ± 1.28</w:t>
            </w:r>
          </w:p>
        </w:tc>
        <w:tc>
          <w:tcPr>
            <w:tcW w:w="493" w:type="pct"/>
            <w:vAlign w:val="center"/>
          </w:tcPr>
          <w:p w14:paraId="4F41E8B9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6.65 ± 0.48</w:t>
            </w:r>
          </w:p>
        </w:tc>
        <w:tc>
          <w:tcPr>
            <w:tcW w:w="438" w:type="pct"/>
            <w:vAlign w:val="center"/>
          </w:tcPr>
          <w:p w14:paraId="2E89D80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1.87 ± 0.87</w:t>
            </w:r>
          </w:p>
        </w:tc>
        <w:tc>
          <w:tcPr>
            <w:tcW w:w="491" w:type="pct"/>
            <w:vAlign w:val="center"/>
          </w:tcPr>
          <w:p w14:paraId="79323233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2.93 ± 0.99</w:t>
            </w:r>
          </w:p>
        </w:tc>
      </w:tr>
      <w:tr w:rsidR="00856710" w:rsidRPr="00182100" w14:paraId="0C2A6438" w14:textId="77777777" w:rsidTr="00A67E1C">
        <w:trPr>
          <w:trHeight w:val="470"/>
        </w:trPr>
        <w:tc>
          <w:tcPr>
            <w:tcW w:w="383" w:type="pct"/>
            <w:vAlign w:val="center"/>
          </w:tcPr>
          <w:p w14:paraId="08F75AC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50</w:t>
            </w:r>
          </w:p>
        </w:tc>
        <w:tc>
          <w:tcPr>
            <w:tcW w:w="436" w:type="pct"/>
            <w:vAlign w:val="center"/>
          </w:tcPr>
          <w:p w14:paraId="1463309C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0.73 ± 1.01</w:t>
            </w:r>
          </w:p>
        </w:tc>
        <w:tc>
          <w:tcPr>
            <w:tcW w:w="437" w:type="pct"/>
            <w:vAlign w:val="center"/>
          </w:tcPr>
          <w:p w14:paraId="3C4C84BF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0.48 ± 1.06</w:t>
            </w:r>
          </w:p>
        </w:tc>
        <w:tc>
          <w:tcPr>
            <w:tcW w:w="464" w:type="pct"/>
            <w:vAlign w:val="center"/>
          </w:tcPr>
          <w:p w14:paraId="5E8D7671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5.02 ± 0.71</w:t>
            </w:r>
          </w:p>
        </w:tc>
        <w:tc>
          <w:tcPr>
            <w:tcW w:w="466" w:type="pct"/>
            <w:vAlign w:val="center"/>
          </w:tcPr>
          <w:p w14:paraId="7405ABD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5.58 ± 0.71</w:t>
            </w:r>
          </w:p>
        </w:tc>
        <w:tc>
          <w:tcPr>
            <w:tcW w:w="461" w:type="pct"/>
            <w:vAlign w:val="center"/>
          </w:tcPr>
          <w:p w14:paraId="189E01F8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5.05 ± 0.61</w:t>
            </w:r>
          </w:p>
        </w:tc>
        <w:tc>
          <w:tcPr>
            <w:tcW w:w="467" w:type="pct"/>
            <w:vAlign w:val="center"/>
          </w:tcPr>
          <w:p w14:paraId="00BE36A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4.25 ± 0.42</w:t>
            </w:r>
          </w:p>
        </w:tc>
        <w:tc>
          <w:tcPr>
            <w:tcW w:w="464" w:type="pct"/>
            <w:vAlign w:val="center"/>
          </w:tcPr>
          <w:p w14:paraId="1C444B7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0.88 ± 0.66</w:t>
            </w:r>
          </w:p>
        </w:tc>
        <w:tc>
          <w:tcPr>
            <w:tcW w:w="493" w:type="pct"/>
            <w:vAlign w:val="center"/>
          </w:tcPr>
          <w:p w14:paraId="030ED133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0.34 ± 0.46</w:t>
            </w:r>
          </w:p>
        </w:tc>
        <w:tc>
          <w:tcPr>
            <w:tcW w:w="438" w:type="pct"/>
            <w:vAlign w:val="center"/>
          </w:tcPr>
          <w:p w14:paraId="6A7C3168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7.50 ± 1.35</w:t>
            </w:r>
          </w:p>
        </w:tc>
        <w:tc>
          <w:tcPr>
            <w:tcW w:w="491" w:type="pct"/>
            <w:vAlign w:val="center"/>
          </w:tcPr>
          <w:p w14:paraId="39805ADB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6.78 ± 0.96</w:t>
            </w:r>
          </w:p>
        </w:tc>
      </w:tr>
      <w:tr w:rsidR="00856710" w:rsidRPr="00182100" w14:paraId="2306D41A" w14:textId="77777777" w:rsidTr="00A67E1C">
        <w:trPr>
          <w:trHeight w:val="470"/>
        </w:trPr>
        <w:tc>
          <w:tcPr>
            <w:tcW w:w="383" w:type="pct"/>
            <w:vAlign w:val="center"/>
          </w:tcPr>
          <w:p w14:paraId="515377F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60</w:t>
            </w:r>
          </w:p>
        </w:tc>
        <w:tc>
          <w:tcPr>
            <w:tcW w:w="436" w:type="pct"/>
            <w:vAlign w:val="center"/>
          </w:tcPr>
          <w:p w14:paraId="0A2DD404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3.47 ± 1.65</w:t>
            </w:r>
          </w:p>
        </w:tc>
        <w:tc>
          <w:tcPr>
            <w:tcW w:w="437" w:type="pct"/>
            <w:vAlign w:val="center"/>
          </w:tcPr>
          <w:p w14:paraId="1B2B410C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3.55 ± 1.08</w:t>
            </w:r>
          </w:p>
        </w:tc>
        <w:tc>
          <w:tcPr>
            <w:tcW w:w="464" w:type="pct"/>
            <w:vAlign w:val="center"/>
          </w:tcPr>
          <w:p w14:paraId="656B278C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9.92 ± 0.90</w:t>
            </w:r>
          </w:p>
        </w:tc>
        <w:tc>
          <w:tcPr>
            <w:tcW w:w="466" w:type="pct"/>
            <w:vAlign w:val="center"/>
          </w:tcPr>
          <w:p w14:paraId="5AD91CEB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8.22 ± 0.74</w:t>
            </w:r>
          </w:p>
        </w:tc>
        <w:tc>
          <w:tcPr>
            <w:tcW w:w="461" w:type="pct"/>
            <w:vAlign w:val="center"/>
          </w:tcPr>
          <w:p w14:paraId="56375543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6.43 ± 1.18</w:t>
            </w:r>
          </w:p>
        </w:tc>
        <w:tc>
          <w:tcPr>
            <w:tcW w:w="467" w:type="pct"/>
            <w:vAlign w:val="center"/>
          </w:tcPr>
          <w:p w14:paraId="23CEC8C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6.51 ± 0.48</w:t>
            </w:r>
          </w:p>
        </w:tc>
        <w:tc>
          <w:tcPr>
            <w:tcW w:w="464" w:type="pct"/>
            <w:vAlign w:val="center"/>
          </w:tcPr>
          <w:p w14:paraId="4EF9412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2.55 ± 0.71</w:t>
            </w:r>
          </w:p>
        </w:tc>
        <w:tc>
          <w:tcPr>
            <w:tcW w:w="493" w:type="pct"/>
            <w:vAlign w:val="center"/>
          </w:tcPr>
          <w:p w14:paraId="4B462EBE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2.91 ± 0.45</w:t>
            </w:r>
          </w:p>
        </w:tc>
        <w:tc>
          <w:tcPr>
            <w:tcW w:w="438" w:type="pct"/>
            <w:vAlign w:val="center"/>
          </w:tcPr>
          <w:p w14:paraId="5E7C0F3B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9.24 ± 1.09</w:t>
            </w:r>
          </w:p>
        </w:tc>
        <w:tc>
          <w:tcPr>
            <w:tcW w:w="491" w:type="pct"/>
            <w:vAlign w:val="center"/>
          </w:tcPr>
          <w:p w14:paraId="58612CF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9.47 ± 0.95</w:t>
            </w:r>
          </w:p>
        </w:tc>
      </w:tr>
      <w:tr w:rsidR="00856710" w:rsidRPr="00182100" w14:paraId="5F3F607D" w14:textId="77777777" w:rsidTr="00A67E1C">
        <w:trPr>
          <w:trHeight w:val="470"/>
        </w:trPr>
        <w:tc>
          <w:tcPr>
            <w:tcW w:w="383" w:type="pct"/>
            <w:vAlign w:val="center"/>
          </w:tcPr>
          <w:p w14:paraId="5803B12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70</w:t>
            </w:r>
          </w:p>
        </w:tc>
        <w:tc>
          <w:tcPr>
            <w:tcW w:w="436" w:type="pct"/>
            <w:vAlign w:val="center"/>
          </w:tcPr>
          <w:p w14:paraId="20AFF87E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4.44 ± 0.99</w:t>
            </w:r>
          </w:p>
        </w:tc>
        <w:tc>
          <w:tcPr>
            <w:tcW w:w="437" w:type="pct"/>
            <w:vAlign w:val="center"/>
          </w:tcPr>
          <w:p w14:paraId="19DCACA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5.82 ± 1.09</w:t>
            </w:r>
          </w:p>
        </w:tc>
        <w:tc>
          <w:tcPr>
            <w:tcW w:w="464" w:type="pct"/>
            <w:vAlign w:val="center"/>
          </w:tcPr>
          <w:p w14:paraId="41D842F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9.93 ± 0.52</w:t>
            </w:r>
          </w:p>
        </w:tc>
        <w:tc>
          <w:tcPr>
            <w:tcW w:w="466" w:type="pct"/>
            <w:vAlign w:val="center"/>
          </w:tcPr>
          <w:p w14:paraId="208D850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0.17 ± 0.75</w:t>
            </w:r>
          </w:p>
        </w:tc>
        <w:tc>
          <w:tcPr>
            <w:tcW w:w="461" w:type="pct"/>
            <w:vAlign w:val="center"/>
          </w:tcPr>
          <w:p w14:paraId="70341C3A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8.67 ± 1.28</w:t>
            </w:r>
          </w:p>
        </w:tc>
        <w:tc>
          <w:tcPr>
            <w:tcW w:w="467" w:type="pct"/>
            <w:vAlign w:val="center"/>
          </w:tcPr>
          <w:p w14:paraId="1A2BC50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8.18 ± 0.53</w:t>
            </w:r>
          </w:p>
        </w:tc>
        <w:tc>
          <w:tcPr>
            <w:tcW w:w="464" w:type="pct"/>
            <w:vAlign w:val="center"/>
          </w:tcPr>
          <w:p w14:paraId="1C31421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4.60 ± 0.50</w:t>
            </w:r>
          </w:p>
        </w:tc>
        <w:tc>
          <w:tcPr>
            <w:tcW w:w="493" w:type="pct"/>
            <w:vAlign w:val="center"/>
          </w:tcPr>
          <w:p w14:paraId="28C0D222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4.80 ± 0.43</w:t>
            </w:r>
          </w:p>
        </w:tc>
        <w:tc>
          <w:tcPr>
            <w:tcW w:w="438" w:type="pct"/>
            <w:vAlign w:val="center"/>
          </w:tcPr>
          <w:p w14:paraId="084A262A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1.02 ± 1.20</w:t>
            </w:r>
          </w:p>
        </w:tc>
        <w:tc>
          <w:tcPr>
            <w:tcW w:w="491" w:type="pct"/>
            <w:vAlign w:val="center"/>
          </w:tcPr>
          <w:p w14:paraId="1FA6DB7F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1.46 ± 0.95</w:t>
            </w:r>
          </w:p>
        </w:tc>
      </w:tr>
      <w:tr w:rsidR="00856710" w:rsidRPr="00182100" w14:paraId="44AC7696" w14:textId="77777777" w:rsidTr="00A67E1C">
        <w:trPr>
          <w:trHeight w:val="470"/>
        </w:trPr>
        <w:tc>
          <w:tcPr>
            <w:tcW w:w="383" w:type="pct"/>
            <w:tcBorders>
              <w:bottom w:val="single" w:sz="18" w:space="0" w:color="auto"/>
            </w:tcBorders>
            <w:vAlign w:val="center"/>
          </w:tcPr>
          <w:p w14:paraId="1D6594F2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182100">
              <w:rPr>
                <w:sz w:val="20"/>
                <w:szCs w:val="20"/>
                <w:shd w:val="clear" w:color="auto" w:fill="FFFFFF"/>
                <w14:ligatures w14:val="none"/>
              </w:rPr>
              <w:t>80</w:t>
            </w:r>
          </w:p>
        </w:tc>
        <w:tc>
          <w:tcPr>
            <w:tcW w:w="436" w:type="pct"/>
            <w:tcBorders>
              <w:bottom w:val="single" w:sz="18" w:space="0" w:color="auto"/>
            </w:tcBorders>
            <w:vAlign w:val="center"/>
          </w:tcPr>
          <w:p w14:paraId="5D0FD337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8.52 ± 1.23</w:t>
            </w:r>
          </w:p>
        </w:tc>
        <w:tc>
          <w:tcPr>
            <w:tcW w:w="437" w:type="pct"/>
            <w:tcBorders>
              <w:bottom w:val="single" w:sz="18" w:space="0" w:color="auto"/>
            </w:tcBorders>
            <w:vAlign w:val="center"/>
          </w:tcPr>
          <w:p w14:paraId="4326D3E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37.58 ± 1.10</w:t>
            </w:r>
          </w:p>
        </w:tc>
        <w:tc>
          <w:tcPr>
            <w:tcW w:w="464" w:type="pct"/>
            <w:tcBorders>
              <w:bottom w:val="single" w:sz="18" w:space="0" w:color="auto"/>
            </w:tcBorders>
            <w:vAlign w:val="center"/>
          </w:tcPr>
          <w:p w14:paraId="439B0B9F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1.09 ± 1.29</w:t>
            </w:r>
          </w:p>
        </w:tc>
        <w:tc>
          <w:tcPr>
            <w:tcW w:w="466" w:type="pct"/>
            <w:tcBorders>
              <w:bottom w:val="single" w:sz="18" w:space="0" w:color="auto"/>
            </w:tcBorders>
            <w:vAlign w:val="center"/>
          </w:tcPr>
          <w:p w14:paraId="2E19A509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1.66 ± 0.77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vAlign w:val="center"/>
          </w:tcPr>
          <w:p w14:paraId="28DD0EAE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8.58 ± 0.81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vAlign w:val="center"/>
          </w:tcPr>
          <w:p w14:paraId="4388FCD5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9.45 ± 0.57</w:t>
            </w:r>
          </w:p>
        </w:tc>
        <w:tc>
          <w:tcPr>
            <w:tcW w:w="464" w:type="pct"/>
            <w:tcBorders>
              <w:bottom w:val="single" w:sz="18" w:space="0" w:color="auto"/>
            </w:tcBorders>
            <w:vAlign w:val="center"/>
          </w:tcPr>
          <w:p w14:paraId="79584620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6.32 ± 0.46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14:paraId="4A873628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6.26 ± 0.42</w:t>
            </w:r>
          </w:p>
        </w:tc>
        <w:tc>
          <w:tcPr>
            <w:tcW w:w="438" w:type="pct"/>
            <w:tcBorders>
              <w:bottom w:val="single" w:sz="18" w:space="0" w:color="auto"/>
            </w:tcBorders>
            <w:vAlign w:val="center"/>
          </w:tcPr>
          <w:p w14:paraId="4035722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3.34 ± 0.97</w:t>
            </w:r>
          </w:p>
        </w:tc>
        <w:tc>
          <w:tcPr>
            <w:tcW w:w="491" w:type="pct"/>
            <w:tcBorders>
              <w:bottom w:val="single" w:sz="18" w:space="0" w:color="auto"/>
            </w:tcBorders>
            <w:vAlign w:val="center"/>
          </w:tcPr>
          <w:p w14:paraId="5D69F36D" w14:textId="77777777" w:rsidR="00856710" w:rsidRPr="0006354E" w:rsidRDefault="00856710" w:rsidP="00A67E1C">
            <w:pPr>
              <w:jc w:val="center"/>
              <w:rPr>
                <w:sz w:val="20"/>
                <w:szCs w:val="20"/>
                <w:shd w:val="clear" w:color="auto" w:fill="FFFFFF"/>
                <w14:ligatures w14:val="none"/>
              </w:rPr>
            </w:pPr>
            <w:r w:rsidRPr="0006354E">
              <w:rPr>
                <w:sz w:val="20"/>
                <w:szCs w:val="20"/>
                <w:shd w:val="clear" w:color="auto" w:fill="FFFFFF"/>
                <w14:ligatures w14:val="none"/>
              </w:rPr>
              <w:t>142.98 ± 0.95</w:t>
            </w:r>
          </w:p>
        </w:tc>
      </w:tr>
    </w:tbl>
    <w:p w14:paraId="274E381A" w14:textId="6ADAC427" w:rsidR="00856710" w:rsidRPr="00856710" w:rsidRDefault="00856710" w:rsidP="00856710">
      <w:pPr>
        <w:jc w:val="left"/>
        <w:rPr>
          <w:rFonts w:eastAsia="PMingLiU" w:cs="Times New Roman"/>
          <w:b/>
          <w:bCs/>
          <w:color w:val="auto"/>
          <w:sz w:val="20"/>
          <w:szCs w:val="20"/>
          <w:lang w:eastAsia="zh-TW"/>
        </w:rPr>
        <w:sectPr w:rsidR="00856710" w:rsidRPr="00856710" w:rsidSect="00856710">
          <w:pgSz w:w="15840" w:h="12240" w:orient="landscape"/>
          <w:pgMar w:top="1170" w:right="1440" w:bottom="1530" w:left="1440" w:header="720" w:footer="720" w:gutter="0"/>
          <w:cols w:space="720"/>
          <w:docGrid w:linePitch="360"/>
        </w:sectPr>
      </w:pP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The extraction was performed at </w:t>
      </w:r>
      <w:r w:rsidRPr="00856710">
        <w:rPr>
          <w:rFonts w:cs="Times New Roman"/>
          <w:color w:val="auto"/>
          <w:sz w:val="20"/>
          <w:szCs w:val="20"/>
        </w:rPr>
        <w:t>extraction temperature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 xml:space="preserve">50 </w:t>
      </w:r>
      <w:r w:rsidRPr="00856710">
        <w:rPr>
          <w:rFonts w:cs="Times New Roman"/>
          <w:color w:val="auto"/>
          <w:sz w:val="20"/>
          <w:szCs w:val="20"/>
          <w:vertAlign w:val="superscript"/>
        </w:rPr>
        <w:t>o</w:t>
      </w:r>
      <w:r w:rsidRPr="00856710">
        <w:rPr>
          <w:rFonts w:cs="Times New Roman"/>
          <w:color w:val="auto"/>
          <w:sz w:val="20"/>
          <w:szCs w:val="20"/>
        </w:rPr>
        <w:t>C, ethanol concentration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>50</w:t>
      </w:r>
      <w:r w:rsidR="004C29BE">
        <w:rPr>
          <w:rFonts w:cs="Times New Roman"/>
          <w:color w:val="auto"/>
          <w:sz w:val="20"/>
          <w:szCs w:val="20"/>
        </w:rPr>
        <w:t xml:space="preserve"> </w:t>
      </w:r>
      <w:r w:rsidRPr="00856710">
        <w:rPr>
          <w:rFonts w:cs="Times New Roman"/>
          <w:color w:val="auto"/>
          <w:sz w:val="20"/>
          <w:szCs w:val="20"/>
        </w:rPr>
        <w:t>%, solvent to solid ratio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 xml:space="preserve">20 mL/g, 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and </w:t>
      </w:r>
      <w:r w:rsidRPr="00856710">
        <w:rPr>
          <w:rFonts w:cs="Times New Roman"/>
          <w:color w:val="auto"/>
          <w:sz w:val="20"/>
          <w:szCs w:val="20"/>
        </w:rPr>
        <w:t>ultrasonic frequency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>37 kHz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with</w:t>
      </w:r>
      <w:r w:rsidRPr="00856710">
        <w:rPr>
          <w:rFonts w:cs="Times New Roman"/>
          <w:color w:val="auto"/>
          <w:sz w:val="20"/>
          <w:szCs w:val="20"/>
        </w:rPr>
        <w:t xml:space="preserve"> 50</w:t>
      </w:r>
      <w:r w:rsidR="00EE5FF1">
        <w:rPr>
          <w:rFonts w:cs="Times New Roman"/>
          <w:color w:val="auto"/>
          <w:sz w:val="20"/>
          <w:szCs w:val="20"/>
        </w:rPr>
        <w:t xml:space="preserve"> </w:t>
      </w:r>
      <w:r w:rsidRPr="00856710">
        <w:rPr>
          <w:rFonts w:cs="Times New Roman"/>
          <w:color w:val="auto"/>
          <w:sz w:val="20"/>
          <w:szCs w:val="20"/>
        </w:rPr>
        <w:t>% amplitude.</w:t>
      </w:r>
    </w:p>
    <w:p w14:paraId="24FE662E" w14:textId="3A67DD7E" w:rsidR="00856710" w:rsidRPr="00841C10" w:rsidRDefault="00856710" w:rsidP="00856710">
      <w:pPr>
        <w:rPr>
          <w:rFonts w:eastAsia="DFKai-SB"/>
          <w:b/>
          <w:bCs/>
          <w:shd w:val="clear" w:color="auto" w:fill="FFFFFF"/>
          <w14:ligatures w14:val="none"/>
        </w:rPr>
      </w:pPr>
      <w:r w:rsidRPr="00D840A1">
        <w:rPr>
          <w:rFonts w:cs="Times New Roman"/>
          <w:b/>
          <w:bCs/>
        </w:rPr>
        <w:lastRenderedPageBreak/>
        <w:t xml:space="preserve">Table </w:t>
      </w:r>
      <w:r w:rsidR="00064033">
        <w:rPr>
          <w:rFonts w:eastAsia="PMingLiU" w:cs="Times New Roman" w:hint="eastAsia"/>
          <w:b/>
          <w:bCs/>
          <w:lang w:eastAsia="zh-TW"/>
        </w:rPr>
        <w:t>S2</w:t>
      </w:r>
      <w:r>
        <w:rPr>
          <w:rFonts w:cs="Times New Roman"/>
        </w:rPr>
        <w:t xml:space="preserve">. </w:t>
      </w:r>
      <w:r>
        <w:rPr>
          <w:rFonts w:eastAsia="PMingLiU" w:cs="Times New Roman" w:hint="eastAsia"/>
          <w:lang w:eastAsia="zh-TW"/>
        </w:rPr>
        <w:t>The e</w:t>
      </w:r>
      <w:r w:rsidRPr="00841C10">
        <w:rPr>
          <w:rFonts w:cs="Times New Roman"/>
        </w:rPr>
        <w:t xml:space="preserve">ffect of </w:t>
      </w:r>
      <w:r w:rsidRPr="00856710">
        <w:rPr>
          <w:rFonts w:cs="Times New Roman"/>
        </w:rPr>
        <w:t>ultrasound-assisted extraction and conventional shaking extraction</w:t>
      </w:r>
      <w:r w:rsidRPr="00841C10">
        <w:rPr>
          <w:rFonts w:cs="Times New Roman"/>
        </w:rPr>
        <w:t xml:space="preserve"> on </w:t>
      </w:r>
      <w:r>
        <w:rPr>
          <w:rFonts w:cs="Times New Roman"/>
        </w:rPr>
        <w:t>TPC</w:t>
      </w:r>
      <w:r w:rsidRPr="00841C10">
        <w:rPr>
          <w:rFonts w:cs="Times New Roman"/>
        </w:rPr>
        <w:t xml:space="preserve"> extracted from </w:t>
      </w:r>
      <w:r>
        <w:rPr>
          <w:rFonts w:cs="Times New Roman"/>
        </w:rPr>
        <w:t>SGL</w:t>
      </w:r>
      <w:r w:rsidRPr="00841C10">
        <w:rPr>
          <w:rFonts w:cs="Times New Roman"/>
        </w:rPr>
        <w:t>.</w:t>
      </w:r>
    </w:p>
    <w:tbl>
      <w:tblPr>
        <w:tblStyle w:val="TableGrid1"/>
        <w:tblpPr w:leftFromText="180" w:rightFromText="180" w:vertAnchor="text" w:tblpXSpec="center" w:tblpY="1"/>
        <w:tblW w:w="4746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1583"/>
        <w:gridCol w:w="1784"/>
        <w:gridCol w:w="1836"/>
        <w:gridCol w:w="2079"/>
      </w:tblGrid>
      <w:tr w:rsidR="00856710" w:rsidRPr="008263EC" w14:paraId="79F45407" w14:textId="77777777" w:rsidTr="00856710">
        <w:trPr>
          <w:trHeight w:val="470"/>
        </w:trPr>
        <w:tc>
          <w:tcPr>
            <w:tcW w:w="902" w:type="pct"/>
            <w:vMerge w:val="restart"/>
            <w:tcBorders>
              <w:top w:val="single" w:sz="18" w:space="0" w:color="auto"/>
            </w:tcBorders>
            <w:vAlign w:val="center"/>
          </w:tcPr>
          <w:p w14:paraId="4EA2C8F4" w14:textId="77777777" w:rsidR="00856710" w:rsidRPr="008263EC" w:rsidRDefault="00856710" w:rsidP="00856710">
            <w:pPr>
              <w:spacing w:line="240" w:lineRule="exact"/>
              <w:rPr>
                <w:rFonts w:eastAsia="DFKai-SB"/>
                <w:b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rFonts w:eastAsia="DFKai-SB"/>
                <w:b/>
                <w:bCs/>
                <w:szCs w:val="24"/>
                <w:shd w:val="clear" w:color="auto" w:fill="FFFFFF"/>
                <w14:ligatures w14:val="none"/>
              </w:rPr>
              <w:t>Extraction time (min)</w:t>
            </w:r>
          </w:p>
        </w:tc>
        <w:tc>
          <w:tcPr>
            <w:tcW w:w="1895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5604151A" w14:textId="77777777" w:rsidR="00856710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>
              <w:rPr>
                <w:b/>
                <w:bCs/>
                <w:szCs w:val="24"/>
                <w:shd w:val="clear" w:color="auto" w:fill="FFFFFF"/>
                <w14:ligatures w14:val="none"/>
              </w:rPr>
              <w:t>U</w:t>
            </w:r>
            <w:r w:rsidRPr="008263EC">
              <w:rPr>
                <w:b/>
                <w:bCs/>
                <w:szCs w:val="24"/>
                <w:shd w:val="clear" w:color="auto" w:fill="FFFFFF"/>
                <w14:ligatures w14:val="none"/>
              </w:rPr>
              <w:t xml:space="preserve">ltrasound-assisted </w:t>
            </w:r>
          </w:p>
          <w:p w14:paraId="75AA65D3" w14:textId="77777777" w:rsidR="00856710" w:rsidRPr="008263EC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b/>
                <w:bCs/>
                <w:szCs w:val="24"/>
                <w:shd w:val="clear" w:color="auto" w:fill="FFFFFF"/>
                <w14:ligatures w14:val="none"/>
              </w:rPr>
              <w:t>extraction</w:t>
            </w:r>
          </w:p>
        </w:tc>
        <w:tc>
          <w:tcPr>
            <w:tcW w:w="2203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251158A0" w14:textId="77777777" w:rsidR="00856710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>
              <w:rPr>
                <w:b/>
                <w:bCs/>
                <w:szCs w:val="24"/>
                <w:shd w:val="clear" w:color="auto" w:fill="FFFFFF"/>
                <w14:ligatures w14:val="none"/>
              </w:rPr>
              <w:t xml:space="preserve">Conventional shaking </w:t>
            </w:r>
          </w:p>
          <w:p w14:paraId="2581A71A" w14:textId="77777777" w:rsidR="00856710" w:rsidRPr="008263EC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>
              <w:rPr>
                <w:b/>
                <w:bCs/>
                <w:szCs w:val="24"/>
                <w:shd w:val="clear" w:color="auto" w:fill="FFFFFF"/>
                <w14:ligatures w14:val="none"/>
              </w:rPr>
              <w:t xml:space="preserve">extraction </w:t>
            </w:r>
          </w:p>
        </w:tc>
      </w:tr>
      <w:tr w:rsidR="00856710" w:rsidRPr="008263EC" w14:paraId="4A87A2DF" w14:textId="77777777" w:rsidTr="00856710">
        <w:trPr>
          <w:trHeight w:val="343"/>
        </w:trPr>
        <w:tc>
          <w:tcPr>
            <w:tcW w:w="902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2D488A9A" w14:textId="77777777" w:rsidR="00856710" w:rsidRPr="008263EC" w:rsidRDefault="00856710" w:rsidP="00856710">
            <w:pPr>
              <w:spacing w:line="240" w:lineRule="exact"/>
              <w:rPr>
                <w:rFonts w:eastAsia="DFKai-SB"/>
                <w:b/>
                <w:bCs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2FA0BBD" w14:textId="77777777" w:rsidR="00856710" w:rsidRPr="008263EC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b/>
                <w:bCs/>
                <w:szCs w:val="24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1004" w:type="pct"/>
            <w:tcBorders>
              <w:top w:val="nil"/>
              <w:bottom w:val="single" w:sz="18" w:space="0" w:color="auto"/>
            </w:tcBorders>
            <w:vAlign w:val="center"/>
          </w:tcPr>
          <w:p w14:paraId="5DA12AAC" w14:textId="77777777" w:rsidR="00856710" w:rsidRPr="008263EC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b/>
                <w:bCs/>
                <w:szCs w:val="24"/>
                <w:shd w:val="clear" w:color="auto" w:fill="FFFFFF"/>
                <w14:ligatures w14:val="none"/>
              </w:rPr>
              <w:t>Cal.</w:t>
            </w:r>
          </w:p>
        </w:tc>
        <w:tc>
          <w:tcPr>
            <w:tcW w:w="1033" w:type="pct"/>
            <w:tcBorders>
              <w:top w:val="nil"/>
              <w:bottom w:val="single" w:sz="18" w:space="0" w:color="auto"/>
            </w:tcBorders>
            <w:vAlign w:val="center"/>
          </w:tcPr>
          <w:p w14:paraId="0AEF0099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b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b/>
                <w:bCs/>
                <w:szCs w:val="24"/>
                <w:shd w:val="clear" w:color="auto" w:fill="FFFFFF"/>
                <w14:ligatures w14:val="none"/>
              </w:rPr>
              <w:t>Exp.</w:t>
            </w:r>
          </w:p>
        </w:tc>
        <w:tc>
          <w:tcPr>
            <w:tcW w:w="1170" w:type="pct"/>
            <w:tcBorders>
              <w:top w:val="nil"/>
              <w:bottom w:val="single" w:sz="18" w:space="0" w:color="auto"/>
            </w:tcBorders>
            <w:vAlign w:val="center"/>
          </w:tcPr>
          <w:p w14:paraId="0DF6A794" w14:textId="77777777" w:rsidR="00856710" w:rsidRPr="008263EC" w:rsidRDefault="00856710" w:rsidP="00856710">
            <w:pPr>
              <w:spacing w:line="240" w:lineRule="exact"/>
              <w:jc w:val="center"/>
              <w:rPr>
                <w:b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b/>
                <w:bCs/>
                <w:szCs w:val="24"/>
                <w:shd w:val="clear" w:color="auto" w:fill="FFFFFF"/>
                <w14:ligatures w14:val="none"/>
              </w:rPr>
              <w:t>Cal.</w:t>
            </w:r>
          </w:p>
        </w:tc>
      </w:tr>
      <w:tr w:rsidR="00856710" w:rsidRPr="008263EC" w14:paraId="0BB2C8F3" w14:textId="77777777" w:rsidTr="00856710">
        <w:trPr>
          <w:trHeight w:val="558"/>
        </w:trPr>
        <w:tc>
          <w:tcPr>
            <w:tcW w:w="902" w:type="pct"/>
            <w:tcBorders>
              <w:top w:val="single" w:sz="18" w:space="0" w:color="auto"/>
            </w:tcBorders>
            <w:vAlign w:val="center"/>
          </w:tcPr>
          <w:p w14:paraId="50801123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szCs w:val="24"/>
              </w:rPr>
              <w:t>10</w:t>
            </w:r>
          </w:p>
        </w:tc>
        <w:tc>
          <w:tcPr>
            <w:tcW w:w="891" w:type="pct"/>
            <w:tcBorders>
              <w:top w:val="single" w:sz="18" w:space="0" w:color="auto"/>
            </w:tcBorders>
            <w:vAlign w:val="center"/>
          </w:tcPr>
          <w:p w14:paraId="5C1E5A88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12.56 ± 0.86</w:t>
            </w:r>
          </w:p>
        </w:tc>
        <w:tc>
          <w:tcPr>
            <w:tcW w:w="1004" w:type="pct"/>
            <w:tcBorders>
              <w:top w:val="single" w:sz="18" w:space="0" w:color="auto"/>
            </w:tcBorders>
            <w:vAlign w:val="center"/>
          </w:tcPr>
          <w:p w14:paraId="1384060D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14.56 ± 1.03</w:t>
            </w:r>
          </w:p>
        </w:tc>
        <w:tc>
          <w:tcPr>
            <w:tcW w:w="1033" w:type="pct"/>
            <w:tcBorders>
              <w:top w:val="single" w:sz="18" w:space="0" w:color="auto"/>
            </w:tcBorders>
            <w:vAlign w:val="center"/>
          </w:tcPr>
          <w:p w14:paraId="4AE8D0C0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78.23 ± 1.07</w:t>
            </w:r>
          </w:p>
        </w:tc>
        <w:tc>
          <w:tcPr>
            <w:tcW w:w="1170" w:type="pct"/>
            <w:tcBorders>
              <w:top w:val="single" w:sz="18" w:space="0" w:color="auto"/>
            </w:tcBorders>
            <w:vAlign w:val="center"/>
          </w:tcPr>
          <w:p w14:paraId="609D4026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79.31 ± 0.79</w:t>
            </w:r>
          </w:p>
        </w:tc>
      </w:tr>
      <w:tr w:rsidR="00856710" w:rsidRPr="008263EC" w14:paraId="0F8CF5F4" w14:textId="77777777" w:rsidTr="00856710">
        <w:trPr>
          <w:trHeight w:val="470"/>
        </w:trPr>
        <w:tc>
          <w:tcPr>
            <w:tcW w:w="902" w:type="pct"/>
            <w:vAlign w:val="center"/>
          </w:tcPr>
          <w:p w14:paraId="64D3CF44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bCs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bCs/>
                <w:szCs w:val="24"/>
                <w:shd w:val="clear" w:color="auto" w:fill="FFFFFF"/>
                <w14:ligatures w14:val="none"/>
              </w:rPr>
              <w:t>20</w:t>
            </w:r>
          </w:p>
        </w:tc>
        <w:tc>
          <w:tcPr>
            <w:tcW w:w="891" w:type="pct"/>
            <w:vAlign w:val="center"/>
          </w:tcPr>
          <w:p w14:paraId="2CC35E5D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36.03 ± 1.04</w:t>
            </w:r>
          </w:p>
        </w:tc>
        <w:tc>
          <w:tcPr>
            <w:tcW w:w="1004" w:type="pct"/>
            <w:vAlign w:val="center"/>
          </w:tcPr>
          <w:p w14:paraId="5E07D686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37.97 ± 0.62</w:t>
            </w:r>
          </w:p>
        </w:tc>
        <w:tc>
          <w:tcPr>
            <w:tcW w:w="1033" w:type="pct"/>
            <w:vAlign w:val="center"/>
          </w:tcPr>
          <w:p w14:paraId="6DBDAA1E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00.34 ± 1.00</w:t>
            </w:r>
          </w:p>
        </w:tc>
        <w:tc>
          <w:tcPr>
            <w:tcW w:w="1170" w:type="pct"/>
            <w:vAlign w:val="center"/>
          </w:tcPr>
          <w:p w14:paraId="20344021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03.22 ± 0.66</w:t>
            </w:r>
          </w:p>
        </w:tc>
      </w:tr>
      <w:tr w:rsidR="00856710" w:rsidRPr="008263EC" w14:paraId="7BAE42D8" w14:textId="77777777" w:rsidTr="00856710">
        <w:trPr>
          <w:trHeight w:val="470"/>
        </w:trPr>
        <w:tc>
          <w:tcPr>
            <w:tcW w:w="902" w:type="pct"/>
            <w:vAlign w:val="center"/>
          </w:tcPr>
          <w:p w14:paraId="2DC43B74" w14:textId="77777777" w:rsidR="00856710" w:rsidRPr="008263EC" w:rsidRDefault="00856710" w:rsidP="00856710">
            <w:pPr>
              <w:spacing w:line="240" w:lineRule="exact"/>
              <w:jc w:val="center"/>
              <w:rPr>
                <w:szCs w:val="24"/>
              </w:rPr>
            </w:pPr>
            <w:r w:rsidRPr="008263EC">
              <w:rPr>
                <w:szCs w:val="24"/>
              </w:rPr>
              <w:t>30</w:t>
            </w:r>
          </w:p>
        </w:tc>
        <w:tc>
          <w:tcPr>
            <w:tcW w:w="891" w:type="pct"/>
            <w:vAlign w:val="center"/>
          </w:tcPr>
          <w:p w14:paraId="5C299240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48.67 ± 0.97</w:t>
            </w:r>
          </w:p>
        </w:tc>
        <w:tc>
          <w:tcPr>
            <w:tcW w:w="1004" w:type="pct"/>
            <w:vAlign w:val="center"/>
          </w:tcPr>
          <w:p w14:paraId="41DC9B88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48.05 ± 0.61</w:t>
            </w:r>
          </w:p>
        </w:tc>
        <w:tc>
          <w:tcPr>
            <w:tcW w:w="1033" w:type="pct"/>
            <w:vAlign w:val="center"/>
          </w:tcPr>
          <w:p w14:paraId="47479B07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15.60 ± 0.68</w:t>
            </w:r>
          </w:p>
        </w:tc>
        <w:tc>
          <w:tcPr>
            <w:tcW w:w="1170" w:type="pct"/>
            <w:vAlign w:val="center"/>
          </w:tcPr>
          <w:p w14:paraId="21134797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14.76 ± 0.61</w:t>
            </w:r>
          </w:p>
        </w:tc>
      </w:tr>
      <w:tr w:rsidR="00856710" w:rsidRPr="008263EC" w14:paraId="20DDF0C3" w14:textId="77777777" w:rsidTr="00856710">
        <w:trPr>
          <w:trHeight w:val="470"/>
        </w:trPr>
        <w:tc>
          <w:tcPr>
            <w:tcW w:w="902" w:type="pct"/>
            <w:vAlign w:val="center"/>
          </w:tcPr>
          <w:p w14:paraId="67475440" w14:textId="77777777" w:rsidR="00856710" w:rsidRPr="008263EC" w:rsidRDefault="00856710" w:rsidP="00856710">
            <w:pPr>
              <w:spacing w:line="240" w:lineRule="exact"/>
              <w:jc w:val="center"/>
              <w:rPr>
                <w:szCs w:val="24"/>
              </w:rPr>
            </w:pPr>
            <w:r w:rsidRPr="008263EC">
              <w:rPr>
                <w:szCs w:val="24"/>
              </w:rPr>
              <w:t>40</w:t>
            </w:r>
          </w:p>
        </w:tc>
        <w:tc>
          <w:tcPr>
            <w:tcW w:w="891" w:type="pct"/>
            <w:vAlign w:val="center"/>
          </w:tcPr>
          <w:p w14:paraId="3677F7CA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55.42 ± 1.07</w:t>
            </w:r>
          </w:p>
        </w:tc>
        <w:tc>
          <w:tcPr>
            <w:tcW w:w="1004" w:type="pct"/>
            <w:vAlign w:val="center"/>
          </w:tcPr>
          <w:p w14:paraId="3369C05F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53.67 ± 0.70</w:t>
            </w:r>
          </w:p>
        </w:tc>
        <w:tc>
          <w:tcPr>
            <w:tcW w:w="1033" w:type="pct"/>
            <w:vAlign w:val="center"/>
          </w:tcPr>
          <w:p w14:paraId="7B05DAFE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25.07 ± 0.82</w:t>
            </w:r>
          </w:p>
        </w:tc>
        <w:tc>
          <w:tcPr>
            <w:tcW w:w="1170" w:type="pct"/>
            <w:vAlign w:val="center"/>
          </w:tcPr>
          <w:p w14:paraId="2AAF445A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21.55 ± 0.61</w:t>
            </w:r>
          </w:p>
        </w:tc>
      </w:tr>
      <w:tr w:rsidR="00856710" w:rsidRPr="008263EC" w14:paraId="7CEEE495" w14:textId="77777777" w:rsidTr="00856710">
        <w:trPr>
          <w:trHeight w:val="470"/>
        </w:trPr>
        <w:tc>
          <w:tcPr>
            <w:tcW w:w="902" w:type="pct"/>
            <w:vAlign w:val="center"/>
          </w:tcPr>
          <w:p w14:paraId="7D6A27ED" w14:textId="77777777" w:rsidR="00856710" w:rsidRPr="008263EC" w:rsidRDefault="00856710" w:rsidP="00856710">
            <w:pPr>
              <w:spacing w:line="240" w:lineRule="exact"/>
              <w:jc w:val="center"/>
              <w:rPr>
                <w:szCs w:val="24"/>
              </w:rPr>
            </w:pPr>
            <w:r w:rsidRPr="008263EC">
              <w:rPr>
                <w:szCs w:val="24"/>
              </w:rPr>
              <w:t>50</w:t>
            </w:r>
          </w:p>
        </w:tc>
        <w:tc>
          <w:tcPr>
            <w:tcW w:w="891" w:type="pct"/>
            <w:vAlign w:val="center"/>
          </w:tcPr>
          <w:p w14:paraId="6C8AAD0D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57.81 ± 0.71</w:t>
            </w:r>
          </w:p>
        </w:tc>
        <w:tc>
          <w:tcPr>
            <w:tcW w:w="1004" w:type="pct"/>
            <w:vAlign w:val="center"/>
          </w:tcPr>
          <w:p w14:paraId="1F1DB29A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57.25 ± 0.79</w:t>
            </w:r>
          </w:p>
        </w:tc>
        <w:tc>
          <w:tcPr>
            <w:tcW w:w="1033" w:type="pct"/>
            <w:vAlign w:val="center"/>
          </w:tcPr>
          <w:p w14:paraId="5159808E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27.48 ± 1.12</w:t>
            </w:r>
          </w:p>
        </w:tc>
        <w:tc>
          <w:tcPr>
            <w:tcW w:w="1170" w:type="pct"/>
            <w:vAlign w:val="center"/>
          </w:tcPr>
          <w:p w14:paraId="71A5B3C8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26.02 ± 0.64</w:t>
            </w:r>
          </w:p>
        </w:tc>
      </w:tr>
      <w:tr w:rsidR="00856710" w:rsidRPr="008263EC" w14:paraId="1D30B6BB" w14:textId="77777777" w:rsidTr="00856710">
        <w:trPr>
          <w:trHeight w:val="470"/>
        </w:trPr>
        <w:tc>
          <w:tcPr>
            <w:tcW w:w="902" w:type="pct"/>
            <w:vAlign w:val="center"/>
          </w:tcPr>
          <w:p w14:paraId="73C41BBE" w14:textId="77777777" w:rsidR="00856710" w:rsidRPr="008263EC" w:rsidRDefault="00856710" w:rsidP="00856710">
            <w:pPr>
              <w:spacing w:line="240" w:lineRule="exact"/>
              <w:jc w:val="center"/>
              <w:rPr>
                <w:szCs w:val="24"/>
              </w:rPr>
            </w:pPr>
            <w:r w:rsidRPr="008263EC">
              <w:rPr>
                <w:szCs w:val="24"/>
              </w:rPr>
              <w:t>60</w:t>
            </w:r>
          </w:p>
        </w:tc>
        <w:tc>
          <w:tcPr>
            <w:tcW w:w="891" w:type="pct"/>
            <w:vAlign w:val="center"/>
          </w:tcPr>
          <w:p w14:paraId="45692C5A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59.01 ± 0.42</w:t>
            </w:r>
          </w:p>
        </w:tc>
        <w:tc>
          <w:tcPr>
            <w:tcW w:w="1004" w:type="pct"/>
            <w:vAlign w:val="center"/>
          </w:tcPr>
          <w:p w14:paraId="6ED75AEC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59.73 ± 0.87</w:t>
            </w:r>
          </w:p>
        </w:tc>
        <w:tc>
          <w:tcPr>
            <w:tcW w:w="1033" w:type="pct"/>
            <w:vAlign w:val="center"/>
          </w:tcPr>
          <w:p w14:paraId="56C814F5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28.72 ± 0.81</w:t>
            </w:r>
          </w:p>
        </w:tc>
        <w:tc>
          <w:tcPr>
            <w:tcW w:w="1170" w:type="pct"/>
            <w:vAlign w:val="center"/>
          </w:tcPr>
          <w:p w14:paraId="54D8D358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29.19 ± 0.67</w:t>
            </w:r>
          </w:p>
        </w:tc>
      </w:tr>
      <w:tr w:rsidR="00856710" w:rsidRPr="008263EC" w14:paraId="602EC8A9" w14:textId="77777777" w:rsidTr="00856710">
        <w:trPr>
          <w:trHeight w:val="470"/>
        </w:trPr>
        <w:tc>
          <w:tcPr>
            <w:tcW w:w="902" w:type="pct"/>
            <w:vAlign w:val="center"/>
          </w:tcPr>
          <w:p w14:paraId="70DEDCA7" w14:textId="77777777" w:rsidR="00856710" w:rsidRPr="008263EC" w:rsidRDefault="00856710" w:rsidP="00856710">
            <w:pPr>
              <w:spacing w:line="240" w:lineRule="exact"/>
              <w:jc w:val="center"/>
              <w:rPr>
                <w:szCs w:val="24"/>
              </w:rPr>
            </w:pPr>
            <w:r w:rsidRPr="008263EC">
              <w:rPr>
                <w:szCs w:val="24"/>
              </w:rPr>
              <w:t>70</w:t>
            </w:r>
          </w:p>
        </w:tc>
        <w:tc>
          <w:tcPr>
            <w:tcW w:w="891" w:type="pct"/>
            <w:vAlign w:val="center"/>
          </w:tcPr>
          <w:p w14:paraId="30C3DFC4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61.23 ± 1.25</w:t>
            </w:r>
          </w:p>
        </w:tc>
        <w:tc>
          <w:tcPr>
            <w:tcW w:w="1004" w:type="pct"/>
            <w:vAlign w:val="center"/>
          </w:tcPr>
          <w:p w14:paraId="656C27A9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61.56 ± 0.93</w:t>
            </w:r>
          </w:p>
        </w:tc>
        <w:tc>
          <w:tcPr>
            <w:tcW w:w="1033" w:type="pct"/>
            <w:vAlign w:val="center"/>
          </w:tcPr>
          <w:p w14:paraId="013A66D9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31.12 ± 1.29</w:t>
            </w:r>
          </w:p>
        </w:tc>
        <w:tc>
          <w:tcPr>
            <w:tcW w:w="1170" w:type="pct"/>
            <w:vAlign w:val="center"/>
          </w:tcPr>
          <w:p w14:paraId="38884E40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31.56 ± 0.70</w:t>
            </w:r>
          </w:p>
        </w:tc>
      </w:tr>
      <w:tr w:rsidR="00856710" w:rsidRPr="008263EC" w14:paraId="247EA384" w14:textId="77777777" w:rsidTr="00856710">
        <w:trPr>
          <w:trHeight w:val="470"/>
        </w:trPr>
        <w:tc>
          <w:tcPr>
            <w:tcW w:w="902" w:type="pct"/>
            <w:tcBorders>
              <w:bottom w:val="single" w:sz="18" w:space="0" w:color="auto"/>
            </w:tcBorders>
            <w:vAlign w:val="center"/>
          </w:tcPr>
          <w:p w14:paraId="7DD4F7C6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szCs w:val="24"/>
                <w:shd w:val="clear" w:color="auto" w:fill="FFFFFF"/>
                <w14:ligatures w14:val="none"/>
              </w:rPr>
              <w:t>80</w:t>
            </w:r>
          </w:p>
        </w:tc>
        <w:tc>
          <w:tcPr>
            <w:tcW w:w="891" w:type="pct"/>
            <w:tcBorders>
              <w:bottom w:val="single" w:sz="18" w:space="0" w:color="auto"/>
            </w:tcBorders>
            <w:vAlign w:val="center"/>
          </w:tcPr>
          <w:p w14:paraId="6E3254D9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62.10 ± 0.80</w:t>
            </w:r>
          </w:p>
        </w:tc>
        <w:tc>
          <w:tcPr>
            <w:tcW w:w="1004" w:type="pct"/>
            <w:tcBorders>
              <w:bottom w:val="single" w:sz="18" w:space="0" w:color="auto"/>
            </w:tcBorders>
            <w:vAlign w:val="center"/>
          </w:tcPr>
          <w:p w14:paraId="1BEDF4A8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62.95 ± 0.98</w:t>
            </w:r>
          </w:p>
        </w:tc>
        <w:tc>
          <w:tcPr>
            <w:tcW w:w="1033" w:type="pct"/>
            <w:tcBorders>
              <w:bottom w:val="single" w:sz="18" w:space="0" w:color="auto"/>
            </w:tcBorders>
            <w:vAlign w:val="center"/>
          </w:tcPr>
          <w:p w14:paraId="12CF9332" w14:textId="77777777" w:rsidR="00856710" w:rsidRPr="008263EC" w:rsidRDefault="00856710" w:rsidP="00856710">
            <w:pPr>
              <w:spacing w:line="240" w:lineRule="exact"/>
              <w:jc w:val="center"/>
              <w:rPr>
                <w:color w:val="000000"/>
                <w:szCs w:val="24"/>
              </w:rPr>
            </w:pPr>
            <w:r w:rsidRPr="008263EC">
              <w:rPr>
                <w:color w:val="000000"/>
                <w:szCs w:val="24"/>
              </w:rPr>
              <w:t>133.86 ± 0.69</w:t>
            </w:r>
          </w:p>
        </w:tc>
        <w:tc>
          <w:tcPr>
            <w:tcW w:w="1170" w:type="pct"/>
            <w:tcBorders>
              <w:bottom w:val="single" w:sz="18" w:space="0" w:color="auto"/>
            </w:tcBorders>
            <w:vAlign w:val="center"/>
          </w:tcPr>
          <w:p w14:paraId="404EA78D" w14:textId="77777777" w:rsidR="00856710" w:rsidRPr="008263EC" w:rsidRDefault="00856710" w:rsidP="00856710">
            <w:pPr>
              <w:spacing w:line="240" w:lineRule="exact"/>
              <w:jc w:val="center"/>
              <w:rPr>
                <w:rFonts w:eastAsia="DFKai-SB"/>
                <w:szCs w:val="24"/>
                <w:shd w:val="clear" w:color="auto" w:fill="FFFFFF"/>
                <w14:ligatures w14:val="none"/>
              </w:rPr>
            </w:pPr>
            <w:r w:rsidRPr="008263EC">
              <w:rPr>
                <w:color w:val="000000"/>
                <w:szCs w:val="24"/>
              </w:rPr>
              <w:t>133.39 ± 0.73</w:t>
            </w:r>
          </w:p>
        </w:tc>
      </w:tr>
    </w:tbl>
    <w:p w14:paraId="219E0296" w14:textId="15F74BF0" w:rsidR="00C7714D" w:rsidRPr="00856710" w:rsidRDefault="00856710" w:rsidP="00856710">
      <w:pPr>
        <w:jc w:val="left"/>
        <w:rPr>
          <w:rFonts w:eastAsia="PMingLiU" w:cs="Times New Roman"/>
          <w:b/>
          <w:bCs/>
          <w:lang w:eastAsia="zh-TW"/>
        </w:rPr>
      </w:pP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The extraction was performed at </w:t>
      </w:r>
      <w:r w:rsidRPr="00856710">
        <w:rPr>
          <w:rFonts w:cs="Times New Roman"/>
          <w:color w:val="auto"/>
          <w:sz w:val="20"/>
          <w:szCs w:val="20"/>
        </w:rPr>
        <w:t>extraction temperature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 xml:space="preserve">50 </w:t>
      </w:r>
      <w:r w:rsidRPr="00856710">
        <w:rPr>
          <w:rFonts w:cs="Times New Roman"/>
          <w:color w:val="auto"/>
          <w:sz w:val="20"/>
          <w:szCs w:val="20"/>
          <w:vertAlign w:val="superscript"/>
        </w:rPr>
        <w:t>o</w:t>
      </w:r>
      <w:r w:rsidRPr="00856710">
        <w:rPr>
          <w:rFonts w:cs="Times New Roman"/>
          <w:color w:val="auto"/>
          <w:sz w:val="20"/>
          <w:szCs w:val="20"/>
        </w:rPr>
        <w:t>C, ethanol concentration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>50</w:t>
      </w:r>
      <w:r w:rsidR="00EE5FF1">
        <w:rPr>
          <w:rFonts w:cs="Times New Roman"/>
          <w:color w:val="auto"/>
          <w:sz w:val="20"/>
          <w:szCs w:val="20"/>
        </w:rPr>
        <w:t xml:space="preserve"> </w:t>
      </w:r>
      <w:r w:rsidRPr="00856710">
        <w:rPr>
          <w:rFonts w:cs="Times New Roman"/>
          <w:color w:val="auto"/>
          <w:sz w:val="20"/>
          <w:szCs w:val="20"/>
        </w:rPr>
        <w:t>%, solvent to solid ratio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 xml:space="preserve">20 mL/g, 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and </w:t>
      </w:r>
      <w:r w:rsidRPr="00856710">
        <w:rPr>
          <w:rFonts w:cs="Times New Roman"/>
          <w:color w:val="auto"/>
          <w:sz w:val="20"/>
          <w:szCs w:val="20"/>
        </w:rPr>
        <w:t>ultrasonic frequency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of </w:t>
      </w:r>
      <w:r w:rsidRPr="00856710">
        <w:rPr>
          <w:rFonts w:cs="Times New Roman"/>
          <w:color w:val="auto"/>
          <w:sz w:val="20"/>
          <w:szCs w:val="20"/>
        </w:rPr>
        <w:t>37 kHz</w:t>
      </w:r>
      <w:r w:rsidRPr="00856710">
        <w:rPr>
          <w:rFonts w:eastAsia="PMingLiU" w:cs="Times New Roman" w:hint="eastAsia"/>
          <w:color w:val="auto"/>
          <w:sz w:val="20"/>
          <w:szCs w:val="20"/>
          <w:lang w:eastAsia="zh-TW"/>
        </w:rPr>
        <w:t xml:space="preserve"> with</w:t>
      </w:r>
      <w:r w:rsidRPr="00856710">
        <w:rPr>
          <w:rFonts w:cs="Times New Roman"/>
          <w:color w:val="auto"/>
          <w:sz w:val="20"/>
          <w:szCs w:val="20"/>
        </w:rPr>
        <w:t xml:space="preserve"> 50</w:t>
      </w:r>
      <w:r w:rsidR="00EE5FF1">
        <w:rPr>
          <w:rFonts w:cs="Times New Roman"/>
          <w:color w:val="auto"/>
          <w:sz w:val="20"/>
          <w:szCs w:val="20"/>
        </w:rPr>
        <w:t xml:space="preserve"> </w:t>
      </w:r>
      <w:r w:rsidRPr="00856710">
        <w:rPr>
          <w:rFonts w:cs="Times New Roman"/>
          <w:color w:val="auto"/>
          <w:sz w:val="20"/>
          <w:szCs w:val="20"/>
        </w:rPr>
        <w:t>% amplitud</w:t>
      </w:r>
      <w:r>
        <w:rPr>
          <w:rFonts w:eastAsia="PMingLiU" w:cs="Times New Roman" w:hint="eastAsia"/>
          <w:color w:val="auto"/>
          <w:sz w:val="20"/>
          <w:szCs w:val="20"/>
          <w:lang w:eastAsia="zh-TW"/>
        </w:rPr>
        <w:t>e</w:t>
      </w:r>
    </w:p>
    <w:sectPr w:rsidR="00C7714D" w:rsidRPr="00856710" w:rsidSect="00DB2CF8">
      <w:footerReference w:type="default" r:id="rId8"/>
      <w:pgSz w:w="12240" w:h="15840"/>
      <w:pgMar w:top="135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576E7" w14:textId="77777777" w:rsidR="00E00879" w:rsidRDefault="00E00879" w:rsidP="00B9124C">
      <w:pPr>
        <w:spacing w:line="240" w:lineRule="auto"/>
      </w:pPr>
      <w:r>
        <w:separator/>
      </w:r>
    </w:p>
  </w:endnote>
  <w:endnote w:type="continuationSeparator" w:id="0">
    <w:p w14:paraId="743D153E" w14:textId="77777777" w:rsidR="00E00879" w:rsidRDefault="00E00879" w:rsidP="00B91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-Italic">
    <w:altName w:val="Lato"/>
    <w:panose1 w:val="00000000000000000000"/>
    <w:charset w:val="00"/>
    <w:family w:val="roman"/>
    <w:notTrueType/>
    <w:pitch w:val="default"/>
  </w:font>
  <w:font w:name="STIXMath-Regular">
    <w:altName w:val="Cambria"/>
    <w:panose1 w:val="00000000000000000000"/>
    <w:charset w:val="00"/>
    <w:family w:val="roman"/>
    <w:notTrueType/>
    <w:pitch w:val="default"/>
  </w:font>
  <w:font w:name="Lato-Regular">
    <w:altName w:val="Lato"/>
    <w:panose1 w:val="00000000000000000000"/>
    <w:charset w:val="00"/>
    <w:family w:val="roman"/>
    <w:notTrueType/>
    <w:pitch w:val="default"/>
  </w:font>
  <w:font w:name="STIXMathExtensions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7459192"/>
      <w:docPartObj>
        <w:docPartGallery w:val="Page Numbers (Bottom of Page)"/>
        <w:docPartUnique/>
      </w:docPartObj>
    </w:sdtPr>
    <w:sdtEndPr>
      <w:rPr>
        <w:noProof/>
        <w:sz w:val="22"/>
        <w:szCs w:val="20"/>
      </w:rPr>
    </w:sdtEndPr>
    <w:sdtContent>
      <w:p w14:paraId="14E7B7B2" w14:textId="58FC9F78" w:rsidR="00B9124C" w:rsidRPr="00B601F6" w:rsidRDefault="00B9124C">
        <w:pPr>
          <w:pStyle w:val="Footer"/>
          <w:jc w:val="center"/>
          <w:rPr>
            <w:sz w:val="22"/>
            <w:szCs w:val="20"/>
          </w:rPr>
        </w:pPr>
        <w:r w:rsidRPr="00B601F6">
          <w:rPr>
            <w:sz w:val="22"/>
            <w:szCs w:val="20"/>
          </w:rPr>
          <w:fldChar w:fldCharType="begin"/>
        </w:r>
        <w:r w:rsidRPr="00B601F6">
          <w:rPr>
            <w:sz w:val="22"/>
            <w:szCs w:val="20"/>
          </w:rPr>
          <w:instrText xml:space="preserve"> PAGE   \* MERGEFORMAT </w:instrText>
        </w:r>
        <w:r w:rsidRPr="00B601F6">
          <w:rPr>
            <w:sz w:val="22"/>
            <w:szCs w:val="20"/>
          </w:rPr>
          <w:fldChar w:fldCharType="separate"/>
        </w:r>
        <w:r w:rsidRPr="00B601F6">
          <w:rPr>
            <w:noProof/>
            <w:sz w:val="22"/>
            <w:szCs w:val="20"/>
          </w:rPr>
          <w:t>2</w:t>
        </w:r>
        <w:r w:rsidRPr="00B601F6">
          <w:rPr>
            <w:noProof/>
            <w:sz w:val="22"/>
            <w:szCs w:val="20"/>
          </w:rPr>
          <w:fldChar w:fldCharType="end"/>
        </w:r>
      </w:p>
    </w:sdtContent>
  </w:sdt>
  <w:p w14:paraId="717AB0C9" w14:textId="77777777" w:rsidR="00B9124C" w:rsidRDefault="00B91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2AD1A" w14:textId="77777777" w:rsidR="00E00879" w:rsidRDefault="00E00879" w:rsidP="00B9124C">
      <w:pPr>
        <w:spacing w:line="240" w:lineRule="auto"/>
      </w:pPr>
      <w:r>
        <w:separator/>
      </w:r>
    </w:p>
  </w:footnote>
  <w:footnote w:type="continuationSeparator" w:id="0">
    <w:p w14:paraId="6F36D3DA" w14:textId="77777777" w:rsidR="00E00879" w:rsidRDefault="00E00879" w:rsidP="00B912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90264"/>
    <w:multiLevelType w:val="hybridMultilevel"/>
    <w:tmpl w:val="7AE41688"/>
    <w:lvl w:ilvl="0" w:tplc="10AC1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4239E"/>
    <w:multiLevelType w:val="hybridMultilevel"/>
    <w:tmpl w:val="F4C6FF02"/>
    <w:lvl w:ilvl="0" w:tplc="86500A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D04BF"/>
    <w:multiLevelType w:val="hybridMultilevel"/>
    <w:tmpl w:val="792604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E516E"/>
    <w:multiLevelType w:val="hybridMultilevel"/>
    <w:tmpl w:val="5AA4AA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301F30"/>
    <w:multiLevelType w:val="multilevel"/>
    <w:tmpl w:val="7CFEBF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D4E2C5B"/>
    <w:multiLevelType w:val="hybridMultilevel"/>
    <w:tmpl w:val="82BCD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087B9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1C5E2E"/>
    <w:multiLevelType w:val="multilevel"/>
    <w:tmpl w:val="A20669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B0542D7"/>
    <w:multiLevelType w:val="multilevel"/>
    <w:tmpl w:val="0AAC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22562F"/>
    <w:multiLevelType w:val="hybridMultilevel"/>
    <w:tmpl w:val="49EA2420"/>
    <w:lvl w:ilvl="0" w:tplc="472CCA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054637"/>
    <w:multiLevelType w:val="hybridMultilevel"/>
    <w:tmpl w:val="FCBC7E1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F7602EF"/>
    <w:multiLevelType w:val="multilevel"/>
    <w:tmpl w:val="5B3206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1BA6245"/>
    <w:multiLevelType w:val="hybridMultilevel"/>
    <w:tmpl w:val="A066D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84015B"/>
    <w:multiLevelType w:val="hybridMultilevel"/>
    <w:tmpl w:val="5042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4F26F2"/>
    <w:multiLevelType w:val="hybridMultilevel"/>
    <w:tmpl w:val="97FC0E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60C44"/>
    <w:multiLevelType w:val="hybridMultilevel"/>
    <w:tmpl w:val="87CE50DE"/>
    <w:lvl w:ilvl="0" w:tplc="04090005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6" w15:restartNumberingAfterBreak="0">
    <w:nsid w:val="3FED2D5B"/>
    <w:multiLevelType w:val="hybridMultilevel"/>
    <w:tmpl w:val="C736E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C91332"/>
    <w:multiLevelType w:val="multilevel"/>
    <w:tmpl w:val="0F407D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03B2BA5"/>
    <w:multiLevelType w:val="hybridMultilevel"/>
    <w:tmpl w:val="71262E74"/>
    <w:lvl w:ilvl="0" w:tplc="62C0D6A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5945B8"/>
    <w:multiLevelType w:val="multilevel"/>
    <w:tmpl w:val="F026A8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6BB0B27"/>
    <w:multiLevelType w:val="multilevel"/>
    <w:tmpl w:val="23864D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9253037"/>
    <w:multiLevelType w:val="hybridMultilevel"/>
    <w:tmpl w:val="E9B8D7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597B4A"/>
    <w:multiLevelType w:val="hybridMultilevel"/>
    <w:tmpl w:val="4D2AC2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80D2E"/>
    <w:multiLevelType w:val="hybridMultilevel"/>
    <w:tmpl w:val="33C6B1D6"/>
    <w:lvl w:ilvl="0" w:tplc="E8D846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F1E51"/>
    <w:multiLevelType w:val="hybridMultilevel"/>
    <w:tmpl w:val="66E26520"/>
    <w:lvl w:ilvl="0" w:tplc="A0D218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92A5B"/>
    <w:multiLevelType w:val="multilevel"/>
    <w:tmpl w:val="38D6D9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82B7868"/>
    <w:multiLevelType w:val="hybridMultilevel"/>
    <w:tmpl w:val="235AA7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B1468A"/>
    <w:multiLevelType w:val="multilevel"/>
    <w:tmpl w:val="ADEEFFEA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FC35285"/>
    <w:multiLevelType w:val="hybridMultilevel"/>
    <w:tmpl w:val="22F803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3F356E"/>
    <w:multiLevelType w:val="hybridMultilevel"/>
    <w:tmpl w:val="E7AC7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4F44A5"/>
    <w:multiLevelType w:val="multilevel"/>
    <w:tmpl w:val="5A0041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9EA5D4B"/>
    <w:multiLevelType w:val="multilevel"/>
    <w:tmpl w:val="7B18D3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D45242D"/>
    <w:multiLevelType w:val="hybridMultilevel"/>
    <w:tmpl w:val="ECBEB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853817"/>
    <w:multiLevelType w:val="multilevel"/>
    <w:tmpl w:val="074AE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FA10B0D"/>
    <w:multiLevelType w:val="multilevel"/>
    <w:tmpl w:val="58BA58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FE67BC3"/>
    <w:multiLevelType w:val="hybridMultilevel"/>
    <w:tmpl w:val="50C4FF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6262257">
    <w:abstractNumId w:val="23"/>
  </w:num>
  <w:num w:numId="2" w16cid:durableId="817264199">
    <w:abstractNumId w:val="16"/>
  </w:num>
  <w:num w:numId="3" w16cid:durableId="1653289524">
    <w:abstractNumId w:val="15"/>
  </w:num>
  <w:num w:numId="4" w16cid:durableId="1561676142">
    <w:abstractNumId w:val="12"/>
  </w:num>
  <w:num w:numId="5" w16cid:durableId="1661421904">
    <w:abstractNumId w:val="1"/>
  </w:num>
  <w:num w:numId="6" w16cid:durableId="111948673">
    <w:abstractNumId w:val="9"/>
  </w:num>
  <w:num w:numId="7" w16cid:durableId="622150400">
    <w:abstractNumId w:val="22"/>
  </w:num>
  <w:num w:numId="8" w16cid:durableId="1982684910">
    <w:abstractNumId w:val="28"/>
  </w:num>
  <w:num w:numId="9" w16cid:durableId="904493912">
    <w:abstractNumId w:val="10"/>
  </w:num>
  <w:num w:numId="10" w16cid:durableId="980110817">
    <w:abstractNumId w:val="26"/>
  </w:num>
  <w:num w:numId="11" w16cid:durableId="1000039389">
    <w:abstractNumId w:val="21"/>
  </w:num>
  <w:num w:numId="12" w16cid:durableId="1623656583">
    <w:abstractNumId w:val="5"/>
  </w:num>
  <w:num w:numId="13" w16cid:durableId="59834848">
    <w:abstractNumId w:val="6"/>
  </w:num>
  <w:num w:numId="14" w16cid:durableId="143816143">
    <w:abstractNumId w:val="17"/>
  </w:num>
  <w:num w:numId="15" w16cid:durableId="416248091">
    <w:abstractNumId w:val="11"/>
  </w:num>
  <w:num w:numId="16" w16cid:durableId="1060177313">
    <w:abstractNumId w:val="4"/>
  </w:num>
  <w:num w:numId="17" w16cid:durableId="1701275881">
    <w:abstractNumId w:val="7"/>
  </w:num>
  <w:num w:numId="18" w16cid:durableId="799033002">
    <w:abstractNumId w:val="31"/>
  </w:num>
  <w:num w:numId="19" w16cid:durableId="8070452">
    <w:abstractNumId w:val="34"/>
  </w:num>
  <w:num w:numId="20" w16cid:durableId="1033532955">
    <w:abstractNumId w:val="30"/>
  </w:num>
  <w:num w:numId="21" w16cid:durableId="1494955157">
    <w:abstractNumId w:val="19"/>
  </w:num>
  <w:num w:numId="22" w16cid:durableId="1471942012">
    <w:abstractNumId w:val="2"/>
  </w:num>
  <w:num w:numId="23" w16cid:durableId="1926189754">
    <w:abstractNumId w:val="35"/>
  </w:num>
  <w:num w:numId="24" w16cid:durableId="1555656308">
    <w:abstractNumId w:val="14"/>
  </w:num>
  <w:num w:numId="25" w16cid:durableId="1697805102">
    <w:abstractNumId w:val="3"/>
  </w:num>
  <w:num w:numId="26" w16cid:durableId="1825391436">
    <w:abstractNumId w:val="18"/>
  </w:num>
  <w:num w:numId="27" w16cid:durableId="937446647">
    <w:abstractNumId w:val="25"/>
  </w:num>
  <w:num w:numId="28" w16cid:durableId="495918921">
    <w:abstractNumId w:val="20"/>
  </w:num>
  <w:num w:numId="29" w16cid:durableId="754205912">
    <w:abstractNumId w:val="27"/>
  </w:num>
  <w:num w:numId="30" w16cid:durableId="280458277">
    <w:abstractNumId w:val="32"/>
  </w:num>
  <w:num w:numId="31" w16cid:durableId="798494242">
    <w:abstractNumId w:val="24"/>
  </w:num>
  <w:num w:numId="32" w16cid:durableId="5444050">
    <w:abstractNumId w:val="33"/>
  </w:num>
  <w:num w:numId="33" w16cid:durableId="1444568793">
    <w:abstractNumId w:val="0"/>
  </w:num>
  <w:num w:numId="34" w16cid:durableId="627901118">
    <w:abstractNumId w:val="8"/>
  </w:num>
  <w:num w:numId="35" w16cid:durableId="107433081">
    <w:abstractNumId w:val="29"/>
  </w:num>
  <w:num w:numId="36" w16cid:durableId="4741775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CE"/>
    <w:rsid w:val="000005BF"/>
    <w:rsid w:val="00000766"/>
    <w:rsid w:val="000007C1"/>
    <w:rsid w:val="00000867"/>
    <w:rsid w:val="00000A0B"/>
    <w:rsid w:val="00000AB7"/>
    <w:rsid w:val="00000D4B"/>
    <w:rsid w:val="00000D85"/>
    <w:rsid w:val="00000EB3"/>
    <w:rsid w:val="00001365"/>
    <w:rsid w:val="00001800"/>
    <w:rsid w:val="00001A5F"/>
    <w:rsid w:val="0000201F"/>
    <w:rsid w:val="000020B7"/>
    <w:rsid w:val="00002467"/>
    <w:rsid w:val="00002600"/>
    <w:rsid w:val="00002DCA"/>
    <w:rsid w:val="00002E9B"/>
    <w:rsid w:val="00003166"/>
    <w:rsid w:val="00003823"/>
    <w:rsid w:val="00003A4A"/>
    <w:rsid w:val="00003A9C"/>
    <w:rsid w:val="00003CAC"/>
    <w:rsid w:val="00003CC2"/>
    <w:rsid w:val="00003D2B"/>
    <w:rsid w:val="00003DF4"/>
    <w:rsid w:val="00003E5B"/>
    <w:rsid w:val="000041A7"/>
    <w:rsid w:val="000042F5"/>
    <w:rsid w:val="0000432C"/>
    <w:rsid w:val="000043D1"/>
    <w:rsid w:val="00004644"/>
    <w:rsid w:val="000048B0"/>
    <w:rsid w:val="00004D8E"/>
    <w:rsid w:val="00004E04"/>
    <w:rsid w:val="00004E62"/>
    <w:rsid w:val="00005151"/>
    <w:rsid w:val="00005284"/>
    <w:rsid w:val="00005427"/>
    <w:rsid w:val="000054A4"/>
    <w:rsid w:val="00005995"/>
    <w:rsid w:val="00005C06"/>
    <w:rsid w:val="00005C23"/>
    <w:rsid w:val="00006610"/>
    <w:rsid w:val="00006635"/>
    <w:rsid w:val="0000688C"/>
    <w:rsid w:val="000068AB"/>
    <w:rsid w:val="00006A88"/>
    <w:rsid w:val="00006CA0"/>
    <w:rsid w:val="00006CDB"/>
    <w:rsid w:val="00006FE1"/>
    <w:rsid w:val="0000707C"/>
    <w:rsid w:val="00007510"/>
    <w:rsid w:val="000075A6"/>
    <w:rsid w:val="000075E7"/>
    <w:rsid w:val="00007845"/>
    <w:rsid w:val="00007984"/>
    <w:rsid w:val="00007A67"/>
    <w:rsid w:val="00007B56"/>
    <w:rsid w:val="00007C91"/>
    <w:rsid w:val="00007D38"/>
    <w:rsid w:val="00010201"/>
    <w:rsid w:val="000105DC"/>
    <w:rsid w:val="000106FD"/>
    <w:rsid w:val="0001107C"/>
    <w:rsid w:val="000117A6"/>
    <w:rsid w:val="00011B4F"/>
    <w:rsid w:val="00011F72"/>
    <w:rsid w:val="000121FA"/>
    <w:rsid w:val="000122B2"/>
    <w:rsid w:val="000122BA"/>
    <w:rsid w:val="00012374"/>
    <w:rsid w:val="000129AA"/>
    <w:rsid w:val="00012AC0"/>
    <w:rsid w:val="000136BC"/>
    <w:rsid w:val="0001371C"/>
    <w:rsid w:val="000137A6"/>
    <w:rsid w:val="00013950"/>
    <w:rsid w:val="000141EC"/>
    <w:rsid w:val="0001468D"/>
    <w:rsid w:val="000146D1"/>
    <w:rsid w:val="0001472B"/>
    <w:rsid w:val="000148E8"/>
    <w:rsid w:val="00014CA4"/>
    <w:rsid w:val="00014CAF"/>
    <w:rsid w:val="0001527B"/>
    <w:rsid w:val="000152B8"/>
    <w:rsid w:val="000154AF"/>
    <w:rsid w:val="000154E2"/>
    <w:rsid w:val="00015548"/>
    <w:rsid w:val="000155C0"/>
    <w:rsid w:val="000155D4"/>
    <w:rsid w:val="000156C9"/>
    <w:rsid w:val="00015768"/>
    <w:rsid w:val="00015B85"/>
    <w:rsid w:val="00015D23"/>
    <w:rsid w:val="00015F09"/>
    <w:rsid w:val="000163C3"/>
    <w:rsid w:val="00016B85"/>
    <w:rsid w:val="00016DD6"/>
    <w:rsid w:val="000174C3"/>
    <w:rsid w:val="000178E4"/>
    <w:rsid w:val="00017A66"/>
    <w:rsid w:val="00017AA0"/>
    <w:rsid w:val="00017DD3"/>
    <w:rsid w:val="00020026"/>
    <w:rsid w:val="00020041"/>
    <w:rsid w:val="00020164"/>
    <w:rsid w:val="00020A1F"/>
    <w:rsid w:val="00020B17"/>
    <w:rsid w:val="00020B21"/>
    <w:rsid w:val="00020C34"/>
    <w:rsid w:val="00020E4D"/>
    <w:rsid w:val="00020EBF"/>
    <w:rsid w:val="000213B1"/>
    <w:rsid w:val="0002146D"/>
    <w:rsid w:val="0002152F"/>
    <w:rsid w:val="0002165C"/>
    <w:rsid w:val="000218B6"/>
    <w:rsid w:val="00021B59"/>
    <w:rsid w:val="00021BA3"/>
    <w:rsid w:val="00021E33"/>
    <w:rsid w:val="000221BF"/>
    <w:rsid w:val="000221F0"/>
    <w:rsid w:val="0002240C"/>
    <w:rsid w:val="0002277E"/>
    <w:rsid w:val="00022857"/>
    <w:rsid w:val="00022969"/>
    <w:rsid w:val="000229A1"/>
    <w:rsid w:val="00023111"/>
    <w:rsid w:val="000234B7"/>
    <w:rsid w:val="0002374C"/>
    <w:rsid w:val="0002457C"/>
    <w:rsid w:val="0002464D"/>
    <w:rsid w:val="00024AC4"/>
    <w:rsid w:val="00024C33"/>
    <w:rsid w:val="00024D7A"/>
    <w:rsid w:val="00024DC5"/>
    <w:rsid w:val="00024E25"/>
    <w:rsid w:val="000250FF"/>
    <w:rsid w:val="000252C7"/>
    <w:rsid w:val="00025553"/>
    <w:rsid w:val="0002575A"/>
    <w:rsid w:val="0002585A"/>
    <w:rsid w:val="0002586F"/>
    <w:rsid w:val="00025B10"/>
    <w:rsid w:val="00025E69"/>
    <w:rsid w:val="000260D8"/>
    <w:rsid w:val="000264C1"/>
    <w:rsid w:val="0002650D"/>
    <w:rsid w:val="0002673D"/>
    <w:rsid w:val="00026BC9"/>
    <w:rsid w:val="00026E04"/>
    <w:rsid w:val="00026E35"/>
    <w:rsid w:val="000273D7"/>
    <w:rsid w:val="00027571"/>
    <w:rsid w:val="00027883"/>
    <w:rsid w:val="00027A15"/>
    <w:rsid w:val="00027C0D"/>
    <w:rsid w:val="00027DE5"/>
    <w:rsid w:val="00027EEA"/>
    <w:rsid w:val="000304E8"/>
    <w:rsid w:val="00030579"/>
    <w:rsid w:val="00030ADB"/>
    <w:rsid w:val="00030DC1"/>
    <w:rsid w:val="0003130E"/>
    <w:rsid w:val="00031490"/>
    <w:rsid w:val="000317D5"/>
    <w:rsid w:val="00031979"/>
    <w:rsid w:val="00031B5A"/>
    <w:rsid w:val="00031B5E"/>
    <w:rsid w:val="00031C7E"/>
    <w:rsid w:val="00031D25"/>
    <w:rsid w:val="00031E45"/>
    <w:rsid w:val="000321ED"/>
    <w:rsid w:val="00032418"/>
    <w:rsid w:val="00032556"/>
    <w:rsid w:val="000326F1"/>
    <w:rsid w:val="00033243"/>
    <w:rsid w:val="00033249"/>
    <w:rsid w:val="000332D8"/>
    <w:rsid w:val="0003357C"/>
    <w:rsid w:val="00033A29"/>
    <w:rsid w:val="00033D61"/>
    <w:rsid w:val="00033E4A"/>
    <w:rsid w:val="000341C0"/>
    <w:rsid w:val="00034276"/>
    <w:rsid w:val="00034678"/>
    <w:rsid w:val="0003473F"/>
    <w:rsid w:val="0003552A"/>
    <w:rsid w:val="00035608"/>
    <w:rsid w:val="000359A6"/>
    <w:rsid w:val="000359B3"/>
    <w:rsid w:val="00035D15"/>
    <w:rsid w:val="00035F5F"/>
    <w:rsid w:val="000360F9"/>
    <w:rsid w:val="00036142"/>
    <w:rsid w:val="00036276"/>
    <w:rsid w:val="0003636E"/>
    <w:rsid w:val="000368D5"/>
    <w:rsid w:val="00036A8A"/>
    <w:rsid w:val="00036CC3"/>
    <w:rsid w:val="00036CFF"/>
    <w:rsid w:val="00036D6E"/>
    <w:rsid w:val="00036EC1"/>
    <w:rsid w:val="00036EE7"/>
    <w:rsid w:val="000376D7"/>
    <w:rsid w:val="00037728"/>
    <w:rsid w:val="00037946"/>
    <w:rsid w:val="00037C7D"/>
    <w:rsid w:val="00040352"/>
    <w:rsid w:val="0004043B"/>
    <w:rsid w:val="00040C29"/>
    <w:rsid w:val="00040DEC"/>
    <w:rsid w:val="00040F0C"/>
    <w:rsid w:val="00041237"/>
    <w:rsid w:val="000412C0"/>
    <w:rsid w:val="00041337"/>
    <w:rsid w:val="000413B0"/>
    <w:rsid w:val="000416B6"/>
    <w:rsid w:val="00041BEF"/>
    <w:rsid w:val="00042137"/>
    <w:rsid w:val="000423B7"/>
    <w:rsid w:val="00042573"/>
    <w:rsid w:val="00042818"/>
    <w:rsid w:val="00042957"/>
    <w:rsid w:val="000429FC"/>
    <w:rsid w:val="00042BA6"/>
    <w:rsid w:val="00042C68"/>
    <w:rsid w:val="00042E8C"/>
    <w:rsid w:val="00043380"/>
    <w:rsid w:val="000434BA"/>
    <w:rsid w:val="00043714"/>
    <w:rsid w:val="000437E4"/>
    <w:rsid w:val="00043966"/>
    <w:rsid w:val="00043AC4"/>
    <w:rsid w:val="00043E90"/>
    <w:rsid w:val="000442BA"/>
    <w:rsid w:val="000443BD"/>
    <w:rsid w:val="000447EA"/>
    <w:rsid w:val="0004499C"/>
    <w:rsid w:val="00044AF0"/>
    <w:rsid w:val="00044B7F"/>
    <w:rsid w:val="00044C9E"/>
    <w:rsid w:val="000450E1"/>
    <w:rsid w:val="0004537E"/>
    <w:rsid w:val="00045385"/>
    <w:rsid w:val="000459F0"/>
    <w:rsid w:val="00045F8C"/>
    <w:rsid w:val="00046140"/>
    <w:rsid w:val="00046152"/>
    <w:rsid w:val="000462D4"/>
    <w:rsid w:val="00046337"/>
    <w:rsid w:val="0004636E"/>
    <w:rsid w:val="000463BA"/>
    <w:rsid w:val="000466CA"/>
    <w:rsid w:val="00046AD6"/>
    <w:rsid w:val="00046AE5"/>
    <w:rsid w:val="00046BC3"/>
    <w:rsid w:val="000477A5"/>
    <w:rsid w:val="000477C7"/>
    <w:rsid w:val="00047A29"/>
    <w:rsid w:val="00047BF3"/>
    <w:rsid w:val="00050611"/>
    <w:rsid w:val="0005083B"/>
    <w:rsid w:val="000508FA"/>
    <w:rsid w:val="00050913"/>
    <w:rsid w:val="00050C1B"/>
    <w:rsid w:val="000510E9"/>
    <w:rsid w:val="0005139B"/>
    <w:rsid w:val="000516C5"/>
    <w:rsid w:val="00051939"/>
    <w:rsid w:val="00051A01"/>
    <w:rsid w:val="00051A69"/>
    <w:rsid w:val="00051BB0"/>
    <w:rsid w:val="00051D57"/>
    <w:rsid w:val="00051D6F"/>
    <w:rsid w:val="00051F05"/>
    <w:rsid w:val="00052378"/>
    <w:rsid w:val="000523AB"/>
    <w:rsid w:val="0005250D"/>
    <w:rsid w:val="000527CD"/>
    <w:rsid w:val="000528A2"/>
    <w:rsid w:val="00052C15"/>
    <w:rsid w:val="00052C18"/>
    <w:rsid w:val="00052D98"/>
    <w:rsid w:val="00052F89"/>
    <w:rsid w:val="000531F5"/>
    <w:rsid w:val="0005335A"/>
    <w:rsid w:val="00053589"/>
    <w:rsid w:val="00053A70"/>
    <w:rsid w:val="00053B85"/>
    <w:rsid w:val="00053BFA"/>
    <w:rsid w:val="00053D47"/>
    <w:rsid w:val="0005408C"/>
    <w:rsid w:val="000540C2"/>
    <w:rsid w:val="0005415C"/>
    <w:rsid w:val="0005418E"/>
    <w:rsid w:val="000541AA"/>
    <w:rsid w:val="000541B7"/>
    <w:rsid w:val="0005474B"/>
    <w:rsid w:val="000548B9"/>
    <w:rsid w:val="0005499F"/>
    <w:rsid w:val="00054BD4"/>
    <w:rsid w:val="000554ED"/>
    <w:rsid w:val="00055750"/>
    <w:rsid w:val="00055D5B"/>
    <w:rsid w:val="000560AF"/>
    <w:rsid w:val="00056539"/>
    <w:rsid w:val="000565F9"/>
    <w:rsid w:val="000567C8"/>
    <w:rsid w:val="0005687E"/>
    <w:rsid w:val="00056B91"/>
    <w:rsid w:val="00056DE2"/>
    <w:rsid w:val="00056F08"/>
    <w:rsid w:val="00056F68"/>
    <w:rsid w:val="00057274"/>
    <w:rsid w:val="0005741A"/>
    <w:rsid w:val="00057A97"/>
    <w:rsid w:val="00057BB3"/>
    <w:rsid w:val="00057CB3"/>
    <w:rsid w:val="00057D6F"/>
    <w:rsid w:val="00057E8E"/>
    <w:rsid w:val="0006006C"/>
    <w:rsid w:val="00060137"/>
    <w:rsid w:val="00060235"/>
    <w:rsid w:val="00060290"/>
    <w:rsid w:val="000606D6"/>
    <w:rsid w:val="00060742"/>
    <w:rsid w:val="000609E9"/>
    <w:rsid w:val="00060B2F"/>
    <w:rsid w:val="00060CA5"/>
    <w:rsid w:val="00060F22"/>
    <w:rsid w:val="000610C0"/>
    <w:rsid w:val="00061766"/>
    <w:rsid w:val="000617E9"/>
    <w:rsid w:val="00061ABA"/>
    <w:rsid w:val="00061DB1"/>
    <w:rsid w:val="00062202"/>
    <w:rsid w:val="00062205"/>
    <w:rsid w:val="000622CB"/>
    <w:rsid w:val="000623B9"/>
    <w:rsid w:val="000623DE"/>
    <w:rsid w:val="0006283F"/>
    <w:rsid w:val="000629AE"/>
    <w:rsid w:val="00062CC6"/>
    <w:rsid w:val="00062D44"/>
    <w:rsid w:val="00062F51"/>
    <w:rsid w:val="00062FF2"/>
    <w:rsid w:val="00063051"/>
    <w:rsid w:val="00063861"/>
    <w:rsid w:val="0006386D"/>
    <w:rsid w:val="000638B2"/>
    <w:rsid w:val="00063CFF"/>
    <w:rsid w:val="00064033"/>
    <w:rsid w:val="00064072"/>
    <w:rsid w:val="000640A4"/>
    <w:rsid w:val="0006431D"/>
    <w:rsid w:val="000643B8"/>
    <w:rsid w:val="000644AE"/>
    <w:rsid w:val="0006453A"/>
    <w:rsid w:val="00064563"/>
    <w:rsid w:val="00064CC5"/>
    <w:rsid w:val="00064E32"/>
    <w:rsid w:val="00064E5F"/>
    <w:rsid w:val="0006535F"/>
    <w:rsid w:val="000653C6"/>
    <w:rsid w:val="00065AF2"/>
    <w:rsid w:val="00066033"/>
    <w:rsid w:val="00066572"/>
    <w:rsid w:val="00066618"/>
    <w:rsid w:val="0006667A"/>
    <w:rsid w:val="00066B8B"/>
    <w:rsid w:val="00066C4C"/>
    <w:rsid w:val="00066EA5"/>
    <w:rsid w:val="00066F89"/>
    <w:rsid w:val="0006782C"/>
    <w:rsid w:val="000678D6"/>
    <w:rsid w:val="000678F3"/>
    <w:rsid w:val="00067C26"/>
    <w:rsid w:val="00067C86"/>
    <w:rsid w:val="00067D58"/>
    <w:rsid w:val="00067E66"/>
    <w:rsid w:val="00070156"/>
    <w:rsid w:val="000702AF"/>
    <w:rsid w:val="0007061B"/>
    <w:rsid w:val="0007092A"/>
    <w:rsid w:val="00070B4A"/>
    <w:rsid w:val="00070EAA"/>
    <w:rsid w:val="00070F69"/>
    <w:rsid w:val="00071132"/>
    <w:rsid w:val="00071C6A"/>
    <w:rsid w:val="0007217F"/>
    <w:rsid w:val="000722E6"/>
    <w:rsid w:val="00072680"/>
    <w:rsid w:val="00072B02"/>
    <w:rsid w:val="00072D86"/>
    <w:rsid w:val="00072E2C"/>
    <w:rsid w:val="00072E6C"/>
    <w:rsid w:val="00073147"/>
    <w:rsid w:val="000732D7"/>
    <w:rsid w:val="00073646"/>
    <w:rsid w:val="00073753"/>
    <w:rsid w:val="00073C57"/>
    <w:rsid w:val="00073CEF"/>
    <w:rsid w:val="0007418C"/>
    <w:rsid w:val="000743EC"/>
    <w:rsid w:val="0007444B"/>
    <w:rsid w:val="0007458E"/>
    <w:rsid w:val="00074971"/>
    <w:rsid w:val="00074E00"/>
    <w:rsid w:val="0007504B"/>
    <w:rsid w:val="000751E6"/>
    <w:rsid w:val="000758D2"/>
    <w:rsid w:val="000763FD"/>
    <w:rsid w:val="0007655A"/>
    <w:rsid w:val="000765EF"/>
    <w:rsid w:val="0007667D"/>
    <w:rsid w:val="00076765"/>
    <w:rsid w:val="000767A6"/>
    <w:rsid w:val="0007691A"/>
    <w:rsid w:val="00076BD2"/>
    <w:rsid w:val="00076F1A"/>
    <w:rsid w:val="00076FFD"/>
    <w:rsid w:val="000773C3"/>
    <w:rsid w:val="00077407"/>
    <w:rsid w:val="000776A9"/>
    <w:rsid w:val="00077905"/>
    <w:rsid w:val="00077D15"/>
    <w:rsid w:val="00077D66"/>
    <w:rsid w:val="00077D9E"/>
    <w:rsid w:val="00077F62"/>
    <w:rsid w:val="000800F8"/>
    <w:rsid w:val="000809A1"/>
    <w:rsid w:val="00080E37"/>
    <w:rsid w:val="00080FF2"/>
    <w:rsid w:val="000813B6"/>
    <w:rsid w:val="000817EC"/>
    <w:rsid w:val="00081877"/>
    <w:rsid w:val="00081962"/>
    <w:rsid w:val="00081AAA"/>
    <w:rsid w:val="00081C1D"/>
    <w:rsid w:val="00081D14"/>
    <w:rsid w:val="00081D61"/>
    <w:rsid w:val="00081F2F"/>
    <w:rsid w:val="00082000"/>
    <w:rsid w:val="00082094"/>
    <w:rsid w:val="00082258"/>
    <w:rsid w:val="00082726"/>
    <w:rsid w:val="00082A37"/>
    <w:rsid w:val="00082B41"/>
    <w:rsid w:val="00082F39"/>
    <w:rsid w:val="00082F94"/>
    <w:rsid w:val="0008312B"/>
    <w:rsid w:val="000832FA"/>
    <w:rsid w:val="000837D1"/>
    <w:rsid w:val="000838E2"/>
    <w:rsid w:val="00083DA2"/>
    <w:rsid w:val="000841EF"/>
    <w:rsid w:val="000844C5"/>
    <w:rsid w:val="000844C9"/>
    <w:rsid w:val="00084692"/>
    <w:rsid w:val="00084E02"/>
    <w:rsid w:val="00085367"/>
    <w:rsid w:val="000853E8"/>
    <w:rsid w:val="000856BE"/>
    <w:rsid w:val="000859FE"/>
    <w:rsid w:val="00085D26"/>
    <w:rsid w:val="00085DAA"/>
    <w:rsid w:val="00085E87"/>
    <w:rsid w:val="00085F6B"/>
    <w:rsid w:val="000861B4"/>
    <w:rsid w:val="000865C8"/>
    <w:rsid w:val="000865F8"/>
    <w:rsid w:val="00086752"/>
    <w:rsid w:val="00086815"/>
    <w:rsid w:val="00086B42"/>
    <w:rsid w:val="00086D6E"/>
    <w:rsid w:val="0008701E"/>
    <w:rsid w:val="00087138"/>
    <w:rsid w:val="0008713D"/>
    <w:rsid w:val="0008726B"/>
    <w:rsid w:val="00087353"/>
    <w:rsid w:val="000876C6"/>
    <w:rsid w:val="0008773F"/>
    <w:rsid w:val="000878CC"/>
    <w:rsid w:val="00087F94"/>
    <w:rsid w:val="000900F8"/>
    <w:rsid w:val="000901A7"/>
    <w:rsid w:val="0009046F"/>
    <w:rsid w:val="000904D1"/>
    <w:rsid w:val="00090DFA"/>
    <w:rsid w:val="00090E47"/>
    <w:rsid w:val="00090E73"/>
    <w:rsid w:val="00090EFF"/>
    <w:rsid w:val="000911E7"/>
    <w:rsid w:val="00091314"/>
    <w:rsid w:val="000913A9"/>
    <w:rsid w:val="0009160C"/>
    <w:rsid w:val="00091623"/>
    <w:rsid w:val="00091961"/>
    <w:rsid w:val="00091AE6"/>
    <w:rsid w:val="00091C5F"/>
    <w:rsid w:val="00092215"/>
    <w:rsid w:val="0009246C"/>
    <w:rsid w:val="000925A7"/>
    <w:rsid w:val="00092895"/>
    <w:rsid w:val="00092946"/>
    <w:rsid w:val="00092ADB"/>
    <w:rsid w:val="00092B54"/>
    <w:rsid w:val="00092C0F"/>
    <w:rsid w:val="00092D04"/>
    <w:rsid w:val="00092D56"/>
    <w:rsid w:val="00093006"/>
    <w:rsid w:val="0009317C"/>
    <w:rsid w:val="00093471"/>
    <w:rsid w:val="00093681"/>
    <w:rsid w:val="0009376A"/>
    <w:rsid w:val="0009390F"/>
    <w:rsid w:val="00093AFC"/>
    <w:rsid w:val="00093B4E"/>
    <w:rsid w:val="00093ED0"/>
    <w:rsid w:val="00093F53"/>
    <w:rsid w:val="000940CA"/>
    <w:rsid w:val="000942D0"/>
    <w:rsid w:val="00094695"/>
    <w:rsid w:val="000946E3"/>
    <w:rsid w:val="00094901"/>
    <w:rsid w:val="00094A74"/>
    <w:rsid w:val="00094C62"/>
    <w:rsid w:val="00094E96"/>
    <w:rsid w:val="0009522F"/>
    <w:rsid w:val="000952BC"/>
    <w:rsid w:val="00095388"/>
    <w:rsid w:val="0009541E"/>
    <w:rsid w:val="00095429"/>
    <w:rsid w:val="00095775"/>
    <w:rsid w:val="00095953"/>
    <w:rsid w:val="00095C3D"/>
    <w:rsid w:val="00095E48"/>
    <w:rsid w:val="00095E59"/>
    <w:rsid w:val="00095EC3"/>
    <w:rsid w:val="00095FD9"/>
    <w:rsid w:val="00096230"/>
    <w:rsid w:val="000965AA"/>
    <w:rsid w:val="0009677B"/>
    <w:rsid w:val="00096E13"/>
    <w:rsid w:val="00096FFA"/>
    <w:rsid w:val="00097167"/>
    <w:rsid w:val="00097191"/>
    <w:rsid w:val="00097199"/>
    <w:rsid w:val="00097471"/>
    <w:rsid w:val="000974BE"/>
    <w:rsid w:val="0009758B"/>
    <w:rsid w:val="000975BD"/>
    <w:rsid w:val="00097748"/>
    <w:rsid w:val="000978C3"/>
    <w:rsid w:val="000979BC"/>
    <w:rsid w:val="00097D83"/>
    <w:rsid w:val="000A01BC"/>
    <w:rsid w:val="000A060A"/>
    <w:rsid w:val="000A0738"/>
    <w:rsid w:val="000A09A6"/>
    <w:rsid w:val="000A0C89"/>
    <w:rsid w:val="000A0FEF"/>
    <w:rsid w:val="000A10DA"/>
    <w:rsid w:val="000A10EE"/>
    <w:rsid w:val="000A121E"/>
    <w:rsid w:val="000A1AD2"/>
    <w:rsid w:val="000A1BD7"/>
    <w:rsid w:val="000A1EC5"/>
    <w:rsid w:val="000A1F6A"/>
    <w:rsid w:val="000A245B"/>
    <w:rsid w:val="000A2581"/>
    <w:rsid w:val="000A2B46"/>
    <w:rsid w:val="000A2DAA"/>
    <w:rsid w:val="000A3319"/>
    <w:rsid w:val="000A3600"/>
    <w:rsid w:val="000A3ACE"/>
    <w:rsid w:val="000A3C17"/>
    <w:rsid w:val="000A400C"/>
    <w:rsid w:val="000A43D3"/>
    <w:rsid w:val="000A4401"/>
    <w:rsid w:val="000A4531"/>
    <w:rsid w:val="000A4591"/>
    <w:rsid w:val="000A4AEC"/>
    <w:rsid w:val="000A4B09"/>
    <w:rsid w:val="000A4BC0"/>
    <w:rsid w:val="000A4C4C"/>
    <w:rsid w:val="000A4DC2"/>
    <w:rsid w:val="000A4DCA"/>
    <w:rsid w:val="000A5147"/>
    <w:rsid w:val="000A534D"/>
    <w:rsid w:val="000A5FC5"/>
    <w:rsid w:val="000A61A8"/>
    <w:rsid w:val="000A6457"/>
    <w:rsid w:val="000A72D7"/>
    <w:rsid w:val="000A73B1"/>
    <w:rsid w:val="000B00BE"/>
    <w:rsid w:val="000B0221"/>
    <w:rsid w:val="000B0BF5"/>
    <w:rsid w:val="000B0CE2"/>
    <w:rsid w:val="000B0E5B"/>
    <w:rsid w:val="000B0F77"/>
    <w:rsid w:val="000B14CB"/>
    <w:rsid w:val="000B14DC"/>
    <w:rsid w:val="000B1CCF"/>
    <w:rsid w:val="000B1D9B"/>
    <w:rsid w:val="000B1DAF"/>
    <w:rsid w:val="000B1E3C"/>
    <w:rsid w:val="000B1F9A"/>
    <w:rsid w:val="000B21F4"/>
    <w:rsid w:val="000B235D"/>
    <w:rsid w:val="000B26E6"/>
    <w:rsid w:val="000B28C9"/>
    <w:rsid w:val="000B2C52"/>
    <w:rsid w:val="000B32AA"/>
    <w:rsid w:val="000B37A5"/>
    <w:rsid w:val="000B37F4"/>
    <w:rsid w:val="000B3987"/>
    <w:rsid w:val="000B3BB4"/>
    <w:rsid w:val="000B3C1E"/>
    <w:rsid w:val="000B3C21"/>
    <w:rsid w:val="000B3F66"/>
    <w:rsid w:val="000B40AE"/>
    <w:rsid w:val="000B40DA"/>
    <w:rsid w:val="000B4261"/>
    <w:rsid w:val="000B4421"/>
    <w:rsid w:val="000B4624"/>
    <w:rsid w:val="000B4707"/>
    <w:rsid w:val="000B4A0A"/>
    <w:rsid w:val="000B4DB8"/>
    <w:rsid w:val="000B4FD5"/>
    <w:rsid w:val="000B50BC"/>
    <w:rsid w:val="000B5156"/>
    <w:rsid w:val="000B5278"/>
    <w:rsid w:val="000B58ED"/>
    <w:rsid w:val="000B5D84"/>
    <w:rsid w:val="000B5E18"/>
    <w:rsid w:val="000B671D"/>
    <w:rsid w:val="000B6753"/>
    <w:rsid w:val="000B6854"/>
    <w:rsid w:val="000B6C20"/>
    <w:rsid w:val="000B7225"/>
    <w:rsid w:val="000B767E"/>
    <w:rsid w:val="000B79C0"/>
    <w:rsid w:val="000B7A0F"/>
    <w:rsid w:val="000B7BC8"/>
    <w:rsid w:val="000B7F72"/>
    <w:rsid w:val="000C0177"/>
    <w:rsid w:val="000C0223"/>
    <w:rsid w:val="000C026A"/>
    <w:rsid w:val="000C03F6"/>
    <w:rsid w:val="000C04B6"/>
    <w:rsid w:val="000C0570"/>
    <w:rsid w:val="000C0858"/>
    <w:rsid w:val="000C0CD2"/>
    <w:rsid w:val="000C0D97"/>
    <w:rsid w:val="000C10AD"/>
    <w:rsid w:val="000C10D8"/>
    <w:rsid w:val="000C14F8"/>
    <w:rsid w:val="000C15C6"/>
    <w:rsid w:val="000C1851"/>
    <w:rsid w:val="000C1943"/>
    <w:rsid w:val="000C1BA4"/>
    <w:rsid w:val="000C1EE5"/>
    <w:rsid w:val="000C1FAE"/>
    <w:rsid w:val="000C20F1"/>
    <w:rsid w:val="000C2249"/>
    <w:rsid w:val="000C2397"/>
    <w:rsid w:val="000C25AE"/>
    <w:rsid w:val="000C265F"/>
    <w:rsid w:val="000C2976"/>
    <w:rsid w:val="000C2D33"/>
    <w:rsid w:val="000C2E73"/>
    <w:rsid w:val="000C3066"/>
    <w:rsid w:val="000C3096"/>
    <w:rsid w:val="000C360F"/>
    <w:rsid w:val="000C3883"/>
    <w:rsid w:val="000C39F5"/>
    <w:rsid w:val="000C3B6B"/>
    <w:rsid w:val="000C3CB9"/>
    <w:rsid w:val="000C3DBF"/>
    <w:rsid w:val="000C41DE"/>
    <w:rsid w:val="000C4474"/>
    <w:rsid w:val="000C4942"/>
    <w:rsid w:val="000C4ED8"/>
    <w:rsid w:val="000C4FE7"/>
    <w:rsid w:val="000C5158"/>
    <w:rsid w:val="000C51A5"/>
    <w:rsid w:val="000C5497"/>
    <w:rsid w:val="000C55F6"/>
    <w:rsid w:val="000C588D"/>
    <w:rsid w:val="000C5C94"/>
    <w:rsid w:val="000C6042"/>
    <w:rsid w:val="000C60A6"/>
    <w:rsid w:val="000C636D"/>
    <w:rsid w:val="000C6391"/>
    <w:rsid w:val="000C6E00"/>
    <w:rsid w:val="000C6E50"/>
    <w:rsid w:val="000C746B"/>
    <w:rsid w:val="000C75F2"/>
    <w:rsid w:val="000C76D8"/>
    <w:rsid w:val="000C7C73"/>
    <w:rsid w:val="000C7CD6"/>
    <w:rsid w:val="000D0084"/>
    <w:rsid w:val="000D01DD"/>
    <w:rsid w:val="000D071A"/>
    <w:rsid w:val="000D0D9C"/>
    <w:rsid w:val="000D0F03"/>
    <w:rsid w:val="000D107B"/>
    <w:rsid w:val="000D11AD"/>
    <w:rsid w:val="000D1558"/>
    <w:rsid w:val="000D1569"/>
    <w:rsid w:val="000D160A"/>
    <w:rsid w:val="000D185F"/>
    <w:rsid w:val="000D18E0"/>
    <w:rsid w:val="000D195A"/>
    <w:rsid w:val="000D1CF3"/>
    <w:rsid w:val="000D1F31"/>
    <w:rsid w:val="000D23D1"/>
    <w:rsid w:val="000D26F7"/>
    <w:rsid w:val="000D2D68"/>
    <w:rsid w:val="000D2ECD"/>
    <w:rsid w:val="000D3376"/>
    <w:rsid w:val="000D3497"/>
    <w:rsid w:val="000D34A3"/>
    <w:rsid w:val="000D41B9"/>
    <w:rsid w:val="000D463A"/>
    <w:rsid w:val="000D4762"/>
    <w:rsid w:val="000D47CF"/>
    <w:rsid w:val="000D48CB"/>
    <w:rsid w:val="000D49D9"/>
    <w:rsid w:val="000D4EAC"/>
    <w:rsid w:val="000D4F99"/>
    <w:rsid w:val="000D4FD0"/>
    <w:rsid w:val="000D5036"/>
    <w:rsid w:val="000D50A8"/>
    <w:rsid w:val="000D5805"/>
    <w:rsid w:val="000D5968"/>
    <w:rsid w:val="000D5B65"/>
    <w:rsid w:val="000D5E07"/>
    <w:rsid w:val="000D6593"/>
    <w:rsid w:val="000D65A8"/>
    <w:rsid w:val="000D680D"/>
    <w:rsid w:val="000D68D6"/>
    <w:rsid w:val="000D6BB5"/>
    <w:rsid w:val="000D6BDD"/>
    <w:rsid w:val="000D736F"/>
    <w:rsid w:val="000D7844"/>
    <w:rsid w:val="000D7893"/>
    <w:rsid w:val="000D7C35"/>
    <w:rsid w:val="000D7DB8"/>
    <w:rsid w:val="000E007E"/>
    <w:rsid w:val="000E0141"/>
    <w:rsid w:val="000E051A"/>
    <w:rsid w:val="000E0B2A"/>
    <w:rsid w:val="000E0DBC"/>
    <w:rsid w:val="000E0FAA"/>
    <w:rsid w:val="000E1255"/>
    <w:rsid w:val="000E13B2"/>
    <w:rsid w:val="000E1734"/>
    <w:rsid w:val="000E1B89"/>
    <w:rsid w:val="000E1C09"/>
    <w:rsid w:val="000E1EBB"/>
    <w:rsid w:val="000E1ED0"/>
    <w:rsid w:val="000E2BCA"/>
    <w:rsid w:val="000E2C4A"/>
    <w:rsid w:val="000E2FBA"/>
    <w:rsid w:val="000E3372"/>
    <w:rsid w:val="000E33EA"/>
    <w:rsid w:val="000E38F7"/>
    <w:rsid w:val="000E38F8"/>
    <w:rsid w:val="000E3B0F"/>
    <w:rsid w:val="000E3C31"/>
    <w:rsid w:val="000E3E6A"/>
    <w:rsid w:val="000E4067"/>
    <w:rsid w:val="000E40B2"/>
    <w:rsid w:val="000E4784"/>
    <w:rsid w:val="000E4A5F"/>
    <w:rsid w:val="000E4C88"/>
    <w:rsid w:val="000E4EA4"/>
    <w:rsid w:val="000E4EB5"/>
    <w:rsid w:val="000E4F6A"/>
    <w:rsid w:val="000E4F95"/>
    <w:rsid w:val="000E50F4"/>
    <w:rsid w:val="000E56DB"/>
    <w:rsid w:val="000E573F"/>
    <w:rsid w:val="000E5A53"/>
    <w:rsid w:val="000E5E2E"/>
    <w:rsid w:val="000E6155"/>
    <w:rsid w:val="000E6174"/>
    <w:rsid w:val="000E6471"/>
    <w:rsid w:val="000E677D"/>
    <w:rsid w:val="000E679B"/>
    <w:rsid w:val="000E67E3"/>
    <w:rsid w:val="000E69A1"/>
    <w:rsid w:val="000E6D08"/>
    <w:rsid w:val="000E6F32"/>
    <w:rsid w:val="000E6F6E"/>
    <w:rsid w:val="000E70A3"/>
    <w:rsid w:val="000E71A2"/>
    <w:rsid w:val="000E7366"/>
    <w:rsid w:val="000E74BF"/>
    <w:rsid w:val="000E74D4"/>
    <w:rsid w:val="000E7C0A"/>
    <w:rsid w:val="000E7C67"/>
    <w:rsid w:val="000F00AF"/>
    <w:rsid w:val="000F02BC"/>
    <w:rsid w:val="000F06EC"/>
    <w:rsid w:val="000F089F"/>
    <w:rsid w:val="000F0BE5"/>
    <w:rsid w:val="000F0C0F"/>
    <w:rsid w:val="000F0C58"/>
    <w:rsid w:val="000F0FD1"/>
    <w:rsid w:val="000F10C0"/>
    <w:rsid w:val="000F10DD"/>
    <w:rsid w:val="000F16B7"/>
    <w:rsid w:val="000F1BB5"/>
    <w:rsid w:val="000F1E12"/>
    <w:rsid w:val="000F20A5"/>
    <w:rsid w:val="000F211E"/>
    <w:rsid w:val="000F21DE"/>
    <w:rsid w:val="000F2291"/>
    <w:rsid w:val="000F2A4D"/>
    <w:rsid w:val="000F2EC1"/>
    <w:rsid w:val="000F3137"/>
    <w:rsid w:val="000F3180"/>
    <w:rsid w:val="000F3247"/>
    <w:rsid w:val="000F332D"/>
    <w:rsid w:val="000F3367"/>
    <w:rsid w:val="000F361E"/>
    <w:rsid w:val="000F3973"/>
    <w:rsid w:val="000F39B6"/>
    <w:rsid w:val="000F39D4"/>
    <w:rsid w:val="000F3BFA"/>
    <w:rsid w:val="000F430D"/>
    <w:rsid w:val="000F4683"/>
    <w:rsid w:val="000F483A"/>
    <w:rsid w:val="000F49A7"/>
    <w:rsid w:val="000F4AC2"/>
    <w:rsid w:val="000F4AF1"/>
    <w:rsid w:val="000F4C87"/>
    <w:rsid w:val="000F4CF8"/>
    <w:rsid w:val="000F4ED2"/>
    <w:rsid w:val="000F4FDC"/>
    <w:rsid w:val="000F53E4"/>
    <w:rsid w:val="000F55DC"/>
    <w:rsid w:val="000F5644"/>
    <w:rsid w:val="000F5670"/>
    <w:rsid w:val="000F5AE3"/>
    <w:rsid w:val="000F5DF4"/>
    <w:rsid w:val="000F5E0E"/>
    <w:rsid w:val="000F606F"/>
    <w:rsid w:val="000F62E5"/>
    <w:rsid w:val="000F635C"/>
    <w:rsid w:val="000F647D"/>
    <w:rsid w:val="000F687A"/>
    <w:rsid w:val="000F6930"/>
    <w:rsid w:val="000F6CFA"/>
    <w:rsid w:val="000F6DBF"/>
    <w:rsid w:val="000F72C1"/>
    <w:rsid w:val="000F7764"/>
    <w:rsid w:val="000F7897"/>
    <w:rsid w:val="000F7B7F"/>
    <w:rsid w:val="000F7B84"/>
    <w:rsid w:val="000F7C8D"/>
    <w:rsid w:val="000F7E2C"/>
    <w:rsid w:val="0010002C"/>
    <w:rsid w:val="00100143"/>
    <w:rsid w:val="001002A4"/>
    <w:rsid w:val="00100953"/>
    <w:rsid w:val="00100AED"/>
    <w:rsid w:val="00101472"/>
    <w:rsid w:val="0010171E"/>
    <w:rsid w:val="00101B6B"/>
    <w:rsid w:val="00101D20"/>
    <w:rsid w:val="00101E12"/>
    <w:rsid w:val="00101EF7"/>
    <w:rsid w:val="00101F42"/>
    <w:rsid w:val="00102418"/>
    <w:rsid w:val="001024AC"/>
    <w:rsid w:val="00102709"/>
    <w:rsid w:val="0010277E"/>
    <w:rsid w:val="001027C6"/>
    <w:rsid w:val="00102818"/>
    <w:rsid w:val="001029C5"/>
    <w:rsid w:val="00102D8A"/>
    <w:rsid w:val="00102DE9"/>
    <w:rsid w:val="00102E01"/>
    <w:rsid w:val="00102E7C"/>
    <w:rsid w:val="001030C7"/>
    <w:rsid w:val="00103170"/>
    <w:rsid w:val="00103833"/>
    <w:rsid w:val="00103C09"/>
    <w:rsid w:val="00103D32"/>
    <w:rsid w:val="00103D8D"/>
    <w:rsid w:val="00103F01"/>
    <w:rsid w:val="001040FB"/>
    <w:rsid w:val="001042D8"/>
    <w:rsid w:val="0010460B"/>
    <w:rsid w:val="00104BBC"/>
    <w:rsid w:val="00104C36"/>
    <w:rsid w:val="001055D4"/>
    <w:rsid w:val="001055F6"/>
    <w:rsid w:val="00105BDE"/>
    <w:rsid w:val="00105BE9"/>
    <w:rsid w:val="00105C06"/>
    <w:rsid w:val="00105D70"/>
    <w:rsid w:val="001064E6"/>
    <w:rsid w:val="00106718"/>
    <w:rsid w:val="00106760"/>
    <w:rsid w:val="001067CF"/>
    <w:rsid w:val="00106955"/>
    <w:rsid w:val="00106A35"/>
    <w:rsid w:val="00106E52"/>
    <w:rsid w:val="00107031"/>
    <w:rsid w:val="0010735F"/>
    <w:rsid w:val="00107C55"/>
    <w:rsid w:val="00107ECD"/>
    <w:rsid w:val="00107EF6"/>
    <w:rsid w:val="00107FD4"/>
    <w:rsid w:val="0011021A"/>
    <w:rsid w:val="001104C4"/>
    <w:rsid w:val="001106B4"/>
    <w:rsid w:val="00110887"/>
    <w:rsid w:val="00110B9F"/>
    <w:rsid w:val="001110A1"/>
    <w:rsid w:val="001112B5"/>
    <w:rsid w:val="00111303"/>
    <w:rsid w:val="00111368"/>
    <w:rsid w:val="00111386"/>
    <w:rsid w:val="001115FA"/>
    <w:rsid w:val="001117B7"/>
    <w:rsid w:val="00111CA3"/>
    <w:rsid w:val="0011224D"/>
    <w:rsid w:val="001124A8"/>
    <w:rsid w:val="00112771"/>
    <w:rsid w:val="0011284D"/>
    <w:rsid w:val="00112AF4"/>
    <w:rsid w:val="00112D00"/>
    <w:rsid w:val="00112D1A"/>
    <w:rsid w:val="00112D43"/>
    <w:rsid w:val="00112D95"/>
    <w:rsid w:val="00112EF8"/>
    <w:rsid w:val="00112F63"/>
    <w:rsid w:val="0011315D"/>
    <w:rsid w:val="0011325C"/>
    <w:rsid w:val="0011339C"/>
    <w:rsid w:val="00113559"/>
    <w:rsid w:val="001136E2"/>
    <w:rsid w:val="00113782"/>
    <w:rsid w:val="00113C8F"/>
    <w:rsid w:val="00113EA0"/>
    <w:rsid w:val="001140F0"/>
    <w:rsid w:val="0011412A"/>
    <w:rsid w:val="0011424B"/>
    <w:rsid w:val="00114361"/>
    <w:rsid w:val="001144F8"/>
    <w:rsid w:val="0011454D"/>
    <w:rsid w:val="001145D6"/>
    <w:rsid w:val="001147A8"/>
    <w:rsid w:val="001148DE"/>
    <w:rsid w:val="00114951"/>
    <w:rsid w:val="00114AEA"/>
    <w:rsid w:val="00114C71"/>
    <w:rsid w:val="00114CDC"/>
    <w:rsid w:val="00114F78"/>
    <w:rsid w:val="0011511A"/>
    <w:rsid w:val="00115197"/>
    <w:rsid w:val="00115788"/>
    <w:rsid w:val="00115E24"/>
    <w:rsid w:val="00115E91"/>
    <w:rsid w:val="00115F34"/>
    <w:rsid w:val="00115FB6"/>
    <w:rsid w:val="00116398"/>
    <w:rsid w:val="001163B2"/>
    <w:rsid w:val="00116669"/>
    <w:rsid w:val="001167C4"/>
    <w:rsid w:val="00116805"/>
    <w:rsid w:val="0011688C"/>
    <w:rsid w:val="00116B8F"/>
    <w:rsid w:val="00116FB0"/>
    <w:rsid w:val="00116FB1"/>
    <w:rsid w:val="001173EF"/>
    <w:rsid w:val="00117492"/>
    <w:rsid w:val="001176D2"/>
    <w:rsid w:val="00117D14"/>
    <w:rsid w:val="00117E74"/>
    <w:rsid w:val="0012000E"/>
    <w:rsid w:val="00120050"/>
    <w:rsid w:val="001205B7"/>
    <w:rsid w:val="001207E2"/>
    <w:rsid w:val="00120A8A"/>
    <w:rsid w:val="00120DBA"/>
    <w:rsid w:val="00120E34"/>
    <w:rsid w:val="00120F5F"/>
    <w:rsid w:val="001213FF"/>
    <w:rsid w:val="001214DF"/>
    <w:rsid w:val="001215C4"/>
    <w:rsid w:val="001215E8"/>
    <w:rsid w:val="00121673"/>
    <w:rsid w:val="0012195F"/>
    <w:rsid w:val="00121C72"/>
    <w:rsid w:val="00121DDB"/>
    <w:rsid w:val="00121E1E"/>
    <w:rsid w:val="001222E1"/>
    <w:rsid w:val="001223A0"/>
    <w:rsid w:val="0012245F"/>
    <w:rsid w:val="001228DC"/>
    <w:rsid w:val="00122B13"/>
    <w:rsid w:val="00122FC6"/>
    <w:rsid w:val="0012305A"/>
    <w:rsid w:val="0012308C"/>
    <w:rsid w:val="0012311E"/>
    <w:rsid w:val="0012341E"/>
    <w:rsid w:val="00123B5B"/>
    <w:rsid w:val="00123D46"/>
    <w:rsid w:val="00123EF2"/>
    <w:rsid w:val="00123F40"/>
    <w:rsid w:val="001241E9"/>
    <w:rsid w:val="00124304"/>
    <w:rsid w:val="001247A7"/>
    <w:rsid w:val="00124858"/>
    <w:rsid w:val="00124A46"/>
    <w:rsid w:val="00124BB1"/>
    <w:rsid w:val="00124D7C"/>
    <w:rsid w:val="00124E0B"/>
    <w:rsid w:val="00124E17"/>
    <w:rsid w:val="00124E8F"/>
    <w:rsid w:val="00124F95"/>
    <w:rsid w:val="00125605"/>
    <w:rsid w:val="001256D8"/>
    <w:rsid w:val="00125B4F"/>
    <w:rsid w:val="00126350"/>
    <w:rsid w:val="001264D2"/>
    <w:rsid w:val="001265E3"/>
    <w:rsid w:val="001266FC"/>
    <w:rsid w:val="00126D1A"/>
    <w:rsid w:val="00126FF0"/>
    <w:rsid w:val="00127500"/>
    <w:rsid w:val="0012763A"/>
    <w:rsid w:val="001276DA"/>
    <w:rsid w:val="00127C76"/>
    <w:rsid w:val="0013061B"/>
    <w:rsid w:val="0013062D"/>
    <w:rsid w:val="0013076C"/>
    <w:rsid w:val="001307DD"/>
    <w:rsid w:val="00130861"/>
    <w:rsid w:val="00130E68"/>
    <w:rsid w:val="00130E83"/>
    <w:rsid w:val="00130F68"/>
    <w:rsid w:val="00131055"/>
    <w:rsid w:val="001310DD"/>
    <w:rsid w:val="0013110A"/>
    <w:rsid w:val="001315C0"/>
    <w:rsid w:val="00131684"/>
    <w:rsid w:val="00131769"/>
    <w:rsid w:val="00131C1E"/>
    <w:rsid w:val="00131C77"/>
    <w:rsid w:val="00131DDA"/>
    <w:rsid w:val="00131E25"/>
    <w:rsid w:val="0013225F"/>
    <w:rsid w:val="00132847"/>
    <w:rsid w:val="0013298E"/>
    <w:rsid w:val="00132C48"/>
    <w:rsid w:val="00132CC9"/>
    <w:rsid w:val="00133D2C"/>
    <w:rsid w:val="00133E7F"/>
    <w:rsid w:val="001341A8"/>
    <w:rsid w:val="00134290"/>
    <w:rsid w:val="001342BE"/>
    <w:rsid w:val="001343D9"/>
    <w:rsid w:val="00134595"/>
    <w:rsid w:val="001347AE"/>
    <w:rsid w:val="0013482A"/>
    <w:rsid w:val="00134BC2"/>
    <w:rsid w:val="00134BF4"/>
    <w:rsid w:val="00134C40"/>
    <w:rsid w:val="00135198"/>
    <w:rsid w:val="001351AE"/>
    <w:rsid w:val="0013521D"/>
    <w:rsid w:val="001352B3"/>
    <w:rsid w:val="001352C1"/>
    <w:rsid w:val="001353A3"/>
    <w:rsid w:val="00135C5C"/>
    <w:rsid w:val="00135E21"/>
    <w:rsid w:val="001362DA"/>
    <w:rsid w:val="00136552"/>
    <w:rsid w:val="00136A13"/>
    <w:rsid w:val="00136A3D"/>
    <w:rsid w:val="00136AD3"/>
    <w:rsid w:val="00136D68"/>
    <w:rsid w:val="00136F28"/>
    <w:rsid w:val="0013702C"/>
    <w:rsid w:val="0013763F"/>
    <w:rsid w:val="001377E1"/>
    <w:rsid w:val="00137B55"/>
    <w:rsid w:val="00137D47"/>
    <w:rsid w:val="00137F19"/>
    <w:rsid w:val="00140584"/>
    <w:rsid w:val="00140640"/>
    <w:rsid w:val="0014078E"/>
    <w:rsid w:val="0014085B"/>
    <w:rsid w:val="00140B53"/>
    <w:rsid w:val="00140BF8"/>
    <w:rsid w:val="00141586"/>
    <w:rsid w:val="00141783"/>
    <w:rsid w:val="0014201F"/>
    <w:rsid w:val="001421F6"/>
    <w:rsid w:val="00142207"/>
    <w:rsid w:val="00142298"/>
    <w:rsid w:val="001427F3"/>
    <w:rsid w:val="001428F6"/>
    <w:rsid w:val="0014290C"/>
    <w:rsid w:val="0014292C"/>
    <w:rsid w:val="00142961"/>
    <w:rsid w:val="00142A08"/>
    <w:rsid w:val="00142D2C"/>
    <w:rsid w:val="00142D65"/>
    <w:rsid w:val="00142ECD"/>
    <w:rsid w:val="00143039"/>
    <w:rsid w:val="0014341C"/>
    <w:rsid w:val="00143492"/>
    <w:rsid w:val="0014359A"/>
    <w:rsid w:val="0014363B"/>
    <w:rsid w:val="001438BB"/>
    <w:rsid w:val="00143972"/>
    <w:rsid w:val="00143A55"/>
    <w:rsid w:val="00143C39"/>
    <w:rsid w:val="00143F86"/>
    <w:rsid w:val="0014467C"/>
    <w:rsid w:val="001447EB"/>
    <w:rsid w:val="0014488C"/>
    <w:rsid w:val="0014496E"/>
    <w:rsid w:val="001449CC"/>
    <w:rsid w:val="00144E8A"/>
    <w:rsid w:val="001450DB"/>
    <w:rsid w:val="001456A5"/>
    <w:rsid w:val="00145768"/>
    <w:rsid w:val="00145B41"/>
    <w:rsid w:val="00146455"/>
    <w:rsid w:val="00146686"/>
    <w:rsid w:val="001466AB"/>
    <w:rsid w:val="001468FB"/>
    <w:rsid w:val="001469DD"/>
    <w:rsid w:val="00146BA7"/>
    <w:rsid w:val="00146BD3"/>
    <w:rsid w:val="00146DAD"/>
    <w:rsid w:val="00146EA1"/>
    <w:rsid w:val="00146EA3"/>
    <w:rsid w:val="00147020"/>
    <w:rsid w:val="00147084"/>
    <w:rsid w:val="00147176"/>
    <w:rsid w:val="00147375"/>
    <w:rsid w:val="00147740"/>
    <w:rsid w:val="00147AC8"/>
    <w:rsid w:val="00147B1B"/>
    <w:rsid w:val="00147E0B"/>
    <w:rsid w:val="00147F97"/>
    <w:rsid w:val="001504AA"/>
    <w:rsid w:val="00150605"/>
    <w:rsid w:val="00150796"/>
    <w:rsid w:val="001508D5"/>
    <w:rsid w:val="00151AE1"/>
    <w:rsid w:val="00151BC6"/>
    <w:rsid w:val="00151D74"/>
    <w:rsid w:val="00152615"/>
    <w:rsid w:val="001527E7"/>
    <w:rsid w:val="00153133"/>
    <w:rsid w:val="001537E3"/>
    <w:rsid w:val="00153892"/>
    <w:rsid w:val="001538E5"/>
    <w:rsid w:val="001540B2"/>
    <w:rsid w:val="00154182"/>
    <w:rsid w:val="001541F1"/>
    <w:rsid w:val="00154559"/>
    <w:rsid w:val="00154B8F"/>
    <w:rsid w:val="00154CF3"/>
    <w:rsid w:val="00154EC1"/>
    <w:rsid w:val="00155240"/>
    <w:rsid w:val="0015543F"/>
    <w:rsid w:val="00155557"/>
    <w:rsid w:val="00155561"/>
    <w:rsid w:val="001555B0"/>
    <w:rsid w:val="00155805"/>
    <w:rsid w:val="00155880"/>
    <w:rsid w:val="00155981"/>
    <w:rsid w:val="00155FB5"/>
    <w:rsid w:val="00155FCC"/>
    <w:rsid w:val="00156227"/>
    <w:rsid w:val="00156359"/>
    <w:rsid w:val="00156500"/>
    <w:rsid w:val="001565D3"/>
    <w:rsid w:val="00156909"/>
    <w:rsid w:val="00156CC3"/>
    <w:rsid w:val="001575E1"/>
    <w:rsid w:val="001577CE"/>
    <w:rsid w:val="00157D43"/>
    <w:rsid w:val="00157E55"/>
    <w:rsid w:val="00157E75"/>
    <w:rsid w:val="00160238"/>
    <w:rsid w:val="001602E1"/>
    <w:rsid w:val="0016034F"/>
    <w:rsid w:val="001605B0"/>
    <w:rsid w:val="0016086C"/>
    <w:rsid w:val="001608E1"/>
    <w:rsid w:val="001608EA"/>
    <w:rsid w:val="00160A67"/>
    <w:rsid w:val="00160C88"/>
    <w:rsid w:val="00161047"/>
    <w:rsid w:val="0016121E"/>
    <w:rsid w:val="0016184E"/>
    <w:rsid w:val="0016189D"/>
    <w:rsid w:val="00161A0D"/>
    <w:rsid w:val="00161AA1"/>
    <w:rsid w:val="00161EA8"/>
    <w:rsid w:val="0016214E"/>
    <w:rsid w:val="001622F4"/>
    <w:rsid w:val="001623C9"/>
    <w:rsid w:val="00162437"/>
    <w:rsid w:val="00162598"/>
    <w:rsid w:val="001629A1"/>
    <w:rsid w:val="00162ADF"/>
    <w:rsid w:val="00162C20"/>
    <w:rsid w:val="00162DDD"/>
    <w:rsid w:val="00162F17"/>
    <w:rsid w:val="00163113"/>
    <w:rsid w:val="00163142"/>
    <w:rsid w:val="0016329D"/>
    <w:rsid w:val="00163399"/>
    <w:rsid w:val="00163484"/>
    <w:rsid w:val="001634B1"/>
    <w:rsid w:val="00163F06"/>
    <w:rsid w:val="00164379"/>
    <w:rsid w:val="001645D2"/>
    <w:rsid w:val="001646E1"/>
    <w:rsid w:val="001646EC"/>
    <w:rsid w:val="00164C22"/>
    <w:rsid w:val="001651DD"/>
    <w:rsid w:val="001653A2"/>
    <w:rsid w:val="00165440"/>
    <w:rsid w:val="00165AAF"/>
    <w:rsid w:val="00165AC3"/>
    <w:rsid w:val="00165B04"/>
    <w:rsid w:val="00165C7D"/>
    <w:rsid w:val="00165EB4"/>
    <w:rsid w:val="00165F86"/>
    <w:rsid w:val="0016605D"/>
    <w:rsid w:val="001661BD"/>
    <w:rsid w:val="0016639E"/>
    <w:rsid w:val="001663B4"/>
    <w:rsid w:val="001664B1"/>
    <w:rsid w:val="001666FC"/>
    <w:rsid w:val="00166748"/>
    <w:rsid w:val="001667F7"/>
    <w:rsid w:val="001669C9"/>
    <w:rsid w:val="00166A59"/>
    <w:rsid w:val="00166E7D"/>
    <w:rsid w:val="00166F27"/>
    <w:rsid w:val="00166F29"/>
    <w:rsid w:val="00166FF5"/>
    <w:rsid w:val="00167A7E"/>
    <w:rsid w:val="00167B1A"/>
    <w:rsid w:val="00170176"/>
    <w:rsid w:val="001702CA"/>
    <w:rsid w:val="00170474"/>
    <w:rsid w:val="001705AC"/>
    <w:rsid w:val="00170C6A"/>
    <w:rsid w:val="00170CCA"/>
    <w:rsid w:val="0017121F"/>
    <w:rsid w:val="001712FD"/>
    <w:rsid w:val="0017157D"/>
    <w:rsid w:val="001716C7"/>
    <w:rsid w:val="00171AAF"/>
    <w:rsid w:val="00171F18"/>
    <w:rsid w:val="00171F9E"/>
    <w:rsid w:val="00172504"/>
    <w:rsid w:val="00172879"/>
    <w:rsid w:val="0017294E"/>
    <w:rsid w:val="0017295C"/>
    <w:rsid w:val="001729B8"/>
    <w:rsid w:val="00172C5A"/>
    <w:rsid w:val="00172CEA"/>
    <w:rsid w:val="00172F58"/>
    <w:rsid w:val="00173197"/>
    <w:rsid w:val="001733C1"/>
    <w:rsid w:val="00173564"/>
    <w:rsid w:val="001736CD"/>
    <w:rsid w:val="001739D3"/>
    <w:rsid w:val="00173CBF"/>
    <w:rsid w:val="00173F1F"/>
    <w:rsid w:val="0017404B"/>
    <w:rsid w:val="001741D8"/>
    <w:rsid w:val="001742D8"/>
    <w:rsid w:val="00174813"/>
    <w:rsid w:val="00174864"/>
    <w:rsid w:val="00174AD3"/>
    <w:rsid w:val="00174C8C"/>
    <w:rsid w:val="00174EAE"/>
    <w:rsid w:val="00175456"/>
    <w:rsid w:val="00175A0E"/>
    <w:rsid w:val="00175A4F"/>
    <w:rsid w:val="00175AB0"/>
    <w:rsid w:val="00175AEB"/>
    <w:rsid w:val="00175D77"/>
    <w:rsid w:val="00176127"/>
    <w:rsid w:val="00176260"/>
    <w:rsid w:val="001762EC"/>
    <w:rsid w:val="00176360"/>
    <w:rsid w:val="001765D5"/>
    <w:rsid w:val="00176A49"/>
    <w:rsid w:val="00176B79"/>
    <w:rsid w:val="00176CD0"/>
    <w:rsid w:val="00176F56"/>
    <w:rsid w:val="00177584"/>
    <w:rsid w:val="00177882"/>
    <w:rsid w:val="00177902"/>
    <w:rsid w:val="00177D6C"/>
    <w:rsid w:val="00177D85"/>
    <w:rsid w:val="00180117"/>
    <w:rsid w:val="00180633"/>
    <w:rsid w:val="00180A84"/>
    <w:rsid w:val="00180B34"/>
    <w:rsid w:val="00180B92"/>
    <w:rsid w:val="00181389"/>
    <w:rsid w:val="001814E6"/>
    <w:rsid w:val="00181623"/>
    <w:rsid w:val="00181694"/>
    <w:rsid w:val="00181AB9"/>
    <w:rsid w:val="00181DCB"/>
    <w:rsid w:val="00181F2D"/>
    <w:rsid w:val="001820BD"/>
    <w:rsid w:val="001828E7"/>
    <w:rsid w:val="00182900"/>
    <w:rsid w:val="0018298B"/>
    <w:rsid w:val="001829A4"/>
    <w:rsid w:val="00182EC3"/>
    <w:rsid w:val="001834C8"/>
    <w:rsid w:val="0018362E"/>
    <w:rsid w:val="001839F5"/>
    <w:rsid w:val="00183C30"/>
    <w:rsid w:val="00183D01"/>
    <w:rsid w:val="00183D82"/>
    <w:rsid w:val="00184106"/>
    <w:rsid w:val="00184268"/>
    <w:rsid w:val="00184318"/>
    <w:rsid w:val="00184829"/>
    <w:rsid w:val="00184B36"/>
    <w:rsid w:val="00184E23"/>
    <w:rsid w:val="00184F0C"/>
    <w:rsid w:val="001853BD"/>
    <w:rsid w:val="00185776"/>
    <w:rsid w:val="00185CB8"/>
    <w:rsid w:val="00185D1D"/>
    <w:rsid w:val="00185DA9"/>
    <w:rsid w:val="00185E76"/>
    <w:rsid w:val="001862D8"/>
    <w:rsid w:val="00186323"/>
    <w:rsid w:val="0018634E"/>
    <w:rsid w:val="0018639E"/>
    <w:rsid w:val="001863BC"/>
    <w:rsid w:val="00186C2E"/>
    <w:rsid w:val="00187025"/>
    <w:rsid w:val="00187046"/>
    <w:rsid w:val="00187415"/>
    <w:rsid w:val="001875EC"/>
    <w:rsid w:val="00187F85"/>
    <w:rsid w:val="001900B6"/>
    <w:rsid w:val="0019021E"/>
    <w:rsid w:val="00190433"/>
    <w:rsid w:val="0019079D"/>
    <w:rsid w:val="0019081F"/>
    <w:rsid w:val="00190A39"/>
    <w:rsid w:val="00190A4B"/>
    <w:rsid w:val="00190A4C"/>
    <w:rsid w:val="00190A81"/>
    <w:rsid w:val="00190AA9"/>
    <w:rsid w:val="00190ACA"/>
    <w:rsid w:val="00190CFE"/>
    <w:rsid w:val="00190D14"/>
    <w:rsid w:val="00190D38"/>
    <w:rsid w:val="00190DA0"/>
    <w:rsid w:val="00191217"/>
    <w:rsid w:val="0019133B"/>
    <w:rsid w:val="00191D75"/>
    <w:rsid w:val="00192178"/>
    <w:rsid w:val="0019217A"/>
    <w:rsid w:val="001926F9"/>
    <w:rsid w:val="00192704"/>
    <w:rsid w:val="00192C4E"/>
    <w:rsid w:val="00193648"/>
    <w:rsid w:val="001937B6"/>
    <w:rsid w:val="0019382F"/>
    <w:rsid w:val="00193844"/>
    <w:rsid w:val="00193977"/>
    <w:rsid w:val="00193B67"/>
    <w:rsid w:val="00193BC2"/>
    <w:rsid w:val="00193C30"/>
    <w:rsid w:val="00194044"/>
    <w:rsid w:val="0019417E"/>
    <w:rsid w:val="001942C5"/>
    <w:rsid w:val="001942C8"/>
    <w:rsid w:val="00194804"/>
    <w:rsid w:val="00194832"/>
    <w:rsid w:val="00194C8B"/>
    <w:rsid w:val="00194CC8"/>
    <w:rsid w:val="00194E95"/>
    <w:rsid w:val="0019522D"/>
    <w:rsid w:val="00195781"/>
    <w:rsid w:val="00195D89"/>
    <w:rsid w:val="00195F31"/>
    <w:rsid w:val="00195FD7"/>
    <w:rsid w:val="001960AB"/>
    <w:rsid w:val="00196312"/>
    <w:rsid w:val="001963AB"/>
    <w:rsid w:val="001964F1"/>
    <w:rsid w:val="001967AA"/>
    <w:rsid w:val="00196CAF"/>
    <w:rsid w:val="00196E4F"/>
    <w:rsid w:val="00196E7C"/>
    <w:rsid w:val="00197563"/>
    <w:rsid w:val="00197795"/>
    <w:rsid w:val="00197B74"/>
    <w:rsid w:val="00197C6D"/>
    <w:rsid w:val="00197DDE"/>
    <w:rsid w:val="00197DE7"/>
    <w:rsid w:val="001A0192"/>
    <w:rsid w:val="001A0214"/>
    <w:rsid w:val="001A021D"/>
    <w:rsid w:val="001A0AF9"/>
    <w:rsid w:val="001A0DDA"/>
    <w:rsid w:val="001A0F10"/>
    <w:rsid w:val="001A19EA"/>
    <w:rsid w:val="001A1B65"/>
    <w:rsid w:val="001A1BB3"/>
    <w:rsid w:val="001A1C17"/>
    <w:rsid w:val="001A1D02"/>
    <w:rsid w:val="001A2352"/>
    <w:rsid w:val="001A237E"/>
    <w:rsid w:val="001A2967"/>
    <w:rsid w:val="001A2E8F"/>
    <w:rsid w:val="001A3150"/>
    <w:rsid w:val="001A323F"/>
    <w:rsid w:val="001A358F"/>
    <w:rsid w:val="001A37DC"/>
    <w:rsid w:val="001A3A66"/>
    <w:rsid w:val="001A3F0A"/>
    <w:rsid w:val="001A3FA2"/>
    <w:rsid w:val="001A3FA7"/>
    <w:rsid w:val="001A4192"/>
    <w:rsid w:val="001A44CD"/>
    <w:rsid w:val="001A459C"/>
    <w:rsid w:val="001A45A5"/>
    <w:rsid w:val="001A48D5"/>
    <w:rsid w:val="001A4C4D"/>
    <w:rsid w:val="001A4D43"/>
    <w:rsid w:val="001A4D9D"/>
    <w:rsid w:val="001A4DEA"/>
    <w:rsid w:val="001A4E10"/>
    <w:rsid w:val="001A500B"/>
    <w:rsid w:val="001A50BF"/>
    <w:rsid w:val="001A5529"/>
    <w:rsid w:val="001A55E5"/>
    <w:rsid w:val="001A5891"/>
    <w:rsid w:val="001A58F2"/>
    <w:rsid w:val="001A5A80"/>
    <w:rsid w:val="001A6015"/>
    <w:rsid w:val="001A625B"/>
    <w:rsid w:val="001A6585"/>
    <w:rsid w:val="001A672B"/>
    <w:rsid w:val="001A6996"/>
    <w:rsid w:val="001A6A4B"/>
    <w:rsid w:val="001A6D63"/>
    <w:rsid w:val="001A6FD1"/>
    <w:rsid w:val="001A7098"/>
    <w:rsid w:val="001A7551"/>
    <w:rsid w:val="001A75EA"/>
    <w:rsid w:val="001A7E39"/>
    <w:rsid w:val="001B00AE"/>
    <w:rsid w:val="001B0265"/>
    <w:rsid w:val="001B0596"/>
    <w:rsid w:val="001B06A3"/>
    <w:rsid w:val="001B0F84"/>
    <w:rsid w:val="001B12C2"/>
    <w:rsid w:val="001B137D"/>
    <w:rsid w:val="001B137F"/>
    <w:rsid w:val="001B166A"/>
    <w:rsid w:val="001B17D0"/>
    <w:rsid w:val="001B1B87"/>
    <w:rsid w:val="001B1BB7"/>
    <w:rsid w:val="001B1CE0"/>
    <w:rsid w:val="001B1EB7"/>
    <w:rsid w:val="001B1FDF"/>
    <w:rsid w:val="001B2068"/>
    <w:rsid w:val="001B2076"/>
    <w:rsid w:val="001B22A7"/>
    <w:rsid w:val="001B28A5"/>
    <w:rsid w:val="001B29A7"/>
    <w:rsid w:val="001B2AFB"/>
    <w:rsid w:val="001B2B89"/>
    <w:rsid w:val="001B2B95"/>
    <w:rsid w:val="001B30B4"/>
    <w:rsid w:val="001B3230"/>
    <w:rsid w:val="001B3235"/>
    <w:rsid w:val="001B33B9"/>
    <w:rsid w:val="001B3727"/>
    <w:rsid w:val="001B3B3C"/>
    <w:rsid w:val="001B3BB9"/>
    <w:rsid w:val="001B3D02"/>
    <w:rsid w:val="001B3E86"/>
    <w:rsid w:val="001B3EEE"/>
    <w:rsid w:val="001B45D3"/>
    <w:rsid w:val="001B4E3E"/>
    <w:rsid w:val="001B5088"/>
    <w:rsid w:val="001B5119"/>
    <w:rsid w:val="001B555A"/>
    <w:rsid w:val="001B55E1"/>
    <w:rsid w:val="001B5A69"/>
    <w:rsid w:val="001B5A9F"/>
    <w:rsid w:val="001B5C54"/>
    <w:rsid w:val="001B61B9"/>
    <w:rsid w:val="001B62FF"/>
    <w:rsid w:val="001B664B"/>
    <w:rsid w:val="001B6B11"/>
    <w:rsid w:val="001B6B7E"/>
    <w:rsid w:val="001B7007"/>
    <w:rsid w:val="001B72E6"/>
    <w:rsid w:val="001B7412"/>
    <w:rsid w:val="001B780A"/>
    <w:rsid w:val="001B7812"/>
    <w:rsid w:val="001B7AD7"/>
    <w:rsid w:val="001B7D88"/>
    <w:rsid w:val="001B7DB0"/>
    <w:rsid w:val="001B7EE5"/>
    <w:rsid w:val="001C0212"/>
    <w:rsid w:val="001C0575"/>
    <w:rsid w:val="001C06EA"/>
    <w:rsid w:val="001C0D5D"/>
    <w:rsid w:val="001C12C8"/>
    <w:rsid w:val="001C1476"/>
    <w:rsid w:val="001C1771"/>
    <w:rsid w:val="001C1844"/>
    <w:rsid w:val="001C1A44"/>
    <w:rsid w:val="001C1A4B"/>
    <w:rsid w:val="001C1CD9"/>
    <w:rsid w:val="001C2A3B"/>
    <w:rsid w:val="001C2FA3"/>
    <w:rsid w:val="001C3683"/>
    <w:rsid w:val="001C380B"/>
    <w:rsid w:val="001C3B47"/>
    <w:rsid w:val="001C3E17"/>
    <w:rsid w:val="001C3E56"/>
    <w:rsid w:val="001C40B6"/>
    <w:rsid w:val="001C41EA"/>
    <w:rsid w:val="001C47F6"/>
    <w:rsid w:val="001C49DE"/>
    <w:rsid w:val="001C49EE"/>
    <w:rsid w:val="001C50D1"/>
    <w:rsid w:val="001C5AE0"/>
    <w:rsid w:val="001C5BFE"/>
    <w:rsid w:val="001C5C38"/>
    <w:rsid w:val="001C5D47"/>
    <w:rsid w:val="001C5D86"/>
    <w:rsid w:val="001C610E"/>
    <w:rsid w:val="001C6118"/>
    <w:rsid w:val="001C648B"/>
    <w:rsid w:val="001C64F4"/>
    <w:rsid w:val="001C6903"/>
    <w:rsid w:val="001C6C0D"/>
    <w:rsid w:val="001C6C6E"/>
    <w:rsid w:val="001C6E25"/>
    <w:rsid w:val="001C73E4"/>
    <w:rsid w:val="001C75BA"/>
    <w:rsid w:val="001C75CD"/>
    <w:rsid w:val="001C79B3"/>
    <w:rsid w:val="001C7BB5"/>
    <w:rsid w:val="001C7C43"/>
    <w:rsid w:val="001C7D88"/>
    <w:rsid w:val="001C7DC2"/>
    <w:rsid w:val="001C7EE9"/>
    <w:rsid w:val="001C7EEF"/>
    <w:rsid w:val="001D0620"/>
    <w:rsid w:val="001D07CB"/>
    <w:rsid w:val="001D082A"/>
    <w:rsid w:val="001D0964"/>
    <w:rsid w:val="001D09E4"/>
    <w:rsid w:val="001D0ED1"/>
    <w:rsid w:val="001D0F18"/>
    <w:rsid w:val="001D106A"/>
    <w:rsid w:val="001D11E4"/>
    <w:rsid w:val="001D1263"/>
    <w:rsid w:val="001D1457"/>
    <w:rsid w:val="001D1551"/>
    <w:rsid w:val="001D1A94"/>
    <w:rsid w:val="001D1B9A"/>
    <w:rsid w:val="001D1C20"/>
    <w:rsid w:val="001D22B1"/>
    <w:rsid w:val="001D2369"/>
    <w:rsid w:val="001D2562"/>
    <w:rsid w:val="001D29B5"/>
    <w:rsid w:val="001D2BC7"/>
    <w:rsid w:val="001D2C2C"/>
    <w:rsid w:val="001D321C"/>
    <w:rsid w:val="001D336A"/>
    <w:rsid w:val="001D3617"/>
    <w:rsid w:val="001D3690"/>
    <w:rsid w:val="001D3733"/>
    <w:rsid w:val="001D37E0"/>
    <w:rsid w:val="001D39C7"/>
    <w:rsid w:val="001D3CE1"/>
    <w:rsid w:val="001D3DDB"/>
    <w:rsid w:val="001D4307"/>
    <w:rsid w:val="001D4435"/>
    <w:rsid w:val="001D484C"/>
    <w:rsid w:val="001D495D"/>
    <w:rsid w:val="001D4C8F"/>
    <w:rsid w:val="001D4F8F"/>
    <w:rsid w:val="001D50B0"/>
    <w:rsid w:val="001D5175"/>
    <w:rsid w:val="001D54CB"/>
    <w:rsid w:val="001D565C"/>
    <w:rsid w:val="001D5856"/>
    <w:rsid w:val="001D5AE1"/>
    <w:rsid w:val="001D6176"/>
    <w:rsid w:val="001D61FE"/>
    <w:rsid w:val="001D6228"/>
    <w:rsid w:val="001D63B9"/>
    <w:rsid w:val="001D63D2"/>
    <w:rsid w:val="001D6441"/>
    <w:rsid w:val="001D64B9"/>
    <w:rsid w:val="001D6DE1"/>
    <w:rsid w:val="001D7043"/>
    <w:rsid w:val="001D7270"/>
    <w:rsid w:val="001D795A"/>
    <w:rsid w:val="001D7E28"/>
    <w:rsid w:val="001D7FA2"/>
    <w:rsid w:val="001E01BD"/>
    <w:rsid w:val="001E043B"/>
    <w:rsid w:val="001E075D"/>
    <w:rsid w:val="001E089D"/>
    <w:rsid w:val="001E0B66"/>
    <w:rsid w:val="001E0D28"/>
    <w:rsid w:val="001E0FF4"/>
    <w:rsid w:val="001E1417"/>
    <w:rsid w:val="001E1449"/>
    <w:rsid w:val="001E1608"/>
    <w:rsid w:val="001E1DC7"/>
    <w:rsid w:val="001E2118"/>
    <w:rsid w:val="001E211B"/>
    <w:rsid w:val="001E2519"/>
    <w:rsid w:val="001E2576"/>
    <w:rsid w:val="001E2647"/>
    <w:rsid w:val="001E2956"/>
    <w:rsid w:val="001E2B88"/>
    <w:rsid w:val="001E2E72"/>
    <w:rsid w:val="001E3071"/>
    <w:rsid w:val="001E30D7"/>
    <w:rsid w:val="001E317D"/>
    <w:rsid w:val="001E318D"/>
    <w:rsid w:val="001E3223"/>
    <w:rsid w:val="001E33E7"/>
    <w:rsid w:val="001E34B3"/>
    <w:rsid w:val="001E34FD"/>
    <w:rsid w:val="001E367B"/>
    <w:rsid w:val="001E379E"/>
    <w:rsid w:val="001E38B8"/>
    <w:rsid w:val="001E390B"/>
    <w:rsid w:val="001E397F"/>
    <w:rsid w:val="001E41C2"/>
    <w:rsid w:val="001E433A"/>
    <w:rsid w:val="001E4379"/>
    <w:rsid w:val="001E54E9"/>
    <w:rsid w:val="001E58C4"/>
    <w:rsid w:val="001E5C83"/>
    <w:rsid w:val="001E5D76"/>
    <w:rsid w:val="001E61F1"/>
    <w:rsid w:val="001E628A"/>
    <w:rsid w:val="001E6484"/>
    <w:rsid w:val="001E65E5"/>
    <w:rsid w:val="001E6A5A"/>
    <w:rsid w:val="001E6BE7"/>
    <w:rsid w:val="001E700D"/>
    <w:rsid w:val="001E74D3"/>
    <w:rsid w:val="001E7657"/>
    <w:rsid w:val="001E7662"/>
    <w:rsid w:val="001E7727"/>
    <w:rsid w:val="001E79E3"/>
    <w:rsid w:val="001E7F8F"/>
    <w:rsid w:val="001F0637"/>
    <w:rsid w:val="001F07F0"/>
    <w:rsid w:val="001F0BA1"/>
    <w:rsid w:val="001F0D18"/>
    <w:rsid w:val="001F0E9D"/>
    <w:rsid w:val="001F10A7"/>
    <w:rsid w:val="001F128F"/>
    <w:rsid w:val="001F1335"/>
    <w:rsid w:val="001F13C5"/>
    <w:rsid w:val="001F1621"/>
    <w:rsid w:val="001F1633"/>
    <w:rsid w:val="001F182F"/>
    <w:rsid w:val="001F18D6"/>
    <w:rsid w:val="001F2241"/>
    <w:rsid w:val="001F24F6"/>
    <w:rsid w:val="001F25EE"/>
    <w:rsid w:val="001F27BC"/>
    <w:rsid w:val="001F2959"/>
    <w:rsid w:val="001F2D13"/>
    <w:rsid w:val="001F3144"/>
    <w:rsid w:val="001F3458"/>
    <w:rsid w:val="001F38FF"/>
    <w:rsid w:val="001F3B36"/>
    <w:rsid w:val="001F3B98"/>
    <w:rsid w:val="001F3B9E"/>
    <w:rsid w:val="001F3BD4"/>
    <w:rsid w:val="001F3CBC"/>
    <w:rsid w:val="001F3D0F"/>
    <w:rsid w:val="001F3E56"/>
    <w:rsid w:val="001F42B0"/>
    <w:rsid w:val="001F45AC"/>
    <w:rsid w:val="001F47BD"/>
    <w:rsid w:val="001F48A3"/>
    <w:rsid w:val="001F4AD7"/>
    <w:rsid w:val="001F4C74"/>
    <w:rsid w:val="001F4D1D"/>
    <w:rsid w:val="001F514E"/>
    <w:rsid w:val="001F5173"/>
    <w:rsid w:val="001F5343"/>
    <w:rsid w:val="001F5478"/>
    <w:rsid w:val="001F569A"/>
    <w:rsid w:val="001F57DB"/>
    <w:rsid w:val="001F5DA4"/>
    <w:rsid w:val="001F5DCB"/>
    <w:rsid w:val="001F5E0D"/>
    <w:rsid w:val="001F5F07"/>
    <w:rsid w:val="001F61C2"/>
    <w:rsid w:val="001F669A"/>
    <w:rsid w:val="001F6A34"/>
    <w:rsid w:val="001F7022"/>
    <w:rsid w:val="001F72B3"/>
    <w:rsid w:val="001F731D"/>
    <w:rsid w:val="001F7322"/>
    <w:rsid w:val="001F747C"/>
    <w:rsid w:val="001F751C"/>
    <w:rsid w:val="001F7800"/>
    <w:rsid w:val="001F7A99"/>
    <w:rsid w:val="001F7BD6"/>
    <w:rsid w:val="00200046"/>
    <w:rsid w:val="00200143"/>
    <w:rsid w:val="00200BFC"/>
    <w:rsid w:val="00200C3A"/>
    <w:rsid w:val="00200DD5"/>
    <w:rsid w:val="002011D9"/>
    <w:rsid w:val="0020151F"/>
    <w:rsid w:val="00201610"/>
    <w:rsid w:val="002016A9"/>
    <w:rsid w:val="002016F3"/>
    <w:rsid w:val="00201876"/>
    <w:rsid w:val="00201A8B"/>
    <w:rsid w:val="00201AEF"/>
    <w:rsid w:val="00201BC1"/>
    <w:rsid w:val="00201EA4"/>
    <w:rsid w:val="002020E5"/>
    <w:rsid w:val="00202189"/>
    <w:rsid w:val="002027CD"/>
    <w:rsid w:val="00202B38"/>
    <w:rsid w:val="00202B76"/>
    <w:rsid w:val="00202F9A"/>
    <w:rsid w:val="00203010"/>
    <w:rsid w:val="0020307F"/>
    <w:rsid w:val="0020310F"/>
    <w:rsid w:val="002032A1"/>
    <w:rsid w:val="002033C0"/>
    <w:rsid w:val="00203401"/>
    <w:rsid w:val="00203800"/>
    <w:rsid w:val="00203A45"/>
    <w:rsid w:val="00203E6E"/>
    <w:rsid w:val="0020443A"/>
    <w:rsid w:val="0020450D"/>
    <w:rsid w:val="00204576"/>
    <w:rsid w:val="0020477C"/>
    <w:rsid w:val="0020487E"/>
    <w:rsid w:val="00204FAF"/>
    <w:rsid w:val="0020501D"/>
    <w:rsid w:val="00205605"/>
    <w:rsid w:val="00205707"/>
    <w:rsid w:val="00205D7E"/>
    <w:rsid w:val="002067CE"/>
    <w:rsid w:val="002068DA"/>
    <w:rsid w:val="00206CAB"/>
    <w:rsid w:val="00206DF0"/>
    <w:rsid w:val="00206DF8"/>
    <w:rsid w:val="00206E68"/>
    <w:rsid w:val="00206F8A"/>
    <w:rsid w:val="00207411"/>
    <w:rsid w:val="002075D9"/>
    <w:rsid w:val="00207776"/>
    <w:rsid w:val="002078C0"/>
    <w:rsid w:val="0021038C"/>
    <w:rsid w:val="002105DE"/>
    <w:rsid w:val="0021066E"/>
    <w:rsid w:val="00210725"/>
    <w:rsid w:val="00210B1E"/>
    <w:rsid w:val="00210E04"/>
    <w:rsid w:val="00210F19"/>
    <w:rsid w:val="00210FF6"/>
    <w:rsid w:val="00210FFA"/>
    <w:rsid w:val="0021125D"/>
    <w:rsid w:val="002115E0"/>
    <w:rsid w:val="0021165F"/>
    <w:rsid w:val="00211667"/>
    <w:rsid w:val="0021184A"/>
    <w:rsid w:val="00212176"/>
    <w:rsid w:val="00212388"/>
    <w:rsid w:val="002123CB"/>
    <w:rsid w:val="002129F4"/>
    <w:rsid w:val="00212B06"/>
    <w:rsid w:val="00212C99"/>
    <w:rsid w:val="00212CBC"/>
    <w:rsid w:val="00212E15"/>
    <w:rsid w:val="00212FC8"/>
    <w:rsid w:val="00213572"/>
    <w:rsid w:val="0021372F"/>
    <w:rsid w:val="00213C34"/>
    <w:rsid w:val="00214040"/>
    <w:rsid w:val="002140F4"/>
    <w:rsid w:val="002141DA"/>
    <w:rsid w:val="002145D7"/>
    <w:rsid w:val="00214734"/>
    <w:rsid w:val="0021477C"/>
    <w:rsid w:val="0021496D"/>
    <w:rsid w:val="002149CF"/>
    <w:rsid w:val="002149FC"/>
    <w:rsid w:val="00214E54"/>
    <w:rsid w:val="00214EDB"/>
    <w:rsid w:val="002150AF"/>
    <w:rsid w:val="002153D7"/>
    <w:rsid w:val="002155C6"/>
    <w:rsid w:val="00215709"/>
    <w:rsid w:val="0021587C"/>
    <w:rsid w:val="0021593D"/>
    <w:rsid w:val="0021595D"/>
    <w:rsid w:val="00215993"/>
    <w:rsid w:val="00215F7B"/>
    <w:rsid w:val="002162DE"/>
    <w:rsid w:val="00216904"/>
    <w:rsid w:val="00216921"/>
    <w:rsid w:val="00216C52"/>
    <w:rsid w:val="00216C87"/>
    <w:rsid w:val="00216FB1"/>
    <w:rsid w:val="002173BB"/>
    <w:rsid w:val="0021743C"/>
    <w:rsid w:val="002174C4"/>
    <w:rsid w:val="002174D2"/>
    <w:rsid w:val="002176B2"/>
    <w:rsid w:val="0021798C"/>
    <w:rsid w:val="00217A78"/>
    <w:rsid w:val="00217E6B"/>
    <w:rsid w:val="002203BE"/>
    <w:rsid w:val="002210B8"/>
    <w:rsid w:val="00221108"/>
    <w:rsid w:val="002214F2"/>
    <w:rsid w:val="0022172A"/>
    <w:rsid w:val="00221D69"/>
    <w:rsid w:val="00221E98"/>
    <w:rsid w:val="00221FD1"/>
    <w:rsid w:val="0022200F"/>
    <w:rsid w:val="0022203E"/>
    <w:rsid w:val="002225B8"/>
    <w:rsid w:val="0022266F"/>
    <w:rsid w:val="00222BA7"/>
    <w:rsid w:val="00222D30"/>
    <w:rsid w:val="00222F1E"/>
    <w:rsid w:val="002230ED"/>
    <w:rsid w:val="00223796"/>
    <w:rsid w:val="00223BB5"/>
    <w:rsid w:val="00223D7C"/>
    <w:rsid w:val="00223E09"/>
    <w:rsid w:val="00223E36"/>
    <w:rsid w:val="002240B2"/>
    <w:rsid w:val="00224236"/>
    <w:rsid w:val="002243F2"/>
    <w:rsid w:val="002244E7"/>
    <w:rsid w:val="00224890"/>
    <w:rsid w:val="00224BE0"/>
    <w:rsid w:val="00224D01"/>
    <w:rsid w:val="00224FDB"/>
    <w:rsid w:val="00225093"/>
    <w:rsid w:val="002252D1"/>
    <w:rsid w:val="002252EE"/>
    <w:rsid w:val="0022547B"/>
    <w:rsid w:val="0022548C"/>
    <w:rsid w:val="00225666"/>
    <w:rsid w:val="00225956"/>
    <w:rsid w:val="00226020"/>
    <w:rsid w:val="0022614D"/>
    <w:rsid w:val="0022643A"/>
    <w:rsid w:val="00226462"/>
    <w:rsid w:val="00226614"/>
    <w:rsid w:val="002266AE"/>
    <w:rsid w:val="00226893"/>
    <w:rsid w:val="00226C09"/>
    <w:rsid w:val="00226C18"/>
    <w:rsid w:val="00226DDA"/>
    <w:rsid w:val="00226ECD"/>
    <w:rsid w:val="00226F29"/>
    <w:rsid w:val="0022781D"/>
    <w:rsid w:val="0022781E"/>
    <w:rsid w:val="00227D30"/>
    <w:rsid w:val="00227EAB"/>
    <w:rsid w:val="00230691"/>
    <w:rsid w:val="00230965"/>
    <w:rsid w:val="00230C64"/>
    <w:rsid w:val="00230F43"/>
    <w:rsid w:val="002310BB"/>
    <w:rsid w:val="002311BB"/>
    <w:rsid w:val="0023143E"/>
    <w:rsid w:val="0023147F"/>
    <w:rsid w:val="00231532"/>
    <w:rsid w:val="002316D5"/>
    <w:rsid w:val="0023176D"/>
    <w:rsid w:val="002317CD"/>
    <w:rsid w:val="002318CA"/>
    <w:rsid w:val="00231A21"/>
    <w:rsid w:val="00231CA6"/>
    <w:rsid w:val="00231FA0"/>
    <w:rsid w:val="0023201C"/>
    <w:rsid w:val="002320B1"/>
    <w:rsid w:val="00232334"/>
    <w:rsid w:val="0023263D"/>
    <w:rsid w:val="00232878"/>
    <w:rsid w:val="00232EA8"/>
    <w:rsid w:val="0023301D"/>
    <w:rsid w:val="0023334C"/>
    <w:rsid w:val="002338C2"/>
    <w:rsid w:val="002339B4"/>
    <w:rsid w:val="00233A8D"/>
    <w:rsid w:val="00233B0C"/>
    <w:rsid w:val="00233BE6"/>
    <w:rsid w:val="00233C08"/>
    <w:rsid w:val="00233F1F"/>
    <w:rsid w:val="00233FB3"/>
    <w:rsid w:val="0023409F"/>
    <w:rsid w:val="0023411D"/>
    <w:rsid w:val="002343DD"/>
    <w:rsid w:val="00234597"/>
    <w:rsid w:val="002348EF"/>
    <w:rsid w:val="0023495A"/>
    <w:rsid w:val="00234A2B"/>
    <w:rsid w:val="0023504C"/>
    <w:rsid w:val="0023514D"/>
    <w:rsid w:val="00235A9E"/>
    <w:rsid w:val="002365B6"/>
    <w:rsid w:val="00236BE5"/>
    <w:rsid w:val="00236C96"/>
    <w:rsid w:val="00236CBE"/>
    <w:rsid w:val="00236F06"/>
    <w:rsid w:val="0023710E"/>
    <w:rsid w:val="00237177"/>
    <w:rsid w:val="002374FA"/>
    <w:rsid w:val="0023757A"/>
    <w:rsid w:val="00237C05"/>
    <w:rsid w:val="00240085"/>
    <w:rsid w:val="0024018F"/>
    <w:rsid w:val="00240402"/>
    <w:rsid w:val="002404C2"/>
    <w:rsid w:val="00240E03"/>
    <w:rsid w:val="002412ED"/>
    <w:rsid w:val="00241499"/>
    <w:rsid w:val="00241837"/>
    <w:rsid w:val="002418AF"/>
    <w:rsid w:val="00241BDC"/>
    <w:rsid w:val="00241D2A"/>
    <w:rsid w:val="002420AE"/>
    <w:rsid w:val="00242195"/>
    <w:rsid w:val="0024225E"/>
    <w:rsid w:val="0024230A"/>
    <w:rsid w:val="002423FD"/>
    <w:rsid w:val="002424D0"/>
    <w:rsid w:val="002425F9"/>
    <w:rsid w:val="0024270D"/>
    <w:rsid w:val="00242754"/>
    <w:rsid w:val="00242988"/>
    <w:rsid w:val="00242F74"/>
    <w:rsid w:val="0024311E"/>
    <w:rsid w:val="002433E8"/>
    <w:rsid w:val="00243434"/>
    <w:rsid w:val="0024347A"/>
    <w:rsid w:val="00243BA7"/>
    <w:rsid w:val="00243D47"/>
    <w:rsid w:val="002443EB"/>
    <w:rsid w:val="0024446C"/>
    <w:rsid w:val="00244CC2"/>
    <w:rsid w:val="00244E23"/>
    <w:rsid w:val="002451A2"/>
    <w:rsid w:val="0024540C"/>
    <w:rsid w:val="00245610"/>
    <w:rsid w:val="00245E4D"/>
    <w:rsid w:val="0024639A"/>
    <w:rsid w:val="00246726"/>
    <w:rsid w:val="00246E2A"/>
    <w:rsid w:val="00246E36"/>
    <w:rsid w:val="00246EC8"/>
    <w:rsid w:val="00246EF8"/>
    <w:rsid w:val="00247209"/>
    <w:rsid w:val="00247315"/>
    <w:rsid w:val="002477F2"/>
    <w:rsid w:val="002478FE"/>
    <w:rsid w:val="00247B62"/>
    <w:rsid w:val="00247F62"/>
    <w:rsid w:val="0025016A"/>
    <w:rsid w:val="0025039C"/>
    <w:rsid w:val="00250954"/>
    <w:rsid w:val="002509B3"/>
    <w:rsid w:val="002509FE"/>
    <w:rsid w:val="00250F33"/>
    <w:rsid w:val="00251160"/>
    <w:rsid w:val="002511E3"/>
    <w:rsid w:val="00251309"/>
    <w:rsid w:val="0025136D"/>
    <w:rsid w:val="002514A9"/>
    <w:rsid w:val="00251812"/>
    <w:rsid w:val="00251A4D"/>
    <w:rsid w:val="00251A80"/>
    <w:rsid w:val="00251D43"/>
    <w:rsid w:val="00251FBE"/>
    <w:rsid w:val="00252473"/>
    <w:rsid w:val="0025255B"/>
    <w:rsid w:val="002526CA"/>
    <w:rsid w:val="0025285B"/>
    <w:rsid w:val="00252AA3"/>
    <w:rsid w:val="00252AEE"/>
    <w:rsid w:val="00252BA6"/>
    <w:rsid w:val="00252CDC"/>
    <w:rsid w:val="00252D4F"/>
    <w:rsid w:val="00252E88"/>
    <w:rsid w:val="00252F5C"/>
    <w:rsid w:val="0025307E"/>
    <w:rsid w:val="002531FB"/>
    <w:rsid w:val="00253289"/>
    <w:rsid w:val="0025362B"/>
    <w:rsid w:val="002539D5"/>
    <w:rsid w:val="00253A7E"/>
    <w:rsid w:val="00253FEF"/>
    <w:rsid w:val="00254059"/>
    <w:rsid w:val="002540C7"/>
    <w:rsid w:val="0025414B"/>
    <w:rsid w:val="00254242"/>
    <w:rsid w:val="002542DE"/>
    <w:rsid w:val="002543F8"/>
    <w:rsid w:val="00254B4E"/>
    <w:rsid w:val="00254B55"/>
    <w:rsid w:val="00254B77"/>
    <w:rsid w:val="00254CB5"/>
    <w:rsid w:val="00254D1C"/>
    <w:rsid w:val="00255106"/>
    <w:rsid w:val="0025577A"/>
    <w:rsid w:val="0025594B"/>
    <w:rsid w:val="00255978"/>
    <w:rsid w:val="00255E1F"/>
    <w:rsid w:val="00256008"/>
    <w:rsid w:val="00256176"/>
    <w:rsid w:val="002561D5"/>
    <w:rsid w:val="002561E5"/>
    <w:rsid w:val="0025658E"/>
    <w:rsid w:val="002565A5"/>
    <w:rsid w:val="00256940"/>
    <w:rsid w:val="00256AF4"/>
    <w:rsid w:val="00256B30"/>
    <w:rsid w:val="00256E36"/>
    <w:rsid w:val="00256E63"/>
    <w:rsid w:val="002574ED"/>
    <w:rsid w:val="00257F56"/>
    <w:rsid w:val="0026055B"/>
    <w:rsid w:val="002607B2"/>
    <w:rsid w:val="00260824"/>
    <w:rsid w:val="00260871"/>
    <w:rsid w:val="002608A6"/>
    <w:rsid w:val="002609EE"/>
    <w:rsid w:val="00261162"/>
    <w:rsid w:val="00261680"/>
    <w:rsid w:val="00261725"/>
    <w:rsid w:val="002617AA"/>
    <w:rsid w:val="0026188D"/>
    <w:rsid w:val="002618E4"/>
    <w:rsid w:val="00261CC4"/>
    <w:rsid w:val="002621D4"/>
    <w:rsid w:val="00262318"/>
    <w:rsid w:val="00262A55"/>
    <w:rsid w:val="00262A7F"/>
    <w:rsid w:val="0026326D"/>
    <w:rsid w:val="0026332E"/>
    <w:rsid w:val="002633E4"/>
    <w:rsid w:val="002633F8"/>
    <w:rsid w:val="0026345B"/>
    <w:rsid w:val="002634D3"/>
    <w:rsid w:val="00263E26"/>
    <w:rsid w:val="00263EAB"/>
    <w:rsid w:val="00263F2E"/>
    <w:rsid w:val="002640A9"/>
    <w:rsid w:val="002641FD"/>
    <w:rsid w:val="0026423E"/>
    <w:rsid w:val="00264697"/>
    <w:rsid w:val="0026485C"/>
    <w:rsid w:val="00264894"/>
    <w:rsid w:val="0026495C"/>
    <w:rsid w:val="002649AD"/>
    <w:rsid w:val="00264E80"/>
    <w:rsid w:val="002652DE"/>
    <w:rsid w:val="00265BDF"/>
    <w:rsid w:val="00265C4F"/>
    <w:rsid w:val="00265D9E"/>
    <w:rsid w:val="00266121"/>
    <w:rsid w:val="002662BE"/>
    <w:rsid w:val="002662DA"/>
    <w:rsid w:val="002664F6"/>
    <w:rsid w:val="00266575"/>
    <w:rsid w:val="00266F78"/>
    <w:rsid w:val="00266FFD"/>
    <w:rsid w:val="002670F4"/>
    <w:rsid w:val="002671C8"/>
    <w:rsid w:val="002671F7"/>
    <w:rsid w:val="00267307"/>
    <w:rsid w:val="002674DD"/>
    <w:rsid w:val="00267545"/>
    <w:rsid w:val="00267684"/>
    <w:rsid w:val="0026792E"/>
    <w:rsid w:val="00267987"/>
    <w:rsid w:val="00267A96"/>
    <w:rsid w:val="00267AC2"/>
    <w:rsid w:val="00267AD5"/>
    <w:rsid w:val="00267C14"/>
    <w:rsid w:val="00267DB1"/>
    <w:rsid w:val="00267E2F"/>
    <w:rsid w:val="00267E31"/>
    <w:rsid w:val="00267E7A"/>
    <w:rsid w:val="002702B7"/>
    <w:rsid w:val="002707BD"/>
    <w:rsid w:val="00270993"/>
    <w:rsid w:val="00270AA9"/>
    <w:rsid w:val="00270BFA"/>
    <w:rsid w:val="00270C46"/>
    <w:rsid w:val="00270CA5"/>
    <w:rsid w:val="00270E42"/>
    <w:rsid w:val="00270ED9"/>
    <w:rsid w:val="0027102F"/>
    <w:rsid w:val="0027104C"/>
    <w:rsid w:val="002711CC"/>
    <w:rsid w:val="002714D2"/>
    <w:rsid w:val="00271641"/>
    <w:rsid w:val="00271652"/>
    <w:rsid w:val="00271A32"/>
    <w:rsid w:val="00271F53"/>
    <w:rsid w:val="0027219F"/>
    <w:rsid w:val="00272396"/>
    <w:rsid w:val="0027296F"/>
    <w:rsid w:val="00272FD4"/>
    <w:rsid w:val="00273112"/>
    <w:rsid w:val="00273258"/>
    <w:rsid w:val="00273437"/>
    <w:rsid w:val="00273488"/>
    <w:rsid w:val="002734F0"/>
    <w:rsid w:val="0027356C"/>
    <w:rsid w:val="0027379B"/>
    <w:rsid w:val="00273DD8"/>
    <w:rsid w:val="00273E00"/>
    <w:rsid w:val="00273E15"/>
    <w:rsid w:val="0027402B"/>
    <w:rsid w:val="002741FD"/>
    <w:rsid w:val="002744F7"/>
    <w:rsid w:val="00274884"/>
    <w:rsid w:val="00274916"/>
    <w:rsid w:val="002749EF"/>
    <w:rsid w:val="00274B96"/>
    <w:rsid w:val="00274BF8"/>
    <w:rsid w:val="00274C16"/>
    <w:rsid w:val="00274D39"/>
    <w:rsid w:val="002752C0"/>
    <w:rsid w:val="002753E1"/>
    <w:rsid w:val="002755DF"/>
    <w:rsid w:val="00275C0B"/>
    <w:rsid w:val="00276454"/>
    <w:rsid w:val="00276669"/>
    <w:rsid w:val="00276D79"/>
    <w:rsid w:val="00276E36"/>
    <w:rsid w:val="00276E86"/>
    <w:rsid w:val="00276EB8"/>
    <w:rsid w:val="00276F80"/>
    <w:rsid w:val="00277036"/>
    <w:rsid w:val="00277211"/>
    <w:rsid w:val="002775F0"/>
    <w:rsid w:val="00277625"/>
    <w:rsid w:val="00277997"/>
    <w:rsid w:val="00277B41"/>
    <w:rsid w:val="00277B71"/>
    <w:rsid w:val="00277E38"/>
    <w:rsid w:val="00277E4A"/>
    <w:rsid w:val="00280260"/>
    <w:rsid w:val="00280284"/>
    <w:rsid w:val="002802F6"/>
    <w:rsid w:val="002806EA"/>
    <w:rsid w:val="0028093F"/>
    <w:rsid w:val="00280BD5"/>
    <w:rsid w:val="00280CB4"/>
    <w:rsid w:val="00280E67"/>
    <w:rsid w:val="00280E9A"/>
    <w:rsid w:val="00280F56"/>
    <w:rsid w:val="00280F94"/>
    <w:rsid w:val="00281043"/>
    <w:rsid w:val="002813A9"/>
    <w:rsid w:val="00281403"/>
    <w:rsid w:val="0028189C"/>
    <w:rsid w:val="002818DD"/>
    <w:rsid w:val="00281CC8"/>
    <w:rsid w:val="002820D3"/>
    <w:rsid w:val="002820DB"/>
    <w:rsid w:val="00282366"/>
    <w:rsid w:val="0028244C"/>
    <w:rsid w:val="002824D7"/>
    <w:rsid w:val="002824DB"/>
    <w:rsid w:val="00282737"/>
    <w:rsid w:val="0028286F"/>
    <w:rsid w:val="002828FD"/>
    <w:rsid w:val="00282D6C"/>
    <w:rsid w:val="002832EB"/>
    <w:rsid w:val="00283621"/>
    <w:rsid w:val="002840F0"/>
    <w:rsid w:val="00284294"/>
    <w:rsid w:val="00284361"/>
    <w:rsid w:val="002843DF"/>
    <w:rsid w:val="0028489F"/>
    <w:rsid w:val="00284971"/>
    <w:rsid w:val="00284BA0"/>
    <w:rsid w:val="00284D5B"/>
    <w:rsid w:val="002853B4"/>
    <w:rsid w:val="002853E4"/>
    <w:rsid w:val="002857ED"/>
    <w:rsid w:val="00285A87"/>
    <w:rsid w:val="00285B88"/>
    <w:rsid w:val="00285EE4"/>
    <w:rsid w:val="0028605A"/>
    <w:rsid w:val="00286132"/>
    <w:rsid w:val="0028618A"/>
    <w:rsid w:val="002865DE"/>
    <w:rsid w:val="002865F6"/>
    <w:rsid w:val="002866A7"/>
    <w:rsid w:val="002871BF"/>
    <w:rsid w:val="00287343"/>
    <w:rsid w:val="002877BC"/>
    <w:rsid w:val="002878E5"/>
    <w:rsid w:val="002878F0"/>
    <w:rsid w:val="00287B33"/>
    <w:rsid w:val="00287FE2"/>
    <w:rsid w:val="002902A1"/>
    <w:rsid w:val="00290469"/>
    <w:rsid w:val="00290508"/>
    <w:rsid w:val="00290A1A"/>
    <w:rsid w:val="00290A75"/>
    <w:rsid w:val="00290F5E"/>
    <w:rsid w:val="002912A2"/>
    <w:rsid w:val="0029148E"/>
    <w:rsid w:val="00291E74"/>
    <w:rsid w:val="00291FAB"/>
    <w:rsid w:val="002928D9"/>
    <w:rsid w:val="00292B50"/>
    <w:rsid w:val="00292CA9"/>
    <w:rsid w:val="00292D88"/>
    <w:rsid w:val="00292E3B"/>
    <w:rsid w:val="00292F77"/>
    <w:rsid w:val="002933B8"/>
    <w:rsid w:val="00293653"/>
    <w:rsid w:val="00293B41"/>
    <w:rsid w:val="00293D70"/>
    <w:rsid w:val="00293E4B"/>
    <w:rsid w:val="0029400E"/>
    <w:rsid w:val="00294137"/>
    <w:rsid w:val="002942D0"/>
    <w:rsid w:val="00294483"/>
    <w:rsid w:val="00294535"/>
    <w:rsid w:val="00294976"/>
    <w:rsid w:val="00294AB6"/>
    <w:rsid w:val="00294C49"/>
    <w:rsid w:val="00294DDD"/>
    <w:rsid w:val="00294E87"/>
    <w:rsid w:val="00294FDA"/>
    <w:rsid w:val="00295015"/>
    <w:rsid w:val="002955B4"/>
    <w:rsid w:val="002957AE"/>
    <w:rsid w:val="00295CB3"/>
    <w:rsid w:val="00295F73"/>
    <w:rsid w:val="00296056"/>
    <w:rsid w:val="00296061"/>
    <w:rsid w:val="00296359"/>
    <w:rsid w:val="0029645B"/>
    <w:rsid w:val="002966BC"/>
    <w:rsid w:val="0029670E"/>
    <w:rsid w:val="002968DB"/>
    <w:rsid w:val="00296A54"/>
    <w:rsid w:val="00296CF0"/>
    <w:rsid w:val="00296DCA"/>
    <w:rsid w:val="00296E70"/>
    <w:rsid w:val="00297040"/>
    <w:rsid w:val="002970A2"/>
    <w:rsid w:val="0029749E"/>
    <w:rsid w:val="00297B34"/>
    <w:rsid w:val="00297E88"/>
    <w:rsid w:val="002A03A9"/>
    <w:rsid w:val="002A0665"/>
    <w:rsid w:val="002A0683"/>
    <w:rsid w:val="002A081F"/>
    <w:rsid w:val="002A0BAC"/>
    <w:rsid w:val="002A13F8"/>
    <w:rsid w:val="002A151A"/>
    <w:rsid w:val="002A1521"/>
    <w:rsid w:val="002A1CAB"/>
    <w:rsid w:val="002A1D3D"/>
    <w:rsid w:val="002A1E2B"/>
    <w:rsid w:val="002A1FBB"/>
    <w:rsid w:val="002A2309"/>
    <w:rsid w:val="002A240D"/>
    <w:rsid w:val="002A2501"/>
    <w:rsid w:val="002A2612"/>
    <w:rsid w:val="002A2A12"/>
    <w:rsid w:val="002A2B11"/>
    <w:rsid w:val="002A2D64"/>
    <w:rsid w:val="002A307C"/>
    <w:rsid w:val="002A31A0"/>
    <w:rsid w:val="002A3221"/>
    <w:rsid w:val="002A32D0"/>
    <w:rsid w:val="002A3807"/>
    <w:rsid w:val="002A3B7F"/>
    <w:rsid w:val="002A3DDC"/>
    <w:rsid w:val="002A3F26"/>
    <w:rsid w:val="002A428E"/>
    <w:rsid w:val="002A48E0"/>
    <w:rsid w:val="002A497E"/>
    <w:rsid w:val="002A49C1"/>
    <w:rsid w:val="002A4A16"/>
    <w:rsid w:val="002A4DCB"/>
    <w:rsid w:val="002A4E35"/>
    <w:rsid w:val="002A53F1"/>
    <w:rsid w:val="002A54F7"/>
    <w:rsid w:val="002A5793"/>
    <w:rsid w:val="002A57F5"/>
    <w:rsid w:val="002A5887"/>
    <w:rsid w:val="002A588D"/>
    <w:rsid w:val="002A5AD6"/>
    <w:rsid w:val="002A5CDB"/>
    <w:rsid w:val="002A5D74"/>
    <w:rsid w:val="002A613A"/>
    <w:rsid w:val="002A6741"/>
    <w:rsid w:val="002A6E29"/>
    <w:rsid w:val="002A7163"/>
    <w:rsid w:val="002A73B1"/>
    <w:rsid w:val="002A75CD"/>
    <w:rsid w:val="002A7781"/>
    <w:rsid w:val="002A7B04"/>
    <w:rsid w:val="002A7EAA"/>
    <w:rsid w:val="002A7FE1"/>
    <w:rsid w:val="002B006F"/>
    <w:rsid w:val="002B0639"/>
    <w:rsid w:val="002B0BCB"/>
    <w:rsid w:val="002B0D0B"/>
    <w:rsid w:val="002B1517"/>
    <w:rsid w:val="002B18CC"/>
    <w:rsid w:val="002B207B"/>
    <w:rsid w:val="002B219E"/>
    <w:rsid w:val="002B2359"/>
    <w:rsid w:val="002B2777"/>
    <w:rsid w:val="002B28A5"/>
    <w:rsid w:val="002B3093"/>
    <w:rsid w:val="002B33D0"/>
    <w:rsid w:val="002B34BA"/>
    <w:rsid w:val="002B368E"/>
    <w:rsid w:val="002B3990"/>
    <w:rsid w:val="002B3B44"/>
    <w:rsid w:val="002B3C61"/>
    <w:rsid w:val="002B3D3B"/>
    <w:rsid w:val="002B3FDE"/>
    <w:rsid w:val="002B4043"/>
    <w:rsid w:val="002B41A3"/>
    <w:rsid w:val="002B4366"/>
    <w:rsid w:val="002B4758"/>
    <w:rsid w:val="002B49DB"/>
    <w:rsid w:val="002B4D8E"/>
    <w:rsid w:val="002B51C1"/>
    <w:rsid w:val="002B54AC"/>
    <w:rsid w:val="002B57E7"/>
    <w:rsid w:val="002B588A"/>
    <w:rsid w:val="002B5A00"/>
    <w:rsid w:val="002B5D03"/>
    <w:rsid w:val="002B5D25"/>
    <w:rsid w:val="002B613A"/>
    <w:rsid w:val="002B6424"/>
    <w:rsid w:val="002B6988"/>
    <w:rsid w:val="002B6AC8"/>
    <w:rsid w:val="002B6DB9"/>
    <w:rsid w:val="002B6F15"/>
    <w:rsid w:val="002B71DC"/>
    <w:rsid w:val="002B7339"/>
    <w:rsid w:val="002B75A6"/>
    <w:rsid w:val="002B7685"/>
    <w:rsid w:val="002B7908"/>
    <w:rsid w:val="002B7E08"/>
    <w:rsid w:val="002B7E87"/>
    <w:rsid w:val="002B7F41"/>
    <w:rsid w:val="002C00DC"/>
    <w:rsid w:val="002C022F"/>
    <w:rsid w:val="002C0273"/>
    <w:rsid w:val="002C0281"/>
    <w:rsid w:val="002C0A1E"/>
    <w:rsid w:val="002C0B33"/>
    <w:rsid w:val="002C0C4D"/>
    <w:rsid w:val="002C0F0D"/>
    <w:rsid w:val="002C111D"/>
    <w:rsid w:val="002C196F"/>
    <w:rsid w:val="002C1AB2"/>
    <w:rsid w:val="002C1C63"/>
    <w:rsid w:val="002C2AC9"/>
    <w:rsid w:val="002C2BBF"/>
    <w:rsid w:val="002C300A"/>
    <w:rsid w:val="002C344D"/>
    <w:rsid w:val="002C3A31"/>
    <w:rsid w:val="002C3AB6"/>
    <w:rsid w:val="002C3D16"/>
    <w:rsid w:val="002C41EE"/>
    <w:rsid w:val="002C41F3"/>
    <w:rsid w:val="002C437A"/>
    <w:rsid w:val="002C4BE6"/>
    <w:rsid w:val="002C50BB"/>
    <w:rsid w:val="002C50E1"/>
    <w:rsid w:val="002C51E5"/>
    <w:rsid w:val="002C52A8"/>
    <w:rsid w:val="002C52BE"/>
    <w:rsid w:val="002C54A2"/>
    <w:rsid w:val="002C54B7"/>
    <w:rsid w:val="002C583A"/>
    <w:rsid w:val="002C59E5"/>
    <w:rsid w:val="002C5A12"/>
    <w:rsid w:val="002C5D47"/>
    <w:rsid w:val="002C5FE6"/>
    <w:rsid w:val="002C65E1"/>
    <w:rsid w:val="002C672A"/>
    <w:rsid w:val="002C6892"/>
    <w:rsid w:val="002C6B8D"/>
    <w:rsid w:val="002C735B"/>
    <w:rsid w:val="002C7507"/>
    <w:rsid w:val="002C76AB"/>
    <w:rsid w:val="002C779E"/>
    <w:rsid w:val="002C7950"/>
    <w:rsid w:val="002C7A7E"/>
    <w:rsid w:val="002C7AA2"/>
    <w:rsid w:val="002C7BAC"/>
    <w:rsid w:val="002C7D33"/>
    <w:rsid w:val="002D0526"/>
    <w:rsid w:val="002D07FD"/>
    <w:rsid w:val="002D081D"/>
    <w:rsid w:val="002D0F17"/>
    <w:rsid w:val="002D12FA"/>
    <w:rsid w:val="002D15E4"/>
    <w:rsid w:val="002D1DB6"/>
    <w:rsid w:val="002D201B"/>
    <w:rsid w:val="002D2068"/>
    <w:rsid w:val="002D2076"/>
    <w:rsid w:val="002D2104"/>
    <w:rsid w:val="002D2A1E"/>
    <w:rsid w:val="002D3138"/>
    <w:rsid w:val="002D313B"/>
    <w:rsid w:val="002D3184"/>
    <w:rsid w:val="002D3388"/>
    <w:rsid w:val="002D360E"/>
    <w:rsid w:val="002D3691"/>
    <w:rsid w:val="002D3799"/>
    <w:rsid w:val="002D3923"/>
    <w:rsid w:val="002D3AE5"/>
    <w:rsid w:val="002D3C49"/>
    <w:rsid w:val="002D3D3C"/>
    <w:rsid w:val="002D40A3"/>
    <w:rsid w:val="002D40C7"/>
    <w:rsid w:val="002D42D2"/>
    <w:rsid w:val="002D45C3"/>
    <w:rsid w:val="002D460A"/>
    <w:rsid w:val="002D47C2"/>
    <w:rsid w:val="002D4870"/>
    <w:rsid w:val="002D4C53"/>
    <w:rsid w:val="002D4F67"/>
    <w:rsid w:val="002D5161"/>
    <w:rsid w:val="002D5514"/>
    <w:rsid w:val="002D5698"/>
    <w:rsid w:val="002D58C8"/>
    <w:rsid w:val="002D5916"/>
    <w:rsid w:val="002D5FCD"/>
    <w:rsid w:val="002D63B3"/>
    <w:rsid w:val="002D64D7"/>
    <w:rsid w:val="002D666C"/>
    <w:rsid w:val="002D6A7D"/>
    <w:rsid w:val="002D6D44"/>
    <w:rsid w:val="002D6E22"/>
    <w:rsid w:val="002D6E25"/>
    <w:rsid w:val="002D6F7E"/>
    <w:rsid w:val="002D7135"/>
    <w:rsid w:val="002D72A9"/>
    <w:rsid w:val="002D73A8"/>
    <w:rsid w:val="002D73B2"/>
    <w:rsid w:val="002D75A8"/>
    <w:rsid w:val="002D760A"/>
    <w:rsid w:val="002D76D3"/>
    <w:rsid w:val="002D7799"/>
    <w:rsid w:val="002D780C"/>
    <w:rsid w:val="002D7ADD"/>
    <w:rsid w:val="002D7C5D"/>
    <w:rsid w:val="002D7FC6"/>
    <w:rsid w:val="002E0BD8"/>
    <w:rsid w:val="002E0DB0"/>
    <w:rsid w:val="002E1052"/>
    <w:rsid w:val="002E1101"/>
    <w:rsid w:val="002E1106"/>
    <w:rsid w:val="002E1192"/>
    <w:rsid w:val="002E1510"/>
    <w:rsid w:val="002E1CC8"/>
    <w:rsid w:val="002E219C"/>
    <w:rsid w:val="002E2810"/>
    <w:rsid w:val="002E2B47"/>
    <w:rsid w:val="002E2F91"/>
    <w:rsid w:val="002E2F99"/>
    <w:rsid w:val="002E30BA"/>
    <w:rsid w:val="002E331A"/>
    <w:rsid w:val="002E34C3"/>
    <w:rsid w:val="002E368B"/>
    <w:rsid w:val="002E36B3"/>
    <w:rsid w:val="002E376D"/>
    <w:rsid w:val="002E3D00"/>
    <w:rsid w:val="002E3EB8"/>
    <w:rsid w:val="002E4044"/>
    <w:rsid w:val="002E40FF"/>
    <w:rsid w:val="002E4243"/>
    <w:rsid w:val="002E44EA"/>
    <w:rsid w:val="002E4613"/>
    <w:rsid w:val="002E485F"/>
    <w:rsid w:val="002E4CF1"/>
    <w:rsid w:val="002E4D04"/>
    <w:rsid w:val="002E4E6C"/>
    <w:rsid w:val="002E52C0"/>
    <w:rsid w:val="002E5453"/>
    <w:rsid w:val="002E546C"/>
    <w:rsid w:val="002E5530"/>
    <w:rsid w:val="002E5573"/>
    <w:rsid w:val="002E572F"/>
    <w:rsid w:val="002E5E49"/>
    <w:rsid w:val="002E5EF5"/>
    <w:rsid w:val="002E6026"/>
    <w:rsid w:val="002E6355"/>
    <w:rsid w:val="002E63C0"/>
    <w:rsid w:val="002E65B5"/>
    <w:rsid w:val="002E694D"/>
    <w:rsid w:val="002E6BD1"/>
    <w:rsid w:val="002E6F1B"/>
    <w:rsid w:val="002E7039"/>
    <w:rsid w:val="002E71B5"/>
    <w:rsid w:val="002E71C1"/>
    <w:rsid w:val="002E72E3"/>
    <w:rsid w:val="002E73F5"/>
    <w:rsid w:val="002E7661"/>
    <w:rsid w:val="002E7922"/>
    <w:rsid w:val="002E7BFA"/>
    <w:rsid w:val="002E7C6C"/>
    <w:rsid w:val="002E7DA8"/>
    <w:rsid w:val="002F0037"/>
    <w:rsid w:val="002F02E7"/>
    <w:rsid w:val="002F0369"/>
    <w:rsid w:val="002F04D5"/>
    <w:rsid w:val="002F0585"/>
    <w:rsid w:val="002F05AA"/>
    <w:rsid w:val="002F05D5"/>
    <w:rsid w:val="002F065F"/>
    <w:rsid w:val="002F073B"/>
    <w:rsid w:val="002F07BD"/>
    <w:rsid w:val="002F094C"/>
    <w:rsid w:val="002F0C19"/>
    <w:rsid w:val="002F0C48"/>
    <w:rsid w:val="002F0F0B"/>
    <w:rsid w:val="002F0FD4"/>
    <w:rsid w:val="002F1143"/>
    <w:rsid w:val="002F17BF"/>
    <w:rsid w:val="002F1A3A"/>
    <w:rsid w:val="002F1E10"/>
    <w:rsid w:val="002F1EF1"/>
    <w:rsid w:val="002F1F4B"/>
    <w:rsid w:val="002F23B6"/>
    <w:rsid w:val="002F24F1"/>
    <w:rsid w:val="002F2CF1"/>
    <w:rsid w:val="002F2E57"/>
    <w:rsid w:val="002F304B"/>
    <w:rsid w:val="002F3789"/>
    <w:rsid w:val="002F37A0"/>
    <w:rsid w:val="002F3AEB"/>
    <w:rsid w:val="002F3B66"/>
    <w:rsid w:val="002F3F81"/>
    <w:rsid w:val="002F41DE"/>
    <w:rsid w:val="002F4658"/>
    <w:rsid w:val="002F47A4"/>
    <w:rsid w:val="002F48C0"/>
    <w:rsid w:val="002F4BE4"/>
    <w:rsid w:val="002F4EDD"/>
    <w:rsid w:val="002F5093"/>
    <w:rsid w:val="002F5174"/>
    <w:rsid w:val="002F5887"/>
    <w:rsid w:val="002F590C"/>
    <w:rsid w:val="002F5C07"/>
    <w:rsid w:val="002F5C66"/>
    <w:rsid w:val="002F5EAD"/>
    <w:rsid w:val="002F5F08"/>
    <w:rsid w:val="002F636D"/>
    <w:rsid w:val="002F65C9"/>
    <w:rsid w:val="002F681D"/>
    <w:rsid w:val="002F688B"/>
    <w:rsid w:val="002F693F"/>
    <w:rsid w:val="002F69DB"/>
    <w:rsid w:val="002F6E9C"/>
    <w:rsid w:val="002F6FE9"/>
    <w:rsid w:val="002F6FED"/>
    <w:rsid w:val="002F7135"/>
    <w:rsid w:val="002F74D7"/>
    <w:rsid w:val="002F7557"/>
    <w:rsid w:val="002F7F63"/>
    <w:rsid w:val="00300243"/>
    <w:rsid w:val="00300399"/>
    <w:rsid w:val="0030093A"/>
    <w:rsid w:val="00300C19"/>
    <w:rsid w:val="0030111B"/>
    <w:rsid w:val="00301BA9"/>
    <w:rsid w:val="00301D69"/>
    <w:rsid w:val="00301D9D"/>
    <w:rsid w:val="00301E46"/>
    <w:rsid w:val="00301FAA"/>
    <w:rsid w:val="00302019"/>
    <w:rsid w:val="00302279"/>
    <w:rsid w:val="0030245A"/>
    <w:rsid w:val="00302630"/>
    <w:rsid w:val="003026A5"/>
    <w:rsid w:val="0030278A"/>
    <w:rsid w:val="003027B5"/>
    <w:rsid w:val="0030287A"/>
    <w:rsid w:val="00302CE1"/>
    <w:rsid w:val="00302D00"/>
    <w:rsid w:val="00302D26"/>
    <w:rsid w:val="00302E15"/>
    <w:rsid w:val="00302E4E"/>
    <w:rsid w:val="00302F63"/>
    <w:rsid w:val="00302FA2"/>
    <w:rsid w:val="003033F1"/>
    <w:rsid w:val="003036B8"/>
    <w:rsid w:val="00303B4C"/>
    <w:rsid w:val="00303CB5"/>
    <w:rsid w:val="0030440D"/>
    <w:rsid w:val="00304627"/>
    <w:rsid w:val="00304851"/>
    <w:rsid w:val="00304C7C"/>
    <w:rsid w:val="00304E16"/>
    <w:rsid w:val="00305074"/>
    <w:rsid w:val="00305116"/>
    <w:rsid w:val="00305457"/>
    <w:rsid w:val="00305514"/>
    <w:rsid w:val="0030575A"/>
    <w:rsid w:val="003057BB"/>
    <w:rsid w:val="00305C8E"/>
    <w:rsid w:val="00305D66"/>
    <w:rsid w:val="00305E35"/>
    <w:rsid w:val="003063E5"/>
    <w:rsid w:val="003069C2"/>
    <w:rsid w:val="0030701C"/>
    <w:rsid w:val="00307076"/>
    <w:rsid w:val="003070DF"/>
    <w:rsid w:val="003076F8"/>
    <w:rsid w:val="0030773A"/>
    <w:rsid w:val="0030779C"/>
    <w:rsid w:val="00307C80"/>
    <w:rsid w:val="00307D70"/>
    <w:rsid w:val="00307E18"/>
    <w:rsid w:val="00307E20"/>
    <w:rsid w:val="00307FE4"/>
    <w:rsid w:val="0031013D"/>
    <w:rsid w:val="00310ADB"/>
    <w:rsid w:val="00310F16"/>
    <w:rsid w:val="00311472"/>
    <w:rsid w:val="003114BB"/>
    <w:rsid w:val="003114C4"/>
    <w:rsid w:val="0031174E"/>
    <w:rsid w:val="00311813"/>
    <w:rsid w:val="00311BC7"/>
    <w:rsid w:val="00311E4B"/>
    <w:rsid w:val="00311F59"/>
    <w:rsid w:val="00311F96"/>
    <w:rsid w:val="00312038"/>
    <w:rsid w:val="0031207C"/>
    <w:rsid w:val="00312419"/>
    <w:rsid w:val="00312526"/>
    <w:rsid w:val="00312560"/>
    <w:rsid w:val="003127F2"/>
    <w:rsid w:val="0031287E"/>
    <w:rsid w:val="003128C5"/>
    <w:rsid w:val="003128CF"/>
    <w:rsid w:val="00312B16"/>
    <w:rsid w:val="00312D36"/>
    <w:rsid w:val="003131AF"/>
    <w:rsid w:val="003131DA"/>
    <w:rsid w:val="0031327A"/>
    <w:rsid w:val="003133A9"/>
    <w:rsid w:val="003133FB"/>
    <w:rsid w:val="0031341D"/>
    <w:rsid w:val="00313440"/>
    <w:rsid w:val="003139DE"/>
    <w:rsid w:val="00313A99"/>
    <w:rsid w:val="00313AD1"/>
    <w:rsid w:val="00313BAD"/>
    <w:rsid w:val="00313CC7"/>
    <w:rsid w:val="00313D47"/>
    <w:rsid w:val="00313E2F"/>
    <w:rsid w:val="00313FB9"/>
    <w:rsid w:val="00314B28"/>
    <w:rsid w:val="00314D9C"/>
    <w:rsid w:val="00314DA6"/>
    <w:rsid w:val="0031533F"/>
    <w:rsid w:val="003153BD"/>
    <w:rsid w:val="003156A4"/>
    <w:rsid w:val="00315A7D"/>
    <w:rsid w:val="00315C87"/>
    <w:rsid w:val="00316083"/>
    <w:rsid w:val="00316147"/>
    <w:rsid w:val="0031625C"/>
    <w:rsid w:val="003162D6"/>
    <w:rsid w:val="003166F4"/>
    <w:rsid w:val="00316D37"/>
    <w:rsid w:val="00316E15"/>
    <w:rsid w:val="00316ED4"/>
    <w:rsid w:val="00316FC0"/>
    <w:rsid w:val="0031700A"/>
    <w:rsid w:val="003170BD"/>
    <w:rsid w:val="0031733D"/>
    <w:rsid w:val="003174C2"/>
    <w:rsid w:val="0031791A"/>
    <w:rsid w:val="00317952"/>
    <w:rsid w:val="00317C83"/>
    <w:rsid w:val="0032009B"/>
    <w:rsid w:val="00320187"/>
    <w:rsid w:val="00320387"/>
    <w:rsid w:val="00320474"/>
    <w:rsid w:val="003207F9"/>
    <w:rsid w:val="00320E93"/>
    <w:rsid w:val="00321307"/>
    <w:rsid w:val="003213D0"/>
    <w:rsid w:val="003213F3"/>
    <w:rsid w:val="003214E6"/>
    <w:rsid w:val="00321B75"/>
    <w:rsid w:val="00321BB8"/>
    <w:rsid w:val="00321D13"/>
    <w:rsid w:val="0032237F"/>
    <w:rsid w:val="003223CC"/>
    <w:rsid w:val="0032257D"/>
    <w:rsid w:val="0032274A"/>
    <w:rsid w:val="00322AD5"/>
    <w:rsid w:val="00322B7C"/>
    <w:rsid w:val="00322BA7"/>
    <w:rsid w:val="003232C1"/>
    <w:rsid w:val="003233D9"/>
    <w:rsid w:val="003235BC"/>
    <w:rsid w:val="00323AEB"/>
    <w:rsid w:val="00323EE1"/>
    <w:rsid w:val="0032421A"/>
    <w:rsid w:val="0032456A"/>
    <w:rsid w:val="003246D7"/>
    <w:rsid w:val="00324738"/>
    <w:rsid w:val="00324B84"/>
    <w:rsid w:val="00324D21"/>
    <w:rsid w:val="0032523F"/>
    <w:rsid w:val="00325273"/>
    <w:rsid w:val="0032534B"/>
    <w:rsid w:val="00325454"/>
    <w:rsid w:val="00325850"/>
    <w:rsid w:val="00325D01"/>
    <w:rsid w:val="00325FD4"/>
    <w:rsid w:val="003262E0"/>
    <w:rsid w:val="0032639A"/>
    <w:rsid w:val="0032654D"/>
    <w:rsid w:val="00326665"/>
    <w:rsid w:val="00326CDF"/>
    <w:rsid w:val="00327274"/>
    <w:rsid w:val="003273C5"/>
    <w:rsid w:val="00327A70"/>
    <w:rsid w:val="00327B4E"/>
    <w:rsid w:val="0033012E"/>
    <w:rsid w:val="00330515"/>
    <w:rsid w:val="00330999"/>
    <w:rsid w:val="003309A5"/>
    <w:rsid w:val="00330A54"/>
    <w:rsid w:val="00330EA7"/>
    <w:rsid w:val="00331131"/>
    <w:rsid w:val="00331391"/>
    <w:rsid w:val="00331C1B"/>
    <w:rsid w:val="00331F13"/>
    <w:rsid w:val="00331F84"/>
    <w:rsid w:val="003320D0"/>
    <w:rsid w:val="003325E1"/>
    <w:rsid w:val="003325EB"/>
    <w:rsid w:val="003332F5"/>
    <w:rsid w:val="0033352A"/>
    <w:rsid w:val="00333678"/>
    <w:rsid w:val="00333DC0"/>
    <w:rsid w:val="00333E61"/>
    <w:rsid w:val="0033404F"/>
    <w:rsid w:val="003343EE"/>
    <w:rsid w:val="003345BE"/>
    <w:rsid w:val="00334C1E"/>
    <w:rsid w:val="00334C50"/>
    <w:rsid w:val="00334E82"/>
    <w:rsid w:val="00335787"/>
    <w:rsid w:val="00335883"/>
    <w:rsid w:val="00335F6D"/>
    <w:rsid w:val="0033622B"/>
    <w:rsid w:val="0033633F"/>
    <w:rsid w:val="0033634D"/>
    <w:rsid w:val="00336432"/>
    <w:rsid w:val="003364C1"/>
    <w:rsid w:val="00336EA1"/>
    <w:rsid w:val="00337099"/>
    <w:rsid w:val="0033725D"/>
    <w:rsid w:val="00337284"/>
    <w:rsid w:val="003372FE"/>
    <w:rsid w:val="0033759D"/>
    <w:rsid w:val="003376F4"/>
    <w:rsid w:val="003376F9"/>
    <w:rsid w:val="0033770E"/>
    <w:rsid w:val="00337939"/>
    <w:rsid w:val="003379E7"/>
    <w:rsid w:val="003379EF"/>
    <w:rsid w:val="00337C7F"/>
    <w:rsid w:val="00337F24"/>
    <w:rsid w:val="00340024"/>
    <w:rsid w:val="0034004C"/>
    <w:rsid w:val="00340381"/>
    <w:rsid w:val="00340614"/>
    <w:rsid w:val="003406EB"/>
    <w:rsid w:val="00340855"/>
    <w:rsid w:val="00340961"/>
    <w:rsid w:val="0034098E"/>
    <w:rsid w:val="00340AC6"/>
    <w:rsid w:val="00340BFC"/>
    <w:rsid w:val="00340C8F"/>
    <w:rsid w:val="00340F46"/>
    <w:rsid w:val="00340F92"/>
    <w:rsid w:val="0034108C"/>
    <w:rsid w:val="00341446"/>
    <w:rsid w:val="00341DCD"/>
    <w:rsid w:val="00341F17"/>
    <w:rsid w:val="00341FA5"/>
    <w:rsid w:val="00341FF3"/>
    <w:rsid w:val="0034205C"/>
    <w:rsid w:val="00342566"/>
    <w:rsid w:val="00342AE9"/>
    <w:rsid w:val="00343756"/>
    <w:rsid w:val="003437B5"/>
    <w:rsid w:val="0034385E"/>
    <w:rsid w:val="00343865"/>
    <w:rsid w:val="0034387E"/>
    <w:rsid w:val="00343FAD"/>
    <w:rsid w:val="00344605"/>
    <w:rsid w:val="0034489F"/>
    <w:rsid w:val="003449E2"/>
    <w:rsid w:val="00344E1D"/>
    <w:rsid w:val="0034546D"/>
    <w:rsid w:val="00345562"/>
    <w:rsid w:val="003455CA"/>
    <w:rsid w:val="003457E3"/>
    <w:rsid w:val="0034594B"/>
    <w:rsid w:val="00345BDA"/>
    <w:rsid w:val="00345C03"/>
    <w:rsid w:val="00346256"/>
    <w:rsid w:val="003462C2"/>
    <w:rsid w:val="0034632B"/>
    <w:rsid w:val="003467FA"/>
    <w:rsid w:val="00346905"/>
    <w:rsid w:val="00346AA3"/>
    <w:rsid w:val="00346BE1"/>
    <w:rsid w:val="00346F8B"/>
    <w:rsid w:val="003471D8"/>
    <w:rsid w:val="0034727D"/>
    <w:rsid w:val="003472BB"/>
    <w:rsid w:val="0034737E"/>
    <w:rsid w:val="003474FD"/>
    <w:rsid w:val="00347F61"/>
    <w:rsid w:val="00347FE7"/>
    <w:rsid w:val="0035002F"/>
    <w:rsid w:val="003502AC"/>
    <w:rsid w:val="003502E2"/>
    <w:rsid w:val="0035031C"/>
    <w:rsid w:val="00350378"/>
    <w:rsid w:val="003504C2"/>
    <w:rsid w:val="00350AD7"/>
    <w:rsid w:val="00350F91"/>
    <w:rsid w:val="003512F0"/>
    <w:rsid w:val="00351331"/>
    <w:rsid w:val="003515BF"/>
    <w:rsid w:val="0035170C"/>
    <w:rsid w:val="003518CE"/>
    <w:rsid w:val="00351F21"/>
    <w:rsid w:val="00351F4F"/>
    <w:rsid w:val="003521B7"/>
    <w:rsid w:val="003523D9"/>
    <w:rsid w:val="0035293F"/>
    <w:rsid w:val="00352BCD"/>
    <w:rsid w:val="00352C4A"/>
    <w:rsid w:val="00352F64"/>
    <w:rsid w:val="003535DB"/>
    <w:rsid w:val="00353905"/>
    <w:rsid w:val="003540C6"/>
    <w:rsid w:val="00354142"/>
    <w:rsid w:val="00354268"/>
    <w:rsid w:val="00354390"/>
    <w:rsid w:val="003544FB"/>
    <w:rsid w:val="00354831"/>
    <w:rsid w:val="00354A59"/>
    <w:rsid w:val="00354ADF"/>
    <w:rsid w:val="00354D61"/>
    <w:rsid w:val="00354EF9"/>
    <w:rsid w:val="00355472"/>
    <w:rsid w:val="00355710"/>
    <w:rsid w:val="00355A39"/>
    <w:rsid w:val="00355B1F"/>
    <w:rsid w:val="00355E42"/>
    <w:rsid w:val="00355FDB"/>
    <w:rsid w:val="00356179"/>
    <w:rsid w:val="00356240"/>
    <w:rsid w:val="003562A2"/>
    <w:rsid w:val="0035636E"/>
    <w:rsid w:val="00356E9F"/>
    <w:rsid w:val="003571F5"/>
    <w:rsid w:val="0035762F"/>
    <w:rsid w:val="00357889"/>
    <w:rsid w:val="003578CE"/>
    <w:rsid w:val="0035799F"/>
    <w:rsid w:val="00357A0E"/>
    <w:rsid w:val="00357F05"/>
    <w:rsid w:val="0036007A"/>
    <w:rsid w:val="003603B3"/>
    <w:rsid w:val="0036100E"/>
    <w:rsid w:val="0036121C"/>
    <w:rsid w:val="003612BD"/>
    <w:rsid w:val="00361315"/>
    <w:rsid w:val="0036147F"/>
    <w:rsid w:val="003616AA"/>
    <w:rsid w:val="0036185B"/>
    <w:rsid w:val="00361AED"/>
    <w:rsid w:val="00361B50"/>
    <w:rsid w:val="00361F9C"/>
    <w:rsid w:val="00362562"/>
    <w:rsid w:val="0036256B"/>
    <w:rsid w:val="00362717"/>
    <w:rsid w:val="0036274A"/>
    <w:rsid w:val="003629D2"/>
    <w:rsid w:val="00362B64"/>
    <w:rsid w:val="00363059"/>
    <w:rsid w:val="003630A4"/>
    <w:rsid w:val="00363234"/>
    <w:rsid w:val="003632EB"/>
    <w:rsid w:val="0036375E"/>
    <w:rsid w:val="00363A89"/>
    <w:rsid w:val="00363AEB"/>
    <w:rsid w:val="00363C94"/>
    <w:rsid w:val="0036436E"/>
    <w:rsid w:val="003644F9"/>
    <w:rsid w:val="00364986"/>
    <w:rsid w:val="00364C21"/>
    <w:rsid w:val="00364FF9"/>
    <w:rsid w:val="00365274"/>
    <w:rsid w:val="00365299"/>
    <w:rsid w:val="00365512"/>
    <w:rsid w:val="0036553B"/>
    <w:rsid w:val="003656E1"/>
    <w:rsid w:val="00365765"/>
    <w:rsid w:val="00365AE8"/>
    <w:rsid w:val="00365B69"/>
    <w:rsid w:val="00365C37"/>
    <w:rsid w:val="00365DE3"/>
    <w:rsid w:val="0036632E"/>
    <w:rsid w:val="00366381"/>
    <w:rsid w:val="00366384"/>
    <w:rsid w:val="0036644C"/>
    <w:rsid w:val="003664F1"/>
    <w:rsid w:val="00366669"/>
    <w:rsid w:val="00366C71"/>
    <w:rsid w:val="00366CB5"/>
    <w:rsid w:val="00366D2A"/>
    <w:rsid w:val="00366E9A"/>
    <w:rsid w:val="00366F57"/>
    <w:rsid w:val="003672D6"/>
    <w:rsid w:val="00367610"/>
    <w:rsid w:val="003677E7"/>
    <w:rsid w:val="003678A5"/>
    <w:rsid w:val="0036797A"/>
    <w:rsid w:val="00367B7C"/>
    <w:rsid w:val="00367C20"/>
    <w:rsid w:val="00370167"/>
    <w:rsid w:val="003703BE"/>
    <w:rsid w:val="00370479"/>
    <w:rsid w:val="003706B3"/>
    <w:rsid w:val="0037070A"/>
    <w:rsid w:val="00370A0A"/>
    <w:rsid w:val="00370F13"/>
    <w:rsid w:val="00370F1D"/>
    <w:rsid w:val="00371495"/>
    <w:rsid w:val="00371718"/>
    <w:rsid w:val="00371915"/>
    <w:rsid w:val="003719D4"/>
    <w:rsid w:val="00371B60"/>
    <w:rsid w:val="00371EE3"/>
    <w:rsid w:val="00372496"/>
    <w:rsid w:val="00372744"/>
    <w:rsid w:val="003727CB"/>
    <w:rsid w:val="0037283D"/>
    <w:rsid w:val="0037290E"/>
    <w:rsid w:val="00372C04"/>
    <w:rsid w:val="00372CEC"/>
    <w:rsid w:val="003735A4"/>
    <w:rsid w:val="00373E0B"/>
    <w:rsid w:val="003742FB"/>
    <w:rsid w:val="00374350"/>
    <w:rsid w:val="0037462C"/>
    <w:rsid w:val="003746FF"/>
    <w:rsid w:val="003751D0"/>
    <w:rsid w:val="003756BD"/>
    <w:rsid w:val="00375748"/>
    <w:rsid w:val="003759BF"/>
    <w:rsid w:val="00375B4F"/>
    <w:rsid w:val="00375BC3"/>
    <w:rsid w:val="00375BFA"/>
    <w:rsid w:val="00375CC2"/>
    <w:rsid w:val="00375DF2"/>
    <w:rsid w:val="00375E7D"/>
    <w:rsid w:val="00376044"/>
    <w:rsid w:val="003761E0"/>
    <w:rsid w:val="0037628A"/>
    <w:rsid w:val="003762A4"/>
    <w:rsid w:val="0037630D"/>
    <w:rsid w:val="00376510"/>
    <w:rsid w:val="00376742"/>
    <w:rsid w:val="003768A9"/>
    <w:rsid w:val="00376999"/>
    <w:rsid w:val="00377348"/>
    <w:rsid w:val="00377534"/>
    <w:rsid w:val="00377817"/>
    <w:rsid w:val="003778BC"/>
    <w:rsid w:val="0037792C"/>
    <w:rsid w:val="00377AD6"/>
    <w:rsid w:val="00377BF4"/>
    <w:rsid w:val="00377C6B"/>
    <w:rsid w:val="00377D69"/>
    <w:rsid w:val="00380331"/>
    <w:rsid w:val="00380498"/>
    <w:rsid w:val="0038069A"/>
    <w:rsid w:val="003814D1"/>
    <w:rsid w:val="00381BB2"/>
    <w:rsid w:val="00381F94"/>
    <w:rsid w:val="00382070"/>
    <w:rsid w:val="00382110"/>
    <w:rsid w:val="003823BF"/>
    <w:rsid w:val="0038251A"/>
    <w:rsid w:val="00382575"/>
    <w:rsid w:val="003826C6"/>
    <w:rsid w:val="00382770"/>
    <w:rsid w:val="003828FF"/>
    <w:rsid w:val="00382ACB"/>
    <w:rsid w:val="00382ACF"/>
    <w:rsid w:val="00382EAC"/>
    <w:rsid w:val="00382F5A"/>
    <w:rsid w:val="0038318C"/>
    <w:rsid w:val="003834CD"/>
    <w:rsid w:val="003834F1"/>
    <w:rsid w:val="0038383F"/>
    <w:rsid w:val="00383BC4"/>
    <w:rsid w:val="00383BE6"/>
    <w:rsid w:val="00384700"/>
    <w:rsid w:val="003847B4"/>
    <w:rsid w:val="003848AB"/>
    <w:rsid w:val="00384B01"/>
    <w:rsid w:val="00384DB4"/>
    <w:rsid w:val="00384FE1"/>
    <w:rsid w:val="00385093"/>
    <w:rsid w:val="0038551A"/>
    <w:rsid w:val="00385A54"/>
    <w:rsid w:val="00385CEF"/>
    <w:rsid w:val="00385DDE"/>
    <w:rsid w:val="003860B8"/>
    <w:rsid w:val="00386195"/>
    <w:rsid w:val="00386388"/>
    <w:rsid w:val="00386542"/>
    <w:rsid w:val="00386A9B"/>
    <w:rsid w:val="00386B9F"/>
    <w:rsid w:val="00386DD1"/>
    <w:rsid w:val="00386F23"/>
    <w:rsid w:val="00386F5F"/>
    <w:rsid w:val="00387002"/>
    <w:rsid w:val="00387021"/>
    <w:rsid w:val="00387416"/>
    <w:rsid w:val="003876CA"/>
    <w:rsid w:val="0038771E"/>
    <w:rsid w:val="003877DD"/>
    <w:rsid w:val="00387B75"/>
    <w:rsid w:val="00387DF3"/>
    <w:rsid w:val="00387F82"/>
    <w:rsid w:val="00390055"/>
    <w:rsid w:val="003902B1"/>
    <w:rsid w:val="003907D8"/>
    <w:rsid w:val="00390CA1"/>
    <w:rsid w:val="00390D39"/>
    <w:rsid w:val="00390D76"/>
    <w:rsid w:val="003910B9"/>
    <w:rsid w:val="0039127E"/>
    <w:rsid w:val="0039145B"/>
    <w:rsid w:val="00391528"/>
    <w:rsid w:val="00391716"/>
    <w:rsid w:val="0039183C"/>
    <w:rsid w:val="003919F8"/>
    <w:rsid w:val="00391C23"/>
    <w:rsid w:val="00391D90"/>
    <w:rsid w:val="00391F2B"/>
    <w:rsid w:val="00391FC1"/>
    <w:rsid w:val="00391FF1"/>
    <w:rsid w:val="00392046"/>
    <w:rsid w:val="003924F8"/>
    <w:rsid w:val="0039273E"/>
    <w:rsid w:val="00392B1B"/>
    <w:rsid w:val="00392E0F"/>
    <w:rsid w:val="00393093"/>
    <w:rsid w:val="0039329F"/>
    <w:rsid w:val="00393710"/>
    <w:rsid w:val="00393721"/>
    <w:rsid w:val="00393AEB"/>
    <w:rsid w:val="00393C37"/>
    <w:rsid w:val="00393EFA"/>
    <w:rsid w:val="003941A4"/>
    <w:rsid w:val="00394329"/>
    <w:rsid w:val="0039453C"/>
    <w:rsid w:val="00394653"/>
    <w:rsid w:val="0039486D"/>
    <w:rsid w:val="0039488A"/>
    <w:rsid w:val="00394892"/>
    <w:rsid w:val="00394C3A"/>
    <w:rsid w:val="00394CD5"/>
    <w:rsid w:val="00394E62"/>
    <w:rsid w:val="00394FE0"/>
    <w:rsid w:val="00395047"/>
    <w:rsid w:val="003953E2"/>
    <w:rsid w:val="003956F1"/>
    <w:rsid w:val="00395931"/>
    <w:rsid w:val="00395B41"/>
    <w:rsid w:val="00395BD4"/>
    <w:rsid w:val="00395CAE"/>
    <w:rsid w:val="00395E79"/>
    <w:rsid w:val="00396015"/>
    <w:rsid w:val="00396142"/>
    <w:rsid w:val="003961BF"/>
    <w:rsid w:val="00396723"/>
    <w:rsid w:val="00396998"/>
    <w:rsid w:val="00396BE4"/>
    <w:rsid w:val="00396DF2"/>
    <w:rsid w:val="00397155"/>
    <w:rsid w:val="00397502"/>
    <w:rsid w:val="00397A10"/>
    <w:rsid w:val="00397EDE"/>
    <w:rsid w:val="00397FD6"/>
    <w:rsid w:val="003A00D2"/>
    <w:rsid w:val="003A0419"/>
    <w:rsid w:val="003A07AB"/>
    <w:rsid w:val="003A0DCE"/>
    <w:rsid w:val="003A0E81"/>
    <w:rsid w:val="003A0FF7"/>
    <w:rsid w:val="003A13D7"/>
    <w:rsid w:val="003A14E5"/>
    <w:rsid w:val="003A170F"/>
    <w:rsid w:val="003A1D33"/>
    <w:rsid w:val="003A1D5F"/>
    <w:rsid w:val="003A1F84"/>
    <w:rsid w:val="003A2374"/>
    <w:rsid w:val="003A24F3"/>
    <w:rsid w:val="003A2523"/>
    <w:rsid w:val="003A2630"/>
    <w:rsid w:val="003A293A"/>
    <w:rsid w:val="003A2F60"/>
    <w:rsid w:val="003A3179"/>
    <w:rsid w:val="003A3181"/>
    <w:rsid w:val="003A35E5"/>
    <w:rsid w:val="003A38F3"/>
    <w:rsid w:val="003A3C97"/>
    <w:rsid w:val="003A3E5C"/>
    <w:rsid w:val="003A3FB2"/>
    <w:rsid w:val="003A3FC3"/>
    <w:rsid w:val="003A4112"/>
    <w:rsid w:val="003A431C"/>
    <w:rsid w:val="003A475A"/>
    <w:rsid w:val="003A484E"/>
    <w:rsid w:val="003A485E"/>
    <w:rsid w:val="003A488C"/>
    <w:rsid w:val="003A48F1"/>
    <w:rsid w:val="003A4A9D"/>
    <w:rsid w:val="003A4E5D"/>
    <w:rsid w:val="003A573B"/>
    <w:rsid w:val="003A5779"/>
    <w:rsid w:val="003A5A22"/>
    <w:rsid w:val="003A5C4C"/>
    <w:rsid w:val="003A5E20"/>
    <w:rsid w:val="003A5F92"/>
    <w:rsid w:val="003A6004"/>
    <w:rsid w:val="003A6340"/>
    <w:rsid w:val="003A6343"/>
    <w:rsid w:val="003A636A"/>
    <w:rsid w:val="003A638C"/>
    <w:rsid w:val="003A6B45"/>
    <w:rsid w:val="003A6C0F"/>
    <w:rsid w:val="003A6C94"/>
    <w:rsid w:val="003A6D52"/>
    <w:rsid w:val="003A6ED4"/>
    <w:rsid w:val="003A6F13"/>
    <w:rsid w:val="003A72CA"/>
    <w:rsid w:val="003A72EF"/>
    <w:rsid w:val="003A774A"/>
    <w:rsid w:val="003A7976"/>
    <w:rsid w:val="003A7B39"/>
    <w:rsid w:val="003A7B51"/>
    <w:rsid w:val="003A7CD8"/>
    <w:rsid w:val="003B0102"/>
    <w:rsid w:val="003B01AA"/>
    <w:rsid w:val="003B042D"/>
    <w:rsid w:val="003B0779"/>
    <w:rsid w:val="003B09E7"/>
    <w:rsid w:val="003B0BA0"/>
    <w:rsid w:val="003B13C0"/>
    <w:rsid w:val="003B14A4"/>
    <w:rsid w:val="003B1563"/>
    <w:rsid w:val="003B1648"/>
    <w:rsid w:val="003B16EF"/>
    <w:rsid w:val="003B1887"/>
    <w:rsid w:val="003B18E6"/>
    <w:rsid w:val="003B1A29"/>
    <w:rsid w:val="003B1D20"/>
    <w:rsid w:val="003B1ECC"/>
    <w:rsid w:val="003B2176"/>
    <w:rsid w:val="003B2637"/>
    <w:rsid w:val="003B2906"/>
    <w:rsid w:val="003B3405"/>
    <w:rsid w:val="003B3667"/>
    <w:rsid w:val="003B3879"/>
    <w:rsid w:val="003B39E1"/>
    <w:rsid w:val="003B3BC9"/>
    <w:rsid w:val="003B3F33"/>
    <w:rsid w:val="003B3F5E"/>
    <w:rsid w:val="003B4245"/>
    <w:rsid w:val="003B44FC"/>
    <w:rsid w:val="003B4617"/>
    <w:rsid w:val="003B4BF0"/>
    <w:rsid w:val="003B4DB3"/>
    <w:rsid w:val="003B4F87"/>
    <w:rsid w:val="003B501F"/>
    <w:rsid w:val="003B503B"/>
    <w:rsid w:val="003B50AC"/>
    <w:rsid w:val="003B51BA"/>
    <w:rsid w:val="003B5207"/>
    <w:rsid w:val="003B53F5"/>
    <w:rsid w:val="003B5427"/>
    <w:rsid w:val="003B551F"/>
    <w:rsid w:val="003B561B"/>
    <w:rsid w:val="003B5799"/>
    <w:rsid w:val="003B57C1"/>
    <w:rsid w:val="003B58F4"/>
    <w:rsid w:val="003B5B8A"/>
    <w:rsid w:val="003B5EE9"/>
    <w:rsid w:val="003B61FD"/>
    <w:rsid w:val="003B61FF"/>
    <w:rsid w:val="003B630B"/>
    <w:rsid w:val="003B6636"/>
    <w:rsid w:val="003B66A1"/>
    <w:rsid w:val="003B6854"/>
    <w:rsid w:val="003B6A02"/>
    <w:rsid w:val="003B6CE0"/>
    <w:rsid w:val="003B719F"/>
    <w:rsid w:val="003B71B3"/>
    <w:rsid w:val="003B76CC"/>
    <w:rsid w:val="003B773A"/>
    <w:rsid w:val="003B787A"/>
    <w:rsid w:val="003B7CDC"/>
    <w:rsid w:val="003B7D1A"/>
    <w:rsid w:val="003C0D75"/>
    <w:rsid w:val="003C0FD7"/>
    <w:rsid w:val="003C109E"/>
    <w:rsid w:val="003C17ED"/>
    <w:rsid w:val="003C1816"/>
    <w:rsid w:val="003C18B8"/>
    <w:rsid w:val="003C1943"/>
    <w:rsid w:val="003C1CE6"/>
    <w:rsid w:val="003C1DE7"/>
    <w:rsid w:val="003C1ED0"/>
    <w:rsid w:val="003C1FD7"/>
    <w:rsid w:val="003C208C"/>
    <w:rsid w:val="003C21B4"/>
    <w:rsid w:val="003C221B"/>
    <w:rsid w:val="003C266B"/>
    <w:rsid w:val="003C2CFA"/>
    <w:rsid w:val="003C2FB0"/>
    <w:rsid w:val="003C315B"/>
    <w:rsid w:val="003C3276"/>
    <w:rsid w:val="003C3300"/>
    <w:rsid w:val="003C34E8"/>
    <w:rsid w:val="003C3B26"/>
    <w:rsid w:val="003C417D"/>
    <w:rsid w:val="003C46D2"/>
    <w:rsid w:val="003C47D1"/>
    <w:rsid w:val="003C4907"/>
    <w:rsid w:val="003C4924"/>
    <w:rsid w:val="003C4A38"/>
    <w:rsid w:val="003C4D28"/>
    <w:rsid w:val="003C4F2F"/>
    <w:rsid w:val="003C5435"/>
    <w:rsid w:val="003C552D"/>
    <w:rsid w:val="003C5661"/>
    <w:rsid w:val="003C5A28"/>
    <w:rsid w:val="003C6250"/>
    <w:rsid w:val="003C645D"/>
    <w:rsid w:val="003C6474"/>
    <w:rsid w:val="003C6DF5"/>
    <w:rsid w:val="003C7044"/>
    <w:rsid w:val="003C7304"/>
    <w:rsid w:val="003C74B6"/>
    <w:rsid w:val="003C7698"/>
    <w:rsid w:val="003C7713"/>
    <w:rsid w:val="003C77D7"/>
    <w:rsid w:val="003C7A03"/>
    <w:rsid w:val="003C7A68"/>
    <w:rsid w:val="003C7B24"/>
    <w:rsid w:val="003C7E02"/>
    <w:rsid w:val="003C7F00"/>
    <w:rsid w:val="003D057E"/>
    <w:rsid w:val="003D06AB"/>
    <w:rsid w:val="003D0827"/>
    <w:rsid w:val="003D0C01"/>
    <w:rsid w:val="003D0D93"/>
    <w:rsid w:val="003D10D7"/>
    <w:rsid w:val="003D1223"/>
    <w:rsid w:val="003D147D"/>
    <w:rsid w:val="003D1FA1"/>
    <w:rsid w:val="003D1FE4"/>
    <w:rsid w:val="003D2EA5"/>
    <w:rsid w:val="003D3037"/>
    <w:rsid w:val="003D3263"/>
    <w:rsid w:val="003D3547"/>
    <w:rsid w:val="003D3668"/>
    <w:rsid w:val="003D37EF"/>
    <w:rsid w:val="003D3D9F"/>
    <w:rsid w:val="003D3E66"/>
    <w:rsid w:val="003D3E83"/>
    <w:rsid w:val="003D410C"/>
    <w:rsid w:val="003D43DA"/>
    <w:rsid w:val="003D4982"/>
    <w:rsid w:val="003D4A99"/>
    <w:rsid w:val="003D4E3E"/>
    <w:rsid w:val="003D4EA9"/>
    <w:rsid w:val="003D4FAF"/>
    <w:rsid w:val="003D5004"/>
    <w:rsid w:val="003D51D4"/>
    <w:rsid w:val="003D5253"/>
    <w:rsid w:val="003D599D"/>
    <w:rsid w:val="003D5DE7"/>
    <w:rsid w:val="003D6114"/>
    <w:rsid w:val="003D6120"/>
    <w:rsid w:val="003D66A6"/>
    <w:rsid w:val="003D66A8"/>
    <w:rsid w:val="003D676D"/>
    <w:rsid w:val="003D6BBB"/>
    <w:rsid w:val="003D6C35"/>
    <w:rsid w:val="003D6C9D"/>
    <w:rsid w:val="003D7113"/>
    <w:rsid w:val="003D72C4"/>
    <w:rsid w:val="003D7536"/>
    <w:rsid w:val="003D7D9B"/>
    <w:rsid w:val="003D7E52"/>
    <w:rsid w:val="003E006B"/>
    <w:rsid w:val="003E077D"/>
    <w:rsid w:val="003E0876"/>
    <w:rsid w:val="003E09C3"/>
    <w:rsid w:val="003E0ADC"/>
    <w:rsid w:val="003E0BED"/>
    <w:rsid w:val="003E0D43"/>
    <w:rsid w:val="003E0E0D"/>
    <w:rsid w:val="003E158D"/>
    <w:rsid w:val="003E1758"/>
    <w:rsid w:val="003E1A5F"/>
    <w:rsid w:val="003E1B7A"/>
    <w:rsid w:val="003E1E6A"/>
    <w:rsid w:val="003E2307"/>
    <w:rsid w:val="003E23A0"/>
    <w:rsid w:val="003E28D6"/>
    <w:rsid w:val="003E2A85"/>
    <w:rsid w:val="003E2BD7"/>
    <w:rsid w:val="003E2C6C"/>
    <w:rsid w:val="003E301F"/>
    <w:rsid w:val="003E32C7"/>
    <w:rsid w:val="003E36C4"/>
    <w:rsid w:val="003E3835"/>
    <w:rsid w:val="003E3AE5"/>
    <w:rsid w:val="003E3C8C"/>
    <w:rsid w:val="003E3D2B"/>
    <w:rsid w:val="003E4251"/>
    <w:rsid w:val="003E4282"/>
    <w:rsid w:val="003E4944"/>
    <w:rsid w:val="003E4E63"/>
    <w:rsid w:val="003E4F1E"/>
    <w:rsid w:val="003E504E"/>
    <w:rsid w:val="003E5370"/>
    <w:rsid w:val="003E544E"/>
    <w:rsid w:val="003E548C"/>
    <w:rsid w:val="003E54BE"/>
    <w:rsid w:val="003E5749"/>
    <w:rsid w:val="003E5798"/>
    <w:rsid w:val="003E5C90"/>
    <w:rsid w:val="003E5E82"/>
    <w:rsid w:val="003E620A"/>
    <w:rsid w:val="003E63B7"/>
    <w:rsid w:val="003E643B"/>
    <w:rsid w:val="003E64F7"/>
    <w:rsid w:val="003E662C"/>
    <w:rsid w:val="003E6925"/>
    <w:rsid w:val="003E6A62"/>
    <w:rsid w:val="003E6ED9"/>
    <w:rsid w:val="003E7040"/>
    <w:rsid w:val="003E70BD"/>
    <w:rsid w:val="003E7BC7"/>
    <w:rsid w:val="003E7E95"/>
    <w:rsid w:val="003E7FC8"/>
    <w:rsid w:val="003F00BC"/>
    <w:rsid w:val="003F018A"/>
    <w:rsid w:val="003F0485"/>
    <w:rsid w:val="003F0B2A"/>
    <w:rsid w:val="003F0CE7"/>
    <w:rsid w:val="003F0CF7"/>
    <w:rsid w:val="003F14F3"/>
    <w:rsid w:val="003F1E79"/>
    <w:rsid w:val="003F24EC"/>
    <w:rsid w:val="003F25CD"/>
    <w:rsid w:val="003F28F7"/>
    <w:rsid w:val="003F2978"/>
    <w:rsid w:val="003F2B02"/>
    <w:rsid w:val="003F3214"/>
    <w:rsid w:val="003F3669"/>
    <w:rsid w:val="003F3672"/>
    <w:rsid w:val="003F3810"/>
    <w:rsid w:val="003F3B67"/>
    <w:rsid w:val="003F3C26"/>
    <w:rsid w:val="003F3FB6"/>
    <w:rsid w:val="003F410D"/>
    <w:rsid w:val="003F4370"/>
    <w:rsid w:val="003F44B4"/>
    <w:rsid w:val="003F44D2"/>
    <w:rsid w:val="003F4507"/>
    <w:rsid w:val="003F4AE4"/>
    <w:rsid w:val="003F4E02"/>
    <w:rsid w:val="003F4E84"/>
    <w:rsid w:val="003F4FC5"/>
    <w:rsid w:val="003F52AA"/>
    <w:rsid w:val="003F531B"/>
    <w:rsid w:val="003F5522"/>
    <w:rsid w:val="003F552F"/>
    <w:rsid w:val="003F55DC"/>
    <w:rsid w:val="003F5F63"/>
    <w:rsid w:val="003F5F7C"/>
    <w:rsid w:val="003F6007"/>
    <w:rsid w:val="003F6152"/>
    <w:rsid w:val="003F61FA"/>
    <w:rsid w:val="003F629C"/>
    <w:rsid w:val="003F636B"/>
    <w:rsid w:val="003F6C72"/>
    <w:rsid w:val="003F6CE0"/>
    <w:rsid w:val="003F6E22"/>
    <w:rsid w:val="003F712B"/>
    <w:rsid w:val="003F7145"/>
    <w:rsid w:val="003F7149"/>
    <w:rsid w:val="003F75D4"/>
    <w:rsid w:val="003F7612"/>
    <w:rsid w:val="003F7665"/>
    <w:rsid w:val="003F7771"/>
    <w:rsid w:val="003F778C"/>
    <w:rsid w:val="003F7C68"/>
    <w:rsid w:val="00400200"/>
    <w:rsid w:val="00400429"/>
    <w:rsid w:val="00400C03"/>
    <w:rsid w:val="00400CCD"/>
    <w:rsid w:val="00400D95"/>
    <w:rsid w:val="00400E47"/>
    <w:rsid w:val="00401220"/>
    <w:rsid w:val="004012A4"/>
    <w:rsid w:val="004013AB"/>
    <w:rsid w:val="00401A96"/>
    <w:rsid w:val="00401B52"/>
    <w:rsid w:val="00401D89"/>
    <w:rsid w:val="00401E3A"/>
    <w:rsid w:val="00401FEB"/>
    <w:rsid w:val="0040207A"/>
    <w:rsid w:val="004020CF"/>
    <w:rsid w:val="004020E4"/>
    <w:rsid w:val="004023B4"/>
    <w:rsid w:val="00402789"/>
    <w:rsid w:val="0040289B"/>
    <w:rsid w:val="00402BC9"/>
    <w:rsid w:val="004031D0"/>
    <w:rsid w:val="00403366"/>
    <w:rsid w:val="0040406E"/>
    <w:rsid w:val="0040414E"/>
    <w:rsid w:val="00404768"/>
    <w:rsid w:val="00404889"/>
    <w:rsid w:val="00404BD1"/>
    <w:rsid w:val="00404BEB"/>
    <w:rsid w:val="00404BFA"/>
    <w:rsid w:val="00404FB2"/>
    <w:rsid w:val="004050E7"/>
    <w:rsid w:val="0040516C"/>
    <w:rsid w:val="004052ED"/>
    <w:rsid w:val="00405893"/>
    <w:rsid w:val="00405C8C"/>
    <w:rsid w:val="00405F3D"/>
    <w:rsid w:val="00406253"/>
    <w:rsid w:val="00406483"/>
    <w:rsid w:val="00406965"/>
    <w:rsid w:val="00406A07"/>
    <w:rsid w:val="00406EFD"/>
    <w:rsid w:val="0040735B"/>
    <w:rsid w:val="00407808"/>
    <w:rsid w:val="0040787D"/>
    <w:rsid w:val="00407A6C"/>
    <w:rsid w:val="00407ABB"/>
    <w:rsid w:val="00407FC0"/>
    <w:rsid w:val="0041017D"/>
    <w:rsid w:val="0041042F"/>
    <w:rsid w:val="00410606"/>
    <w:rsid w:val="004108F3"/>
    <w:rsid w:val="004109DE"/>
    <w:rsid w:val="00410C13"/>
    <w:rsid w:val="00410F32"/>
    <w:rsid w:val="00410FE0"/>
    <w:rsid w:val="0041157E"/>
    <w:rsid w:val="0041169F"/>
    <w:rsid w:val="0041174E"/>
    <w:rsid w:val="00411D9F"/>
    <w:rsid w:val="0041231D"/>
    <w:rsid w:val="00412C65"/>
    <w:rsid w:val="00412D97"/>
    <w:rsid w:val="00412E0D"/>
    <w:rsid w:val="00412F2B"/>
    <w:rsid w:val="00412F86"/>
    <w:rsid w:val="004132AE"/>
    <w:rsid w:val="004136A4"/>
    <w:rsid w:val="004138C3"/>
    <w:rsid w:val="00413AD5"/>
    <w:rsid w:val="004140B2"/>
    <w:rsid w:val="00414687"/>
    <w:rsid w:val="004148E7"/>
    <w:rsid w:val="00414AB9"/>
    <w:rsid w:val="00415179"/>
    <w:rsid w:val="004154DA"/>
    <w:rsid w:val="004157D6"/>
    <w:rsid w:val="00415EB0"/>
    <w:rsid w:val="00415FA8"/>
    <w:rsid w:val="00416081"/>
    <w:rsid w:val="004161AD"/>
    <w:rsid w:val="00416340"/>
    <w:rsid w:val="00416474"/>
    <w:rsid w:val="0041670C"/>
    <w:rsid w:val="0041692C"/>
    <w:rsid w:val="00416ACA"/>
    <w:rsid w:val="00416E29"/>
    <w:rsid w:val="0041705A"/>
    <w:rsid w:val="004170FD"/>
    <w:rsid w:val="0041716A"/>
    <w:rsid w:val="0041717F"/>
    <w:rsid w:val="004171B5"/>
    <w:rsid w:val="00417205"/>
    <w:rsid w:val="00417540"/>
    <w:rsid w:val="004176AA"/>
    <w:rsid w:val="0041779E"/>
    <w:rsid w:val="00417887"/>
    <w:rsid w:val="00417A74"/>
    <w:rsid w:val="00417BE9"/>
    <w:rsid w:val="0042023A"/>
    <w:rsid w:val="00420476"/>
    <w:rsid w:val="0042057D"/>
    <w:rsid w:val="00421066"/>
    <w:rsid w:val="004211B0"/>
    <w:rsid w:val="00421452"/>
    <w:rsid w:val="004219F8"/>
    <w:rsid w:val="00421BC6"/>
    <w:rsid w:val="00421DA6"/>
    <w:rsid w:val="00421F63"/>
    <w:rsid w:val="004221B9"/>
    <w:rsid w:val="004222D0"/>
    <w:rsid w:val="004222E8"/>
    <w:rsid w:val="0042275A"/>
    <w:rsid w:val="00422B48"/>
    <w:rsid w:val="00422CF9"/>
    <w:rsid w:val="00423065"/>
    <w:rsid w:val="0042330A"/>
    <w:rsid w:val="00423376"/>
    <w:rsid w:val="004244FC"/>
    <w:rsid w:val="00424791"/>
    <w:rsid w:val="00424A39"/>
    <w:rsid w:val="00424DFB"/>
    <w:rsid w:val="00424E66"/>
    <w:rsid w:val="00425065"/>
    <w:rsid w:val="004250BF"/>
    <w:rsid w:val="004253E1"/>
    <w:rsid w:val="004253E7"/>
    <w:rsid w:val="0042566E"/>
    <w:rsid w:val="0042595D"/>
    <w:rsid w:val="00425B35"/>
    <w:rsid w:val="00425DC8"/>
    <w:rsid w:val="00425E66"/>
    <w:rsid w:val="00425FF8"/>
    <w:rsid w:val="004261E2"/>
    <w:rsid w:val="00426222"/>
    <w:rsid w:val="004263FA"/>
    <w:rsid w:val="0042642A"/>
    <w:rsid w:val="00426493"/>
    <w:rsid w:val="004265FD"/>
    <w:rsid w:val="0042678F"/>
    <w:rsid w:val="00426826"/>
    <w:rsid w:val="00426A51"/>
    <w:rsid w:val="00426C67"/>
    <w:rsid w:val="004274CB"/>
    <w:rsid w:val="0042758A"/>
    <w:rsid w:val="004276B1"/>
    <w:rsid w:val="00427707"/>
    <w:rsid w:val="00427926"/>
    <w:rsid w:val="00430884"/>
    <w:rsid w:val="00430B53"/>
    <w:rsid w:val="00430C85"/>
    <w:rsid w:val="00430D76"/>
    <w:rsid w:val="0043129C"/>
    <w:rsid w:val="00431AAD"/>
    <w:rsid w:val="00431D80"/>
    <w:rsid w:val="00431D98"/>
    <w:rsid w:val="00431ED9"/>
    <w:rsid w:val="00432C39"/>
    <w:rsid w:val="00432E38"/>
    <w:rsid w:val="00432F1A"/>
    <w:rsid w:val="00433154"/>
    <w:rsid w:val="004337BE"/>
    <w:rsid w:val="004339EC"/>
    <w:rsid w:val="00433BB1"/>
    <w:rsid w:val="00433D38"/>
    <w:rsid w:val="00433E97"/>
    <w:rsid w:val="004340D7"/>
    <w:rsid w:val="00434222"/>
    <w:rsid w:val="00434A36"/>
    <w:rsid w:val="00434BAB"/>
    <w:rsid w:val="00434DF2"/>
    <w:rsid w:val="004350BE"/>
    <w:rsid w:val="004353AF"/>
    <w:rsid w:val="004356F1"/>
    <w:rsid w:val="00435EF9"/>
    <w:rsid w:val="00436464"/>
    <w:rsid w:val="0043651E"/>
    <w:rsid w:val="0043678B"/>
    <w:rsid w:val="00436892"/>
    <w:rsid w:val="004368AC"/>
    <w:rsid w:val="004368E2"/>
    <w:rsid w:val="00436A54"/>
    <w:rsid w:val="00436AE4"/>
    <w:rsid w:val="00436C9E"/>
    <w:rsid w:val="00436CBF"/>
    <w:rsid w:val="00436CEC"/>
    <w:rsid w:val="00436FE6"/>
    <w:rsid w:val="00437276"/>
    <w:rsid w:val="00437655"/>
    <w:rsid w:val="004376AF"/>
    <w:rsid w:val="00437809"/>
    <w:rsid w:val="004379D5"/>
    <w:rsid w:val="00437BAD"/>
    <w:rsid w:val="00437BCA"/>
    <w:rsid w:val="00437E78"/>
    <w:rsid w:val="00437F17"/>
    <w:rsid w:val="00440822"/>
    <w:rsid w:val="004415E8"/>
    <w:rsid w:val="004417F7"/>
    <w:rsid w:val="00441AAF"/>
    <w:rsid w:val="00441E1E"/>
    <w:rsid w:val="00441EDD"/>
    <w:rsid w:val="004422FF"/>
    <w:rsid w:val="00442336"/>
    <w:rsid w:val="00442556"/>
    <w:rsid w:val="004425EF"/>
    <w:rsid w:val="00442629"/>
    <w:rsid w:val="0044290E"/>
    <w:rsid w:val="00442D36"/>
    <w:rsid w:val="00442D84"/>
    <w:rsid w:val="00443227"/>
    <w:rsid w:val="004433AA"/>
    <w:rsid w:val="00443469"/>
    <w:rsid w:val="00443511"/>
    <w:rsid w:val="00443620"/>
    <w:rsid w:val="00443702"/>
    <w:rsid w:val="004443E5"/>
    <w:rsid w:val="00444451"/>
    <w:rsid w:val="00444552"/>
    <w:rsid w:val="004446C8"/>
    <w:rsid w:val="00444AAD"/>
    <w:rsid w:val="00444B0B"/>
    <w:rsid w:val="00444BFC"/>
    <w:rsid w:val="00444CF6"/>
    <w:rsid w:val="0044516E"/>
    <w:rsid w:val="004456CD"/>
    <w:rsid w:val="004459A5"/>
    <w:rsid w:val="00445CC4"/>
    <w:rsid w:val="00445D86"/>
    <w:rsid w:val="0044627B"/>
    <w:rsid w:val="004462C4"/>
    <w:rsid w:val="0044684C"/>
    <w:rsid w:val="00446A89"/>
    <w:rsid w:val="00446AA9"/>
    <w:rsid w:val="00446AB3"/>
    <w:rsid w:val="00446D3A"/>
    <w:rsid w:val="00446D44"/>
    <w:rsid w:val="00446E6D"/>
    <w:rsid w:val="00446EBF"/>
    <w:rsid w:val="0044703F"/>
    <w:rsid w:val="004470B1"/>
    <w:rsid w:val="0044717B"/>
    <w:rsid w:val="004472AF"/>
    <w:rsid w:val="004474C2"/>
    <w:rsid w:val="0044797C"/>
    <w:rsid w:val="00447A7D"/>
    <w:rsid w:val="00447B6C"/>
    <w:rsid w:val="00447BD1"/>
    <w:rsid w:val="00447CD6"/>
    <w:rsid w:val="00447DDF"/>
    <w:rsid w:val="00450248"/>
    <w:rsid w:val="004503B8"/>
    <w:rsid w:val="0045065C"/>
    <w:rsid w:val="00450AAB"/>
    <w:rsid w:val="00451291"/>
    <w:rsid w:val="004515BF"/>
    <w:rsid w:val="004516A2"/>
    <w:rsid w:val="00451A1E"/>
    <w:rsid w:val="00451B7F"/>
    <w:rsid w:val="00451F4C"/>
    <w:rsid w:val="004520E9"/>
    <w:rsid w:val="004521E0"/>
    <w:rsid w:val="004526C0"/>
    <w:rsid w:val="00452C0C"/>
    <w:rsid w:val="00452C6B"/>
    <w:rsid w:val="00452E4A"/>
    <w:rsid w:val="00453289"/>
    <w:rsid w:val="00453318"/>
    <w:rsid w:val="00453430"/>
    <w:rsid w:val="00453577"/>
    <w:rsid w:val="00453B52"/>
    <w:rsid w:val="00453D2A"/>
    <w:rsid w:val="00454463"/>
    <w:rsid w:val="00454619"/>
    <w:rsid w:val="00454935"/>
    <w:rsid w:val="00455314"/>
    <w:rsid w:val="00455A0B"/>
    <w:rsid w:val="00455CF3"/>
    <w:rsid w:val="00455D13"/>
    <w:rsid w:val="00455E63"/>
    <w:rsid w:val="00455FC4"/>
    <w:rsid w:val="004567E1"/>
    <w:rsid w:val="00456DA5"/>
    <w:rsid w:val="00457453"/>
    <w:rsid w:val="00457483"/>
    <w:rsid w:val="004574FB"/>
    <w:rsid w:val="00457732"/>
    <w:rsid w:val="00457AB8"/>
    <w:rsid w:val="00457AF5"/>
    <w:rsid w:val="00457F58"/>
    <w:rsid w:val="00460011"/>
    <w:rsid w:val="00460061"/>
    <w:rsid w:val="004604BA"/>
    <w:rsid w:val="004604E3"/>
    <w:rsid w:val="00460684"/>
    <w:rsid w:val="0046086B"/>
    <w:rsid w:val="00461005"/>
    <w:rsid w:val="0046126D"/>
    <w:rsid w:val="004612AB"/>
    <w:rsid w:val="00461356"/>
    <w:rsid w:val="00461AB2"/>
    <w:rsid w:val="00461CAF"/>
    <w:rsid w:val="00461E4A"/>
    <w:rsid w:val="004620BF"/>
    <w:rsid w:val="004621AC"/>
    <w:rsid w:val="004621E6"/>
    <w:rsid w:val="00462341"/>
    <w:rsid w:val="0046236A"/>
    <w:rsid w:val="004624B7"/>
    <w:rsid w:val="004624D7"/>
    <w:rsid w:val="00462694"/>
    <w:rsid w:val="00462704"/>
    <w:rsid w:val="00462970"/>
    <w:rsid w:val="00462B03"/>
    <w:rsid w:val="00462DD0"/>
    <w:rsid w:val="00462FE5"/>
    <w:rsid w:val="0046375F"/>
    <w:rsid w:val="0046393C"/>
    <w:rsid w:val="0046393D"/>
    <w:rsid w:val="00463D5D"/>
    <w:rsid w:val="00463D73"/>
    <w:rsid w:val="00463DD7"/>
    <w:rsid w:val="00463DDD"/>
    <w:rsid w:val="00464077"/>
    <w:rsid w:val="004641A3"/>
    <w:rsid w:val="004643DA"/>
    <w:rsid w:val="00464468"/>
    <w:rsid w:val="004645AB"/>
    <w:rsid w:val="00464639"/>
    <w:rsid w:val="0046466E"/>
    <w:rsid w:val="004649B8"/>
    <w:rsid w:val="00464AEC"/>
    <w:rsid w:val="00464B7C"/>
    <w:rsid w:val="00464E50"/>
    <w:rsid w:val="00465068"/>
    <w:rsid w:val="0046528B"/>
    <w:rsid w:val="004653AD"/>
    <w:rsid w:val="004653D5"/>
    <w:rsid w:val="00465A3F"/>
    <w:rsid w:val="00465A4C"/>
    <w:rsid w:val="00465DAC"/>
    <w:rsid w:val="00465EED"/>
    <w:rsid w:val="00465F79"/>
    <w:rsid w:val="004660BD"/>
    <w:rsid w:val="004662DC"/>
    <w:rsid w:val="00466AE4"/>
    <w:rsid w:val="00466FFA"/>
    <w:rsid w:val="00467191"/>
    <w:rsid w:val="004673AD"/>
    <w:rsid w:val="00467424"/>
    <w:rsid w:val="00467483"/>
    <w:rsid w:val="00467608"/>
    <w:rsid w:val="00467625"/>
    <w:rsid w:val="00467E6A"/>
    <w:rsid w:val="0047001A"/>
    <w:rsid w:val="00470274"/>
    <w:rsid w:val="00470534"/>
    <w:rsid w:val="00470558"/>
    <w:rsid w:val="00470674"/>
    <w:rsid w:val="00470F34"/>
    <w:rsid w:val="004712D8"/>
    <w:rsid w:val="0047138A"/>
    <w:rsid w:val="004714E8"/>
    <w:rsid w:val="004715BC"/>
    <w:rsid w:val="00471851"/>
    <w:rsid w:val="00471BD9"/>
    <w:rsid w:val="00471BF4"/>
    <w:rsid w:val="00471F75"/>
    <w:rsid w:val="00471FE6"/>
    <w:rsid w:val="0047205D"/>
    <w:rsid w:val="00472564"/>
    <w:rsid w:val="0047262C"/>
    <w:rsid w:val="004726C9"/>
    <w:rsid w:val="00472844"/>
    <w:rsid w:val="00473026"/>
    <w:rsid w:val="00473352"/>
    <w:rsid w:val="004734C7"/>
    <w:rsid w:val="00473641"/>
    <w:rsid w:val="00473782"/>
    <w:rsid w:val="004738F9"/>
    <w:rsid w:val="00473923"/>
    <w:rsid w:val="00473ACD"/>
    <w:rsid w:val="004741B8"/>
    <w:rsid w:val="004744ED"/>
    <w:rsid w:val="004744FE"/>
    <w:rsid w:val="0047455D"/>
    <w:rsid w:val="004745B9"/>
    <w:rsid w:val="004747DB"/>
    <w:rsid w:val="004748C9"/>
    <w:rsid w:val="00474A0F"/>
    <w:rsid w:val="00474BFA"/>
    <w:rsid w:val="00474E9A"/>
    <w:rsid w:val="00474EED"/>
    <w:rsid w:val="004753D5"/>
    <w:rsid w:val="004754F5"/>
    <w:rsid w:val="004754FA"/>
    <w:rsid w:val="0047554F"/>
    <w:rsid w:val="0047557B"/>
    <w:rsid w:val="0047564A"/>
    <w:rsid w:val="00475725"/>
    <w:rsid w:val="00475958"/>
    <w:rsid w:val="00475B97"/>
    <w:rsid w:val="00475C8A"/>
    <w:rsid w:val="00475D76"/>
    <w:rsid w:val="00475E25"/>
    <w:rsid w:val="00475EB8"/>
    <w:rsid w:val="00475F0C"/>
    <w:rsid w:val="00476109"/>
    <w:rsid w:val="004761A1"/>
    <w:rsid w:val="004761FC"/>
    <w:rsid w:val="0047620C"/>
    <w:rsid w:val="00476357"/>
    <w:rsid w:val="00476583"/>
    <w:rsid w:val="004766E3"/>
    <w:rsid w:val="004767DB"/>
    <w:rsid w:val="0047685D"/>
    <w:rsid w:val="0047686C"/>
    <w:rsid w:val="00476877"/>
    <w:rsid w:val="00476BF5"/>
    <w:rsid w:val="00476E80"/>
    <w:rsid w:val="004772E9"/>
    <w:rsid w:val="00477413"/>
    <w:rsid w:val="0047744B"/>
    <w:rsid w:val="004776F6"/>
    <w:rsid w:val="0047788C"/>
    <w:rsid w:val="00477D6F"/>
    <w:rsid w:val="004801CA"/>
    <w:rsid w:val="00480541"/>
    <w:rsid w:val="004807C6"/>
    <w:rsid w:val="00480882"/>
    <w:rsid w:val="00480978"/>
    <w:rsid w:val="004809C0"/>
    <w:rsid w:val="00480A8A"/>
    <w:rsid w:val="00480AD5"/>
    <w:rsid w:val="00480B51"/>
    <w:rsid w:val="00480B5A"/>
    <w:rsid w:val="00480C61"/>
    <w:rsid w:val="004815BF"/>
    <w:rsid w:val="00481687"/>
    <w:rsid w:val="00481886"/>
    <w:rsid w:val="00481889"/>
    <w:rsid w:val="00481BD7"/>
    <w:rsid w:val="00481D06"/>
    <w:rsid w:val="00481E6F"/>
    <w:rsid w:val="00481F3B"/>
    <w:rsid w:val="00482173"/>
    <w:rsid w:val="0048218E"/>
    <w:rsid w:val="00482640"/>
    <w:rsid w:val="00482C2B"/>
    <w:rsid w:val="004831A1"/>
    <w:rsid w:val="00483491"/>
    <w:rsid w:val="004836BC"/>
    <w:rsid w:val="0048377B"/>
    <w:rsid w:val="00483A5E"/>
    <w:rsid w:val="00483B58"/>
    <w:rsid w:val="00483E6D"/>
    <w:rsid w:val="00483F37"/>
    <w:rsid w:val="00483FAF"/>
    <w:rsid w:val="00483FFF"/>
    <w:rsid w:val="0048408F"/>
    <w:rsid w:val="00484326"/>
    <w:rsid w:val="004846F4"/>
    <w:rsid w:val="00484882"/>
    <w:rsid w:val="004849DD"/>
    <w:rsid w:val="00484D62"/>
    <w:rsid w:val="004850A4"/>
    <w:rsid w:val="004855E9"/>
    <w:rsid w:val="004856B2"/>
    <w:rsid w:val="00485E1D"/>
    <w:rsid w:val="00485F9A"/>
    <w:rsid w:val="0048603E"/>
    <w:rsid w:val="004861B0"/>
    <w:rsid w:val="0048627F"/>
    <w:rsid w:val="004862EC"/>
    <w:rsid w:val="004864CC"/>
    <w:rsid w:val="00486552"/>
    <w:rsid w:val="00486701"/>
    <w:rsid w:val="004867A0"/>
    <w:rsid w:val="00486A6F"/>
    <w:rsid w:val="00486CD5"/>
    <w:rsid w:val="00486F64"/>
    <w:rsid w:val="0048708A"/>
    <w:rsid w:val="0048752E"/>
    <w:rsid w:val="004875D2"/>
    <w:rsid w:val="00487614"/>
    <w:rsid w:val="00487C5B"/>
    <w:rsid w:val="00487D6B"/>
    <w:rsid w:val="00487DAA"/>
    <w:rsid w:val="0049028B"/>
    <w:rsid w:val="0049032E"/>
    <w:rsid w:val="004905D5"/>
    <w:rsid w:val="004908C5"/>
    <w:rsid w:val="00490C44"/>
    <w:rsid w:val="00490C46"/>
    <w:rsid w:val="00490EEC"/>
    <w:rsid w:val="004910EF"/>
    <w:rsid w:val="004912D9"/>
    <w:rsid w:val="00491773"/>
    <w:rsid w:val="004918AB"/>
    <w:rsid w:val="00491BFA"/>
    <w:rsid w:val="00491D13"/>
    <w:rsid w:val="00491E32"/>
    <w:rsid w:val="0049222A"/>
    <w:rsid w:val="00492372"/>
    <w:rsid w:val="00492B22"/>
    <w:rsid w:val="00492CB0"/>
    <w:rsid w:val="00492DB9"/>
    <w:rsid w:val="00492E25"/>
    <w:rsid w:val="00493329"/>
    <w:rsid w:val="00493361"/>
    <w:rsid w:val="00493617"/>
    <w:rsid w:val="0049393F"/>
    <w:rsid w:val="00493AC3"/>
    <w:rsid w:val="00494095"/>
    <w:rsid w:val="0049415B"/>
    <w:rsid w:val="004943AA"/>
    <w:rsid w:val="00494B41"/>
    <w:rsid w:val="00494BB3"/>
    <w:rsid w:val="00494E9A"/>
    <w:rsid w:val="0049576A"/>
    <w:rsid w:val="00495804"/>
    <w:rsid w:val="00495E66"/>
    <w:rsid w:val="0049619C"/>
    <w:rsid w:val="004962F1"/>
    <w:rsid w:val="004964C9"/>
    <w:rsid w:val="004965AD"/>
    <w:rsid w:val="0049666C"/>
    <w:rsid w:val="004969D7"/>
    <w:rsid w:val="00496D47"/>
    <w:rsid w:val="00496F12"/>
    <w:rsid w:val="00497120"/>
    <w:rsid w:val="004972C8"/>
    <w:rsid w:val="004973C4"/>
    <w:rsid w:val="00497625"/>
    <w:rsid w:val="00497631"/>
    <w:rsid w:val="00497AB1"/>
    <w:rsid w:val="00497AD9"/>
    <w:rsid w:val="00497C04"/>
    <w:rsid w:val="00497F0E"/>
    <w:rsid w:val="004A0563"/>
    <w:rsid w:val="004A0579"/>
    <w:rsid w:val="004A082D"/>
    <w:rsid w:val="004A0E7B"/>
    <w:rsid w:val="004A0F5C"/>
    <w:rsid w:val="004A174D"/>
    <w:rsid w:val="004A1C62"/>
    <w:rsid w:val="004A1DD5"/>
    <w:rsid w:val="004A20A0"/>
    <w:rsid w:val="004A21DD"/>
    <w:rsid w:val="004A22A9"/>
    <w:rsid w:val="004A24D5"/>
    <w:rsid w:val="004A28FB"/>
    <w:rsid w:val="004A2953"/>
    <w:rsid w:val="004A2AD9"/>
    <w:rsid w:val="004A2AEF"/>
    <w:rsid w:val="004A2D12"/>
    <w:rsid w:val="004A3176"/>
    <w:rsid w:val="004A33B0"/>
    <w:rsid w:val="004A35F2"/>
    <w:rsid w:val="004A3645"/>
    <w:rsid w:val="004A376D"/>
    <w:rsid w:val="004A3793"/>
    <w:rsid w:val="004A3B75"/>
    <w:rsid w:val="004A3BE0"/>
    <w:rsid w:val="004A3BFA"/>
    <w:rsid w:val="004A3D39"/>
    <w:rsid w:val="004A3E4A"/>
    <w:rsid w:val="004A3F1E"/>
    <w:rsid w:val="004A403E"/>
    <w:rsid w:val="004A42EB"/>
    <w:rsid w:val="004A46F0"/>
    <w:rsid w:val="004A4CDA"/>
    <w:rsid w:val="004A522E"/>
    <w:rsid w:val="004A5A38"/>
    <w:rsid w:val="004A5EB5"/>
    <w:rsid w:val="004A6188"/>
    <w:rsid w:val="004A68A7"/>
    <w:rsid w:val="004A693C"/>
    <w:rsid w:val="004A69CC"/>
    <w:rsid w:val="004A6CE6"/>
    <w:rsid w:val="004A6FEB"/>
    <w:rsid w:val="004A707A"/>
    <w:rsid w:val="004A7136"/>
    <w:rsid w:val="004A731D"/>
    <w:rsid w:val="004A7553"/>
    <w:rsid w:val="004A769F"/>
    <w:rsid w:val="004A7935"/>
    <w:rsid w:val="004A7C23"/>
    <w:rsid w:val="004B0457"/>
    <w:rsid w:val="004B061A"/>
    <w:rsid w:val="004B0934"/>
    <w:rsid w:val="004B0D4B"/>
    <w:rsid w:val="004B0D65"/>
    <w:rsid w:val="004B1193"/>
    <w:rsid w:val="004B1756"/>
    <w:rsid w:val="004B19E2"/>
    <w:rsid w:val="004B1E41"/>
    <w:rsid w:val="004B1E5E"/>
    <w:rsid w:val="004B1FE0"/>
    <w:rsid w:val="004B2008"/>
    <w:rsid w:val="004B2330"/>
    <w:rsid w:val="004B241D"/>
    <w:rsid w:val="004B2488"/>
    <w:rsid w:val="004B24A6"/>
    <w:rsid w:val="004B24DF"/>
    <w:rsid w:val="004B24EF"/>
    <w:rsid w:val="004B27B0"/>
    <w:rsid w:val="004B2A15"/>
    <w:rsid w:val="004B2B10"/>
    <w:rsid w:val="004B2B23"/>
    <w:rsid w:val="004B2C02"/>
    <w:rsid w:val="004B2C6D"/>
    <w:rsid w:val="004B2E53"/>
    <w:rsid w:val="004B3176"/>
    <w:rsid w:val="004B3BA0"/>
    <w:rsid w:val="004B3D56"/>
    <w:rsid w:val="004B3D68"/>
    <w:rsid w:val="004B3EA1"/>
    <w:rsid w:val="004B3FD7"/>
    <w:rsid w:val="004B4284"/>
    <w:rsid w:val="004B4302"/>
    <w:rsid w:val="004B4793"/>
    <w:rsid w:val="004B48A6"/>
    <w:rsid w:val="004B4AA6"/>
    <w:rsid w:val="004B4BF7"/>
    <w:rsid w:val="004B4F06"/>
    <w:rsid w:val="004B5025"/>
    <w:rsid w:val="004B58B5"/>
    <w:rsid w:val="004B5E66"/>
    <w:rsid w:val="004B605C"/>
    <w:rsid w:val="004B60CB"/>
    <w:rsid w:val="004B612C"/>
    <w:rsid w:val="004B635A"/>
    <w:rsid w:val="004B63E6"/>
    <w:rsid w:val="004B676B"/>
    <w:rsid w:val="004B68E3"/>
    <w:rsid w:val="004B6967"/>
    <w:rsid w:val="004B6DB1"/>
    <w:rsid w:val="004B6FA2"/>
    <w:rsid w:val="004B701E"/>
    <w:rsid w:val="004B701F"/>
    <w:rsid w:val="004B704A"/>
    <w:rsid w:val="004B7244"/>
    <w:rsid w:val="004B7584"/>
    <w:rsid w:val="004B763F"/>
    <w:rsid w:val="004B76F2"/>
    <w:rsid w:val="004B78BD"/>
    <w:rsid w:val="004C01EA"/>
    <w:rsid w:val="004C052D"/>
    <w:rsid w:val="004C0536"/>
    <w:rsid w:val="004C0831"/>
    <w:rsid w:val="004C0A3F"/>
    <w:rsid w:val="004C0DE5"/>
    <w:rsid w:val="004C0E9A"/>
    <w:rsid w:val="004C13E9"/>
    <w:rsid w:val="004C162F"/>
    <w:rsid w:val="004C19F7"/>
    <w:rsid w:val="004C1B25"/>
    <w:rsid w:val="004C1BDF"/>
    <w:rsid w:val="004C1FC7"/>
    <w:rsid w:val="004C20C3"/>
    <w:rsid w:val="004C2129"/>
    <w:rsid w:val="004C24E4"/>
    <w:rsid w:val="004C2540"/>
    <w:rsid w:val="004C276C"/>
    <w:rsid w:val="004C29BE"/>
    <w:rsid w:val="004C2CEC"/>
    <w:rsid w:val="004C3023"/>
    <w:rsid w:val="004C303C"/>
    <w:rsid w:val="004C3073"/>
    <w:rsid w:val="004C35CB"/>
    <w:rsid w:val="004C38AA"/>
    <w:rsid w:val="004C3B85"/>
    <w:rsid w:val="004C4600"/>
    <w:rsid w:val="004C4793"/>
    <w:rsid w:val="004C4A7C"/>
    <w:rsid w:val="004C4AEA"/>
    <w:rsid w:val="004C4E53"/>
    <w:rsid w:val="004C4E7A"/>
    <w:rsid w:val="004C4FDD"/>
    <w:rsid w:val="004C5384"/>
    <w:rsid w:val="004C5930"/>
    <w:rsid w:val="004C59CA"/>
    <w:rsid w:val="004C59D8"/>
    <w:rsid w:val="004C5AE3"/>
    <w:rsid w:val="004C5B39"/>
    <w:rsid w:val="004C5DAA"/>
    <w:rsid w:val="004C5ED3"/>
    <w:rsid w:val="004C5FFC"/>
    <w:rsid w:val="004C66FB"/>
    <w:rsid w:val="004C6CBF"/>
    <w:rsid w:val="004C6ED6"/>
    <w:rsid w:val="004C70BD"/>
    <w:rsid w:val="004C7573"/>
    <w:rsid w:val="004C7AB0"/>
    <w:rsid w:val="004D011A"/>
    <w:rsid w:val="004D0366"/>
    <w:rsid w:val="004D0633"/>
    <w:rsid w:val="004D1060"/>
    <w:rsid w:val="004D1411"/>
    <w:rsid w:val="004D14AC"/>
    <w:rsid w:val="004D150B"/>
    <w:rsid w:val="004D156F"/>
    <w:rsid w:val="004D16C6"/>
    <w:rsid w:val="004D1956"/>
    <w:rsid w:val="004D1E9B"/>
    <w:rsid w:val="004D1EC0"/>
    <w:rsid w:val="004D21F4"/>
    <w:rsid w:val="004D242E"/>
    <w:rsid w:val="004D2517"/>
    <w:rsid w:val="004D276D"/>
    <w:rsid w:val="004D2B52"/>
    <w:rsid w:val="004D2BA7"/>
    <w:rsid w:val="004D303B"/>
    <w:rsid w:val="004D3452"/>
    <w:rsid w:val="004D366A"/>
    <w:rsid w:val="004D37F9"/>
    <w:rsid w:val="004D3880"/>
    <w:rsid w:val="004D3B14"/>
    <w:rsid w:val="004D3D22"/>
    <w:rsid w:val="004D3FD6"/>
    <w:rsid w:val="004D4083"/>
    <w:rsid w:val="004D42AA"/>
    <w:rsid w:val="004D45E9"/>
    <w:rsid w:val="004D464C"/>
    <w:rsid w:val="004D4A95"/>
    <w:rsid w:val="004D4AB8"/>
    <w:rsid w:val="004D4AED"/>
    <w:rsid w:val="004D527B"/>
    <w:rsid w:val="004D52DA"/>
    <w:rsid w:val="004D54F8"/>
    <w:rsid w:val="004D555D"/>
    <w:rsid w:val="004D55EC"/>
    <w:rsid w:val="004D5854"/>
    <w:rsid w:val="004D5940"/>
    <w:rsid w:val="004D5C72"/>
    <w:rsid w:val="004D5F0D"/>
    <w:rsid w:val="004D6184"/>
    <w:rsid w:val="004D62C7"/>
    <w:rsid w:val="004D632A"/>
    <w:rsid w:val="004D6392"/>
    <w:rsid w:val="004D6B1A"/>
    <w:rsid w:val="004D703B"/>
    <w:rsid w:val="004D722C"/>
    <w:rsid w:val="004D7362"/>
    <w:rsid w:val="004D74A6"/>
    <w:rsid w:val="004D7596"/>
    <w:rsid w:val="004D75AC"/>
    <w:rsid w:val="004D7AD2"/>
    <w:rsid w:val="004D7D96"/>
    <w:rsid w:val="004E01F2"/>
    <w:rsid w:val="004E0746"/>
    <w:rsid w:val="004E077B"/>
    <w:rsid w:val="004E080C"/>
    <w:rsid w:val="004E085B"/>
    <w:rsid w:val="004E08C4"/>
    <w:rsid w:val="004E098C"/>
    <w:rsid w:val="004E0A51"/>
    <w:rsid w:val="004E0AE2"/>
    <w:rsid w:val="004E0B23"/>
    <w:rsid w:val="004E0F63"/>
    <w:rsid w:val="004E0FB0"/>
    <w:rsid w:val="004E1367"/>
    <w:rsid w:val="004E17B9"/>
    <w:rsid w:val="004E188B"/>
    <w:rsid w:val="004E1A7B"/>
    <w:rsid w:val="004E1B6A"/>
    <w:rsid w:val="004E1F0C"/>
    <w:rsid w:val="004E20C1"/>
    <w:rsid w:val="004E235C"/>
    <w:rsid w:val="004E24AA"/>
    <w:rsid w:val="004E2858"/>
    <w:rsid w:val="004E2BCF"/>
    <w:rsid w:val="004E2FB4"/>
    <w:rsid w:val="004E3319"/>
    <w:rsid w:val="004E34A9"/>
    <w:rsid w:val="004E3599"/>
    <w:rsid w:val="004E3971"/>
    <w:rsid w:val="004E3D3F"/>
    <w:rsid w:val="004E3FCE"/>
    <w:rsid w:val="004E4102"/>
    <w:rsid w:val="004E435D"/>
    <w:rsid w:val="004E4990"/>
    <w:rsid w:val="004E4AD1"/>
    <w:rsid w:val="004E50A6"/>
    <w:rsid w:val="004E50B5"/>
    <w:rsid w:val="004E50DF"/>
    <w:rsid w:val="004E5322"/>
    <w:rsid w:val="004E5782"/>
    <w:rsid w:val="004E594C"/>
    <w:rsid w:val="004E5958"/>
    <w:rsid w:val="004E5AC0"/>
    <w:rsid w:val="004E5CB7"/>
    <w:rsid w:val="004E5F1F"/>
    <w:rsid w:val="004E6507"/>
    <w:rsid w:val="004E65B2"/>
    <w:rsid w:val="004E6C97"/>
    <w:rsid w:val="004E6F3B"/>
    <w:rsid w:val="004E7277"/>
    <w:rsid w:val="004E7A60"/>
    <w:rsid w:val="004E7EC1"/>
    <w:rsid w:val="004F005F"/>
    <w:rsid w:val="004F01A3"/>
    <w:rsid w:val="004F02A8"/>
    <w:rsid w:val="004F02D0"/>
    <w:rsid w:val="004F07BD"/>
    <w:rsid w:val="004F07E7"/>
    <w:rsid w:val="004F0C39"/>
    <w:rsid w:val="004F0C6F"/>
    <w:rsid w:val="004F0CB2"/>
    <w:rsid w:val="004F0E3F"/>
    <w:rsid w:val="004F12D3"/>
    <w:rsid w:val="004F1467"/>
    <w:rsid w:val="004F1500"/>
    <w:rsid w:val="004F1788"/>
    <w:rsid w:val="004F1805"/>
    <w:rsid w:val="004F18CA"/>
    <w:rsid w:val="004F1973"/>
    <w:rsid w:val="004F1C61"/>
    <w:rsid w:val="004F1D74"/>
    <w:rsid w:val="004F22E7"/>
    <w:rsid w:val="004F23F1"/>
    <w:rsid w:val="004F2C9D"/>
    <w:rsid w:val="004F3096"/>
    <w:rsid w:val="004F30B3"/>
    <w:rsid w:val="004F3376"/>
    <w:rsid w:val="004F338B"/>
    <w:rsid w:val="004F37F1"/>
    <w:rsid w:val="004F3A01"/>
    <w:rsid w:val="004F3D13"/>
    <w:rsid w:val="004F4088"/>
    <w:rsid w:val="004F4612"/>
    <w:rsid w:val="004F483D"/>
    <w:rsid w:val="004F4A93"/>
    <w:rsid w:val="004F4E35"/>
    <w:rsid w:val="004F50BA"/>
    <w:rsid w:val="004F5193"/>
    <w:rsid w:val="004F51E6"/>
    <w:rsid w:val="004F54F6"/>
    <w:rsid w:val="004F5527"/>
    <w:rsid w:val="004F5904"/>
    <w:rsid w:val="004F5BB3"/>
    <w:rsid w:val="004F5E3C"/>
    <w:rsid w:val="004F60BF"/>
    <w:rsid w:val="004F61F5"/>
    <w:rsid w:val="004F663D"/>
    <w:rsid w:val="004F6641"/>
    <w:rsid w:val="004F671D"/>
    <w:rsid w:val="004F6723"/>
    <w:rsid w:val="004F697B"/>
    <w:rsid w:val="004F6BE4"/>
    <w:rsid w:val="004F7343"/>
    <w:rsid w:val="004F7622"/>
    <w:rsid w:val="004F7658"/>
    <w:rsid w:val="004F76D7"/>
    <w:rsid w:val="004F7D71"/>
    <w:rsid w:val="004F7EC2"/>
    <w:rsid w:val="00500115"/>
    <w:rsid w:val="005001B7"/>
    <w:rsid w:val="005002AA"/>
    <w:rsid w:val="00500CE1"/>
    <w:rsid w:val="00500EDC"/>
    <w:rsid w:val="005011E9"/>
    <w:rsid w:val="00501673"/>
    <w:rsid w:val="005017C1"/>
    <w:rsid w:val="00501BA7"/>
    <w:rsid w:val="00501C5B"/>
    <w:rsid w:val="00501E9C"/>
    <w:rsid w:val="00501F58"/>
    <w:rsid w:val="0050205D"/>
    <w:rsid w:val="0050227A"/>
    <w:rsid w:val="005022FA"/>
    <w:rsid w:val="00502305"/>
    <w:rsid w:val="005023DB"/>
    <w:rsid w:val="005023F2"/>
    <w:rsid w:val="00502458"/>
    <w:rsid w:val="005025AE"/>
    <w:rsid w:val="0050280A"/>
    <w:rsid w:val="0050304C"/>
    <w:rsid w:val="00503096"/>
    <w:rsid w:val="0050360C"/>
    <w:rsid w:val="00504566"/>
    <w:rsid w:val="005047FE"/>
    <w:rsid w:val="005049F1"/>
    <w:rsid w:val="00504BBD"/>
    <w:rsid w:val="00504D3B"/>
    <w:rsid w:val="00504E6E"/>
    <w:rsid w:val="005050E5"/>
    <w:rsid w:val="0050564C"/>
    <w:rsid w:val="00505698"/>
    <w:rsid w:val="0050571E"/>
    <w:rsid w:val="00505737"/>
    <w:rsid w:val="00505C52"/>
    <w:rsid w:val="00505CE0"/>
    <w:rsid w:val="00505DF0"/>
    <w:rsid w:val="0050613A"/>
    <w:rsid w:val="005061AE"/>
    <w:rsid w:val="005062EF"/>
    <w:rsid w:val="005066E0"/>
    <w:rsid w:val="005069A8"/>
    <w:rsid w:val="00506B2D"/>
    <w:rsid w:val="00506CCA"/>
    <w:rsid w:val="005071A1"/>
    <w:rsid w:val="005078B0"/>
    <w:rsid w:val="0051022A"/>
    <w:rsid w:val="0051043C"/>
    <w:rsid w:val="005105B4"/>
    <w:rsid w:val="005106AD"/>
    <w:rsid w:val="0051138C"/>
    <w:rsid w:val="005114AE"/>
    <w:rsid w:val="0051169A"/>
    <w:rsid w:val="005116E9"/>
    <w:rsid w:val="00511896"/>
    <w:rsid w:val="00511919"/>
    <w:rsid w:val="00511922"/>
    <w:rsid w:val="0051250F"/>
    <w:rsid w:val="00512567"/>
    <w:rsid w:val="005129AF"/>
    <w:rsid w:val="00512CFC"/>
    <w:rsid w:val="00512EE4"/>
    <w:rsid w:val="00513442"/>
    <w:rsid w:val="0051368F"/>
    <w:rsid w:val="005137C6"/>
    <w:rsid w:val="00513D02"/>
    <w:rsid w:val="00513D91"/>
    <w:rsid w:val="00514033"/>
    <w:rsid w:val="00514137"/>
    <w:rsid w:val="00514783"/>
    <w:rsid w:val="00514B70"/>
    <w:rsid w:val="00514C56"/>
    <w:rsid w:val="00514D4D"/>
    <w:rsid w:val="00514F0A"/>
    <w:rsid w:val="00515315"/>
    <w:rsid w:val="00515385"/>
    <w:rsid w:val="0051555D"/>
    <w:rsid w:val="00515682"/>
    <w:rsid w:val="00515963"/>
    <w:rsid w:val="00515B4D"/>
    <w:rsid w:val="00515C00"/>
    <w:rsid w:val="005160D8"/>
    <w:rsid w:val="00516112"/>
    <w:rsid w:val="00516A0E"/>
    <w:rsid w:val="00516D32"/>
    <w:rsid w:val="00516D38"/>
    <w:rsid w:val="00516E30"/>
    <w:rsid w:val="00516F82"/>
    <w:rsid w:val="005170D1"/>
    <w:rsid w:val="00517148"/>
    <w:rsid w:val="00517605"/>
    <w:rsid w:val="00517864"/>
    <w:rsid w:val="00517B34"/>
    <w:rsid w:val="00517E86"/>
    <w:rsid w:val="00517EEB"/>
    <w:rsid w:val="0052049B"/>
    <w:rsid w:val="0052089C"/>
    <w:rsid w:val="0052097D"/>
    <w:rsid w:val="00520AD0"/>
    <w:rsid w:val="00520B87"/>
    <w:rsid w:val="00520B98"/>
    <w:rsid w:val="00520FD2"/>
    <w:rsid w:val="0052129A"/>
    <w:rsid w:val="005212B3"/>
    <w:rsid w:val="00521533"/>
    <w:rsid w:val="0052180D"/>
    <w:rsid w:val="00521AB1"/>
    <w:rsid w:val="00521B2F"/>
    <w:rsid w:val="005220C7"/>
    <w:rsid w:val="00522148"/>
    <w:rsid w:val="005221C3"/>
    <w:rsid w:val="00522545"/>
    <w:rsid w:val="005227BD"/>
    <w:rsid w:val="005228FD"/>
    <w:rsid w:val="005231AC"/>
    <w:rsid w:val="00523255"/>
    <w:rsid w:val="00523368"/>
    <w:rsid w:val="0052340B"/>
    <w:rsid w:val="00523849"/>
    <w:rsid w:val="005238E3"/>
    <w:rsid w:val="00523DDB"/>
    <w:rsid w:val="00523DEF"/>
    <w:rsid w:val="005240D0"/>
    <w:rsid w:val="005245C1"/>
    <w:rsid w:val="005247ED"/>
    <w:rsid w:val="00524928"/>
    <w:rsid w:val="005250B2"/>
    <w:rsid w:val="005258F9"/>
    <w:rsid w:val="005259C9"/>
    <w:rsid w:val="00525A8E"/>
    <w:rsid w:val="00525CB4"/>
    <w:rsid w:val="00525F29"/>
    <w:rsid w:val="00526311"/>
    <w:rsid w:val="0052690F"/>
    <w:rsid w:val="00526DA7"/>
    <w:rsid w:val="00526E0C"/>
    <w:rsid w:val="00526FD6"/>
    <w:rsid w:val="005273FE"/>
    <w:rsid w:val="00527806"/>
    <w:rsid w:val="00527945"/>
    <w:rsid w:val="00527B0A"/>
    <w:rsid w:val="00527CC2"/>
    <w:rsid w:val="00527D6D"/>
    <w:rsid w:val="00527EED"/>
    <w:rsid w:val="005301FA"/>
    <w:rsid w:val="00530604"/>
    <w:rsid w:val="00530A31"/>
    <w:rsid w:val="00530D45"/>
    <w:rsid w:val="0053138D"/>
    <w:rsid w:val="0053163A"/>
    <w:rsid w:val="005318D8"/>
    <w:rsid w:val="00531C14"/>
    <w:rsid w:val="00532581"/>
    <w:rsid w:val="00532584"/>
    <w:rsid w:val="0053281A"/>
    <w:rsid w:val="00532C1E"/>
    <w:rsid w:val="00532EBD"/>
    <w:rsid w:val="0053318F"/>
    <w:rsid w:val="00533217"/>
    <w:rsid w:val="0053335F"/>
    <w:rsid w:val="0053340C"/>
    <w:rsid w:val="005337B0"/>
    <w:rsid w:val="00533A39"/>
    <w:rsid w:val="00533C51"/>
    <w:rsid w:val="00534432"/>
    <w:rsid w:val="00534460"/>
    <w:rsid w:val="005345E5"/>
    <w:rsid w:val="005346BC"/>
    <w:rsid w:val="005348C0"/>
    <w:rsid w:val="00534ADA"/>
    <w:rsid w:val="00534D94"/>
    <w:rsid w:val="00534E5C"/>
    <w:rsid w:val="0053509B"/>
    <w:rsid w:val="005356A7"/>
    <w:rsid w:val="005357B1"/>
    <w:rsid w:val="00535EB7"/>
    <w:rsid w:val="00535EEF"/>
    <w:rsid w:val="005360CA"/>
    <w:rsid w:val="005362EB"/>
    <w:rsid w:val="005364C2"/>
    <w:rsid w:val="0053683F"/>
    <w:rsid w:val="00536974"/>
    <w:rsid w:val="00536AFF"/>
    <w:rsid w:val="0053706B"/>
    <w:rsid w:val="005371EF"/>
    <w:rsid w:val="005372C0"/>
    <w:rsid w:val="0053779F"/>
    <w:rsid w:val="00540091"/>
    <w:rsid w:val="00540446"/>
    <w:rsid w:val="00540728"/>
    <w:rsid w:val="00540FBA"/>
    <w:rsid w:val="00541C34"/>
    <w:rsid w:val="00542322"/>
    <w:rsid w:val="005424ED"/>
    <w:rsid w:val="00542588"/>
    <w:rsid w:val="005425E5"/>
    <w:rsid w:val="0054272E"/>
    <w:rsid w:val="0054287E"/>
    <w:rsid w:val="00542C48"/>
    <w:rsid w:val="00542E5D"/>
    <w:rsid w:val="00542EB0"/>
    <w:rsid w:val="00542EDD"/>
    <w:rsid w:val="00543146"/>
    <w:rsid w:val="0054323D"/>
    <w:rsid w:val="00543304"/>
    <w:rsid w:val="00543339"/>
    <w:rsid w:val="005436A7"/>
    <w:rsid w:val="005436F8"/>
    <w:rsid w:val="00543BE2"/>
    <w:rsid w:val="00543ECB"/>
    <w:rsid w:val="00543FB0"/>
    <w:rsid w:val="0054400C"/>
    <w:rsid w:val="00544312"/>
    <w:rsid w:val="005443F2"/>
    <w:rsid w:val="00544571"/>
    <w:rsid w:val="005448B4"/>
    <w:rsid w:val="0054494E"/>
    <w:rsid w:val="00544A70"/>
    <w:rsid w:val="00544B1C"/>
    <w:rsid w:val="00544B25"/>
    <w:rsid w:val="00544C2A"/>
    <w:rsid w:val="00544DE5"/>
    <w:rsid w:val="00544E01"/>
    <w:rsid w:val="00544E4C"/>
    <w:rsid w:val="00545100"/>
    <w:rsid w:val="005452B1"/>
    <w:rsid w:val="005454A0"/>
    <w:rsid w:val="00545A7D"/>
    <w:rsid w:val="00545ADA"/>
    <w:rsid w:val="00545B92"/>
    <w:rsid w:val="005462F8"/>
    <w:rsid w:val="005463C6"/>
    <w:rsid w:val="005464B9"/>
    <w:rsid w:val="005468FF"/>
    <w:rsid w:val="0054694D"/>
    <w:rsid w:val="00546996"/>
    <w:rsid w:val="00546A14"/>
    <w:rsid w:val="005470A1"/>
    <w:rsid w:val="00547100"/>
    <w:rsid w:val="005472D6"/>
    <w:rsid w:val="00547858"/>
    <w:rsid w:val="00547946"/>
    <w:rsid w:val="00547C4E"/>
    <w:rsid w:val="00547E20"/>
    <w:rsid w:val="00547F7C"/>
    <w:rsid w:val="00550286"/>
    <w:rsid w:val="00550296"/>
    <w:rsid w:val="005505A6"/>
    <w:rsid w:val="00550775"/>
    <w:rsid w:val="005509D2"/>
    <w:rsid w:val="00550FEE"/>
    <w:rsid w:val="00551093"/>
    <w:rsid w:val="005511B3"/>
    <w:rsid w:val="0055135F"/>
    <w:rsid w:val="00551567"/>
    <w:rsid w:val="00551671"/>
    <w:rsid w:val="00551879"/>
    <w:rsid w:val="005519C8"/>
    <w:rsid w:val="00551A39"/>
    <w:rsid w:val="00551A7D"/>
    <w:rsid w:val="00551F79"/>
    <w:rsid w:val="00551F85"/>
    <w:rsid w:val="0055215E"/>
    <w:rsid w:val="0055234B"/>
    <w:rsid w:val="00552B08"/>
    <w:rsid w:val="00552D51"/>
    <w:rsid w:val="0055304D"/>
    <w:rsid w:val="0055318D"/>
    <w:rsid w:val="005532FA"/>
    <w:rsid w:val="005533CD"/>
    <w:rsid w:val="00553455"/>
    <w:rsid w:val="00553743"/>
    <w:rsid w:val="00553902"/>
    <w:rsid w:val="00553A1E"/>
    <w:rsid w:val="00553C34"/>
    <w:rsid w:val="00554267"/>
    <w:rsid w:val="0055431A"/>
    <w:rsid w:val="00554A70"/>
    <w:rsid w:val="00554B8D"/>
    <w:rsid w:val="00554F09"/>
    <w:rsid w:val="005551C8"/>
    <w:rsid w:val="005555DA"/>
    <w:rsid w:val="00555D50"/>
    <w:rsid w:val="005560AD"/>
    <w:rsid w:val="005565F2"/>
    <w:rsid w:val="00556851"/>
    <w:rsid w:val="00556B61"/>
    <w:rsid w:val="00556C5F"/>
    <w:rsid w:val="00556EC2"/>
    <w:rsid w:val="005572C7"/>
    <w:rsid w:val="00557377"/>
    <w:rsid w:val="0055741F"/>
    <w:rsid w:val="00557A9D"/>
    <w:rsid w:val="00557CDA"/>
    <w:rsid w:val="00557D2C"/>
    <w:rsid w:val="00557F67"/>
    <w:rsid w:val="0056036A"/>
    <w:rsid w:val="005604B2"/>
    <w:rsid w:val="00560581"/>
    <w:rsid w:val="00560589"/>
    <w:rsid w:val="00560749"/>
    <w:rsid w:val="005609AC"/>
    <w:rsid w:val="00560D7D"/>
    <w:rsid w:val="00560D95"/>
    <w:rsid w:val="00560E47"/>
    <w:rsid w:val="00560F83"/>
    <w:rsid w:val="0056103F"/>
    <w:rsid w:val="00561183"/>
    <w:rsid w:val="00561274"/>
    <w:rsid w:val="00561302"/>
    <w:rsid w:val="005616A5"/>
    <w:rsid w:val="00561AF3"/>
    <w:rsid w:val="00561B98"/>
    <w:rsid w:val="005620F9"/>
    <w:rsid w:val="0056220E"/>
    <w:rsid w:val="005622EC"/>
    <w:rsid w:val="005623B4"/>
    <w:rsid w:val="00562663"/>
    <w:rsid w:val="00562965"/>
    <w:rsid w:val="005629A4"/>
    <w:rsid w:val="00562ADA"/>
    <w:rsid w:val="005631E4"/>
    <w:rsid w:val="005635F2"/>
    <w:rsid w:val="00563B29"/>
    <w:rsid w:val="00563CF8"/>
    <w:rsid w:val="00563DCA"/>
    <w:rsid w:val="00564008"/>
    <w:rsid w:val="0056449A"/>
    <w:rsid w:val="0056469A"/>
    <w:rsid w:val="00564881"/>
    <w:rsid w:val="005651DB"/>
    <w:rsid w:val="005653BA"/>
    <w:rsid w:val="00565414"/>
    <w:rsid w:val="00565633"/>
    <w:rsid w:val="00565830"/>
    <w:rsid w:val="00566150"/>
    <w:rsid w:val="005661E2"/>
    <w:rsid w:val="005666A0"/>
    <w:rsid w:val="005667EB"/>
    <w:rsid w:val="00566962"/>
    <w:rsid w:val="00566CDB"/>
    <w:rsid w:val="005670D4"/>
    <w:rsid w:val="005672A5"/>
    <w:rsid w:val="00570210"/>
    <w:rsid w:val="00570484"/>
    <w:rsid w:val="00570689"/>
    <w:rsid w:val="0057073D"/>
    <w:rsid w:val="00570A84"/>
    <w:rsid w:val="00570AD8"/>
    <w:rsid w:val="005712A8"/>
    <w:rsid w:val="005712CB"/>
    <w:rsid w:val="0057195A"/>
    <w:rsid w:val="00571981"/>
    <w:rsid w:val="005721A8"/>
    <w:rsid w:val="005721D0"/>
    <w:rsid w:val="0057225C"/>
    <w:rsid w:val="00572326"/>
    <w:rsid w:val="005726F8"/>
    <w:rsid w:val="00572B64"/>
    <w:rsid w:val="00572CB4"/>
    <w:rsid w:val="00572D76"/>
    <w:rsid w:val="00572F86"/>
    <w:rsid w:val="005732DF"/>
    <w:rsid w:val="00573347"/>
    <w:rsid w:val="005734EA"/>
    <w:rsid w:val="005735B5"/>
    <w:rsid w:val="005736CC"/>
    <w:rsid w:val="005737A5"/>
    <w:rsid w:val="00573947"/>
    <w:rsid w:val="005747AF"/>
    <w:rsid w:val="005748F9"/>
    <w:rsid w:val="00574C49"/>
    <w:rsid w:val="00574E12"/>
    <w:rsid w:val="00575081"/>
    <w:rsid w:val="00575272"/>
    <w:rsid w:val="0057590E"/>
    <w:rsid w:val="00575B0C"/>
    <w:rsid w:val="00575B3A"/>
    <w:rsid w:val="00575E9B"/>
    <w:rsid w:val="005761EA"/>
    <w:rsid w:val="00576357"/>
    <w:rsid w:val="0057651C"/>
    <w:rsid w:val="0057668C"/>
    <w:rsid w:val="005768F9"/>
    <w:rsid w:val="00576B87"/>
    <w:rsid w:val="00576FCE"/>
    <w:rsid w:val="00577385"/>
    <w:rsid w:val="00577612"/>
    <w:rsid w:val="00577878"/>
    <w:rsid w:val="0057798E"/>
    <w:rsid w:val="00577A20"/>
    <w:rsid w:val="00577BF1"/>
    <w:rsid w:val="00577DDF"/>
    <w:rsid w:val="00577F59"/>
    <w:rsid w:val="00580012"/>
    <w:rsid w:val="005801A4"/>
    <w:rsid w:val="00580284"/>
    <w:rsid w:val="0058036C"/>
    <w:rsid w:val="00580419"/>
    <w:rsid w:val="00580516"/>
    <w:rsid w:val="00580574"/>
    <w:rsid w:val="00580583"/>
    <w:rsid w:val="005805D9"/>
    <w:rsid w:val="00580B06"/>
    <w:rsid w:val="00580FF3"/>
    <w:rsid w:val="005811FF"/>
    <w:rsid w:val="00581283"/>
    <w:rsid w:val="005812C8"/>
    <w:rsid w:val="00581306"/>
    <w:rsid w:val="005813CE"/>
    <w:rsid w:val="0058162D"/>
    <w:rsid w:val="00581913"/>
    <w:rsid w:val="00581B0E"/>
    <w:rsid w:val="00581E38"/>
    <w:rsid w:val="00581E67"/>
    <w:rsid w:val="00582055"/>
    <w:rsid w:val="00582D68"/>
    <w:rsid w:val="00582F79"/>
    <w:rsid w:val="00582FF3"/>
    <w:rsid w:val="005830E1"/>
    <w:rsid w:val="0058327A"/>
    <w:rsid w:val="005832CA"/>
    <w:rsid w:val="0058339D"/>
    <w:rsid w:val="005834EF"/>
    <w:rsid w:val="00583837"/>
    <w:rsid w:val="0058389E"/>
    <w:rsid w:val="0058391B"/>
    <w:rsid w:val="005839E1"/>
    <w:rsid w:val="005843CB"/>
    <w:rsid w:val="0058459D"/>
    <w:rsid w:val="00584604"/>
    <w:rsid w:val="00584D84"/>
    <w:rsid w:val="00585106"/>
    <w:rsid w:val="00585132"/>
    <w:rsid w:val="00585487"/>
    <w:rsid w:val="005856EF"/>
    <w:rsid w:val="00585914"/>
    <w:rsid w:val="00585DB5"/>
    <w:rsid w:val="0058619B"/>
    <w:rsid w:val="005863B9"/>
    <w:rsid w:val="00586591"/>
    <w:rsid w:val="00586A2C"/>
    <w:rsid w:val="00586B14"/>
    <w:rsid w:val="00586EFF"/>
    <w:rsid w:val="005872FB"/>
    <w:rsid w:val="00587416"/>
    <w:rsid w:val="00587450"/>
    <w:rsid w:val="00587493"/>
    <w:rsid w:val="005874A0"/>
    <w:rsid w:val="00587786"/>
    <w:rsid w:val="00587794"/>
    <w:rsid w:val="00587A95"/>
    <w:rsid w:val="00587B55"/>
    <w:rsid w:val="00590339"/>
    <w:rsid w:val="00590489"/>
    <w:rsid w:val="00590E35"/>
    <w:rsid w:val="00590ECC"/>
    <w:rsid w:val="00591263"/>
    <w:rsid w:val="0059136A"/>
    <w:rsid w:val="00591907"/>
    <w:rsid w:val="00591C18"/>
    <w:rsid w:val="00591D9C"/>
    <w:rsid w:val="00591FF6"/>
    <w:rsid w:val="005921AE"/>
    <w:rsid w:val="00592363"/>
    <w:rsid w:val="005923C3"/>
    <w:rsid w:val="00592444"/>
    <w:rsid w:val="00592559"/>
    <w:rsid w:val="0059274B"/>
    <w:rsid w:val="00592B30"/>
    <w:rsid w:val="005931FE"/>
    <w:rsid w:val="005932C5"/>
    <w:rsid w:val="005933EF"/>
    <w:rsid w:val="00593509"/>
    <w:rsid w:val="00593621"/>
    <w:rsid w:val="00593816"/>
    <w:rsid w:val="00593D87"/>
    <w:rsid w:val="00593FFA"/>
    <w:rsid w:val="005944BD"/>
    <w:rsid w:val="0059460D"/>
    <w:rsid w:val="0059492C"/>
    <w:rsid w:val="00594DDA"/>
    <w:rsid w:val="0059502D"/>
    <w:rsid w:val="00595054"/>
    <w:rsid w:val="00595ECF"/>
    <w:rsid w:val="005960CC"/>
    <w:rsid w:val="00596198"/>
    <w:rsid w:val="00596410"/>
    <w:rsid w:val="005968C4"/>
    <w:rsid w:val="00596DFB"/>
    <w:rsid w:val="005970D6"/>
    <w:rsid w:val="005970F7"/>
    <w:rsid w:val="00597194"/>
    <w:rsid w:val="00597296"/>
    <w:rsid w:val="00597581"/>
    <w:rsid w:val="00597600"/>
    <w:rsid w:val="005978A3"/>
    <w:rsid w:val="00597977"/>
    <w:rsid w:val="00597DFE"/>
    <w:rsid w:val="005A0086"/>
    <w:rsid w:val="005A02A6"/>
    <w:rsid w:val="005A0401"/>
    <w:rsid w:val="005A074A"/>
    <w:rsid w:val="005A079F"/>
    <w:rsid w:val="005A0E14"/>
    <w:rsid w:val="005A0EAC"/>
    <w:rsid w:val="005A1184"/>
    <w:rsid w:val="005A1271"/>
    <w:rsid w:val="005A1457"/>
    <w:rsid w:val="005A1AD2"/>
    <w:rsid w:val="005A1DAB"/>
    <w:rsid w:val="005A1E34"/>
    <w:rsid w:val="005A1FA3"/>
    <w:rsid w:val="005A207D"/>
    <w:rsid w:val="005A22BE"/>
    <w:rsid w:val="005A24B0"/>
    <w:rsid w:val="005A27A6"/>
    <w:rsid w:val="005A2C36"/>
    <w:rsid w:val="005A2C42"/>
    <w:rsid w:val="005A2CA6"/>
    <w:rsid w:val="005A2D6B"/>
    <w:rsid w:val="005A2DEC"/>
    <w:rsid w:val="005A32F2"/>
    <w:rsid w:val="005A33DC"/>
    <w:rsid w:val="005A3675"/>
    <w:rsid w:val="005A3746"/>
    <w:rsid w:val="005A3754"/>
    <w:rsid w:val="005A380E"/>
    <w:rsid w:val="005A39C8"/>
    <w:rsid w:val="005A3D42"/>
    <w:rsid w:val="005A3E39"/>
    <w:rsid w:val="005A3E49"/>
    <w:rsid w:val="005A3EA9"/>
    <w:rsid w:val="005A4258"/>
    <w:rsid w:val="005A466D"/>
    <w:rsid w:val="005A46AC"/>
    <w:rsid w:val="005A4BF2"/>
    <w:rsid w:val="005A4C02"/>
    <w:rsid w:val="005A4C70"/>
    <w:rsid w:val="005A4E1F"/>
    <w:rsid w:val="005A4E51"/>
    <w:rsid w:val="005A4F99"/>
    <w:rsid w:val="005A521E"/>
    <w:rsid w:val="005A55F5"/>
    <w:rsid w:val="005A583C"/>
    <w:rsid w:val="005A5CA6"/>
    <w:rsid w:val="005A5EF0"/>
    <w:rsid w:val="005A6341"/>
    <w:rsid w:val="005A64C8"/>
    <w:rsid w:val="005A6646"/>
    <w:rsid w:val="005A6804"/>
    <w:rsid w:val="005A680C"/>
    <w:rsid w:val="005A6B73"/>
    <w:rsid w:val="005A6C15"/>
    <w:rsid w:val="005A6C6E"/>
    <w:rsid w:val="005A6E61"/>
    <w:rsid w:val="005A7102"/>
    <w:rsid w:val="005A7126"/>
    <w:rsid w:val="005A7184"/>
    <w:rsid w:val="005A72D6"/>
    <w:rsid w:val="005A7402"/>
    <w:rsid w:val="005A7650"/>
    <w:rsid w:val="005A768F"/>
    <w:rsid w:val="005A7858"/>
    <w:rsid w:val="005A7EC5"/>
    <w:rsid w:val="005B019C"/>
    <w:rsid w:val="005B0614"/>
    <w:rsid w:val="005B0946"/>
    <w:rsid w:val="005B09BC"/>
    <w:rsid w:val="005B0DDC"/>
    <w:rsid w:val="005B0E12"/>
    <w:rsid w:val="005B1093"/>
    <w:rsid w:val="005B137E"/>
    <w:rsid w:val="005B158B"/>
    <w:rsid w:val="005B1633"/>
    <w:rsid w:val="005B17FF"/>
    <w:rsid w:val="005B1BBF"/>
    <w:rsid w:val="005B1BFF"/>
    <w:rsid w:val="005B20E3"/>
    <w:rsid w:val="005B233B"/>
    <w:rsid w:val="005B23F9"/>
    <w:rsid w:val="005B25A4"/>
    <w:rsid w:val="005B26E8"/>
    <w:rsid w:val="005B27D0"/>
    <w:rsid w:val="005B2A66"/>
    <w:rsid w:val="005B2A81"/>
    <w:rsid w:val="005B2B90"/>
    <w:rsid w:val="005B2C4C"/>
    <w:rsid w:val="005B2D74"/>
    <w:rsid w:val="005B2E53"/>
    <w:rsid w:val="005B2FDF"/>
    <w:rsid w:val="005B30E4"/>
    <w:rsid w:val="005B3433"/>
    <w:rsid w:val="005B3591"/>
    <w:rsid w:val="005B3600"/>
    <w:rsid w:val="005B3D80"/>
    <w:rsid w:val="005B3ECF"/>
    <w:rsid w:val="005B4232"/>
    <w:rsid w:val="005B4286"/>
    <w:rsid w:val="005B4290"/>
    <w:rsid w:val="005B46B9"/>
    <w:rsid w:val="005B478F"/>
    <w:rsid w:val="005B4B61"/>
    <w:rsid w:val="005B4E21"/>
    <w:rsid w:val="005B4F1E"/>
    <w:rsid w:val="005B4FFD"/>
    <w:rsid w:val="005B50F0"/>
    <w:rsid w:val="005B5144"/>
    <w:rsid w:val="005B518F"/>
    <w:rsid w:val="005B523F"/>
    <w:rsid w:val="005B5394"/>
    <w:rsid w:val="005B548A"/>
    <w:rsid w:val="005B54DF"/>
    <w:rsid w:val="005B5967"/>
    <w:rsid w:val="005B59C4"/>
    <w:rsid w:val="005B5B3A"/>
    <w:rsid w:val="005B5C87"/>
    <w:rsid w:val="005B6436"/>
    <w:rsid w:val="005B66E0"/>
    <w:rsid w:val="005B6739"/>
    <w:rsid w:val="005B6BB2"/>
    <w:rsid w:val="005B6D18"/>
    <w:rsid w:val="005B6EA9"/>
    <w:rsid w:val="005B6FCC"/>
    <w:rsid w:val="005B7105"/>
    <w:rsid w:val="005B736B"/>
    <w:rsid w:val="005B773E"/>
    <w:rsid w:val="005B7745"/>
    <w:rsid w:val="005B78D2"/>
    <w:rsid w:val="005B78DB"/>
    <w:rsid w:val="005B7B56"/>
    <w:rsid w:val="005B7E10"/>
    <w:rsid w:val="005C01D2"/>
    <w:rsid w:val="005C024F"/>
    <w:rsid w:val="005C0373"/>
    <w:rsid w:val="005C0490"/>
    <w:rsid w:val="005C070C"/>
    <w:rsid w:val="005C07F3"/>
    <w:rsid w:val="005C0812"/>
    <w:rsid w:val="005C0D0D"/>
    <w:rsid w:val="005C0E9F"/>
    <w:rsid w:val="005C1131"/>
    <w:rsid w:val="005C11EB"/>
    <w:rsid w:val="005C15BA"/>
    <w:rsid w:val="005C169C"/>
    <w:rsid w:val="005C1741"/>
    <w:rsid w:val="005C1845"/>
    <w:rsid w:val="005C1C93"/>
    <w:rsid w:val="005C1EED"/>
    <w:rsid w:val="005C1F2E"/>
    <w:rsid w:val="005C1FE4"/>
    <w:rsid w:val="005C22FA"/>
    <w:rsid w:val="005C2385"/>
    <w:rsid w:val="005C25FD"/>
    <w:rsid w:val="005C2671"/>
    <w:rsid w:val="005C2C25"/>
    <w:rsid w:val="005C2E47"/>
    <w:rsid w:val="005C3932"/>
    <w:rsid w:val="005C39C6"/>
    <w:rsid w:val="005C3B0F"/>
    <w:rsid w:val="005C3BB6"/>
    <w:rsid w:val="005C3CAA"/>
    <w:rsid w:val="005C3E5B"/>
    <w:rsid w:val="005C3EC2"/>
    <w:rsid w:val="005C41BE"/>
    <w:rsid w:val="005C41C5"/>
    <w:rsid w:val="005C4798"/>
    <w:rsid w:val="005C4964"/>
    <w:rsid w:val="005C4EC4"/>
    <w:rsid w:val="005C4EED"/>
    <w:rsid w:val="005C5625"/>
    <w:rsid w:val="005C566D"/>
    <w:rsid w:val="005C56A3"/>
    <w:rsid w:val="005C5708"/>
    <w:rsid w:val="005C5BD4"/>
    <w:rsid w:val="005C5D72"/>
    <w:rsid w:val="005C5E20"/>
    <w:rsid w:val="005C5E37"/>
    <w:rsid w:val="005C5EBA"/>
    <w:rsid w:val="005C6266"/>
    <w:rsid w:val="005C645E"/>
    <w:rsid w:val="005C646E"/>
    <w:rsid w:val="005C662E"/>
    <w:rsid w:val="005C696F"/>
    <w:rsid w:val="005C69EA"/>
    <w:rsid w:val="005C6B7F"/>
    <w:rsid w:val="005C6FCD"/>
    <w:rsid w:val="005C70AD"/>
    <w:rsid w:val="005C74D3"/>
    <w:rsid w:val="005C75A5"/>
    <w:rsid w:val="005C77A7"/>
    <w:rsid w:val="005C7818"/>
    <w:rsid w:val="005C7A3A"/>
    <w:rsid w:val="005C7B2C"/>
    <w:rsid w:val="005D030A"/>
    <w:rsid w:val="005D034E"/>
    <w:rsid w:val="005D071B"/>
    <w:rsid w:val="005D0875"/>
    <w:rsid w:val="005D0FF6"/>
    <w:rsid w:val="005D11C6"/>
    <w:rsid w:val="005D12A7"/>
    <w:rsid w:val="005D12B2"/>
    <w:rsid w:val="005D12B5"/>
    <w:rsid w:val="005D12F2"/>
    <w:rsid w:val="005D1597"/>
    <w:rsid w:val="005D171A"/>
    <w:rsid w:val="005D1B7F"/>
    <w:rsid w:val="005D1FE8"/>
    <w:rsid w:val="005D2592"/>
    <w:rsid w:val="005D260D"/>
    <w:rsid w:val="005D2F72"/>
    <w:rsid w:val="005D34EA"/>
    <w:rsid w:val="005D3532"/>
    <w:rsid w:val="005D381A"/>
    <w:rsid w:val="005D3A21"/>
    <w:rsid w:val="005D3F95"/>
    <w:rsid w:val="005D4079"/>
    <w:rsid w:val="005D4645"/>
    <w:rsid w:val="005D4D1B"/>
    <w:rsid w:val="005D4F27"/>
    <w:rsid w:val="005D5107"/>
    <w:rsid w:val="005D5180"/>
    <w:rsid w:val="005D5428"/>
    <w:rsid w:val="005D550A"/>
    <w:rsid w:val="005D56BB"/>
    <w:rsid w:val="005D56E6"/>
    <w:rsid w:val="005D5813"/>
    <w:rsid w:val="005D587B"/>
    <w:rsid w:val="005D5ED5"/>
    <w:rsid w:val="005D6091"/>
    <w:rsid w:val="005D6294"/>
    <w:rsid w:val="005D657B"/>
    <w:rsid w:val="005D6918"/>
    <w:rsid w:val="005D6A12"/>
    <w:rsid w:val="005D6A14"/>
    <w:rsid w:val="005D6CD2"/>
    <w:rsid w:val="005D6EF3"/>
    <w:rsid w:val="005D724D"/>
    <w:rsid w:val="005D7485"/>
    <w:rsid w:val="005D777F"/>
    <w:rsid w:val="005D7924"/>
    <w:rsid w:val="005D7EA2"/>
    <w:rsid w:val="005D7EF4"/>
    <w:rsid w:val="005E0837"/>
    <w:rsid w:val="005E0A2D"/>
    <w:rsid w:val="005E0E25"/>
    <w:rsid w:val="005E1380"/>
    <w:rsid w:val="005E175A"/>
    <w:rsid w:val="005E17EF"/>
    <w:rsid w:val="005E185D"/>
    <w:rsid w:val="005E18C2"/>
    <w:rsid w:val="005E1B7A"/>
    <w:rsid w:val="005E1CE0"/>
    <w:rsid w:val="005E2092"/>
    <w:rsid w:val="005E20CA"/>
    <w:rsid w:val="005E2588"/>
    <w:rsid w:val="005E27D4"/>
    <w:rsid w:val="005E2B31"/>
    <w:rsid w:val="005E2BFB"/>
    <w:rsid w:val="005E2F84"/>
    <w:rsid w:val="005E34D6"/>
    <w:rsid w:val="005E35CC"/>
    <w:rsid w:val="005E3778"/>
    <w:rsid w:val="005E37EB"/>
    <w:rsid w:val="005E3AC1"/>
    <w:rsid w:val="005E3B32"/>
    <w:rsid w:val="005E3D1F"/>
    <w:rsid w:val="005E3F31"/>
    <w:rsid w:val="005E4234"/>
    <w:rsid w:val="005E452E"/>
    <w:rsid w:val="005E4567"/>
    <w:rsid w:val="005E4754"/>
    <w:rsid w:val="005E4D96"/>
    <w:rsid w:val="005E4ECD"/>
    <w:rsid w:val="005E51D7"/>
    <w:rsid w:val="005E56AF"/>
    <w:rsid w:val="005E58A6"/>
    <w:rsid w:val="005E5B64"/>
    <w:rsid w:val="005E5CDB"/>
    <w:rsid w:val="005E62AA"/>
    <w:rsid w:val="005E64A3"/>
    <w:rsid w:val="005E659F"/>
    <w:rsid w:val="005E66F7"/>
    <w:rsid w:val="005E68C0"/>
    <w:rsid w:val="005E6C99"/>
    <w:rsid w:val="005E6E41"/>
    <w:rsid w:val="005E6E71"/>
    <w:rsid w:val="005E701C"/>
    <w:rsid w:val="005E753F"/>
    <w:rsid w:val="005E76ED"/>
    <w:rsid w:val="005E7B36"/>
    <w:rsid w:val="005E7E51"/>
    <w:rsid w:val="005E7F29"/>
    <w:rsid w:val="005E7F67"/>
    <w:rsid w:val="005F0011"/>
    <w:rsid w:val="005F00DA"/>
    <w:rsid w:val="005F017D"/>
    <w:rsid w:val="005F01F9"/>
    <w:rsid w:val="005F075B"/>
    <w:rsid w:val="005F08EB"/>
    <w:rsid w:val="005F092D"/>
    <w:rsid w:val="005F0CED"/>
    <w:rsid w:val="005F0EDA"/>
    <w:rsid w:val="005F0EE5"/>
    <w:rsid w:val="005F0FFA"/>
    <w:rsid w:val="005F1062"/>
    <w:rsid w:val="005F11B6"/>
    <w:rsid w:val="005F11CF"/>
    <w:rsid w:val="005F168F"/>
    <w:rsid w:val="005F196E"/>
    <w:rsid w:val="005F19FD"/>
    <w:rsid w:val="005F274E"/>
    <w:rsid w:val="005F2EFB"/>
    <w:rsid w:val="005F3364"/>
    <w:rsid w:val="005F376C"/>
    <w:rsid w:val="005F390F"/>
    <w:rsid w:val="005F394C"/>
    <w:rsid w:val="005F3EDD"/>
    <w:rsid w:val="005F444C"/>
    <w:rsid w:val="005F46D2"/>
    <w:rsid w:val="005F46FE"/>
    <w:rsid w:val="005F4DEB"/>
    <w:rsid w:val="005F4F33"/>
    <w:rsid w:val="005F536B"/>
    <w:rsid w:val="005F552B"/>
    <w:rsid w:val="005F598B"/>
    <w:rsid w:val="005F6067"/>
    <w:rsid w:val="005F60C0"/>
    <w:rsid w:val="005F6387"/>
    <w:rsid w:val="005F67BD"/>
    <w:rsid w:val="005F6B06"/>
    <w:rsid w:val="005F6BB7"/>
    <w:rsid w:val="005F6E06"/>
    <w:rsid w:val="005F6E0D"/>
    <w:rsid w:val="005F733F"/>
    <w:rsid w:val="005F79A8"/>
    <w:rsid w:val="005F7A6F"/>
    <w:rsid w:val="005F7B7D"/>
    <w:rsid w:val="00600500"/>
    <w:rsid w:val="006005DC"/>
    <w:rsid w:val="0060084D"/>
    <w:rsid w:val="006008FA"/>
    <w:rsid w:val="00600981"/>
    <w:rsid w:val="00600A9A"/>
    <w:rsid w:val="00600A9E"/>
    <w:rsid w:val="00600AA1"/>
    <w:rsid w:val="00600B3A"/>
    <w:rsid w:val="00600C2D"/>
    <w:rsid w:val="006014E6"/>
    <w:rsid w:val="006016D9"/>
    <w:rsid w:val="00601793"/>
    <w:rsid w:val="006019D2"/>
    <w:rsid w:val="006019EB"/>
    <w:rsid w:val="00601B22"/>
    <w:rsid w:val="00601CF8"/>
    <w:rsid w:val="00601F58"/>
    <w:rsid w:val="00601FCA"/>
    <w:rsid w:val="00602540"/>
    <w:rsid w:val="00602944"/>
    <w:rsid w:val="006029D5"/>
    <w:rsid w:val="00602ABA"/>
    <w:rsid w:val="00602B2A"/>
    <w:rsid w:val="00603204"/>
    <w:rsid w:val="00603228"/>
    <w:rsid w:val="006033BF"/>
    <w:rsid w:val="0060378F"/>
    <w:rsid w:val="00603AC6"/>
    <w:rsid w:val="00603D81"/>
    <w:rsid w:val="00603F46"/>
    <w:rsid w:val="00603FDD"/>
    <w:rsid w:val="0060446A"/>
    <w:rsid w:val="006048DE"/>
    <w:rsid w:val="006049A9"/>
    <w:rsid w:val="006049C9"/>
    <w:rsid w:val="00604E8C"/>
    <w:rsid w:val="0060512A"/>
    <w:rsid w:val="006058DC"/>
    <w:rsid w:val="00605A5D"/>
    <w:rsid w:val="00605C72"/>
    <w:rsid w:val="00605D82"/>
    <w:rsid w:val="00606217"/>
    <w:rsid w:val="0060670A"/>
    <w:rsid w:val="00606726"/>
    <w:rsid w:val="00606993"/>
    <w:rsid w:val="00606B51"/>
    <w:rsid w:val="00606E25"/>
    <w:rsid w:val="00606E52"/>
    <w:rsid w:val="0060707D"/>
    <w:rsid w:val="006073A7"/>
    <w:rsid w:val="006073E7"/>
    <w:rsid w:val="006074B4"/>
    <w:rsid w:val="0060750A"/>
    <w:rsid w:val="006075FC"/>
    <w:rsid w:val="00607FBF"/>
    <w:rsid w:val="00607FFB"/>
    <w:rsid w:val="00610568"/>
    <w:rsid w:val="00610892"/>
    <w:rsid w:val="00610BFB"/>
    <w:rsid w:val="00610D70"/>
    <w:rsid w:val="00611099"/>
    <w:rsid w:val="006112E5"/>
    <w:rsid w:val="0061141E"/>
    <w:rsid w:val="0061144C"/>
    <w:rsid w:val="006118C7"/>
    <w:rsid w:val="00611B3A"/>
    <w:rsid w:val="00611BBA"/>
    <w:rsid w:val="00611D49"/>
    <w:rsid w:val="00611D6C"/>
    <w:rsid w:val="00611E28"/>
    <w:rsid w:val="00611E37"/>
    <w:rsid w:val="00611F60"/>
    <w:rsid w:val="00612330"/>
    <w:rsid w:val="006128FF"/>
    <w:rsid w:val="00612922"/>
    <w:rsid w:val="006135B9"/>
    <w:rsid w:val="00614415"/>
    <w:rsid w:val="00614444"/>
    <w:rsid w:val="00614836"/>
    <w:rsid w:val="006148DA"/>
    <w:rsid w:val="00614AA1"/>
    <w:rsid w:val="00614B4B"/>
    <w:rsid w:val="00614C72"/>
    <w:rsid w:val="00614E59"/>
    <w:rsid w:val="006151FD"/>
    <w:rsid w:val="00615310"/>
    <w:rsid w:val="00615494"/>
    <w:rsid w:val="00615914"/>
    <w:rsid w:val="00615C71"/>
    <w:rsid w:val="00615D8D"/>
    <w:rsid w:val="00615F8B"/>
    <w:rsid w:val="00616058"/>
    <w:rsid w:val="00616356"/>
    <w:rsid w:val="00616594"/>
    <w:rsid w:val="006169E6"/>
    <w:rsid w:val="00616E55"/>
    <w:rsid w:val="0061707F"/>
    <w:rsid w:val="0061764B"/>
    <w:rsid w:val="006179A4"/>
    <w:rsid w:val="00617A07"/>
    <w:rsid w:val="00620142"/>
    <w:rsid w:val="0062021D"/>
    <w:rsid w:val="006202B3"/>
    <w:rsid w:val="006202D3"/>
    <w:rsid w:val="006206C2"/>
    <w:rsid w:val="0062099D"/>
    <w:rsid w:val="00620DF0"/>
    <w:rsid w:val="00621005"/>
    <w:rsid w:val="006210BB"/>
    <w:rsid w:val="0062124B"/>
    <w:rsid w:val="0062133D"/>
    <w:rsid w:val="0062194A"/>
    <w:rsid w:val="006219F4"/>
    <w:rsid w:val="00621DE1"/>
    <w:rsid w:val="00621FF0"/>
    <w:rsid w:val="00622011"/>
    <w:rsid w:val="006225CC"/>
    <w:rsid w:val="00622741"/>
    <w:rsid w:val="00622B44"/>
    <w:rsid w:val="006235C9"/>
    <w:rsid w:val="006236CA"/>
    <w:rsid w:val="00623B99"/>
    <w:rsid w:val="00623C04"/>
    <w:rsid w:val="00624AF3"/>
    <w:rsid w:val="00624CBE"/>
    <w:rsid w:val="00624CE0"/>
    <w:rsid w:val="00624DF3"/>
    <w:rsid w:val="006252E4"/>
    <w:rsid w:val="006253AF"/>
    <w:rsid w:val="0062540E"/>
    <w:rsid w:val="006258B6"/>
    <w:rsid w:val="00625C5E"/>
    <w:rsid w:val="00625D47"/>
    <w:rsid w:val="00625FD9"/>
    <w:rsid w:val="0062613A"/>
    <w:rsid w:val="006261F8"/>
    <w:rsid w:val="006263E2"/>
    <w:rsid w:val="00626423"/>
    <w:rsid w:val="006265B6"/>
    <w:rsid w:val="00626872"/>
    <w:rsid w:val="006268F5"/>
    <w:rsid w:val="00626D54"/>
    <w:rsid w:val="00627509"/>
    <w:rsid w:val="00627545"/>
    <w:rsid w:val="006279FB"/>
    <w:rsid w:val="00627A4A"/>
    <w:rsid w:val="00627C44"/>
    <w:rsid w:val="00627CC3"/>
    <w:rsid w:val="00630141"/>
    <w:rsid w:val="00630201"/>
    <w:rsid w:val="00630368"/>
    <w:rsid w:val="006305DE"/>
    <w:rsid w:val="00630796"/>
    <w:rsid w:val="0063087F"/>
    <w:rsid w:val="00630BA5"/>
    <w:rsid w:val="00630C6A"/>
    <w:rsid w:val="00630E5F"/>
    <w:rsid w:val="0063151F"/>
    <w:rsid w:val="0063155A"/>
    <w:rsid w:val="0063171A"/>
    <w:rsid w:val="00631A51"/>
    <w:rsid w:val="00631D2E"/>
    <w:rsid w:val="00631E95"/>
    <w:rsid w:val="0063236F"/>
    <w:rsid w:val="00632B91"/>
    <w:rsid w:val="00632CC5"/>
    <w:rsid w:val="00632E6F"/>
    <w:rsid w:val="00632F93"/>
    <w:rsid w:val="006331F3"/>
    <w:rsid w:val="006331F5"/>
    <w:rsid w:val="0063355F"/>
    <w:rsid w:val="006335AF"/>
    <w:rsid w:val="006335FF"/>
    <w:rsid w:val="006336C3"/>
    <w:rsid w:val="0063380C"/>
    <w:rsid w:val="0063383E"/>
    <w:rsid w:val="00633A40"/>
    <w:rsid w:val="00633BF2"/>
    <w:rsid w:val="00633E5C"/>
    <w:rsid w:val="006340F2"/>
    <w:rsid w:val="0063415D"/>
    <w:rsid w:val="0063419E"/>
    <w:rsid w:val="00634569"/>
    <w:rsid w:val="0063468B"/>
    <w:rsid w:val="006347CB"/>
    <w:rsid w:val="00634803"/>
    <w:rsid w:val="00634986"/>
    <w:rsid w:val="00634C49"/>
    <w:rsid w:val="00634EEC"/>
    <w:rsid w:val="00634FE5"/>
    <w:rsid w:val="006352D6"/>
    <w:rsid w:val="00635473"/>
    <w:rsid w:val="00635478"/>
    <w:rsid w:val="00635829"/>
    <w:rsid w:val="0063591F"/>
    <w:rsid w:val="00635A7E"/>
    <w:rsid w:val="00635BF2"/>
    <w:rsid w:val="00635DF7"/>
    <w:rsid w:val="006361F6"/>
    <w:rsid w:val="0063625C"/>
    <w:rsid w:val="00636347"/>
    <w:rsid w:val="00636752"/>
    <w:rsid w:val="00636794"/>
    <w:rsid w:val="00636826"/>
    <w:rsid w:val="00636B8C"/>
    <w:rsid w:val="00636FE7"/>
    <w:rsid w:val="006372EC"/>
    <w:rsid w:val="00637459"/>
    <w:rsid w:val="00637A66"/>
    <w:rsid w:val="00637C04"/>
    <w:rsid w:val="00637D2B"/>
    <w:rsid w:val="00637EAE"/>
    <w:rsid w:val="00637ED9"/>
    <w:rsid w:val="00637FA3"/>
    <w:rsid w:val="006403C3"/>
    <w:rsid w:val="006405B8"/>
    <w:rsid w:val="0064068E"/>
    <w:rsid w:val="00640804"/>
    <w:rsid w:val="00640A99"/>
    <w:rsid w:val="00640C34"/>
    <w:rsid w:val="00640C68"/>
    <w:rsid w:val="00640E24"/>
    <w:rsid w:val="00640EFB"/>
    <w:rsid w:val="00641617"/>
    <w:rsid w:val="00641B91"/>
    <w:rsid w:val="00641EBC"/>
    <w:rsid w:val="006420B8"/>
    <w:rsid w:val="0064226E"/>
    <w:rsid w:val="00642545"/>
    <w:rsid w:val="00642876"/>
    <w:rsid w:val="006428BB"/>
    <w:rsid w:val="00642A24"/>
    <w:rsid w:val="00642A31"/>
    <w:rsid w:val="00642BDF"/>
    <w:rsid w:val="00642C21"/>
    <w:rsid w:val="0064301D"/>
    <w:rsid w:val="006430B9"/>
    <w:rsid w:val="00643168"/>
    <w:rsid w:val="006432EE"/>
    <w:rsid w:val="006434F0"/>
    <w:rsid w:val="00643720"/>
    <w:rsid w:val="00643849"/>
    <w:rsid w:val="00643895"/>
    <w:rsid w:val="00643AB2"/>
    <w:rsid w:val="00643B8E"/>
    <w:rsid w:val="00643BE0"/>
    <w:rsid w:val="00643CCC"/>
    <w:rsid w:val="00643CF6"/>
    <w:rsid w:val="00643F75"/>
    <w:rsid w:val="00643FFF"/>
    <w:rsid w:val="00644011"/>
    <w:rsid w:val="00644482"/>
    <w:rsid w:val="006447EC"/>
    <w:rsid w:val="00644834"/>
    <w:rsid w:val="006449CB"/>
    <w:rsid w:val="00644CE6"/>
    <w:rsid w:val="00644FB1"/>
    <w:rsid w:val="00644FEC"/>
    <w:rsid w:val="0064502F"/>
    <w:rsid w:val="00645367"/>
    <w:rsid w:val="006454A3"/>
    <w:rsid w:val="00645A71"/>
    <w:rsid w:val="00645C4B"/>
    <w:rsid w:val="00645DF4"/>
    <w:rsid w:val="00645E5A"/>
    <w:rsid w:val="00645FFC"/>
    <w:rsid w:val="006463C5"/>
    <w:rsid w:val="00646799"/>
    <w:rsid w:val="00646908"/>
    <w:rsid w:val="0064692C"/>
    <w:rsid w:val="006469AE"/>
    <w:rsid w:val="00646AF4"/>
    <w:rsid w:val="00646E61"/>
    <w:rsid w:val="00646E81"/>
    <w:rsid w:val="0064724A"/>
    <w:rsid w:val="0064726E"/>
    <w:rsid w:val="006477F4"/>
    <w:rsid w:val="0064794A"/>
    <w:rsid w:val="00647AE7"/>
    <w:rsid w:val="00647BBA"/>
    <w:rsid w:val="00647C66"/>
    <w:rsid w:val="00650318"/>
    <w:rsid w:val="00650712"/>
    <w:rsid w:val="00650726"/>
    <w:rsid w:val="006507FF"/>
    <w:rsid w:val="00650818"/>
    <w:rsid w:val="00650A5E"/>
    <w:rsid w:val="00650CCE"/>
    <w:rsid w:val="00651017"/>
    <w:rsid w:val="0065112C"/>
    <w:rsid w:val="00651141"/>
    <w:rsid w:val="00651414"/>
    <w:rsid w:val="006516FA"/>
    <w:rsid w:val="0065182C"/>
    <w:rsid w:val="00651A0F"/>
    <w:rsid w:val="00651CA7"/>
    <w:rsid w:val="0065223D"/>
    <w:rsid w:val="00652367"/>
    <w:rsid w:val="0065245A"/>
    <w:rsid w:val="00652B26"/>
    <w:rsid w:val="00652C62"/>
    <w:rsid w:val="00652D67"/>
    <w:rsid w:val="00652DE8"/>
    <w:rsid w:val="00653A83"/>
    <w:rsid w:val="00653AEE"/>
    <w:rsid w:val="00653D3E"/>
    <w:rsid w:val="00653EFE"/>
    <w:rsid w:val="00653FEB"/>
    <w:rsid w:val="00654101"/>
    <w:rsid w:val="00654256"/>
    <w:rsid w:val="0065425F"/>
    <w:rsid w:val="00654388"/>
    <w:rsid w:val="00654602"/>
    <w:rsid w:val="00654665"/>
    <w:rsid w:val="00654B10"/>
    <w:rsid w:val="00654B89"/>
    <w:rsid w:val="00654DDA"/>
    <w:rsid w:val="006551EF"/>
    <w:rsid w:val="0065543C"/>
    <w:rsid w:val="00655820"/>
    <w:rsid w:val="00655877"/>
    <w:rsid w:val="00655EAC"/>
    <w:rsid w:val="0065603A"/>
    <w:rsid w:val="006560B4"/>
    <w:rsid w:val="006567B6"/>
    <w:rsid w:val="00657047"/>
    <w:rsid w:val="006570C6"/>
    <w:rsid w:val="0065733D"/>
    <w:rsid w:val="006574FF"/>
    <w:rsid w:val="00657662"/>
    <w:rsid w:val="0065779E"/>
    <w:rsid w:val="0065785E"/>
    <w:rsid w:val="00657C48"/>
    <w:rsid w:val="00657FCE"/>
    <w:rsid w:val="00660B39"/>
    <w:rsid w:val="00660F6F"/>
    <w:rsid w:val="00661326"/>
    <w:rsid w:val="0066141B"/>
    <w:rsid w:val="0066143B"/>
    <w:rsid w:val="006615B5"/>
    <w:rsid w:val="00661615"/>
    <w:rsid w:val="0066193B"/>
    <w:rsid w:val="00661985"/>
    <w:rsid w:val="00661CF7"/>
    <w:rsid w:val="0066209F"/>
    <w:rsid w:val="006620B2"/>
    <w:rsid w:val="00662136"/>
    <w:rsid w:val="006621C9"/>
    <w:rsid w:val="00662714"/>
    <w:rsid w:val="006632E8"/>
    <w:rsid w:val="006633C1"/>
    <w:rsid w:val="006633E6"/>
    <w:rsid w:val="0066357C"/>
    <w:rsid w:val="006639A0"/>
    <w:rsid w:val="00663B3E"/>
    <w:rsid w:val="00663B9D"/>
    <w:rsid w:val="00663C43"/>
    <w:rsid w:val="00663CEF"/>
    <w:rsid w:val="00663E75"/>
    <w:rsid w:val="00663FBE"/>
    <w:rsid w:val="00664129"/>
    <w:rsid w:val="00664291"/>
    <w:rsid w:val="006645E9"/>
    <w:rsid w:val="006646C4"/>
    <w:rsid w:val="00664ACF"/>
    <w:rsid w:val="00665351"/>
    <w:rsid w:val="00665361"/>
    <w:rsid w:val="006654BA"/>
    <w:rsid w:val="00665760"/>
    <w:rsid w:val="0066577B"/>
    <w:rsid w:val="00665814"/>
    <w:rsid w:val="00665B9E"/>
    <w:rsid w:val="00665E6C"/>
    <w:rsid w:val="006661F1"/>
    <w:rsid w:val="006668B9"/>
    <w:rsid w:val="00666935"/>
    <w:rsid w:val="00666CE1"/>
    <w:rsid w:val="006671D1"/>
    <w:rsid w:val="00667653"/>
    <w:rsid w:val="00670031"/>
    <w:rsid w:val="00670185"/>
    <w:rsid w:val="0067033A"/>
    <w:rsid w:val="0067058F"/>
    <w:rsid w:val="006705BA"/>
    <w:rsid w:val="006705E7"/>
    <w:rsid w:val="00670ADA"/>
    <w:rsid w:val="00670D65"/>
    <w:rsid w:val="00671067"/>
    <w:rsid w:val="00671195"/>
    <w:rsid w:val="006711E4"/>
    <w:rsid w:val="00671C9A"/>
    <w:rsid w:val="00671F2B"/>
    <w:rsid w:val="006720F8"/>
    <w:rsid w:val="00672317"/>
    <w:rsid w:val="0067238F"/>
    <w:rsid w:val="00672A17"/>
    <w:rsid w:val="00672BAE"/>
    <w:rsid w:val="00672E2F"/>
    <w:rsid w:val="006730E5"/>
    <w:rsid w:val="00673105"/>
    <w:rsid w:val="00673111"/>
    <w:rsid w:val="00673140"/>
    <w:rsid w:val="0067323E"/>
    <w:rsid w:val="00673659"/>
    <w:rsid w:val="00673C5A"/>
    <w:rsid w:val="00673EC4"/>
    <w:rsid w:val="006743B7"/>
    <w:rsid w:val="0067464F"/>
    <w:rsid w:val="00674728"/>
    <w:rsid w:val="00674AAA"/>
    <w:rsid w:val="00675305"/>
    <w:rsid w:val="00675655"/>
    <w:rsid w:val="00675783"/>
    <w:rsid w:val="0067587A"/>
    <w:rsid w:val="006758B9"/>
    <w:rsid w:val="00675C29"/>
    <w:rsid w:val="00675C61"/>
    <w:rsid w:val="00675EF9"/>
    <w:rsid w:val="00676000"/>
    <w:rsid w:val="0067615F"/>
    <w:rsid w:val="00676199"/>
    <w:rsid w:val="0067671C"/>
    <w:rsid w:val="0067681F"/>
    <w:rsid w:val="0067684E"/>
    <w:rsid w:val="00676BFF"/>
    <w:rsid w:val="00676E5E"/>
    <w:rsid w:val="00676E80"/>
    <w:rsid w:val="00676FC6"/>
    <w:rsid w:val="0067750D"/>
    <w:rsid w:val="006775DE"/>
    <w:rsid w:val="00677614"/>
    <w:rsid w:val="006776FB"/>
    <w:rsid w:val="006778AF"/>
    <w:rsid w:val="00677A70"/>
    <w:rsid w:val="00677CC5"/>
    <w:rsid w:val="00677EED"/>
    <w:rsid w:val="00677FE9"/>
    <w:rsid w:val="0068059B"/>
    <w:rsid w:val="00681165"/>
    <w:rsid w:val="006811B4"/>
    <w:rsid w:val="006811CD"/>
    <w:rsid w:val="00681279"/>
    <w:rsid w:val="0068128C"/>
    <w:rsid w:val="006813D9"/>
    <w:rsid w:val="0068143C"/>
    <w:rsid w:val="00681A98"/>
    <w:rsid w:val="00681B8F"/>
    <w:rsid w:val="00681F0E"/>
    <w:rsid w:val="0068235D"/>
    <w:rsid w:val="0068248C"/>
    <w:rsid w:val="0068265C"/>
    <w:rsid w:val="00682729"/>
    <w:rsid w:val="006827FF"/>
    <w:rsid w:val="0068296A"/>
    <w:rsid w:val="006832C1"/>
    <w:rsid w:val="00683321"/>
    <w:rsid w:val="006834BF"/>
    <w:rsid w:val="006837CD"/>
    <w:rsid w:val="006839EB"/>
    <w:rsid w:val="00683A1A"/>
    <w:rsid w:val="00683A9D"/>
    <w:rsid w:val="00683B8E"/>
    <w:rsid w:val="00683BDD"/>
    <w:rsid w:val="00683E8C"/>
    <w:rsid w:val="00684280"/>
    <w:rsid w:val="0068447F"/>
    <w:rsid w:val="00684A66"/>
    <w:rsid w:val="00684AE5"/>
    <w:rsid w:val="00684CA6"/>
    <w:rsid w:val="00684CD9"/>
    <w:rsid w:val="00685406"/>
    <w:rsid w:val="00685BDD"/>
    <w:rsid w:val="00685D2A"/>
    <w:rsid w:val="00685DB2"/>
    <w:rsid w:val="00685DDA"/>
    <w:rsid w:val="00685EDB"/>
    <w:rsid w:val="00685EF8"/>
    <w:rsid w:val="0068605F"/>
    <w:rsid w:val="006865E1"/>
    <w:rsid w:val="0068678E"/>
    <w:rsid w:val="006868C2"/>
    <w:rsid w:val="00686AC7"/>
    <w:rsid w:val="00686D6C"/>
    <w:rsid w:val="0068712B"/>
    <w:rsid w:val="0068721F"/>
    <w:rsid w:val="00687454"/>
    <w:rsid w:val="006877B0"/>
    <w:rsid w:val="0068780D"/>
    <w:rsid w:val="0068787B"/>
    <w:rsid w:val="00687B99"/>
    <w:rsid w:val="00687BFB"/>
    <w:rsid w:val="00687D70"/>
    <w:rsid w:val="00687E69"/>
    <w:rsid w:val="00687E7A"/>
    <w:rsid w:val="00687ED8"/>
    <w:rsid w:val="0069012A"/>
    <w:rsid w:val="00690136"/>
    <w:rsid w:val="00690157"/>
    <w:rsid w:val="006901D0"/>
    <w:rsid w:val="00690324"/>
    <w:rsid w:val="006903F8"/>
    <w:rsid w:val="0069051A"/>
    <w:rsid w:val="00690C47"/>
    <w:rsid w:val="00690F2C"/>
    <w:rsid w:val="0069143B"/>
    <w:rsid w:val="00691771"/>
    <w:rsid w:val="00691865"/>
    <w:rsid w:val="00691879"/>
    <w:rsid w:val="00691927"/>
    <w:rsid w:val="00691E78"/>
    <w:rsid w:val="00691ECD"/>
    <w:rsid w:val="006924A3"/>
    <w:rsid w:val="006928C8"/>
    <w:rsid w:val="00692920"/>
    <w:rsid w:val="00692A70"/>
    <w:rsid w:val="00692BAB"/>
    <w:rsid w:val="00693399"/>
    <w:rsid w:val="00693665"/>
    <w:rsid w:val="006937BD"/>
    <w:rsid w:val="0069430B"/>
    <w:rsid w:val="0069461B"/>
    <w:rsid w:val="006946E3"/>
    <w:rsid w:val="00694A53"/>
    <w:rsid w:val="00694CD0"/>
    <w:rsid w:val="00695084"/>
    <w:rsid w:val="006951E9"/>
    <w:rsid w:val="006954C9"/>
    <w:rsid w:val="00695995"/>
    <w:rsid w:val="006959A7"/>
    <w:rsid w:val="006959E4"/>
    <w:rsid w:val="00695B1D"/>
    <w:rsid w:val="00695B31"/>
    <w:rsid w:val="00695C20"/>
    <w:rsid w:val="00695CB3"/>
    <w:rsid w:val="00696849"/>
    <w:rsid w:val="0069728D"/>
    <w:rsid w:val="0069735D"/>
    <w:rsid w:val="006979A7"/>
    <w:rsid w:val="00697C8B"/>
    <w:rsid w:val="00697D29"/>
    <w:rsid w:val="006A0022"/>
    <w:rsid w:val="006A05D0"/>
    <w:rsid w:val="006A08BD"/>
    <w:rsid w:val="006A08C8"/>
    <w:rsid w:val="006A09D1"/>
    <w:rsid w:val="006A0A3A"/>
    <w:rsid w:val="006A0A73"/>
    <w:rsid w:val="006A0CF5"/>
    <w:rsid w:val="006A0ED3"/>
    <w:rsid w:val="006A1102"/>
    <w:rsid w:val="006A123F"/>
    <w:rsid w:val="006A135C"/>
    <w:rsid w:val="006A147B"/>
    <w:rsid w:val="006A150E"/>
    <w:rsid w:val="006A16A5"/>
    <w:rsid w:val="006A1D1B"/>
    <w:rsid w:val="006A1EB7"/>
    <w:rsid w:val="006A1F1A"/>
    <w:rsid w:val="006A1FCF"/>
    <w:rsid w:val="006A2055"/>
    <w:rsid w:val="006A2065"/>
    <w:rsid w:val="006A2221"/>
    <w:rsid w:val="006A24BC"/>
    <w:rsid w:val="006A25A7"/>
    <w:rsid w:val="006A26ED"/>
    <w:rsid w:val="006A294F"/>
    <w:rsid w:val="006A307F"/>
    <w:rsid w:val="006A3503"/>
    <w:rsid w:val="006A373B"/>
    <w:rsid w:val="006A3775"/>
    <w:rsid w:val="006A37E7"/>
    <w:rsid w:val="006A3809"/>
    <w:rsid w:val="006A3E56"/>
    <w:rsid w:val="006A4049"/>
    <w:rsid w:val="006A444E"/>
    <w:rsid w:val="006A4801"/>
    <w:rsid w:val="006A4903"/>
    <w:rsid w:val="006A49E0"/>
    <w:rsid w:val="006A4A0E"/>
    <w:rsid w:val="006A4A56"/>
    <w:rsid w:val="006A4A82"/>
    <w:rsid w:val="006A4A9B"/>
    <w:rsid w:val="006A4C0E"/>
    <w:rsid w:val="006A4FF0"/>
    <w:rsid w:val="006A5012"/>
    <w:rsid w:val="006A5039"/>
    <w:rsid w:val="006A5068"/>
    <w:rsid w:val="006A530B"/>
    <w:rsid w:val="006A53A1"/>
    <w:rsid w:val="006A5436"/>
    <w:rsid w:val="006A55C2"/>
    <w:rsid w:val="006A5661"/>
    <w:rsid w:val="006A597B"/>
    <w:rsid w:val="006A5CEA"/>
    <w:rsid w:val="006A5CEB"/>
    <w:rsid w:val="006A600C"/>
    <w:rsid w:val="006A606B"/>
    <w:rsid w:val="006A606E"/>
    <w:rsid w:val="006A64E2"/>
    <w:rsid w:val="006A64EB"/>
    <w:rsid w:val="006A69F6"/>
    <w:rsid w:val="006A6A3D"/>
    <w:rsid w:val="006A6D6A"/>
    <w:rsid w:val="006A6E2E"/>
    <w:rsid w:val="006A6EBE"/>
    <w:rsid w:val="006A6F10"/>
    <w:rsid w:val="006A6F8A"/>
    <w:rsid w:val="006A766A"/>
    <w:rsid w:val="006A7714"/>
    <w:rsid w:val="006A7F8E"/>
    <w:rsid w:val="006A7FC0"/>
    <w:rsid w:val="006B0173"/>
    <w:rsid w:val="006B0595"/>
    <w:rsid w:val="006B06C3"/>
    <w:rsid w:val="006B0723"/>
    <w:rsid w:val="006B0770"/>
    <w:rsid w:val="006B0934"/>
    <w:rsid w:val="006B0A8E"/>
    <w:rsid w:val="006B1210"/>
    <w:rsid w:val="006B1470"/>
    <w:rsid w:val="006B15A3"/>
    <w:rsid w:val="006B1961"/>
    <w:rsid w:val="006B1A20"/>
    <w:rsid w:val="006B1B89"/>
    <w:rsid w:val="006B1C85"/>
    <w:rsid w:val="006B21B6"/>
    <w:rsid w:val="006B21DC"/>
    <w:rsid w:val="006B23C8"/>
    <w:rsid w:val="006B2450"/>
    <w:rsid w:val="006B2787"/>
    <w:rsid w:val="006B27BE"/>
    <w:rsid w:val="006B28A0"/>
    <w:rsid w:val="006B2A3D"/>
    <w:rsid w:val="006B2AE4"/>
    <w:rsid w:val="006B2FB6"/>
    <w:rsid w:val="006B2FE8"/>
    <w:rsid w:val="006B3132"/>
    <w:rsid w:val="006B36CD"/>
    <w:rsid w:val="006B3767"/>
    <w:rsid w:val="006B3BE1"/>
    <w:rsid w:val="006B43DD"/>
    <w:rsid w:val="006B44C2"/>
    <w:rsid w:val="006B4543"/>
    <w:rsid w:val="006B49C8"/>
    <w:rsid w:val="006B4C07"/>
    <w:rsid w:val="006B4CDE"/>
    <w:rsid w:val="006B4EF6"/>
    <w:rsid w:val="006B500E"/>
    <w:rsid w:val="006B5123"/>
    <w:rsid w:val="006B5211"/>
    <w:rsid w:val="006B52D5"/>
    <w:rsid w:val="006B5418"/>
    <w:rsid w:val="006B541D"/>
    <w:rsid w:val="006B587D"/>
    <w:rsid w:val="006B60A5"/>
    <w:rsid w:val="006B61FD"/>
    <w:rsid w:val="006B6522"/>
    <w:rsid w:val="006B67FA"/>
    <w:rsid w:val="006B6851"/>
    <w:rsid w:val="006B68C3"/>
    <w:rsid w:val="006B6908"/>
    <w:rsid w:val="006B69F3"/>
    <w:rsid w:val="006B6C46"/>
    <w:rsid w:val="006B6CC3"/>
    <w:rsid w:val="006B701D"/>
    <w:rsid w:val="006B75A3"/>
    <w:rsid w:val="006B77BC"/>
    <w:rsid w:val="006B78D0"/>
    <w:rsid w:val="006B7964"/>
    <w:rsid w:val="006B7AA4"/>
    <w:rsid w:val="006B7C95"/>
    <w:rsid w:val="006B7E7D"/>
    <w:rsid w:val="006C0005"/>
    <w:rsid w:val="006C0074"/>
    <w:rsid w:val="006C00A3"/>
    <w:rsid w:val="006C0191"/>
    <w:rsid w:val="006C053C"/>
    <w:rsid w:val="006C0563"/>
    <w:rsid w:val="006C06B4"/>
    <w:rsid w:val="006C08FA"/>
    <w:rsid w:val="006C09F2"/>
    <w:rsid w:val="006C114E"/>
    <w:rsid w:val="006C1BDA"/>
    <w:rsid w:val="006C1BFC"/>
    <w:rsid w:val="006C1C58"/>
    <w:rsid w:val="006C2014"/>
    <w:rsid w:val="006C24CB"/>
    <w:rsid w:val="006C2728"/>
    <w:rsid w:val="006C29CF"/>
    <w:rsid w:val="006C2F72"/>
    <w:rsid w:val="006C30AA"/>
    <w:rsid w:val="006C3240"/>
    <w:rsid w:val="006C3903"/>
    <w:rsid w:val="006C49B5"/>
    <w:rsid w:val="006C4A95"/>
    <w:rsid w:val="006C513E"/>
    <w:rsid w:val="006C5779"/>
    <w:rsid w:val="006C59DF"/>
    <w:rsid w:val="006C5A17"/>
    <w:rsid w:val="006C5AA5"/>
    <w:rsid w:val="006C5B39"/>
    <w:rsid w:val="006C65B9"/>
    <w:rsid w:val="006C666F"/>
    <w:rsid w:val="006C6748"/>
    <w:rsid w:val="006C6EDE"/>
    <w:rsid w:val="006C6FAE"/>
    <w:rsid w:val="006C6FC2"/>
    <w:rsid w:val="006C7404"/>
    <w:rsid w:val="006C7461"/>
    <w:rsid w:val="006C765F"/>
    <w:rsid w:val="006C7777"/>
    <w:rsid w:val="006C7AA9"/>
    <w:rsid w:val="006C7BD7"/>
    <w:rsid w:val="006D0228"/>
    <w:rsid w:val="006D05BC"/>
    <w:rsid w:val="006D05FE"/>
    <w:rsid w:val="006D07F7"/>
    <w:rsid w:val="006D1093"/>
    <w:rsid w:val="006D1264"/>
    <w:rsid w:val="006D149B"/>
    <w:rsid w:val="006D1621"/>
    <w:rsid w:val="006D16C4"/>
    <w:rsid w:val="006D17A3"/>
    <w:rsid w:val="006D1C1F"/>
    <w:rsid w:val="006D1C33"/>
    <w:rsid w:val="006D1D14"/>
    <w:rsid w:val="006D201A"/>
    <w:rsid w:val="006D20B0"/>
    <w:rsid w:val="006D254F"/>
    <w:rsid w:val="006D28F0"/>
    <w:rsid w:val="006D2A76"/>
    <w:rsid w:val="006D2B7F"/>
    <w:rsid w:val="006D2B81"/>
    <w:rsid w:val="006D2BDA"/>
    <w:rsid w:val="006D3322"/>
    <w:rsid w:val="006D344C"/>
    <w:rsid w:val="006D3542"/>
    <w:rsid w:val="006D3882"/>
    <w:rsid w:val="006D3954"/>
    <w:rsid w:val="006D3BA5"/>
    <w:rsid w:val="006D3D93"/>
    <w:rsid w:val="006D3F30"/>
    <w:rsid w:val="006D3F79"/>
    <w:rsid w:val="006D4148"/>
    <w:rsid w:val="006D41EC"/>
    <w:rsid w:val="006D4D83"/>
    <w:rsid w:val="006D5036"/>
    <w:rsid w:val="006D5269"/>
    <w:rsid w:val="006D52D4"/>
    <w:rsid w:val="006D54B9"/>
    <w:rsid w:val="006D565D"/>
    <w:rsid w:val="006D56CE"/>
    <w:rsid w:val="006D58B6"/>
    <w:rsid w:val="006D5C77"/>
    <w:rsid w:val="006D5D8F"/>
    <w:rsid w:val="006D6054"/>
    <w:rsid w:val="006D60B6"/>
    <w:rsid w:val="006D60DE"/>
    <w:rsid w:val="006D6364"/>
    <w:rsid w:val="006D68CA"/>
    <w:rsid w:val="006D70F2"/>
    <w:rsid w:val="006D715B"/>
    <w:rsid w:val="006D7CAE"/>
    <w:rsid w:val="006D7EC9"/>
    <w:rsid w:val="006E012D"/>
    <w:rsid w:val="006E135E"/>
    <w:rsid w:val="006E15EF"/>
    <w:rsid w:val="006E173C"/>
    <w:rsid w:val="006E191A"/>
    <w:rsid w:val="006E1EAA"/>
    <w:rsid w:val="006E1EDE"/>
    <w:rsid w:val="006E2615"/>
    <w:rsid w:val="006E2DE9"/>
    <w:rsid w:val="006E2F2A"/>
    <w:rsid w:val="006E3285"/>
    <w:rsid w:val="006E338F"/>
    <w:rsid w:val="006E33BD"/>
    <w:rsid w:val="006E394A"/>
    <w:rsid w:val="006E3BA1"/>
    <w:rsid w:val="006E3BB4"/>
    <w:rsid w:val="006E3CBD"/>
    <w:rsid w:val="006E3DDF"/>
    <w:rsid w:val="006E46A5"/>
    <w:rsid w:val="006E4866"/>
    <w:rsid w:val="006E535B"/>
    <w:rsid w:val="006E5625"/>
    <w:rsid w:val="006E59BD"/>
    <w:rsid w:val="006E61EB"/>
    <w:rsid w:val="006E6373"/>
    <w:rsid w:val="006E66A8"/>
    <w:rsid w:val="006E6784"/>
    <w:rsid w:val="006E6987"/>
    <w:rsid w:val="006E69B9"/>
    <w:rsid w:val="006E6A87"/>
    <w:rsid w:val="006E6CAF"/>
    <w:rsid w:val="006E6E3A"/>
    <w:rsid w:val="006E6F20"/>
    <w:rsid w:val="006E6FB2"/>
    <w:rsid w:val="006E7165"/>
    <w:rsid w:val="006E73AD"/>
    <w:rsid w:val="006E7429"/>
    <w:rsid w:val="006E7599"/>
    <w:rsid w:val="006E7664"/>
    <w:rsid w:val="006E76AB"/>
    <w:rsid w:val="006E76B9"/>
    <w:rsid w:val="006E785F"/>
    <w:rsid w:val="006E7928"/>
    <w:rsid w:val="006E79BA"/>
    <w:rsid w:val="006E7BDB"/>
    <w:rsid w:val="006E7C6C"/>
    <w:rsid w:val="006E7F26"/>
    <w:rsid w:val="006F0092"/>
    <w:rsid w:val="006F023B"/>
    <w:rsid w:val="006F0256"/>
    <w:rsid w:val="006F03AD"/>
    <w:rsid w:val="006F0A13"/>
    <w:rsid w:val="006F0AA7"/>
    <w:rsid w:val="006F0F8A"/>
    <w:rsid w:val="006F105C"/>
    <w:rsid w:val="006F138C"/>
    <w:rsid w:val="006F1571"/>
    <w:rsid w:val="006F175C"/>
    <w:rsid w:val="006F1984"/>
    <w:rsid w:val="006F1B9E"/>
    <w:rsid w:val="006F2179"/>
    <w:rsid w:val="006F2431"/>
    <w:rsid w:val="006F2943"/>
    <w:rsid w:val="006F2B46"/>
    <w:rsid w:val="006F2C23"/>
    <w:rsid w:val="006F3298"/>
    <w:rsid w:val="006F33E1"/>
    <w:rsid w:val="006F342E"/>
    <w:rsid w:val="006F37C9"/>
    <w:rsid w:val="006F38E0"/>
    <w:rsid w:val="006F3D07"/>
    <w:rsid w:val="006F4072"/>
    <w:rsid w:val="006F4154"/>
    <w:rsid w:val="006F4255"/>
    <w:rsid w:val="006F474A"/>
    <w:rsid w:val="006F4A4D"/>
    <w:rsid w:val="006F4A69"/>
    <w:rsid w:val="006F4AB3"/>
    <w:rsid w:val="006F53ED"/>
    <w:rsid w:val="006F564B"/>
    <w:rsid w:val="006F56FA"/>
    <w:rsid w:val="006F5ACA"/>
    <w:rsid w:val="006F5CBE"/>
    <w:rsid w:val="006F5CF7"/>
    <w:rsid w:val="006F5D3E"/>
    <w:rsid w:val="006F5EAC"/>
    <w:rsid w:val="006F62F0"/>
    <w:rsid w:val="006F6627"/>
    <w:rsid w:val="006F6D8A"/>
    <w:rsid w:val="006F6F95"/>
    <w:rsid w:val="006F7187"/>
    <w:rsid w:val="006F722B"/>
    <w:rsid w:val="006F72BF"/>
    <w:rsid w:val="006F72EB"/>
    <w:rsid w:val="006F76BA"/>
    <w:rsid w:val="006F7703"/>
    <w:rsid w:val="006F775A"/>
    <w:rsid w:val="006F77B9"/>
    <w:rsid w:val="006F7932"/>
    <w:rsid w:val="006F7A1F"/>
    <w:rsid w:val="006F7C20"/>
    <w:rsid w:val="006F7FA3"/>
    <w:rsid w:val="0070004E"/>
    <w:rsid w:val="00700B58"/>
    <w:rsid w:val="00700B5D"/>
    <w:rsid w:val="00700BEF"/>
    <w:rsid w:val="00700C73"/>
    <w:rsid w:val="00700DE4"/>
    <w:rsid w:val="00700EA7"/>
    <w:rsid w:val="00700F11"/>
    <w:rsid w:val="00701227"/>
    <w:rsid w:val="007018DA"/>
    <w:rsid w:val="00701B13"/>
    <w:rsid w:val="00701B17"/>
    <w:rsid w:val="00701B5A"/>
    <w:rsid w:val="00701D77"/>
    <w:rsid w:val="00702036"/>
    <w:rsid w:val="00702291"/>
    <w:rsid w:val="00702499"/>
    <w:rsid w:val="00702F62"/>
    <w:rsid w:val="00703AA5"/>
    <w:rsid w:val="0070403F"/>
    <w:rsid w:val="0070406D"/>
    <w:rsid w:val="007042D1"/>
    <w:rsid w:val="007046D4"/>
    <w:rsid w:val="007047E7"/>
    <w:rsid w:val="00704C37"/>
    <w:rsid w:val="00704C6D"/>
    <w:rsid w:val="00704C77"/>
    <w:rsid w:val="00704E49"/>
    <w:rsid w:val="00705409"/>
    <w:rsid w:val="0070588C"/>
    <w:rsid w:val="00705C42"/>
    <w:rsid w:val="00705D9B"/>
    <w:rsid w:val="00706078"/>
    <w:rsid w:val="007060C4"/>
    <w:rsid w:val="007061C4"/>
    <w:rsid w:val="00706281"/>
    <w:rsid w:val="00706CDE"/>
    <w:rsid w:val="00706E3F"/>
    <w:rsid w:val="0070724C"/>
    <w:rsid w:val="00707579"/>
    <w:rsid w:val="007076C3"/>
    <w:rsid w:val="0070782F"/>
    <w:rsid w:val="00707A71"/>
    <w:rsid w:val="00707AE7"/>
    <w:rsid w:val="00707C9E"/>
    <w:rsid w:val="00707CAB"/>
    <w:rsid w:val="00707E75"/>
    <w:rsid w:val="007103E0"/>
    <w:rsid w:val="00710599"/>
    <w:rsid w:val="007105BF"/>
    <w:rsid w:val="00710C4A"/>
    <w:rsid w:val="0071108E"/>
    <w:rsid w:val="00711156"/>
    <w:rsid w:val="00711169"/>
    <w:rsid w:val="0071168F"/>
    <w:rsid w:val="00711732"/>
    <w:rsid w:val="00711D5B"/>
    <w:rsid w:val="00711D8E"/>
    <w:rsid w:val="00711EBE"/>
    <w:rsid w:val="00711F9C"/>
    <w:rsid w:val="007121B8"/>
    <w:rsid w:val="00712403"/>
    <w:rsid w:val="007129A9"/>
    <w:rsid w:val="00712CAD"/>
    <w:rsid w:val="00713438"/>
    <w:rsid w:val="0071377F"/>
    <w:rsid w:val="00713783"/>
    <w:rsid w:val="00713937"/>
    <w:rsid w:val="00713A4B"/>
    <w:rsid w:val="00713BE6"/>
    <w:rsid w:val="00713DE7"/>
    <w:rsid w:val="0071405D"/>
    <w:rsid w:val="00714250"/>
    <w:rsid w:val="0071449C"/>
    <w:rsid w:val="007145E0"/>
    <w:rsid w:val="007145E6"/>
    <w:rsid w:val="00714A3C"/>
    <w:rsid w:val="00714ACE"/>
    <w:rsid w:val="00715144"/>
    <w:rsid w:val="00715717"/>
    <w:rsid w:val="007158EB"/>
    <w:rsid w:val="00715DF9"/>
    <w:rsid w:val="00715F1C"/>
    <w:rsid w:val="00716143"/>
    <w:rsid w:val="007163E7"/>
    <w:rsid w:val="007167AF"/>
    <w:rsid w:val="0071685D"/>
    <w:rsid w:val="0071686C"/>
    <w:rsid w:val="00716965"/>
    <w:rsid w:val="00716B0E"/>
    <w:rsid w:val="00716BD6"/>
    <w:rsid w:val="00716F05"/>
    <w:rsid w:val="0071707D"/>
    <w:rsid w:val="007170D6"/>
    <w:rsid w:val="007173F8"/>
    <w:rsid w:val="00717C64"/>
    <w:rsid w:val="00717C79"/>
    <w:rsid w:val="00717CA3"/>
    <w:rsid w:val="00717EA3"/>
    <w:rsid w:val="00720044"/>
    <w:rsid w:val="007206EA"/>
    <w:rsid w:val="00720785"/>
    <w:rsid w:val="007207F1"/>
    <w:rsid w:val="00721025"/>
    <w:rsid w:val="007213F8"/>
    <w:rsid w:val="007215D3"/>
    <w:rsid w:val="00721736"/>
    <w:rsid w:val="007217A9"/>
    <w:rsid w:val="007218BA"/>
    <w:rsid w:val="00721A71"/>
    <w:rsid w:val="00721B40"/>
    <w:rsid w:val="00721C7D"/>
    <w:rsid w:val="00722055"/>
    <w:rsid w:val="00722061"/>
    <w:rsid w:val="0072208F"/>
    <w:rsid w:val="007221B6"/>
    <w:rsid w:val="0072234B"/>
    <w:rsid w:val="00722932"/>
    <w:rsid w:val="00722A29"/>
    <w:rsid w:val="00722B1B"/>
    <w:rsid w:val="00723309"/>
    <w:rsid w:val="007234EB"/>
    <w:rsid w:val="0072358A"/>
    <w:rsid w:val="0072391D"/>
    <w:rsid w:val="00723A38"/>
    <w:rsid w:val="00723A41"/>
    <w:rsid w:val="00723A89"/>
    <w:rsid w:val="00723B17"/>
    <w:rsid w:val="007241F3"/>
    <w:rsid w:val="007246D3"/>
    <w:rsid w:val="007247B4"/>
    <w:rsid w:val="00724960"/>
    <w:rsid w:val="00724E12"/>
    <w:rsid w:val="007251E6"/>
    <w:rsid w:val="0072528E"/>
    <w:rsid w:val="00725601"/>
    <w:rsid w:val="00725B79"/>
    <w:rsid w:val="00726605"/>
    <w:rsid w:val="00726678"/>
    <w:rsid w:val="00726869"/>
    <w:rsid w:val="0072688E"/>
    <w:rsid w:val="00726A2D"/>
    <w:rsid w:val="00726B33"/>
    <w:rsid w:val="00726FF8"/>
    <w:rsid w:val="00727127"/>
    <w:rsid w:val="0072723C"/>
    <w:rsid w:val="007272C4"/>
    <w:rsid w:val="00727522"/>
    <w:rsid w:val="00727571"/>
    <w:rsid w:val="0072790B"/>
    <w:rsid w:val="0072798F"/>
    <w:rsid w:val="00727997"/>
    <w:rsid w:val="00727C0C"/>
    <w:rsid w:val="00727C6B"/>
    <w:rsid w:val="00730233"/>
    <w:rsid w:val="00730373"/>
    <w:rsid w:val="007305F2"/>
    <w:rsid w:val="00730619"/>
    <w:rsid w:val="00730981"/>
    <w:rsid w:val="007311D1"/>
    <w:rsid w:val="007312AB"/>
    <w:rsid w:val="00731612"/>
    <w:rsid w:val="00731C24"/>
    <w:rsid w:val="00731C74"/>
    <w:rsid w:val="00731D18"/>
    <w:rsid w:val="00732229"/>
    <w:rsid w:val="00732489"/>
    <w:rsid w:val="0073249C"/>
    <w:rsid w:val="00732C52"/>
    <w:rsid w:val="00732E45"/>
    <w:rsid w:val="00732EB5"/>
    <w:rsid w:val="007330C4"/>
    <w:rsid w:val="00733137"/>
    <w:rsid w:val="00733179"/>
    <w:rsid w:val="00733CA7"/>
    <w:rsid w:val="0073405B"/>
    <w:rsid w:val="00734914"/>
    <w:rsid w:val="00734B08"/>
    <w:rsid w:val="0073504B"/>
    <w:rsid w:val="00735235"/>
    <w:rsid w:val="00735643"/>
    <w:rsid w:val="00735A48"/>
    <w:rsid w:val="00735F19"/>
    <w:rsid w:val="00736099"/>
    <w:rsid w:val="007360B5"/>
    <w:rsid w:val="00736352"/>
    <w:rsid w:val="00736667"/>
    <w:rsid w:val="00736962"/>
    <w:rsid w:val="0073698D"/>
    <w:rsid w:val="00736B35"/>
    <w:rsid w:val="00736E25"/>
    <w:rsid w:val="00736EE1"/>
    <w:rsid w:val="00736FD6"/>
    <w:rsid w:val="00737162"/>
    <w:rsid w:val="0073722B"/>
    <w:rsid w:val="00737281"/>
    <w:rsid w:val="007373E9"/>
    <w:rsid w:val="007375F2"/>
    <w:rsid w:val="00737632"/>
    <w:rsid w:val="00737A64"/>
    <w:rsid w:val="00737C60"/>
    <w:rsid w:val="00737C69"/>
    <w:rsid w:val="00737D4F"/>
    <w:rsid w:val="00737E82"/>
    <w:rsid w:val="007404F9"/>
    <w:rsid w:val="00740647"/>
    <w:rsid w:val="00740FCB"/>
    <w:rsid w:val="00740FCC"/>
    <w:rsid w:val="00741222"/>
    <w:rsid w:val="0074122B"/>
    <w:rsid w:val="007413A6"/>
    <w:rsid w:val="007416C3"/>
    <w:rsid w:val="007417CF"/>
    <w:rsid w:val="00741944"/>
    <w:rsid w:val="00741A8F"/>
    <w:rsid w:val="00741C40"/>
    <w:rsid w:val="00741DC5"/>
    <w:rsid w:val="00741F06"/>
    <w:rsid w:val="0074208E"/>
    <w:rsid w:val="00742145"/>
    <w:rsid w:val="00742FEF"/>
    <w:rsid w:val="00743066"/>
    <w:rsid w:val="007431D0"/>
    <w:rsid w:val="00743258"/>
    <w:rsid w:val="007434DF"/>
    <w:rsid w:val="00743606"/>
    <w:rsid w:val="0074373B"/>
    <w:rsid w:val="00743741"/>
    <w:rsid w:val="00743D4C"/>
    <w:rsid w:val="00743EBD"/>
    <w:rsid w:val="00744201"/>
    <w:rsid w:val="00744605"/>
    <w:rsid w:val="0074464C"/>
    <w:rsid w:val="00744D45"/>
    <w:rsid w:val="00744D8E"/>
    <w:rsid w:val="007450F4"/>
    <w:rsid w:val="00745311"/>
    <w:rsid w:val="007453E8"/>
    <w:rsid w:val="007454BF"/>
    <w:rsid w:val="007454CF"/>
    <w:rsid w:val="0074571D"/>
    <w:rsid w:val="00745A27"/>
    <w:rsid w:val="00745B22"/>
    <w:rsid w:val="00745BD9"/>
    <w:rsid w:val="00745CB6"/>
    <w:rsid w:val="00745FBC"/>
    <w:rsid w:val="00746278"/>
    <w:rsid w:val="007465B2"/>
    <w:rsid w:val="007466E9"/>
    <w:rsid w:val="00746808"/>
    <w:rsid w:val="00746918"/>
    <w:rsid w:val="00746B2D"/>
    <w:rsid w:val="00746D55"/>
    <w:rsid w:val="00746DC9"/>
    <w:rsid w:val="007473CB"/>
    <w:rsid w:val="00747A93"/>
    <w:rsid w:val="00747A97"/>
    <w:rsid w:val="00747C8B"/>
    <w:rsid w:val="007500B2"/>
    <w:rsid w:val="007503B4"/>
    <w:rsid w:val="00750640"/>
    <w:rsid w:val="00750800"/>
    <w:rsid w:val="00750816"/>
    <w:rsid w:val="00750D34"/>
    <w:rsid w:val="007512E9"/>
    <w:rsid w:val="0075138C"/>
    <w:rsid w:val="007513CB"/>
    <w:rsid w:val="007518F6"/>
    <w:rsid w:val="00751EC7"/>
    <w:rsid w:val="00751FFC"/>
    <w:rsid w:val="007523F6"/>
    <w:rsid w:val="00752A78"/>
    <w:rsid w:val="00752BE2"/>
    <w:rsid w:val="00752CC5"/>
    <w:rsid w:val="00752D29"/>
    <w:rsid w:val="00752DBA"/>
    <w:rsid w:val="00752E9B"/>
    <w:rsid w:val="00753047"/>
    <w:rsid w:val="0075317E"/>
    <w:rsid w:val="007534A7"/>
    <w:rsid w:val="00753635"/>
    <w:rsid w:val="0075363A"/>
    <w:rsid w:val="007539D1"/>
    <w:rsid w:val="00753B56"/>
    <w:rsid w:val="00753FB5"/>
    <w:rsid w:val="00753FE9"/>
    <w:rsid w:val="00754141"/>
    <w:rsid w:val="0075424C"/>
    <w:rsid w:val="007547FE"/>
    <w:rsid w:val="00754C59"/>
    <w:rsid w:val="00754D73"/>
    <w:rsid w:val="00755495"/>
    <w:rsid w:val="00755808"/>
    <w:rsid w:val="007558B4"/>
    <w:rsid w:val="00755A0D"/>
    <w:rsid w:val="00755A2F"/>
    <w:rsid w:val="00755E5C"/>
    <w:rsid w:val="00755EAD"/>
    <w:rsid w:val="007560E3"/>
    <w:rsid w:val="00756699"/>
    <w:rsid w:val="00756CAC"/>
    <w:rsid w:val="00757295"/>
    <w:rsid w:val="00757428"/>
    <w:rsid w:val="00757AB6"/>
    <w:rsid w:val="00757E76"/>
    <w:rsid w:val="00757F50"/>
    <w:rsid w:val="0076057D"/>
    <w:rsid w:val="007607BF"/>
    <w:rsid w:val="00760F38"/>
    <w:rsid w:val="00761353"/>
    <w:rsid w:val="007613B9"/>
    <w:rsid w:val="00761481"/>
    <w:rsid w:val="007614D0"/>
    <w:rsid w:val="0076154D"/>
    <w:rsid w:val="00761642"/>
    <w:rsid w:val="0076169F"/>
    <w:rsid w:val="00761758"/>
    <w:rsid w:val="00761965"/>
    <w:rsid w:val="00761E3D"/>
    <w:rsid w:val="00761EEC"/>
    <w:rsid w:val="00762205"/>
    <w:rsid w:val="007626E5"/>
    <w:rsid w:val="00762784"/>
    <w:rsid w:val="00762AC3"/>
    <w:rsid w:val="00762D97"/>
    <w:rsid w:val="00762E5E"/>
    <w:rsid w:val="00763230"/>
    <w:rsid w:val="00763664"/>
    <w:rsid w:val="0076389A"/>
    <w:rsid w:val="00763B21"/>
    <w:rsid w:val="00763C71"/>
    <w:rsid w:val="00763E0E"/>
    <w:rsid w:val="00763E98"/>
    <w:rsid w:val="007640C5"/>
    <w:rsid w:val="00764203"/>
    <w:rsid w:val="00764426"/>
    <w:rsid w:val="007648F3"/>
    <w:rsid w:val="00764B5E"/>
    <w:rsid w:val="0076503E"/>
    <w:rsid w:val="0076518A"/>
    <w:rsid w:val="007651EA"/>
    <w:rsid w:val="0076526D"/>
    <w:rsid w:val="007657EB"/>
    <w:rsid w:val="00765C0B"/>
    <w:rsid w:val="00765DC5"/>
    <w:rsid w:val="00766362"/>
    <w:rsid w:val="007663AE"/>
    <w:rsid w:val="007665F0"/>
    <w:rsid w:val="00766702"/>
    <w:rsid w:val="00766CAF"/>
    <w:rsid w:val="00766FCF"/>
    <w:rsid w:val="007670EE"/>
    <w:rsid w:val="007674F2"/>
    <w:rsid w:val="00767683"/>
    <w:rsid w:val="0076774A"/>
    <w:rsid w:val="0076798A"/>
    <w:rsid w:val="00767A97"/>
    <w:rsid w:val="00767CBC"/>
    <w:rsid w:val="00767DBB"/>
    <w:rsid w:val="00767EF2"/>
    <w:rsid w:val="0077061C"/>
    <w:rsid w:val="00770660"/>
    <w:rsid w:val="00770806"/>
    <w:rsid w:val="00770974"/>
    <w:rsid w:val="00770A53"/>
    <w:rsid w:val="00770A5B"/>
    <w:rsid w:val="00770BF9"/>
    <w:rsid w:val="00771114"/>
    <w:rsid w:val="00771308"/>
    <w:rsid w:val="007715F1"/>
    <w:rsid w:val="00771619"/>
    <w:rsid w:val="007716DE"/>
    <w:rsid w:val="00771A00"/>
    <w:rsid w:val="00771D18"/>
    <w:rsid w:val="007721CE"/>
    <w:rsid w:val="007721F3"/>
    <w:rsid w:val="00772993"/>
    <w:rsid w:val="00772FA9"/>
    <w:rsid w:val="007733AA"/>
    <w:rsid w:val="007736F0"/>
    <w:rsid w:val="0077398D"/>
    <w:rsid w:val="00773BA1"/>
    <w:rsid w:val="00773F62"/>
    <w:rsid w:val="00773FD6"/>
    <w:rsid w:val="007740B5"/>
    <w:rsid w:val="00774868"/>
    <w:rsid w:val="0077496F"/>
    <w:rsid w:val="00774B51"/>
    <w:rsid w:val="00774C8C"/>
    <w:rsid w:val="00774F9E"/>
    <w:rsid w:val="00775063"/>
    <w:rsid w:val="007750AA"/>
    <w:rsid w:val="0077554D"/>
    <w:rsid w:val="0077557A"/>
    <w:rsid w:val="00775670"/>
    <w:rsid w:val="00775684"/>
    <w:rsid w:val="00775E46"/>
    <w:rsid w:val="007761EB"/>
    <w:rsid w:val="007764C9"/>
    <w:rsid w:val="0077660F"/>
    <w:rsid w:val="007766E1"/>
    <w:rsid w:val="00776827"/>
    <w:rsid w:val="007768F4"/>
    <w:rsid w:val="007769B4"/>
    <w:rsid w:val="007770B4"/>
    <w:rsid w:val="0077719A"/>
    <w:rsid w:val="007775B7"/>
    <w:rsid w:val="00777E14"/>
    <w:rsid w:val="00777F8A"/>
    <w:rsid w:val="0078015E"/>
    <w:rsid w:val="00780169"/>
    <w:rsid w:val="00780290"/>
    <w:rsid w:val="007806E3"/>
    <w:rsid w:val="00780B29"/>
    <w:rsid w:val="00780B48"/>
    <w:rsid w:val="00780D9F"/>
    <w:rsid w:val="00780F06"/>
    <w:rsid w:val="00780F46"/>
    <w:rsid w:val="00780F87"/>
    <w:rsid w:val="007810A9"/>
    <w:rsid w:val="00781407"/>
    <w:rsid w:val="00781500"/>
    <w:rsid w:val="0078153E"/>
    <w:rsid w:val="0078154F"/>
    <w:rsid w:val="007817C7"/>
    <w:rsid w:val="007820CC"/>
    <w:rsid w:val="0078247A"/>
    <w:rsid w:val="007824B1"/>
    <w:rsid w:val="0078291A"/>
    <w:rsid w:val="00782B78"/>
    <w:rsid w:val="00782D57"/>
    <w:rsid w:val="00782E3C"/>
    <w:rsid w:val="0078311E"/>
    <w:rsid w:val="007831C0"/>
    <w:rsid w:val="007833BC"/>
    <w:rsid w:val="007836F1"/>
    <w:rsid w:val="00783E54"/>
    <w:rsid w:val="00784741"/>
    <w:rsid w:val="00784EE7"/>
    <w:rsid w:val="00785105"/>
    <w:rsid w:val="007851E6"/>
    <w:rsid w:val="0078526B"/>
    <w:rsid w:val="007855C8"/>
    <w:rsid w:val="00785655"/>
    <w:rsid w:val="00785809"/>
    <w:rsid w:val="00786113"/>
    <w:rsid w:val="007861AA"/>
    <w:rsid w:val="007861E4"/>
    <w:rsid w:val="0078624E"/>
    <w:rsid w:val="00786A4C"/>
    <w:rsid w:val="00786D18"/>
    <w:rsid w:val="00786FB7"/>
    <w:rsid w:val="00787141"/>
    <w:rsid w:val="0078726E"/>
    <w:rsid w:val="00787337"/>
    <w:rsid w:val="00787548"/>
    <w:rsid w:val="00787713"/>
    <w:rsid w:val="00787820"/>
    <w:rsid w:val="00787AD5"/>
    <w:rsid w:val="00787C3B"/>
    <w:rsid w:val="00787DCE"/>
    <w:rsid w:val="007908B3"/>
    <w:rsid w:val="007908D2"/>
    <w:rsid w:val="00790A53"/>
    <w:rsid w:val="00790E85"/>
    <w:rsid w:val="00791167"/>
    <w:rsid w:val="007911AC"/>
    <w:rsid w:val="007911C5"/>
    <w:rsid w:val="0079123B"/>
    <w:rsid w:val="00791529"/>
    <w:rsid w:val="007916DA"/>
    <w:rsid w:val="007918B5"/>
    <w:rsid w:val="00791A56"/>
    <w:rsid w:val="00791AC3"/>
    <w:rsid w:val="0079200C"/>
    <w:rsid w:val="007921DD"/>
    <w:rsid w:val="007923AF"/>
    <w:rsid w:val="007926F7"/>
    <w:rsid w:val="0079272A"/>
    <w:rsid w:val="0079294F"/>
    <w:rsid w:val="00792A07"/>
    <w:rsid w:val="00792D2D"/>
    <w:rsid w:val="00792F1E"/>
    <w:rsid w:val="00793091"/>
    <w:rsid w:val="0079376C"/>
    <w:rsid w:val="00794224"/>
    <w:rsid w:val="0079458F"/>
    <w:rsid w:val="007946EB"/>
    <w:rsid w:val="00794D68"/>
    <w:rsid w:val="00794EFE"/>
    <w:rsid w:val="00794F2A"/>
    <w:rsid w:val="00795AE3"/>
    <w:rsid w:val="00795B1F"/>
    <w:rsid w:val="00795CFE"/>
    <w:rsid w:val="0079604B"/>
    <w:rsid w:val="007962DB"/>
    <w:rsid w:val="00796352"/>
    <w:rsid w:val="007963CC"/>
    <w:rsid w:val="00796446"/>
    <w:rsid w:val="00796528"/>
    <w:rsid w:val="0079663D"/>
    <w:rsid w:val="007966E8"/>
    <w:rsid w:val="00796867"/>
    <w:rsid w:val="007968CE"/>
    <w:rsid w:val="00796A86"/>
    <w:rsid w:val="00797339"/>
    <w:rsid w:val="007974CF"/>
    <w:rsid w:val="007975DC"/>
    <w:rsid w:val="007976E4"/>
    <w:rsid w:val="007977DF"/>
    <w:rsid w:val="00797970"/>
    <w:rsid w:val="00797C41"/>
    <w:rsid w:val="00797C7D"/>
    <w:rsid w:val="00797D6B"/>
    <w:rsid w:val="00797EE8"/>
    <w:rsid w:val="007A0A4B"/>
    <w:rsid w:val="007A0B2F"/>
    <w:rsid w:val="007A0D8E"/>
    <w:rsid w:val="007A14D5"/>
    <w:rsid w:val="007A14FA"/>
    <w:rsid w:val="007A15CB"/>
    <w:rsid w:val="007A1800"/>
    <w:rsid w:val="007A1C61"/>
    <w:rsid w:val="007A1E89"/>
    <w:rsid w:val="007A287C"/>
    <w:rsid w:val="007A288A"/>
    <w:rsid w:val="007A28EA"/>
    <w:rsid w:val="007A29B0"/>
    <w:rsid w:val="007A29E7"/>
    <w:rsid w:val="007A2F34"/>
    <w:rsid w:val="007A2F74"/>
    <w:rsid w:val="007A2FB3"/>
    <w:rsid w:val="007A3046"/>
    <w:rsid w:val="007A30CA"/>
    <w:rsid w:val="007A36D4"/>
    <w:rsid w:val="007A382A"/>
    <w:rsid w:val="007A38DB"/>
    <w:rsid w:val="007A3944"/>
    <w:rsid w:val="007A39F0"/>
    <w:rsid w:val="007A3C76"/>
    <w:rsid w:val="007A3DEA"/>
    <w:rsid w:val="007A41C5"/>
    <w:rsid w:val="007A42EA"/>
    <w:rsid w:val="007A482E"/>
    <w:rsid w:val="007A4AF3"/>
    <w:rsid w:val="007A4B0B"/>
    <w:rsid w:val="007A4F10"/>
    <w:rsid w:val="007A50EC"/>
    <w:rsid w:val="007A51AE"/>
    <w:rsid w:val="007A529C"/>
    <w:rsid w:val="007A53B7"/>
    <w:rsid w:val="007A5441"/>
    <w:rsid w:val="007A5592"/>
    <w:rsid w:val="007A595C"/>
    <w:rsid w:val="007A5E4D"/>
    <w:rsid w:val="007A61E8"/>
    <w:rsid w:val="007A620C"/>
    <w:rsid w:val="007A657D"/>
    <w:rsid w:val="007A67C8"/>
    <w:rsid w:val="007A6BB3"/>
    <w:rsid w:val="007A6D26"/>
    <w:rsid w:val="007A70AD"/>
    <w:rsid w:val="007A764A"/>
    <w:rsid w:val="007A76FE"/>
    <w:rsid w:val="007A7A10"/>
    <w:rsid w:val="007A7AB5"/>
    <w:rsid w:val="007A7F35"/>
    <w:rsid w:val="007B0113"/>
    <w:rsid w:val="007B0260"/>
    <w:rsid w:val="007B0623"/>
    <w:rsid w:val="007B125D"/>
    <w:rsid w:val="007B12C4"/>
    <w:rsid w:val="007B14BE"/>
    <w:rsid w:val="007B1A59"/>
    <w:rsid w:val="007B1B4C"/>
    <w:rsid w:val="007B2063"/>
    <w:rsid w:val="007B2174"/>
    <w:rsid w:val="007B28CF"/>
    <w:rsid w:val="007B2D33"/>
    <w:rsid w:val="007B2E5E"/>
    <w:rsid w:val="007B2F86"/>
    <w:rsid w:val="007B2FF7"/>
    <w:rsid w:val="007B32E3"/>
    <w:rsid w:val="007B35C7"/>
    <w:rsid w:val="007B3730"/>
    <w:rsid w:val="007B3A37"/>
    <w:rsid w:val="007B3B08"/>
    <w:rsid w:val="007B3CA4"/>
    <w:rsid w:val="007B3D18"/>
    <w:rsid w:val="007B421E"/>
    <w:rsid w:val="007B4441"/>
    <w:rsid w:val="007B50E1"/>
    <w:rsid w:val="007B5626"/>
    <w:rsid w:val="007B587D"/>
    <w:rsid w:val="007B5B6F"/>
    <w:rsid w:val="007B5CDE"/>
    <w:rsid w:val="007B5E67"/>
    <w:rsid w:val="007B5F34"/>
    <w:rsid w:val="007B5F50"/>
    <w:rsid w:val="007B674D"/>
    <w:rsid w:val="007B6958"/>
    <w:rsid w:val="007B6AF6"/>
    <w:rsid w:val="007B6C30"/>
    <w:rsid w:val="007B6F14"/>
    <w:rsid w:val="007B707D"/>
    <w:rsid w:val="007B730B"/>
    <w:rsid w:val="007B7352"/>
    <w:rsid w:val="007B74DD"/>
    <w:rsid w:val="007B79C1"/>
    <w:rsid w:val="007B7A93"/>
    <w:rsid w:val="007B7AA3"/>
    <w:rsid w:val="007B7B71"/>
    <w:rsid w:val="007C0022"/>
    <w:rsid w:val="007C012D"/>
    <w:rsid w:val="007C01CE"/>
    <w:rsid w:val="007C03BA"/>
    <w:rsid w:val="007C04E9"/>
    <w:rsid w:val="007C0721"/>
    <w:rsid w:val="007C07D1"/>
    <w:rsid w:val="007C0BF1"/>
    <w:rsid w:val="007C0BF3"/>
    <w:rsid w:val="007C0CA9"/>
    <w:rsid w:val="007C0CDD"/>
    <w:rsid w:val="007C1330"/>
    <w:rsid w:val="007C15AB"/>
    <w:rsid w:val="007C1973"/>
    <w:rsid w:val="007C1BB7"/>
    <w:rsid w:val="007C1D13"/>
    <w:rsid w:val="007C2020"/>
    <w:rsid w:val="007C2340"/>
    <w:rsid w:val="007C2437"/>
    <w:rsid w:val="007C2B0A"/>
    <w:rsid w:val="007C2F82"/>
    <w:rsid w:val="007C304F"/>
    <w:rsid w:val="007C3287"/>
    <w:rsid w:val="007C391C"/>
    <w:rsid w:val="007C395D"/>
    <w:rsid w:val="007C3CB5"/>
    <w:rsid w:val="007C3D3E"/>
    <w:rsid w:val="007C3DB9"/>
    <w:rsid w:val="007C40E4"/>
    <w:rsid w:val="007C414A"/>
    <w:rsid w:val="007C4281"/>
    <w:rsid w:val="007C4580"/>
    <w:rsid w:val="007C48BC"/>
    <w:rsid w:val="007C4D96"/>
    <w:rsid w:val="007C4DDA"/>
    <w:rsid w:val="007C4DF3"/>
    <w:rsid w:val="007C4E26"/>
    <w:rsid w:val="007C5108"/>
    <w:rsid w:val="007C52B9"/>
    <w:rsid w:val="007C5353"/>
    <w:rsid w:val="007C56AC"/>
    <w:rsid w:val="007C5740"/>
    <w:rsid w:val="007C5DB2"/>
    <w:rsid w:val="007C5E10"/>
    <w:rsid w:val="007C6424"/>
    <w:rsid w:val="007C672A"/>
    <w:rsid w:val="007C6982"/>
    <w:rsid w:val="007C6E23"/>
    <w:rsid w:val="007C6EF5"/>
    <w:rsid w:val="007C7075"/>
    <w:rsid w:val="007C73DD"/>
    <w:rsid w:val="007C7631"/>
    <w:rsid w:val="007C78C9"/>
    <w:rsid w:val="007C7C05"/>
    <w:rsid w:val="007C7D38"/>
    <w:rsid w:val="007C7D4C"/>
    <w:rsid w:val="007C7EA2"/>
    <w:rsid w:val="007C7FBF"/>
    <w:rsid w:val="007D011B"/>
    <w:rsid w:val="007D011C"/>
    <w:rsid w:val="007D037D"/>
    <w:rsid w:val="007D0504"/>
    <w:rsid w:val="007D061C"/>
    <w:rsid w:val="007D0793"/>
    <w:rsid w:val="007D07D8"/>
    <w:rsid w:val="007D07E7"/>
    <w:rsid w:val="007D09EB"/>
    <w:rsid w:val="007D0B8F"/>
    <w:rsid w:val="007D174E"/>
    <w:rsid w:val="007D18B5"/>
    <w:rsid w:val="007D1BF5"/>
    <w:rsid w:val="007D1D98"/>
    <w:rsid w:val="007D1FDE"/>
    <w:rsid w:val="007D21BA"/>
    <w:rsid w:val="007D241C"/>
    <w:rsid w:val="007D24D7"/>
    <w:rsid w:val="007D2623"/>
    <w:rsid w:val="007D2766"/>
    <w:rsid w:val="007D2940"/>
    <w:rsid w:val="007D2AB6"/>
    <w:rsid w:val="007D2FB3"/>
    <w:rsid w:val="007D2FD4"/>
    <w:rsid w:val="007D3159"/>
    <w:rsid w:val="007D31B8"/>
    <w:rsid w:val="007D3309"/>
    <w:rsid w:val="007D35A4"/>
    <w:rsid w:val="007D364A"/>
    <w:rsid w:val="007D371B"/>
    <w:rsid w:val="007D3831"/>
    <w:rsid w:val="007D3A71"/>
    <w:rsid w:val="007D402D"/>
    <w:rsid w:val="007D40B5"/>
    <w:rsid w:val="007D449F"/>
    <w:rsid w:val="007D4DD2"/>
    <w:rsid w:val="007D50E8"/>
    <w:rsid w:val="007D55E2"/>
    <w:rsid w:val="007D57F1"/>
    <w:rsid w:val="007D5C5D"/>
    <w:rsid w:val="007D5EF1"/>
    <w:rsid w:val="007D609B"/>
    <w:rsid w:val="007D6256"/>
    <w:rsid w:val="007D6562"/>
    <w:rsid w:val="007D66D3"/>
    <w:rsid w:val="007D68B3"/>
    <w:rsid w:val="007D691A"/>
    <w:rsid w:val="007D69F5"/>
    <w:rsid w:val="007D6FEE"/>
    <w:rsid w:val="007D7614"/>
    <w:rsid w:val="007D7712"/>
    <w:rsid w:val="007D779B"/>
    <w:rsid w:val="007D7FBA"/>
    <w:rsid w:val="007E006F"/>
    <w:rsid w:val="007E03B3"/>
    <w:rsid w:val="007E07EA"/>
    <w:rsid w:val="007E0D99"/>
    <w:rsid w:val="007E0F0D"/>
    <w:rsid w:val="007E111C"/>
    <w:rsid w:val="007E1390"/>
    <w:rsid w:val="007E14BA"/>
    <w:rsid w:val="007E15BB"/>
    <w:rsid w:val="007E1701"/>
    <w:rsid w:val="007E18BE"/>
    <w:rsid w:val="007E1D55"/>
    <w:rsid w:val="007E1EDC"/>
    <w:rsid w:val="007E2206"/>
    <w:rsid w:val="007E2824"/>
    <w:rsid w:val="007E283D"/>
    <w:rsid w:val="007E29F2"/>
    <w:rsid w:val="007E2B41"/>
    <w:rsid w:val="007E2BAF"/>
    <w:rsid w:val="007E2D04"/>
    <w:rsid w:val="007E2DB6"/>
    <w:rsid w:val="007E2F12"/>
    <w:rsid w:val="007E3057"/>
    <w:rsid w:val="007E30FC"/>
    <w:rsid w:val="007E31F7"/>
    <w:rsid w:val="007E31FA"/>
    <w:rsid w:val="007E3564"/>
    <w:rsid w:val="007E435C"/>
    <w:rsid w:val="007E4567"/>
    <w:rsid w:val="007E45ED"/>
    <w:rsid w:val="007E4807"/>
    <w:rsid w:val="007E508A"/>
    <w:rsid w:val="007E5139"/>
    <w:rsid w:val="007E5274"/>
    <w:rsid w:val="007E52DE"/>
    <w:rsid w:val="007E52F6"/>
    <w:rsid w:val="007E58BA"/>
    <w:rsid w:val="007E5B5E"/>
    <w:rsid w:val="007E60FE"/>
    <w:rsid w:val="007E6132"/>
    <w:rsid w:val="007E63A9"/>
    <w:rsid w:val="007E6610"/>
    <w:rsid w:val="007E6820"/>
    <w:rsid w:val="007E6A43"/>
    <w:rsid w:val="007E6B15"/>
    <w:rsid w:val="007E6C4C"/>
    <w:rsid w:val="007E6DAF"/>
    <w:rsid w:val="007E6F04"/>
    <w:rsid w:val="007E7394"/>
    <w:rsid w:val="007E73C9"/>
    <w:rsid w:val="007E73F8"/>
    <w:rsid w:val="007E75CF"/>
    <w:rsid w:val="007E791A"/>
    <w:rsid w:val="007E7BD6"/>
    <w:rsid w:val="007E7C35"/>
    <w:rsid w:val="007E7C5D"/>
    <w:rsid w:val="007E7C72"/>
    <w:rsid w:val="007E7CF8"/>
    <w:rsid w:val="007E7D52"/>
    <w:rsid w:val="007F0001"/>
    <w:rsid w:val="007F01DF"/>
    <w:rsid w:val="007F05BE"/>
    <w:rsid w:val="007F0A32"/>
    <w:rsid w:val="007F0A5A"/>
    <w:rsid w:val="007F0A93"/>
    <w:rsid w:val="007F0D6D"/>
    <w:rsid w:val="007F0F57"/>
    <w:rsid w:val="007F1185"/>
    <w:rsid w:val="007F163A"/>
    <w:rsid w:val="007F174E"/>
    <w:rsid w:val="007F1971"/>
    <w:rsid w:val="007F1D01"/>
    <w:rsid w:val="007F2180"/>
    <w:rsid w:val="007F218C"/>
    <w:rsid w:val="007F2779"/>
    <w:rsid w:val="007F2971"/>
    <w:rsid w:val="007F2E57"/>
    <w:rsid w:val="007F2EDA"/>
    <w:rsid w:val="007F314C"/>
    <w:rsid w:val="007F329B"/>
    <w:rsid w:val="007F339E"/>
    <w:rsid w:val="007F3B70"/>
    <w:rsid w:val="007F3D85"/>
    <w:rsid w:val="007F402E"/>
    <w:rsid w:val="007F4297"/>
    <w:rsid w:val="007F42BF"/>
    <w:rsid w:val="007F433B"/>
    <w:rsid w:val="007F4481"/>
    <w:rsid w:val="007F45D2"/>
    <w:rsid w:val="007F46AF"/>
    <w:rsid w:val="007F4727"/>
    <w:rsid w:val="007F4852"/>
    <w:rsid w:val="007F4D44"/>
    <w:rsid w:val="007F4EAB"/>
    <w:rsid w:val="007F4F75"/>
    <w:rsid w:val="007F501E"/>
    <w:rsid w:val="007F5330"/>
    <w:rsid w:val="007F53B0"/>
    <w:rsid w:val="007F5583"/>
    <w:rsid w:val="007F5655"/>
    <w:rsid w:val="007F573D"/>
    <w:rsid w:val="007F5D1B"/>
    <w:rsid w:val="007F6312"/>
    <w:rsid w:val="007F64C2"/>
    <w:rsid w:val="007F6785"/>
    <w:rsid w:val="007F692D"/>
    <w:rsid w:val="007F6B2B"/>
    <w:rsid w:val="007F6C7A"/>
    <w:rsid w:val="007F6CA9"/>
    <w:rsid w:val="007F6D17"/>
    <w:rsid w:val="007F6DE7"/>
    <w:rsid w:val="007F725C"/>
    <w:rsid w:val="007F72A5"/>
    <w:rsid w:val="007F7411"/>
    <w:rsid w:val="007F7CAC"/>
    <w:rsid w:val="007F7F67"/>
    <w:rsid w:val="0080032F"/>
    <w:rsid w:val="00800517"/>
    <w:rsid w:val="0080059B"/>
    <w:rsid w:val="00800695"/>
    <w:rsid w:val="00800717"/>
    <w:rsid w:val="008008A8"/>
    <w:rsid w:val="00800BDC"/>
    <w:rsid w:val="00800DFF"/>
    <w:rsid w:val="00800E0F"/>
    <w:rsid w:val="00800FFA"/>
    <w:rsid w:val="00801155"/>
    <w:rsid w:val="008013ED"/>
    <w:rsid w:val="0080171F"/>
    <w:rsid w:val="008017BF"/>
    <w:rsid w:val="00801A0D"/>
    <w:rsid w:val="00801F95"/>
    <w:rsid w:val="008021B6"/>
    <w:rsid w:val="00802297"/>
    <w:rsid w:val="00802C58"/>
    <w:rsid w:val="00802DEF"/>
    <w:rsid w:val="00802F46"/>
    <w:rsid w:val="00802F91"/>
    <w:rsid w:val="0080312F"/>
    <w:rsid w:val="0080319C"/>
    <w:rsid w:val="0080330E"/>
    <w:rsid w:val="00803716"/>
    <w:rsid w:val="00803856"/>
    <w:rsid w:val="00803B13"/>
    <w:rsid w:val="00803CAE"/>
    <w:rsid w:val="00803DFD"/>
    <w:rsid w:val="00803F85"/>
    <w:rsid w:val="0080436C"/>
    <w:rsid w:val="00804477"/>
    <w:rsid w:val="008044BD"/>
    <w:rsid w:val="00804537"/>
    <w:rsid w:val="008046E1"/>
    <w:rsid w:val="008047A8"/>
    <w:rsid w:val="00804A16"/>
    <w:rsid w:val="008052AC"/>
    <w:rsid w:val="00805427"/>
    <w:rsid w:val="00805A1A"/>
    <w:rsid w:val="00805AC8"/>
    <w:rsid w:val="00805EAA"/>
    <w:rsid w:val="00805F6E"/>
    <w:rsid w:val="008060FD"/>
    <w:rsid w:val="008062AB"/>
    <w:rsid w:val="00806491"/>
    <w:rsid w:val="00806726"/>
    <w:rsid w:val="00806BD3"/>
    <w:rsid w:val="00806DF3"/>
    <w:rsid w:val="008071FE"/>
    <w:rsid w:val="008073DD"/>
    <w:rsid w:val="008074F9"/>
    <w:rsid w:val="008076A0"/>
    <w:rsid w:val="008078D5"/>
    <w:rsid w:val="00807955"/>
    <w:rsid w:val="00807CAB"/>
    <w:rsid w:val="00807D8D"/>
    <w:rsid w:val="00810301"/>
    <w:rsid w:val="00810573"/>
    <w:rsid w:val="00810606"/>
    <w:rsid w:val="008106BE"/>
    <w:rsid w:val="00810799"/>
    <w:rsid w:val="00810829"/>
    <w:rsid w:val="00810858"/>
    <w:rsid w:val="00810A65"/>
    <w:rsid w:val="00810B17"/>
    <w:rsid w:val="00810D9C"/>
    <w:rsid w:val="00810F13"/>
    <w:rsid w:val="00810FC0"/>
    <w:rsid w:val="008112D8"/>
    <w:rsid w:val="0081177F"/>
    <w:rsid w:val="00811BF5"/>
    <w:rsid w:val="00811C10"/>
    <w:rsid w:val="00811C82"/>
    <w:rsid w:val="00811DD0"/>
    <w:rsid w:val="00811E2C"/>
    <w:rsid w:val="00811F3C"/>
    <w:rsid w:val="00811FD8"/>
    <w:rsid w:val="008122B7"/>
    <w:rsid w:val="008125F2"/>
    <w:rsid w:val="008129C6"/>
    <w:rsid w:val="00812B45"/>
    <w:rsid w:val="00812D17"/>
    <w:rsid w:val="00812F5E"/>
    <w:rsid w:val="00812F67"/>
    <w:rsid w:val="0081309D"/>
    <w:rsid w:val="008134E0"/>
    <w:rsid w:val="00813653"/>
    <w:rsid w:val="00813C5B"/>
    <w:rsid w:val="00813D7C"/>
    <w:rsid w:val="00814016"/>
    <w:rsid w:val="0081436E"/>
    <w:rsid w:val="00814A01"/>
    <w:rsid w:val="00814A45"/>
    <w:rsid w:val="00814CE2"/>
    <w:rsid w:val="00814E1B"/>
    <w:rsid w:val="00814FAD"/>
    <w:rsid w:val="00814FF5"/>
    <w:rsid w:val="008155AF"/>
    <w:rsid w:val="00815936"/>
    <w:rsid w:val="00815A6F"/>
    <w:rsid w:val="00815C5C"/>
    <w:rsid w:val="00815D9B"/>
    <w:rsid w:val="00816349"/>
    <w:rsid w:val="0081643E"/>
    <w:rsid w:val="00816604"/>
    <w:rsid w:val="00816771"/>
    <w:rsid w:val="00816EF6"/>
    <w:rsid w:val="00816F19"/>
    <w:rsid w:val="00817209"/>
    <w:rsid w:val="00817423"/>
    <w:rsid w:val="008174F0"/>
    <w:rsid w:val="00817527"/>
    <w:rsid w:val="00817556"/>
    <w:rsid w:val="008176B5"/>
    <w:rsid w:val="00817716"/>
    <w:rsid w:val="00817AFC"/>
    <w:rsid w:val="00817C83"/>
    <w:rsid w:val="00817DD0"/>
    <w:rsid w:val="008204E9"/>
    <w:rsid w:val="00820CD4"/>
    <w:rsid w:val="0082155E"/>
    <w:rsid w:val="00821C05"/>
    <w:rsid w:val="00821C3D"/>
    <w:rsid w:val="00821C81"/>
    <w:rsid w:val="00821C88"/>
    <w:rsid w:val="00821D90"/>
    <w:rsid w:val="00822024"/>
    <w:rsid w:val="00822912"/>
    <w:rsid w:val="00822F50"/>
    <w:rsid w:val="00823529"/>
    <w:rsid w:val="008236E8"/>
    <w:rsid w:val="0082371F"/>
    <w:rsid w:val="00823748"/>
    <w:rsid w:val="008242BA"/>
    <w:rsid w:val="00824510"/>
    <w:rsid w:val="00824C2A"/>
    <w:rsid w:val="00824CA5"/>
    <w:rsid w:val="00824DCA"/>
    <w:rsid w:val="00824EC9"/>
    <w:rsid w:val="00824FD6"/>
    <w:rsid w:val="00824FD9"/>
    <w:rsid w:val="00824FF6"/>
    <w:rsid w:val="0082514D"/>
    <w:rsid w:val="008251D7"/>
    <w:rsid w:val="008252B7"/>
    <w:rsid w:val="00825A6A"/>
    <w:rsid w:val="008260F1"/>
    <w:rsid w:val="008260F9"/>
    <w:rsid w:val="00826402"/>
    <w:rsid w:val="00826A30"/>
    <w:rsid w:val="00826A41"/>
    <w:rsid w:val="00827277"/>
    <w:rsid w:val="00827351"/>
    <w:rsid w:val="008274D0"/>
    <w:rsid w:val="008275A7"/>
    <w:rsid w:val="008277BD"/>
    <w:rsid w:val="00827BBC"/>
    <w:rsid w:val="00827D9C"/>
    <w:rsid w:val="0083015E"/>
    <w:rsid w:val="00830215"/>
    <w:rsid w:val="0083029B"/>
    <w:rsid w:val="00830372"/>
    <w:rsid w:val="00830577"/>
    <w:rsid w:val="008305F5"/>
    <w:rsid w:val="00830A33"/>
    <w:rsid w:val="00830C10"/>
    <w:rsid w:val="00831061"/>
    <w:rsid w:val="008316A6"/>
    <w:rsid w:val="008318A4"/>
    <w:rsid w:val="008318FB"/>
    <w:rsid w:val="0083199B"/>
    <w:rsid w:val="00831A5C"/>
    <w:rsid w:val="00831A88"/>
    <w:rsid w:val="00831BC7"/>
    <w:rsid w:val="00831D98"/>
    <w:rsid w:val="008328F8"/>
    <w:rsid w:val="008338D5"/>
    <w:rsid w:val="00833A4E"/>
    <w:rsid w:val="00833BC9"/>
    <w:rsid w:val="00833D43"/>
    <w:rsid w:val="008342E2"/>
    <w:rsid w:val="008342EC"/>
    <w:rsid w:val="00834FA9"/>
    <w:rsid w:val="00835261"/>
    <w:rsid w:val="00835356"/>
    <w:rsid w:val="00835682"/>
    <w:rsid w:val="008357C9"/>
    <w:rsid w:val="008358F9"/>
    <w:rsid w:val="00835942"/>
    <w:rsid w:val="00835B79"/>
    <w:rsid w:val="00835FC2"/>
    <w:rsid w:val="0083600B"/>
    <w:rsid w:val="00836557"/>
    <w:rsid w:val="00836632"/>
    <w:rsid w:val="00836649"/>
    <w:rsid w:val="008368F4"/>
    <w:rsid w:val="00836B28"/>
    <w:rsid w:val="00837058"/>
    <w:rsid w:val="00837294"/>
    <w:rsid w:val="008372C6"/>
    <w:rsid w:val="00837572"/>
    <w:rsid w:val="00837742"/>
    <w:rsid w:val="008377D1"/>
    <w:rsid w:val="00837C69"/>
    <w:rsid w:val="00837C8A"/>
    <w:rsid w:val="00837DC7"/>
    <w:rsid w:val="00837FB1"/>
    <w:rsid w:val="00840067"/>
    <w:rsid w:val="00840128"/>
    <w:rsid w:val="0084028C"/>
    <w:rsid w:val="00840520"/>
    <w:rsid w:val="00840B0C"/>
    <w:rsid w:val="00840BF4"/>
    <w:rsid w:val="008412E2"/>
    <w:rsid w:val="0084130C"/>
    <w:rsid w:val="00841314"/>
    <w:rsid w:val="008415E7"/>
    <w:rsid w:val="008415EF"/>
    <w:rsid w:val="00841C42"/>
    <w:rsid w:val="00841D29"/>
    <w:rsid w:val="00841FE5"/>
    <w:rsid w:val="00842238"/>
    <w:rsid w:val="008423A7"/>
    <w:rsid w:val="008424C8"/>
    <w:rsid w:val="008426C3"/>
    <w:rsid w:val="00842C1F"/>
    <w:rsid w:val="00842C82"/>
    <w:rsid w:val="00842CB9"/>
    <w:rsid w:val="0084304B"/>
    <w:rsid w:val="00843248"/>
    <w:rsid w:val="00843BFA"/>
    <w:rsid w:val="00843DB5"/>
    <w:rsid w:val="00843EC8"/>
    <w:rsid w:val="008440E7"/>
    <w:rsid w:val="0084432A"/>
    <w:rsid w:val="00844E4E"/>
    <w:rsid w:val="00844E65"/>
    <w:rsid w:val="0084508C"/>
    <w:rsid w:val="0084521F"/>
    <w:rsid w:val="00845317"/>
    <w:rsid w:val="0084553C"/>
    <w:rsid w:val="00845593"/>
    <w:rsid w:val="0084563D"/>
    <w:rsid w:val="00845C01"/>
    <w:rsid w:val="00845DD9"/>
    <w:rsid w:val="00845E0C"/>
    <w:rsid w:val="00845E58"/>
    <w:rsid w:val="00845EB4"/>
    <w:rsid w:val="0084611C"/>
    <w:rsid w:val="00846247"/>
    <w:rsid w:val="008463C5"/>
    <w:rsid w:val="008466A9"/>
    <w:rsid w:val="0084675E"/>
    <w:rsid w:val="00846EB5"/>
    <w:rsid w:val="00846EF4"/>
    <w:rsid w:val="00846F01"/>
    <w:rsid w:val="00846FA9"/>
    <w:rsid w:val="00847093"/>
    <w:rsid w:val="00847541"/>
    <w:rsid w:val="008478BC"/>
    <w:rsid w:val="00847D80"/>
    <w:rsid w:val="00850493"/>
    <w:rsid w:val="008509F3"/>
    <w:rsid w:val="008510EB"/>
    <w:rsid w:val="00851209"/>
    <w:rsid w:val="008512CF"/>
    <w:rsid w:val="008517BF"/>
    <w:rsid w:val="00851B58"/>
    <w:rsid w:val="00851C9E"/>
    <w:rsid w:val="00851D35"/>
    <w:rsid w:val="0085223A"/>
    <w:rsid w:val="00852241"/>
    <w:rsid w:val="0085262B"/>
    <w:rsid w:val="00852A62"/>
    <w:rsid w:val="00852E60"/>
    <w:rsid w:val="008530F1"/>
    <w:rsid w:val="00853360"/>
    <w:rsid w:val="008536C0"/>
    <w:rsid w:val="00853B51"/>
    <w:rsid w:val="00853FC7"/>
    <w:rsid w:val="0085404E"/>
    <w:rsid w:val="00854271"/>
    <w:rsid w:val="008548B2"/>
    <w:rsid w:val="00854B59"/>
    <w:rsid w:val="00854BC0"/>
    <w:rsid w:val="00854F1D"/>
    <w:rsid w:val="0085512A"/>
    <w:rsid w:val="0085520F"/>
    <w:rsid w:val="008552D3"/>
    <w:rsid w:val="00855438"/>
    <w:rsid w:val="008557C3"/>
    <w:rsid w:val="00855B3E"/>
    <w:rsid w:val="00855FB0"/>
    <w:rsid w:val="008561DB"/>
    <w:rsid w:val="00856710"/>
    <w:rsid w:val="008568B9"/>
    <w:rsid w:val="00856B46"/>
    <w:rsid w:val="00856C20"/>
    <w:rsid w:val="00856C6B"/>
    <w:rsid w:val="00856D1C"/>
    <w:rsid w:val="00856D9F"/>
    <w:rsid w:val="00857D23"/>
    <w:rsid w:val="008609E6"/>
    <w:rsid w:val="00860B1E"/>
    <w:rsid w:val="00860F08"/>
    <w:rsid w:val="00861670"/>
    <w:rsid w:val="0086175D"/>
    <w:rsid w:val="00861978"/>
    <w:rsid w:val="00861AF1"/>
    <w:rsid w:val="00861F26"/>
    <w:rsid w:val="00862157"/>
    <w:rsid w:val="00862235"/>
    <w:rsid w:val="008624FC"/>
    <w:rsid w:val="00862687"/>
    <w:rsid w:val="008626C5"/>
    <w:rsid w:val="0086290E"/>
    <w:rsid w:val="00862C1C"/>
    <w:rsid w:val="00862F4D"/>
    <w:rsid w:val="0086304E"/>
    <w:rsid w:val="00863323"/>
    <w:rsid w:val="00863757"/>
    <w:rsid w:val="00863F0D"/>
    <w:rsid w:val="0086416D"/>
    <w:rsid w:val="008644E3"/>
    <w:rsid w:val="0086463E"/>
    <w:rsid w:val="00864C4D"/>
    <w:rsid w:val="00864D09"/>
    <w:rsid w:val="00864D36"/>
    <w:rsid w:val="00864DC4"/>
    <w:rsid w:val="00864E19"/>
    <w:rsid w:val="00865241"/>
    <w:rsid w:val="00865490"/>
    <w:rsid w:val="008654BD"/>
    <w:rsid w:val="00865790"/>
    <w:rsid w:val="008659C8"/>
    <w:rsid w:val="00865B32"/>
    <w:rsid w:val="008661F5"/>
    <w:rsid w:val="00866303"/>
    <w:rsid w:val="00866373"/>
    <w:rsid w:val="00866BDA"/>
    <w:rsid w:val="00866E1E"/>
    <w:rsid w:val="00866E35"/>
    <w:rsid w:val="00866F3A"/>
    <w:rsid w:val="00866F50"/>
    <w:rsid w:val="008670CF"/>
    <w:rsid w:val="0086710E"/>
    <w:rsid w:val="00867191"/>
    <w:rsid w:val="00867693"/>
    <w:rsid w:val="00867A3E"/>
    <w:rsid w:val="00867DDE"/>
    <w:rsid w:val="00870144"/>
    <w:rsid w:val="00870197"/>
    <w:rsid w:val="00870514"/>
    <w:rsid w:val="008706B6"/>
    <w:rsid w:val="00870D93"/>
    <w:rsid w:val="00870F5F"/>
    <w:rsid w:val="0087119E"/>
    <w:rsid w:val="008718E8"/>
    <w:rsid w:val="00871CA2"/>
    <w:rsid w:val="00872042"/>
    <w:rsid w:val="00872719"/>
    <w:rsid w:val="008733D2"/>
    <w:rsid w:val="00873648"/>
    <w:rsid w:val="00873803"/>
    <w:rsid w:val="00873AD2"/>
    <w:rsid w:val="00873B07"/>
    <w:rsid w:val="00874324"/>
    <w:rsid w:val="00874532"/>
    <w:rsid w:val="00874646"/>
    <w:rsid w:val="00874704"/>
    <w:rsid w:val="00874A02"/>
    <w:rsid w:val="00874A74"/>
    <w:rsid w:val="00874DB1"/>
    <w:rsid w:val="0087500A"/>
    <w:rsid w:val="008751DE"/>
    <w:rsid w:val="00875C58"/>
    <w:rsid w:val="00875FA3"/>
    <w:rsid w:val="00875FE4"/>
    <w:rsid w:val="008760D0"/>
    <w:rsid w:val="008761C3"/>
    <w:rsid w:val="008764D6"/>
    <w:rsid w:val="008766DA"/>
    <w:rsid w:val="00876753"/>
    <w:rsid w:val="008769A8"/>
    <w:rsid w:val="00876A78"/>
    <w:rsid w:val="00876CF7"/>
    <w:rsid w:val="00876D40"/>
    <w:rsid w:val="00876FFF"/>
    <w:rsid w:val="0087711E"/>
    <w:rsid w:val="00877184"/>
    <w:rsid w:val="008773E0"/>
    <w:rsid w:val="008777A0"/>
    <w:rsid w:val="00877CA5"/>
    <w:rsid w:val="00877D05"/>
    <w:rsid w:val="00877DE0"/>
    <w:rsid w:val="00877E93"/>
    <w:rsid w:val="00877F3F"/>
    <w:rsid w:val="00880480"/>
    <w:rsid w:val="00880484"/>
    <w:rsid w:val="00880760"/>
    <w:rsid w:val="0088077D"/>
    <w:rsid w:val="00880805"/>
    <w:rsid w:val="008809B3"/>
    <w:rsid w:val="00880C45"/>
    <w:rsid w:val="00880C8A"/>
    <w:rsid w:val="00880D39"/>
    <w:rsid w:val="0088102D"/>
    <w:rsid w:val="008810D6"/>
    <w:rsid w:val="00881242"/>
    <w:rsid w:val="00881245"/>
    <w:rsid w:val="00881272"/>
    <w:rsid w:val="00881495"/>
    <w:rsid w:val="0088181C"/>
    <w:rsid w:val="00881DA9"/>
    <w:rsid w:val="008822C7"/>
    <w:rsid w:val="00882665"/>
    <w:rsid w:val="00882679"/>
    <w:rsid w:val="0088295D"/>
    <w:rsid w:val="008829C9"/>
    <w:rsid w:val="00882BE9"/>
    <w:rsid w:val="00882D27"/>
    <w:rsid w:val="008830E8"/>
    <w:rsid w:val="00883340"/>
    <w:rsid w:val="008833BB"/>
    <w:rsid w:val="00883CDE"/>
    <w:rsid w:val="00883E9D"/>
    <w:rsid w:val="008841DB"/>
    <w:rsid w:val="0088474C"/>
    <w:rsid w:val="0088478A"/>
    <w:rsid w:val="0088485F"/>
    <w:rsid w:val="008848CA"/>
    <w:rsid w:val="008849CF"/>
    <w:rsid w:val="00884B85"/>
    <w:rsid w:val="00884EC7"/>
    <w:rsid w:val="008854F4"/>
    <w:rsid w:val="00885502"/>
    <w:rsid w:val="008860DE"/>
    <w:rsid w:val="00886395"/>
    <w:rsid w:val="008863C4"/>
    <w:rsid w:val="00886532"/>
    <w:rsid w:val="0088682D"/>
    <w:rsid w:val="00886B2C"/>
    <w:rsid w:val="00886B77"/>
    <w:rsid w:val="00886D6E"/>
    <w:rsid w:val="00886FB8"/>
    <w:rsid w:val="00887154"/>
    <w:rsid w:val="00887549"/>
    <w:rsid w:val="00887643"/>
    <w:rsid w:val="0088780F"/>
    <w:rsid w:val="00890325"/>
    <w:rsid w:val="00890394"/>
    <w:rsid w:val="008907E0"/>
    <w:rsid w:val="00890A12"/>
    <w:rsid w:val="00891B97"/>
    <w:rsid w:val="00891C7A"/>
    <w:rsid w:val="00891E3D"/>
    <w:rsid w:val="00891E4E"/>
    <w:rsid w:val="0089261B"/>
    <w:rsid w:val="00892A28"/>
    <w:rsid w:val="00892A29"/>
    <w:rsid w:val="00892A5E"/>
    <w:rsid w:val="00892AD8"/>
    <w:rsid w:val="00892DA4"/>
    <w:rsid w:val="00892E50"/>
    <w:rsid w:val="00893098"/>
    <w:rsid w:val="00893380"/>
    <w:rsid w:val="00893B7F"/>
    <w:rsid w:val="00893BBC"/>
    <w:rsid w:val="00893D83"/>
    <w:rsid w:val="00893E14"/>
    <w:rsid w:val="00893E42"/>
    <w:rsid w:val="00894183"/>
    <w:rsid w:val="0089431F"/>
    <w:rsid w:val="0089444F"/>
    <w:rsid w:val="00894946"/>
    <w:rsid w:val="00894B68"/>
    <w:rsid w:val="00895477"/>
    <w:rsid w:val="00895535"/>
    <w:rsid w:val="008956D3"/>
    <w:rsid w:val="008957F4"/>
    <w:rsid w:val="00895864"/>
    <w:rsid w:val="00895A91"/>
    <w:rsid w:val="00895D30"/>
    <w:rsid w:val="00895E6F"/>
    <w:rsid w:val="00896375"/>
    <w:rsid w:val="0089644B"/>
    <w:rsid w:val="00896779"/>
    <w:rsid w:val="008968E8"/>
    <w:rsid w:val="00896A21"/>
    <w:rsid w:val="00896C0D"/>
    <w:rsid w:val="00896D72"/>
    <w:rsid w:val="00896E30"/>
    <w:rsid w:val="00897161"/>
    <w:rsid w:val="008971B3"/>
    <w:rsid w:val="0089731F"/>
    <w:rsid w:val="00897AB3"/>
    <w:rsid w:val="00897BAE"/>
    <w:rsid w:val="00897BF4"/>
    <w:rsid w:val="00897C7E"/>
    <w:rsid w:val="00897D6E"/>
    <w:rsid w:val="008A00A7"/>
    <w:rsid w:val="008A0589"/>
    <w:rsid w:val="008A082F"/>
    <w:rsid w:val="008A0E59"/>
    <w:rsid w:val="008A0F3E"/>
    <w:rsid w:val="008A0FF1"/>
    <w:rsid w:val="008A1440"/>
    <w:rsid w:val="008A15F3"/>
    <w:rsid w:val="008A1EAD"/>
    <w:rsid w:val="008A2537"/>
    <w:rsid w:val="008A2678"/>
    <w:rsid w:val="008A26B6"/>
    <w:rsid w:val="008A28F2"/>
    <w:rsid w:val="008A2920"/>
    <w:rsid w:val="008A29CF"/>
    <w:rsid w:val="008A2A56"/>
    <w:rsid w:val="008A2C77"/>
    <w:rsid w:val="008A2FF2"/>
    <w:rsid w:val="008A3322"/>
    <w:rsid w:val="008A337E"/>
    <w:rsid w:val="008A38AA"/>
    <w:rsid w:val="008A3DB5"/>
    <w:rsid w:val="008A3F3F"/>
    <w:rsid w:val="008A402E"/>
    <w:rsid w:val="008A413B"/>
    <w:rsid w:val="008A4714"/>
    <w:rsid w:val="008A4911"/>
    <w:rsid w:val="008A4C50"/>
    <w:rsid w:val="008A4DC6"/>
    <w:rsid w:val="008A4DE3"/>
    <w:rsid w:val="008A5196"/>
    <w:rsid w:val="008A553A"/>
    <w:rsid w:val="008A599A"/>
    <w:rsid w:val="008A5A34"/>
    <w:rsid w:val="008A65A9"/>
    <w:rsid w:val="008A665B"/>
    <w:rsid w:val="008A68E3"/>
    <w:rsid w:val="008A692B"/>
    <w:rsid w:val="008A6984"/>
    <w:rsid w:val="008A6C8C"/>
    <w:rsid w:val="008A6D6C"/>
    <w:rsid w:val="008A6FA6"/>
    <w:rsid w:val="008A72DF"/>
    <w:rsid w:val="008A73CB"/>
    <w:rsid w:val="008A7693"/>
    <w:rsid w:val="008A7697"/>
    <w:rsid w:val="008A76E7"/>
    <w:rsid w:val="008A778D"/>
    <w:rsid w:val="008A77AB"/>
    <w:rsid w:val="008A77D0"/>
    <w:rsid w:val="008A79A9"/>
    <w:rsid w:val="008A7AB5"/>
    <w:rsid w:val="008A7B94"/>
    <w:rsid w:val="008A7CAA"/>
    <w:rsid w:val="008B03AE"/>
    <w:rsid w:val="008B0867"/>
    <w:rsid w:val="008B0996"/>
    <w:rsid w:val="008B0B4B"/>
    <w:rsid w:val="008B0F50"/>
    <w:rsid w:val="008B1221"/>
    <w:rsid w:val="008B1232"/>
    <w:rsid w:val="008B14FC"/>
    <w:rsid w:val="008B152A"/>
    <w:rsid w:val="008B1927"/>
    <w:rsid w:val="008B1DA6"/>
    <w:rsid w:val="008B2341"/>
    <w:rsid w:val="008B2756"/>
    <w:rsid w:val="008B2E23"/>
    <w:rsid w:val="008B3533"/>
    <w:rsid w:val="008B3713"/>
    <w:rsid w:val="008B38C6"/>
    <w:rsid w:val="008B403E"/>
    <w:rsid w:val="008B473F"/>
    <w:rsid w:val="008B4A14"/>
    <w:rsid w:val="008B54C0"/>
    <w:rsid w:val="008B54F4"/>
    <w:rsid w:val="008B54FE"/>
    <w:rsid w:val="008B569B"/>
    <w:rsid w:val="008B5787"/>
    <w:rsid w:val="008B5831"/>
    <w:rsid w:val="008B5CA1"/>
    <w:rsid w:val="008B5D26"/>
    <w:rsid w:val="008B5F13"/>
    <w:rsid w:val="008B5F68"/>
    <w:rsid w:val="008B602F"/>
    <w:rsid w:val="008B6459"/>
    <w:rsid w:val="008B660D"/>
    <w:rsid w:val="008B6A10"/>
    <w:rsid w:val="008B6A8A"/>
    <w:rsid w:val="008B6C42"/>
    <w:rsid w:val="008B6DD2"/>
    <w:rsid w:val="008B71E5"/>
    <w:rsid w:val="008B7345"/>
    <w:rsid w:val="008B746F"/>
    <w:rsid w:val="008B7628"/>
    <w:rsid w:val="008B7680"/>
    <w:rsid w:val="008B76BB"/>
    <w:rsid w:val="008C005A"/>
    <w:rsid w:val="008C0175"/>
    <w:rsid w:val="008C0245"/>
    <w:rsid w:val="008C03D8"/>
    <w:rsid w:val="008C06D2"/>
    <w:rsid w:val="008C09EC"/>
    <w:rsid w:val="008C09F8"/>
    <w:rsid w:val="008C0CF6"/>
    <w:rsid w:val="008C0E29"/>
    <w:rsid w:val="008C0E74"/>
    <w:rsid w:val="008C0EC6"/>
    <w:rsid w:val="008C0EF8"/>
    <w:rsid w:val="008C1056"/>
    <w:rsid w:val="008C13E3"/>
    <w:rsid w:val="008C1546"/>
    <w:rsid w:val="008C15F8"/>
    <w:rsid w:val="008C17EF"/>
    <w:rsid w:val="008C1813"/>
    <w:rsid w:val="008C2D21"/>
    <w:rsid w:val="008C30D3"/>
    <w:rsid w:val="008C3BC7"/>
    <w:rsid w:val="008C3CB7"/>
    <w:rsid w:val="008C3E9E"/>
    <w:rsid w:val="008C402C"/>
    <w:rsid w:val="008C405B"/>
    <w:rsid w:val="008C4079"/>
    <w:rsid w:val="008C46FA"/>
    <w:rsid w:val="008C4762"/>
    <w:rsid w:val="008C4938"/>
    <w:rsid w:val="008C4C4E"/>
    <w:rsid w:val="008C4E3B"/>
    <w:rsid w:val="008C566D"/>
    <w:rsid w:val="008C595D"/>
    <w:rsid w:val="008C5A25"/>
    <w:rsid w:val="008C5DE2"/>
    <w:rsid w:val="008C61A1"/>
    <w:rsid w:val="008C61C7"/>
    <w:rsid w:val="008C61D6"/>
    <w:rsid w:val="008C66FF"/>
    <w:rsid w:val="008C6882"/>
    <w:rsid w:val="008C6928"/>
    <w:rsid w:val="008C707C"/>
    <w:rsid w:val="008C7207"/>
    <w:rsid w:val="008C76F9"/>
    <w:rsid w:val="008C7814"/>
    <w:rsid w:val="008C7A20"/>
    <w:rsid w:val="008C7ADA"/>
    <w:rsid w:val="008C7C0D"/>
    <w:rsid w:val="008C7CD2"/>
    <w:rsid w:val="008C7F06"/>
    <w:rsid w:val="008D005E"/>
    <w:rsid w:val="008D02F8"/>
    <w:rsid w:val="008D0311"/>
    <w:rsid w:val="008D0C0B"/>
    <w:rsid w:val="008D0CFA"/>
    <w:rsid w:val="008D0D03"/>
    <w:rsid w:val="008D0E83"/>
    <w:rsid w:val="008D0ED6"/>
    <w:rsid w:val="008D0F2A"/>
    <w:rsid w:val="008D1328"/>
    <w:rsid w:val="008D179D"/>
    <w:rsid w:val="008D1982"/>
    <w:rsid w:val="008D1DF4"/>
    <w:rsid w:val="008D1E3D"/>
    <w:rsid w:val="008D1E90"/>
    <w:rsid w:val="008D2053"/>
    <w:rsid w:val="008D262B"/>
    <w:rsid w:val="008D2A5C"/>
    <w:rsid w:val="008D2D24"/>
    <w:rsid w:val="008D2DFE"/>
    <w:rsid w:val="008D2F10"/>
    <w:rsid w:val="008D32A6"/>
    <w:rsid w:val="008D33B5"/>
    <w:rsid w:val="008D340A"/>
    <w:rsid w:val="008D3835"/>
    <w:rsid w:val="008D385C"/>
    <w:rsid w:val="008D39EB"/>
    <w:rsid w:val="008D3A34"/>
    <w:rsid w:val="008D3B2C"/>
    <w:rsid w:val="008D40BD"/>
    <w:rsid w:val="008D415A"/>
    <w:rsid w:val="008D4169"/>
    <w:rsid w:val="008D485C"/>
    <w:rsid w:val="008D49C9"/>
    <w:rsid w:val="008D4C0D"/>
    <w:rsid w:val="008D50A1"/>
    <w:rsid w:val="008D5597"/>
    <w:rsid w:val="008D57B9"/>
    <w:rsid w:val="008D58FE"/>
    <w:rsid w:val="008D591C"/>
    <w:rsid w:val="008D5B01"/>
    <w:rsid w:val="008D5BA8"/>
    <w:rsid w:val="008D5CBD"/>
    <w:rsid w:val="008D5D48"/>
    <w:rsid w:val="008D5DAB"/>
    <w:rsid w:val="008D5DC0"/>
    <w:rsid w:val="008D5EA0"/>
    <w:rsid w:val="008D5EF1"/>
    <w:rsid w:val="008D61B3"/>
    <w:rsid w:val="008D6351"/>
    <w:rsid w:val="008D6370"/>
    <w:rsid w:val="008D69AF"/>
    <w:rsid w:val="008D6B66"/>
    <w:rsid w:val="008D72E4"/>
    <w:rsid w:val="008D75D9"/>
    <w:rsid w:val="008D7758"/>
    <w:rsid w:val="008D77B6"/>
    <w:rsid w:val="008D7B0A"/>
    <w:rsid w:val="008E021E"/>
    <w:rsid w:val="008E02D2"/>
    <w:rsid w:val="008E096D"/>
    <w:rsid w:val="008E0979"/>
    <w:rsid w:val="008E0B83"/>
    <w:rsid w:val="008E10F1"/>
    <w:rsid w:val="008E12CE"/>
    <w:rsid w:val="008E1306"/>
    <w:rsid w:val="008E136E"/>
    <w:rsid w:val="008E1434"/>
    <w:rsid w:val="008E1538"/>
    <w:rsid w:val="008E1900"/>
    <w:rsid w:val="008E238D"/>
    <w:rsid w:val="008E23BC"/>
    <w:rsid w:val="008E249F"/>
    <w:rsid w:val="008E26E3"/>
    <w:rsid w:val="008E275F"/>
    <w:rsid w:val="008E27E3"/>
    <w:rsid w:val="008E289C"/>
    <w:rsid w:val="008E2A60"/>
    <w:rsid w:val="008E2DA6"/>
    <w:rsid w:val="008E340F"/>
    <w:rsid w:val="008E3505"/>
    <w:rsid w:val="008E3629"/>
    <w:rsid w:val="008E3804"/>
    <w:rsid w:val="008E388E"/>
    <w:rsid w:val="008E3D59"/>
    <w:rsid w:val="008E3F8C"/>
    <w:rsid w:val="008E41AB"/>
    <w:rsid w:val="008E4492"/>
    <w:rsid w:val="008E4DC7"/>
    <w:rsid w:val="008E4E70"/>
    <w:rsid w:val="008E4E78"/>
    <w:rsid w:val="008E4FF4"/>
    <w:rsid w:val="008E5074"/>
    <w:rsid w:val="008E5201"/>
    <w:rsid w:val="008E5698"/>
    <w:rsid w:val="008E56CA"/>
    <w:rsid w:val="008E56CF"/>
    <w:rsid w:val="008E56DB"/>
    <w:rsid w:val="008E61E9"/>
    <w:rsid w:val="008E62D9"/>
    <w:rsid w:val="008E6950"/>
    <w:rsid w:val="008E6967"/>
    <w:rsid w:val="008E6A7A"/>
    <w:rsid w:val="008E6B31"/>
    <w:rsid w:val="008E6DE2"/>
    <w:rsid w:val="008E70DB"/>
    <w:rsid w:val="008E71B4"/>
    <w:rsid w:val="008E7351"/>
    <w:rsid w:val="008E7684"/>
    <w:rsid w:val="008E7AB6"/>
    <w:rsid w:val="008E7CC6"/>
    <w:rsid w:val="008E7DDC"/>
    <w:rsid w:val="008F0297"/>
    <w:rsid w:val="008F0333"/>
    <w:rsid w:val="008F059B"/>
    <w:rsid w:val="008F06A1"/>
    <w:rsid w:val="008F0718"/>
    <w:rsid w:val="008F0766"/>
    <w:rsid w:val="008F0D87"/>
    <w:rsid w:val="008F0EEB"/>
    <w:rsid w:val="008F1024"/>
    <w:rsid w:val="008F1054"/>
    <w:rsid w:val="008F120C"/>
    <w:rsid w:val="008F1287"/>
    <w:rsid w:val="008F13E7"/>
    <w:rsid w:val="008F142E"/>
    <w:rsid w:val="008F169F"/>
    <w:rsid w:val="008F19ED"/>
    <w:rsid w:val="008F1FF7"/>
    <w:rsid w:val="008F200A"/>
    <w:rsid w:val="008F2059"/>
    <w:rsid w:val="008F2447"/>
    <w:rsid w:val="008F24FB"/>
    <w:rsid w:val="008F26AD"/>
    <w:rsid w:val="008F2777"/>
    <w:rsid w:val="008F29A5"/>
    <w:rsid w:val="008F29D8"/>
    <w:rsid w:val="008F2AAC"/>
    <w:rsid w:val="008F2C14"/>
    <w:rsid w:val="008F309A"/>
    <w:rsid w:val="008F314D"/>
    <w:rsid w:val="008F3193"/>
    <w:rsid w:val="008F327B"/>
    <w:rsid w:val="008F3281"/>
    <w:rsid w:val="008F3456"/>
    <w:rsid w:val="008F34BC"/>
    <w:rsid w:val="008F36FE"/>
    <w:rsid w:val="008F386E"/>
    <w:rsid w:val="008F3B57"/>
    <w:rsid w:val="008F3D7A"/>
    <w:rsid w:val="008F40C2"/>
    <w:rsid w:val="008F440B"/>
    <w:rsid w:val="008F443F"/>
    <w:rsid w:val="008F5182"/>
    <w:rsid w:val="008F55EC"/>
    <w:rsid w:val="008F5904"/>
    <w:rsid w:val="008F5BA5"/>
    <w:rsid w:val="008F5BF4"/>
    <w:rsid w:val="008F5FB7"/>
    <w:rsid w:val="008F6070"/>
    <w:rsid w:val="008F631E"/>
    <w:rsid w:val="008F66F9"/>
    <w:rsid w:val="008F67B2"/>
    <w:rsid w:val="008F67F5"/>
    <w:rsid w:val="008F6918"/>
    <w:rsid w:val="008F6CEB"/>
    <w:rsid w:val="008F71F7"/>
    <w:rsid w:val="008F7319"/>
    <w:rsid w:val="008F7677"/>
    <w:rsid w:val="008F793F"/>
    <w:rsid w:val="008F7CE6"/>
    <w:rsid w:val="008F7CFE"/>
    <w:rsid w:val="008F7E3F"/>
    <w:rsid w:val="009001B8"/>
    <w:rsid w:val="0090031E"/>
    <w:rsid w:val="0090053B"/>
    <w:rsid w:val="009006AC"/>
    <w:rsid w:val="00900B0C"/>
    <w:rsid w:val="00900B44"/>
    <w:rsid w:val="00900CA2"/>
    <w:rsid w:val="00900F39"/>
    <w:rsid w:val="009010D7"/>
    <w:rsid w:val="0090114A"/>
    <w:rsid w:val="00901747"/>
    <w:rsid w:val="009017F4"/>
    <w:rsid w:val="00901806"/>
    <w:rsid w:val="009018D3"/>
    <w:rsid w:val="00901A8A"/>
    <w:rsid w:val="00901C62"/>
    <w:rsid w:val="00901D21"/>
    <w:rsid w:val="00901FC9"/>
    <w:rsid w:val="00901FD4"/>
    <w:rsid w:val="009020A5"/>
    <w:rsid w:val="0090221D"/>
    <w:rsid w:val="009022C6"/>
    <w:rsid w:val="00902729"/>
    <w:rsid w:val="009028C5"/>
    <w:rsid w:val="00902A06"/>
    <w:rsid w:val="00902EF9"/>
    <w:rsid w:val="0090320C"/>
    <w:rsid w:val="00903220"/>
    <w:rsid w:val="00903536"/>
    <w:rsid w:val="00904010"/>
    <w:rsid w:val="009040D1"/>
    <w:rsid w:val="009045B9"/>
    <w:rsid w:val="009049BD"/>
    <w:rsid w:val="00904AE7"/>
    <w:rsid w:val="00904C7E"/>
    <w:rsid w:val="00904EF3"/>
    <w:rsid w:val="009052C0"/>
    <w:rsid w:val="0090534A"/>
    <w:rsid w:val="00905680"/>
    <w:rsid w:val="00905761"/>
    <w:rsid w:val="00905873"/>
    <w:rsid w:val="009058D6"/>
    <w:rsid w:val="00905C61"/>
    <w:rsid w:val="0090615F"/>
    <w:rsid w:val="00906406"/>
    <w:rsid w:val="0090650B"/>
    <w:rsid w:val="00906565"/>
    <w:rsid w:val="00906717"/>
    <w:rsid w:val="009068C9"/>
    <w:rsid w:val="00906F91"/>
    <w:rsid w:val="0090707E"/>
    <w:rsid w:val="00907223"/>
    <w:rsid w:val="00907340"/>
    <w:rsid w:val="00907371"/>
    <w:rsid w:val="00907506"/>
    <w:rsid w:val="00907789"/>
    <w:rsid w:val="00907951"/>
    <w:rsid w:val="00907F30"/>
    <w:rsid w:val="0091013A"/>
    <w:rsid w:val="0091035F"/>
    <w:rsid w:val="009107CA"/>
    <w:rsid w:val="00910A8A"/>
    <w:rsid w:val="009110B9"/>
    <w:rsid w:val="00911202"/>
    <w:rsid w:val="00911328"/>
    <w:rsid w:val="0091152E"/>
    <w:rsid w:val="00911949"/>
    <w:rsid w:val="00911B96"/>
    <w:rsid w:val="00911E24"/>
    <w:rsid w:val="009121DB"/>
    <w:rsid w:val="00912270"/>
    <w:rsid w:val="00912297"/>
    <w:rsid w:val="009124EC"/>
    <w:rsid w:val="00912644"/>
    <w:rsid w:val="00912D83"/>
    <w:rsid w:val="00912E38"/>
    <w:rsid w:val="00912EE5"/>
    <w:rsid w:val="00913462"/>
    <w:rsid w:val="009138E2"/>
    <w:rsid w:val="00913A2A"/>
    <w:rsid w:val="00913BF8"/>
    <w:rsid w:val="00913EC7"/>
    <w:rsid w:val="009140DF"/>
    <w:rsid w:val="009146C7"/>
    <w:rsid w:val="00914963"/>
    <w:rsid w:val="009150DE"/>
    <w:rsid w:val="00915413"/>
    <w:rsid w:val="009156FD"/>
    <w:rsid w:val="00915975"/>
    <w:rsid w:val="00915D8D"/>
    <w:rsid w:val="00915E6C"/>
    <w:rsid w:val="00916505"/>
    <w:rsid w:val="0091655F"/>
    <w:rsid w:val="00916983"/>
    <w:rsid w:val="00916986"/>
    <w:rsid w:val="00916B3D"/>
    <w:rsid w:val="00916B85"/>
    <w:rsid w:val="00916C83"/>
    <w:rsid w:val="00916CA7"/>
    <w:rsid w:val="00916CED"/>
    <w:rsid w:val="00916D37"/>
    <w:rsid w:val="00916FAF"/>
    <w:rsid w:val="00917046"/>
    <w:rsid w:val="00917073"/>
    <w:rsid w:val="009173FC"/>
    <w:rsid w:val="00917509"/>
    <w:rsid w:val="0091764B"/>
    <w:rsid w:val="00917694"/>
    <w:rsid w:val="00917A65"/>
    <w:rsid w:val="00917E58"/>
    <w:rsid w:val="009205E4"/>
    <w:rsid w:val="00920659"/>
    <w:rsid w:val="0092086E"/>
    <w:rsid w:val="0092089D"/>
    <w:rsid w:val="0092094A"/>
    <w:rsid w:val="00920A93"/>
    <w:rsid w:val="00920CF5"/>
    <w:rsid w:val="00920D90"/>
    <w:rsid w:val="00920DCE"/>
    <w:rsid w:val="00920E30"/>
    <w:rsid w:val="00920EEC"/>
    <w:rsid w:val="00920FC3"/>
    <w:rsid w:val="009212A2"/>
    <w:rsid w:val="00921365"/>
    <w:rsid w:val="00921693"/>
    <w:rsid w:val="009217C0"/>
    <w:rsid w:val="00921860"/>
    <w:rsid w:val="00921E5B"/>
    <w:rsid w:val="00921F77"/>
    <w:rsid w:val="00921FF0"/>
    <w:rsid w:val="009225FB"/>
    <w:rsid w:val="00922BB8"/>
    <w:rsid w:val="00922BEC"/>
    <w:rsid w:val="0092340C"/>
    <w:rsid w:val="00923554"/>
    <w:rsid w:val="00923953"/>
    <w:rsid w:val="00923B70"/>
    <w:rsid w:val="00923C2F"/>
    <w:rsid w:val="00923C55"/>
    <w:rsid w:val="00923D68"/>
    <w:rsid w:val="00923E7B"/>
    <w:rsid w:val="00923F04"/>
    <w:rsid w:val="00924050"/>
    <w:rsid w:val="00924098"/>
    <w:rsid w:val="0092422F"/>
    <w:rsid w:val="009245F6"/>
    <w:rsid w:val="0092474A"/>
    <w:rsid w:val="00924773"/>
    <w:rsid w:val="00924BD9"/>
    <w:rsid w:val="00925269"/>
    <w:rsid w:val="009256A8"/>
    <w:rsid w:val="00925E6B"/>
    <w:rsid w:val="00926031"/>
    <w:rsid w:val="009260CE"/>
    <w:rsid w:val="009261EE"/>
    <w:rsid w:val="009268CA"/>
    <w:rsid w:val="009268DC"/>
    <w:rsid w:val="00926F35"/>
    <w:rsid w:val="0092730C"/>
    <w:rsid w:val="009273C1"/>
    <w:rsid w:val="009274F6"/>
    <w:rsid w:val="00927808"/>
    <w:rsid w:val="00927A56"/>
    <w:rsid w:val="00927CD4"/>
    <w:rsid w:val="00930402"/>
    <w:rsid w:val="009304D2"/>
    <w:rsid w:val="0093053F"/>
    <w:rsid w:val="0093069F"/>
    <w:rsid w:val="009306AF"/>
    <w:rsid w:val="00930709"/>
    <w:rsid w:val="0093083E"/>
    <w:rsid w:val="00930A58"/>
    <w:rsid w:val="00930BD1"/>
    <w:rsid w:val="00930DDF"/>
    <w:rsid w:val="00930EE9"/>
    <w:rsid w:val="00930F11"/>
    <w:rsid w:val="00931828"/>
    <w:rsid w:val="00931A83"/>
    <w:rsid w:val="00931B1B"/>
    <w:rsid w:val="00931DF8"/>
    <w:rsid w:val="00931E3D"/>
    <w:rsid w:val="00931F1A"/>
    <w:rsid w:val="00931F2C"/>
    <w:rsid w:val="0093243A"/>
    <w:rsid w:val="00932492"/>
    <w:rsid w:val="00932519"/>
    <w:rsid w:val="009325C0"/>
    <w:rsid w:val="00932684"/>
    <w:rsid w:val="009326AD"/>
    <w:rsid w:val="00932956"/>
    <w:rsid w:val="00932971"/>
    <w:rsid w:val="00932A1D"/>
    <w:rsid w:val="00932F23"/>
    <w:rsid w:val="00932F35"/>
    <w:rsid w:val="00933135"/>
    <w:rsid w:val="009333DF"/>
    <w:rsid w:val="009336CC"/>
    <w:rsid w:val="00933881"/>
    <w:rsid w:val="00933B84"/>
    <w:rsid w:val="00933BED"/>
    <w:rsid w:val="00933CF4"/>
    <w:rsid w:val="00933D52"/>
    <w:rsid w:val="00933D70"/>
    <w:rsid w:val="00933EBB"/>
    <w:rsid w:val="009342BD"/>
    <w:rsid w:val="0093463D"/>
    <w:rsid w:val="009347D6"/>
    <w:rsid w:val="009348CC"/>
    <w:rsid w:val="00934A12"/>
    <w:rsid w:val="00934A20"/>
    <w:rsid w:val="00934C77"/>
    <w:rsid w:val="00934F50"/>
    <w:rsid w:val="0093518B"/>
    <w:rsid w:val="0093530C"/>
    <w:rsid w:val="00936427"/>
    <w:rsid w:val="00936432"/>
    <w:rsid w:val="00936870"/>
    <w:rsid w:val="009368DF"/>
    <w:rsid w:val="00936971"/>
    <w:rsid w:val="00936A9E"/>
    <w:rsid w:val="00936AF3"/>
    <w:rsid w:val="00936B6B"/>
    <w:rsid w:val="00936C75"/>
    <w:rsid w:val="00936E8B"/>
    <w:rsid w:val="00936F50"/>
    <w:rsid w:val="00936F6C"/>
    <w:rsid w:val="00936FA0"/>
    <w:rsid w:val="009372F8"/>
    <w:rsid w:val="00937988"/>
    <w:rsid w:val="009379F6"/>
    <w:rsid w:val="00937B84"/>
    <w:rsid w:val="00937BE1"/>
    <w:rsid w:val="00937D1D"/>
    <w:rsid w:val="00937D71"/>
    <w:rsid w:val="00937DAA"/>
    <w:rsid w:val="0094027D"/>
    <w:rsid w:val="00940492"/>
    <w:rsid w:val="009404C4"/>
    <w:rsid w:val="00940532"/>
    <w:rsid w:val="0094091D"/>
    <w:rsid w:val="00940B48"/>
    <w:rsid w:val="00941061"/>
    <w:rsid w:val="009410E2"/>
    <w:rsid w:val="0094175F"/>
    <w:rsid w:val="00941910"/>
    <w:rsid w:val="009420F9"/>
    <w:rsid w:val="009421FA"/>
    <w:rsid w:val="009422E8"/>
    <w:rsid w:val="00942548"/>
    <w:rsid w:val="00942640"/>
    <w:rsid w:val="00942678"/>
    <w:rsid w:val="00942734"/>
    <w:rsid w:val="00942822"/>
    <w:rsid w:val="00942A5C"/>
    <w:rsid w:val="00942A94"/>
    <w:rsid w:val="00942C42"/>
    <w:rsid w:val="00942D22"/>
    <w:rsid w:val="00942F60"/>
    <w:rsid w:val="009433E0"/>
    <w:rsid w:val="00943459"/>
    <w:rsid w:val="00943616"/>
    <w:rsid w:val="0094376F"/>
    <w:rsid w:val="0094380C"/>
    <w:rsid w:val="009439DF"/>
    <w:rsid w:val="00944083"/>
    <w:rsid w:val="00944812"/>
    <w:rsid w:val="00944CAC"/>
    <w:rsid w:val="009458BF"/>
    <w:rsid w:val="0094609D"/>
    <w:rsid w:val="009463FF"/>
    <w:rsid w:val="00946500"/>
    <w:rsid w:val="00946573"/>
    <w:rsid w:val="00946690"/>
    <w:rsid w:val="00946C4E"/>
    <w:rsid w:val="00946CC5"/>
    <w:rsid w:val="00946FD1"/>
    <w:rsid w:val="00947060"/>
    <w:rsid w:val="009474F7"/>
    <w:rsid w:val="009475FE"/>
    <w:rsid w:val="009476C4"/>
    <w:rsid w:val="00947712"/>
    <w:rsid w:val="009477D9"/>
    <w:rsid w:val="00947867"/>
    <w:rsid w:val="0094795D"/>
    <w:rsid w:val="00947A4D"/>
    <w:rsid w:val="00947BED"/>
    <w:rsid w:val="00947D61"/>
    <w:rsid w:val="009502D3"/>
    <w:rsid w:val="009503AB"/>
    <w:rsid w:val="0095081C"/>
    <w:rsid w:val="0095082B"/>
    <w:rsid w:val="00950F34"/>
    <w:rsid w:val="00951592"/>
    <w:rsid w:val="00951865"/>
    <w:rsid w:val="00951B04"/>
    <w:rsid w:val="00951BB4"/>
    <w:rsid w:val="00951DE4"/>
    <w:rsid w:val="0095234F"/>
    <w:rsid w:val="009523F7"/>
    <w:rsid w:val="0095241D"/>
    <w:rsid w:val="00952661"/>
    <w:rsid w:val="00952B77"/>
    <w:rsid w:val="00952CAD"/>
    <w:rsid w:val="00952CFB"/>
    <w:rsid w:val="009530EE"/>
    <w:rsid w:val="00953153"/>
    <w:rsid w:val="00953424"/>
    <w:rsid w:val="00953520"/>
    <w:rsid w:val="0095438C"/>
    <w:rsid w:val="00954811"/>
    <w:rsid w:val="00954DB6"/>
    <w:rsid w:val="00954E79"/>
    <w:rsid w:val="00955759"/>
    <w:rsid w:val="009557F3"/>
    <w:rsid w:val="00955849"/>
    <w:rsid w:val="00955E53"/>
    <w:rsid w:val="0095616E"/>
    <w:rsid w:val="00956264"/>
    <w:rsid w:val="009565AA"/>
    <w:rsid w:val="009567B1"/>
    <w:rsid w:val="00956827"/>
    <w:rsid w:val="0095698F"/>
    <w:rsid w:val="00956C89"/>
    <w:rsid w:val="00956E7B"/>
    <w:rsid w:val="009572AE"/>
    <w:rsid w:val="00957481"/>
    <w:rsid w:val="0095762E"/>
    <w:rsid w:val="00957784"/>
    <w:rsid w:val="009577C4"/>
    <w:rsid w:val="0095789D"/>
    <w:rsid w:val="00957914"/>
    <w:rsid w:val="00957CB6"/>
    <w:rsid w:val="00957DBA"/>
    <w:rsid w:val="00957EE1"/>
    <w:rsid w:val="00960094"/>
    <w:rsid w:val="00960256"/>
    <w:rsid w:val="00960443"/>
    <w:rsid w:val="0096066D"/>
    <w:rsid w:val="009607FB"/>
    <w:rsid w:val="009608F3"/>
    <w:rsid w:val="00960C8D"/>
    <w:rsid w:val="009615EF"/>
    <w:rsid w:val="00961A36"/>
    <w:rsid w:val="00961E44"/>
    <w:rsid w:val="00962057"/>
    <w:rsid w:val="0096209F"/>
    <w:rsid w:val="00962520"/>
    <w:rsid w:val="00962608"/>
    <w:rsid w:val="0096261C"/>
    <w:rsid w:val="00962788"/>
    <w:rsid w:val="009628CD"/>
    <w:rsid w:val="00962973"/>
    <w:rsid w:val="00962B75"/>
    <w:rsid w:val="00962B7B"/>
    <w:rsid w:val="0096300E"/>
    <w:rsid w:val="00963210"/>
    <w:rsid w:val="00963A87"/>
    <w:rsid w:val="00963DA5"/>
    <w:rsid w:val="0096414C"/>
    <w:rsid w:val="00964151"/>
    <w:rsid w:val="009641A8"/>
    <w:rsid w:val="009643DA"/>
    <w:rsid w:val="009648DD"/>
    <w:rsid w:val="00964B3E"/>
    <w:rsid w:val="00964FB1"/>
    <w:rsid w:val="00965079"/>
    <w:rsid w:val="00965364"/>
    <w:rsid w:val="00965513"/>
    <w:rsid w:val="009657B6"/>
    <w:rsid w:val="00965802"/>
    <w:rsid w:val="00965938"/>
    <w:rsid w:val="00965CCC"/>
    <w:rsid w:val="00966034"/>
    <w:rsid w:val="0096616A"/>
    <w:rsid w:val="009663E3"/>
    <w:rsid w:val="0096642A"/>
    <w:rsid w:val="009664BA"/>
    <w:rsid w:val="009668E2"/>
    <w:rsid w:val="009668F9"/>
    <w:rsid w:val="00966AC6"/>
    <w:rsid w:val="00966B01"/>
    <w:rsid w:val="00966D63"/>
    <w:rsid w:val="00966DB0"/>
    <w:rsid w:val="00966E78"/>
    <w:rsid w:val="00967039"/>
    <w:rsid w:val="00967335"/>
    <w:rsid w:val="00967B43"/>
    <w:rsid w:val="00967BEF"/>
    <w:rsid w:val="00967D39"/>
    <w:rsid w:val="009700BA"/>
    <w:rsid w:val="00970A7F"/>
    <w:rsid w:val="00970C7A"/>
    <w:rsid w:val="00970C8D"/>
    <w:rsid w:val="00970F52"/>
    <w:rsid w:val="00970FDD"/>
    <w:rsid w:val="00971014"/>
    <w:rsid w:val="00971201"/>
    <w:rsid w:val="00971490"/>
    <w:rsid w:val="0097179C"/>
    <w:rsid w:val="009717D2"/>
    <w:rsid w:val="00971FD2"/>
    <w:rsid w:val="0097207C"/>
    <w:rsid w:val="009722B4"/>
    <w:rsid w:val="009727B1"/>
    <w:rsid w:val="009728AC"/>
    <w:rsid w:val="009728EC"/>
    <w:rsid w:val="00972AEE"/>
    <w:rsid w:val="00972B33"/>
    <w:rsid w:val="00972EC9"/>
    <w:rsid w:val="00972EF3"/>
    <w:rsid w:val="00972FFA"/>
    <w:rsid w:val="0097321E"/>
    <w:rsid w:val="009732A3"/>
    <w:rsid w:val="00973725"/>
    <w:rsid w:val="00973985"/>
    <w:rsid w:val="009739AC"/>
    <w:rsid w:val="00973D0A"/>
    <w:rsid w:val="00974176"/>
    <w:rsid w:val="00974710"/>
    <w:rsid w:val="009748C3"/>
    <w:rsid w:val="0097491B"/>
    <w:rsid w:val="00974CD4"/>
    <w:rsid w:val="00975411"/>
    <w:rsid w:val="00975605"/>
    <w:rsid w:val="009756D3"/>
    <w:rsid w:val="0097573F"/>
    <w:rsid w:val="00975831"/>
    <w:rsid w:val="00975BBF"/>
    <w:rsid w:val="00975DB7"/>
    <w:rsid w:val="00975DC3"/>
    <w:rsid w:val="00975E79"/>
    <w:rsid w:val="00975EC8"/>
    <w:rsid w:val="00976305"/>
    <w:rsid w:val="00976343"/>
    <w:rsid w:val="00976528"/>
    <w:rsid w:val="009765D6"/>
    <w:rsid w:val="00976632"/>
    <w:rsid w:val="00976645"/>
    <w:rsid w:val="009769F9"/>
    <w:rsid w:val="00976C9E"/>
    <w:rsid w:val="00976CB9"/>
    <w:rsid w:val="00976E22"/>
    <w:rsid w:val="0097739B"/>
    <w:rsid w:val="00977D88"/>
    <w:rsid w:val="00977E32"/>
    <w:rsid w:val="0098005E"/>
    <w:rsid w:val="00980147"/>
    <w:rsid w:val="009801B6"/>
    <w:rsid w:val="009802A8"/>
    <w:rsid w:val="00980323"/>
    <w:rsid w:val="0098037A"/>
    <w:rsid w:val="009806F0"/>
    <w:rsid w:val="009809B4"/>
    <w:rsid w:val="00980A00"/>
    <w:rsid w:val="00980D67"/>
    <w:rsid w:val="009813B1"/>
    <w:rsid w:val="00981A52"/>
    <w:rsid w:val="00981FD2"/>
    <w:rsid w:val="0098215C"/>
    <w:rsid w:val="0098223B"/>
    <w:rsid w:val="0098282B"/>
    <w:rsid w:val="00982A2A"/>
    <w:rsid w:val="00982FF3"/>
    <w:rsid w:val="009831BE"/>
    <w:rsid w:val="0098334D"/>
    <w:rsid w:val="009835D6"/>
    <w:rsid w:val="0098383A"/>
    <w:rsid w:val="009839D7"/>
    <w:rsid w:val="00983AC9"/>
    <w:rsid w:val="00983B8A"/>
    <w:rsid w:val="00983EAC"/>
    <w:rsid w:val="00983EB6"/>
    <w:rsid w:val="00983F9D"/>
    <w:rsid w:val="00984047"/>
    <w:rsid w:val="0098416A"/>
    <w:rsid w:val="00984363"/>
    <w:rsid w:val="009843E2"/>
    <w:rsid w:val="009844E8"/>
    <w:rsid w:val="0098455F"/>
    <w:rsid w:val="009846C2"/>
    <w:rsid w:val="00984810"/>
    <w:rsid w:val="00984BD0"/>
    <w:rsid w:val="00985001"/>
    <w:rsid w:val="009850A3"/>
    <w:rsid w:val="0098517F"/>
    <w:rsid w:val="009854B8"/>
    <w:rsid w:val="00986033"/>
    <w:rsid w:val="00986089"/>
    <w:rsid w:val="009864AF"/>
    <w:rsid w:val="009864D9"/>
    <w:rsid w:val="009867BC"/>
    <w:rsid w:val="00986828"/>
    <w:rsid w:val="00986964"/>
    <w:rsid w:val="00986FA2"/>
    <w:rsid w:val="0098706A"/>
    <w:rsid w:val="009874ED"/>
    <w:rsid w:val="00987C60"/>
    <w:rsid w:val="00987D9F"/>
    <w:rsid w:val="00990014"/>
    <w:rsid w:val="009900A2"/>
    <w:rsid w:val="009901AF"/>
    <w:rsid w:val="009902DB"/>
    <w:rsid w:val="0099063E"/>
    <w:rsid w:val="009906D1"/>
    <w:rsid w:val="0099071A"/>
    <w:rsid w:val="0099074C"/>
    <w:rsid w:val="00990769"/>
    <w:rsid w:val="0099083E"/>
    <w:rsid w:val="00990F1C"/>
    <w:rsid w:val="0099102E"/>
    <w:rsid w:val="0099142E"/>
    <w:rsid w:val="0099169C"/>
    <w:rsid w:val="009916D2"/>
    <w:rsid w:val="0099171D"/>
    <w:rsid w:val="00991964"/>
    <w:rsid w:val="009919AA"/>
    <w:rsid w:val="00991EA7"/>
    <w:rsid w:val="009923BC"/>
    <w:rsid w:val="00992414"/>
    <w:rsid w:val="0099267E"/>
    <w:rsid w:val="009926FE"/>
    <w:rsid w:val="00992821"/>
    <w:rsid w:val="0099290F"/>
    <w:rsid w:val="00992AC0"/>
    <w:rsid w:val="00992B3F"/>
    <w:rsid w:val="00992B64"/>
    <w:rsid w:val="00992BA6"/>
    <w:rsid w:val="00992CAB"/>
    <w:rsid w:val="00992EE1"/>
    <w:rsid w:val="009938D2"/>
    <w:rsid w:val="00993A72"/>
    <w:rsid w:val="00993FC4"/>
    <w:rsid w:val="009941E0"/>
    <w:rsid w:val="009944A1"/>
    <w:rsid w:val="009948C2"/>
    <w:rsid w:val="009949BB"/>
    <w:rsid w:val="00994AC5"/>
    <w:rsid w:val="00995072"/>
    <w:rsid w:val="0099529E"/>
    <w:rsid w:val="00995678"/>
    <w:rsid w:val="00995CB6"/>
    <w:rsid w:val="00995DE8"/>
    <w:rsid w:val="009960D2"/>
    <w:rsid w:val="0099610C"/>
    <w:rsid w:val="0099625C"/>
    <w:rsid w:val="009963F3"/>
    <w:rsid w:val="00996421"/>
    <w:rsid w:val="00996430"/>
    <w:rsid w:val="0099657F"/>
    <w:rsid w:val="00996589"/>
    <w:rsid w:val="0099663A"/>
    <w:rsid w:val="00996A01"/>
    <w:rsid w:val="00996B0C"/>
    <w:rsid w:val="00997657"/>
    <w:rsid w:val="00997F03"/>
    <w:rsid w:val="009A0251"/>
    <w:rsid w:val="009A05BA"/>
    <w:rsid w:val="009A094C"/>
    <w:rsid w:val="009A09B3"/>
    <w:rsid w:val="009A0AED"/>
    <w:rsid w:val="009A0CA6"/>
    <w:rsid w:val="009A0D74"/>
    <w:rsid w:val="009A12AF"/>
    <w:rsid w:val="009A15A2"/>
    <w:rsid w:val="009A1642"/>
    <w:rsid w:val="009A1C92"/>
    <w:rsid w:val="009A1DF6"/>
    <w:rsid w:val="009A1E4E"/>
    <w:rsid w:val="009A1E57"/>
    <w:rsid w:val="009A1F0C"/>
    <w:rsid w:val="009A1F2F"/>
    <w:rsid w:val="009A1F75"/>
    <w:rsid w:val="009A212F"/>
    <w:rsid w:val="009A2202"/>
    <w:rsid w:val="009A2265"/>
    <w:rsid w:val="009A2381"/>
    <w:rsid w:val="009A2539"/>
    <w:rsid w:val="009A254E"/>
    <w:rsid w:val="009A2567"/>
    <w:rsid w:val="009A25C4"/>
    <w:rsid w:val="009A2928"/>
    <w:rsid w:val="009A2996"/>
    <w:rsid w:val="009A2C38"/>
    <w:rsid w:val="009A2CE7"/>
    <w:rsid w:val="009A2E4A"/>
    <w:rsid w:val="009A2EE9"/>
    <w:rsid w:val="009A2F33"/>
    <w:rsid w:val="009A3023"/>
    <w:rsid w:val="009A305C"/>
    <w:rsid w:val="009A31AB"/>
    <w:rsid w:val="009A32EA"/>
    <w:rsid w:val="009A3480"/>
    <w:rsid w:val="009A37B7"/>
    <w:rsid w:val="009A381A"/>
    <w:rsid w:val="009A3FA3"/>
    <w:rsid w:val="009A4165"/>
    <w:rsid w:val="009A42C5"/>
    <w:rsid w:val="009A483D"/>
    <w:rsid w:val="009A4B0E"/>
    <w:rsid w:val="009A4C5B"/>
    <w:rsid w:val="009A51DD"/>
    <w:rsid w:val="009A5587"/>
    <w:rsid w:val="009A57D2"/>
    <w:rsid w:val="009A5B3F"/>
    <w:rsid w:val="009A5F00"/>
    <w:rsid w:val="009A6403"/>
    <w:rsid w:val="009A655B"/>
    <w:rsid w:val="009A690D"/>
    <w:rsid w:val="009A6C77"/>
    <w:rsid w:val="009A6D39"/>
    <w:rsid w:val="009A6DF8"/>
    <w:rsid w:val="009A6EB6"/>
    <w:rsid w:val="009A6F89"/>
    <w:rsid w:val="009A6FDC"/>
    <w:rsid w:val="009A713A"/>
    <w:rsid w:val="009A75BF"/>
    <w:rsid w:val="009A7812"/>
    <w:rsid w:val="009A78FE"/>
    <w:rsid w:val="009A7F99"/>
    <w:rsid w:val="009B0A03"/>
    <w:rsid w:val="009B0CEC"/>
    <w:rsid w:val="009B101E"/>
    <w:rsid w:val="009B1062"/>
    <w:rsid w:val="009B1220"/>
    <w:rsid w:val="009B14FC"/>
    <w:rsid w:val="009B1D75"/>
    <w:rsid w:val="009B1FA4"/>
    <w:rsid w:val="009B2323"/>
    <w:rsid w:val="009B287D"/>
    <w:rsid w:val="009B2B7C"/>
    <w:rsid w:val="009B2D73"/>
    <w:rsid w:val="009B2EC9"/>
    <w:rsid w:val="009B2F10"/>
    <w:rsid w:val="009B3244"/>
    <w:rsid w:val="009B3333"/>
    <w:rsid w:val="009B3338"/>
    <w:rsid w:val="009B33E0"/>
    <w:rsid w:val="009B3827"/>
    <w:rsid w:val="009B39F0"/>
    <w:rsid w:val="009B3C94"/>
    <w:rsid w:val="009B3F55"/>
    <w:rsid w:val="009B43B0"/>
    <w:rsid w:val="009B43C7"/>
    <w:rsid w:val="009B452A"/>
    <w:rsid w:val="009B46D4"/>
    <w:rsid w:val="009B47DD"/>
    <w:rsid w:val="009B4802"/>
    <w:rsid w:val="009B4F54"/>
    <w:rsid w:val="009B50B7"/>
    <w:rsid w:val="009B510C"/>
    <w:rsid w:val="009B55AC"/>
    <w:rsid w:val="009B58DA"/>
    <w:rsid w:val="009B5A54"/>
    <w:rsid w:val="009B5CE5"/>
    <w:rsid w:val="009B5D34"/>
    <w:rsid w:val="009B5E3F"/>
    <w:rsid w:val="009B5F2E"/>
    <w:rsid w:val="009B5FB0"/>
    <w:rsid w:val="009B614C"/>
    <w:rsid w:val="009B62ED"/>
    <w:rsid w:val="009B63DC"/>
    <w:rsid w:val="009B643B"/>
    <w:rsid w:val="009B65DD"/>
    <w:rsid w:val="009B6865"/>
    <w:rsid w:val="009B6B7E"/>
    <w:rsid w:val="009B6D4F"/>
    <w:rsid w:val="009B6E3D"/>
    <w:rsid w:val="009B6EA6"/>
    <w:rsid w:val="009B6EA9"/>
    <w:rsid w:val="009B6F4F"/>
    <w:rsid w:val="009B7220"/>
    <w:rsid w:val="009B744C"/>
    <w:rsid w:val="009B7451"/>
    <w:rsid w:val="009B75C0"/>
    <w:rsid w:val="009B7724"/>
    <w:rsid w:val="009B7D19"/>
    <w:rsid w:val="009B7DF3"/>
    <w:rsid w:val="009C0174"/>
    <w:rsid w:val="009C058A"/>
    <w:rsid w:val="009C061D"/>
    <w:rsid w:val="009C06DB"/>
    <w:rsid w:val="009C0804"/>
    <w:rsid w:val="009C0D6B"/>
    <w:rsid w:val="009C0D75"/>
    <w:rsid w:val="009C1051"/>
    <w:rsid w:val="009C11D7"/>
    <w:rsid w:val="009C12B6"/>
    <w:rsid w:val="009C14B7"/>
    <w:rsid w:val="009C173D"/>
    <w:rsid w:val="009C187E"/>
    <w:rsid w:val="009C1B54"/>
    <w:rsid w:val="009C1B78"/>
    <w:rsid w:val="009C1C14"/>
    <w:rsid w:val="009C1D5D"/>
    <w:rsid w:val="009C215F"/>
    <w:rsid w:val="009C2201"/>
    <w:rsid w:val="009C23D4"/>
    <w:rsid w:val="009C295A"/>
    <w:rsid w:val="009C2C6F"/>
    <w:rsid w:val="009C2D80"/>
    <w:rsid w:val="009C2EF1"/>
    <w:rsid w:val="009C366A"/>
    <w:rsid w:val="009C37A0"/>
    <w:rsid w:val="009C3C9E"/>
    <w:rsid w:val="009C3FE5"/>
    <w:rsid w:val="009C4421"/>
    <w:rsid w:val="009C4629"/>
    <w:rsid w:val="009C4794"/>
    <w:rsid w:val="009C47AC"/>
    <w:rsid w:val="009C4A9A"/>
    <w:rsid w:val="009C4B67"/>
    <w:rsid w:val="009C4B79"/>
    <w:rsid w:val="009C4C32"/>
    <w:rsid w:val="009C4C89"/>
    <w:rsid w:val="009C4E54"/>
    <w:rsid w:val="009C4FF7"/>
    <w:rsid w:val="009C4FFB"/>
    <w:rsid w:val="009C5139"/>
    <w:rsid w:val="009C5633"/>
    <w:rsid w:val="009C56A7"/>
    <w:rsid w:val="009C588C"/>
    <w:rsid w:val="009C5AF6"/>
    <w:rsid w:val="009C5C31"/>
    <w:rsid w:val="009C5C5C"/>
    <w:rsid w:val="009C5CE5"/>
    <w:rsid w:val="009C63C5"/>
    <w:rsid w:val="009C6627"/>
    <w:rsid w:val="009C68A9"/>
    <w:rsid w:val="009C6F09"/>
    <w:rsid w:val="009C72B9"/>
    <w:rsid w:val="009C74C7"/>
    <w:rsid w:val="009C78A2"/>
    <w:rsid w:val="009C7B8F"/>
    <w:rsid w:val="009C7BA3"/>
    <w:rsid w:val="009C7C52"/>
    <w:rsid w:val="009C7CB8"/>
    <w:rsid w:val="009C7D23"/>
    <w:rsid w:val="009C7D94"/>
    <w:rsid w:val="009C7EE8"/>
    <w:rsid w:val="009D004F"/>
    <w:rsid w:val="009D0066"/>
    <w:rsid w:val="009D00C5"/>
    <w:rsid w:val="009D0148"/>
    <w:rsid w:val="009D03C2"/>
    <w:rsid w:val="009D0528"/>
    <w:rsid w:val="009D0878"/>
    <w:rsid w:val="009D09F7"/>
    <w:rsid w:val="009D0A81"/>
    <w:rsid w:val="009D0B06"/>
    <w:rsid w:val="009D0E70"/>
    <w:rsid w:val="009D177B"/>
    <w:rsid w:val="009D1877"/>
    <w:rsid w:val="009D1AC0"/>
    <w:rsid w:val="009D1C43"/>
    <w:rsid w:val="009D1D61"/>
    <w:rsid w:val="009D1E04"/>
    <w:rsid w:val="009D232F"/>
    <w:rsid w:val="009D26E4"/>
    <w:rsid w:val="009D274D"/>
    <w:rsid w:val="009D28D2"/>
    <w:rsid w:val="009D296A"/>
    <w:rsid w:val="009D29BA"/>
    <w:rsid w:val="009D2A55"/>
    <w:rsid w:val="009D2D01"/>
    <w:rsid w:val="009D2FB5"/>
    <w:rsid w:val="009D3141"/>
    <w:rsid w:val="009D32E8"/>
    <w:rsid w:val="009D3339"/>
    <w:rsid w:val="009D34A1"/>
    <w:rsid w:val="009D3681"/>
    <w:rsid w:val="009D3753"/>
    <w:rsid w:val="009D378B"/>
    <w:rsid w:val="009D37ED"/>
    <w:rsid w:val="009D3C4B"/>
    <w:rsid w:val="009D3D66"/>
    <w:rsid w:val="009D3FB0"/>
    <w:rsid w:val="009D41B8"/>
    <w:rsid w:val="009D4308"/>
    <w:rsid w:val="009D43EB"/>
    <w:rsid w:val="009D4453"/>
    <w:rsid w:val="009D4486"/>
    <w:rsid w:val="009D4649"/>
    <w:rsid w:val="009D493F"/>
    <w:rsid w:val="009D4964"/>
    <w:rsid w:val="009D4A7B"/>
    <w:rsid w:val="009D520A"/>
    <w:rsid w:val="009D52BA"/>
    <w:rsid w:val="009D52DB"/>
    <w:rsid w:val="009D5449"/>
    <w:rsid w:val="009D549D"/>
    <w:rsid w:val="009D5548"/>
    <w:rsid w:val="009D57FD"/>
    <w:rsid w:val="009D5B43"/>
    <w:rsid w:val="009D5E71"/>
    <w:rsid w:val="009D5F0C"/>
    <w:rsid w:val="009D5FB7"/>
    <w:rsid w:val="009D63EA"/>
    <w:rsid w:val="009D6420"/>
    <w:rsid w:val="009D6451"/>
    <w:rsid w:val="009D6541"/>
    <w:rsid w:val="009D65AA"/>
    <w:rsid w:val="009D674D"/>
    <w:rsid w:val="009D69B5"/>
    <w:rsid w:val="009D6F9B"/>
    <w:rsid w:val="009D709B"/>
    <w:rsid w:val="009D70E7"/>
    <w:rsid w:val="009D70FD"/>
    <w:rsid w:val="009D746A"/>
    <w:rsid w:val="009D773B"/>
    <w:rsid w:val="009D7E02"/>
    <w:rsid w:val="009E01A8"/>
    <w:rsid w:val="009E03E4"/>
    <w:rsid w:val="009E0459"/>
    <w:rsid w:val="009E074B"/>
    <w:rsid w:val="009E096D"/>
    <w:rsid w:val="009E0C97"/>
    <w:rsid w:val="009E0D2D"/>
    <w:rsid w:val="009E0D43"/>
    <w:rsid w:val="009E0F7A"/>
    <w:rsid w:val="009E14AC"/>
    <w:rsid w:val="009E1617"/>
    <w:rsid w:val="009E176B"/>
    <w:rsid w:val="009E1955"/>
    <w:rsid w:val="009E1B7B"/>
    <w:rsid w:val="009E1C39"/>
    <w:rsid w:val="009E1C76"/>
    <w:rsid w:val="009E1D20"/>
    <w:rsid w:val="009E1D8C"/>
    <w:rsid w:val="009E1ED8"/>
    <w:rsid w:val="009E1FC9"/>
    <w:rsid w:val="009E20E1"/>
    <w:rsid w:val="009E21EE"/>
    <w:rsid w:val="009E2288"/>
    <w:rsid w:val="009E2445"/>
    <w:rsid w:val="009E2529"/>
    <w:rsid w:val="009E28C5"/>
    <w:rsid w:val="009E299D"/>
    <w:rsid w:val="009E2AC4"/>
    <w:rsid w:val="009E2E00"/>
    <w:rsid w:val="009E2E0B"/>
    <w:rsid w:val="009E3154"/>
    <w:rsid w:val="009E315E"/>
    <w:rsid w:val="009E3423"/>
    <w:rsid w:val="009E34B1"/>
    <w:rsid w:val="009E3603"/>
    <w:rsid w:val="009E36D3"/>
    <w:rsid w:val="009E393C"/>
    <w:rsid w:val="009E3994"/>
    <w:rsid w:val="009E3B81"/>
    <w:rsid w:val="009E3CA7"/>
    <w:rsid w:val="009E3E3B"/>
    <w:rsid w:val="009E41BA"/>
    <w:rsid w:val="009E4830"/>
    <w:rsid w:val="009E4923"/>
    <w:rsid w:val="009E4B68"/>
    <w:rsid w:val="009E4DCB"/>
    <w:rsid w:val="009E54DB"/>
    <w:rsid w:val="009E54FE"/>
    <w:rsid w:val="009E5562"/>
    <w:rsid w:val="009E55C3"/>
    <w:rsid w:val="009E5653"/>
    <w:rsid w:val="009E5664"/>
    <w:rsid w:val="009E5875"/>
    <w:rsid w:val="009E5887"/>
    <w:rsid w:val="009E5BE2"/>
    <w:rsid w:val="009E5FEE"/>
    <w:rsid w:val="009E6537"/>
    <w:rsid w:val="009E6A26"/>
    <w:rsid w:val="009E75B7"/>
    <w:rsid w:val="009E7A12"/>
    <w:rsid w:val="009E7A26"/>
    <w:rsid w:val="009F029F"/>
    <w:rsid w:val="009F02D9"/>
    <w:rsid w:val="009F0811"/>
    <w:rsid w:val="009F0AD2"/>
    <w:rsid w:val="009F0CC9"/>
    <w:rsid w:val="009F0D6A"/>
    <w:rsid w:val="009F0F89"/>
    <w:rsid w:val="009F11C2"/>
    <w:rsid w:val="009F134D"/>
    <w:rsid w:val="009F15C5"/>
    <w:rsid w:val="009F15F3"/>
    <w:rsid w:val="009F1A8F"/>
    <w:rsid w:val="009F1CCA"/>
    <w:rsid w:val="009F1D80"/>
    <w:rsid w:val="009F2102"/>
    <w:rsid w:val="009F211A"/>
    <w:rsid w:val="009F221D"/>
    <w:rsid w:val="009F2421"/>
    <w:rsid w:val="009F24BD"/>
    <w:rsid w:val="009F2B3D"/>
    <w:rsid w:val="009F2D95"/>
    <w:rsid w:val="009F30F3"/>
    <w:rsid w:val="009F335C"/>
    <w:rsid w:val="009F38B5"/>
    <w:rsid w:val="009F3CF2"/>
    <w:rsid w:val="009F3E6F"/>
    <w:rsid w:val="009F429C"/>
    <w:rsid w:val="009F4521"/>
    <w:rsid w:val="009F490E"/>
    <w:rsid w:val="009F4A05"/>
    <w:rsid w:val="009F4E16"/>
    <w:rsid w:val="009F4E3B"/>
    <w:rsid w:val="009F4FDD"/>
    <w:rsid w:val="009F5042"/>
    <w:rsid w:val="009F543C"/>
    <w:rsid w:val="009F5812"/>
    <w:rsid w:val="009F5965"/>
    <w:rsid w:val="009F5A01"/>
    <w:rsid w:val="009F5F61"/>
    <w:rsid w:val="009F6150"/>
    <w:rsid w:val="009F6B22"/>
    <w:rsid w:val="009F6C23"/>
    <w:rsid w:val="009F6F69"/>
    <w:rsid w:val="009F706B"/>
    <w:rsid w:val="00A00082"/>
    <w:rsid w:val="00A006F9"/>
    <w:rsid w:val="00A00AC1"/>
    <w:rsid w:val="00A00B3A"/>
    <w:rsid w:val="00A00CC7"/>
    <w:rsid w:val="00A00D89"/>
    <w:rsid w:val="00A00F3E"/>
    <w:rsid w:val="00A0104F"/>
    <w:rsid w:val="00A01287"/>
    <w:rsid w:val="00A01A73"/>
    <w:rsid w:val="00A01AB9"/>
    <w:rsid w:val="00A01E82"/>
    <w:rsid w:val="00A01E92"/>
    <w:rsid w:val="00A02126"/>
    <w:rsid w:val="00A0228A"/>
    <w:rsid w:val="00A02A02"/>
    <w:rsid w:val="00A02B35"/>
    <w:rsid w:val="00A02E09"/>
    <w:rsid w:val="00A036F4"/>
    <w:rsid w:val="00A03930"/>
    <w:rsid w:val="00A03A3B"/>
    <w:rsid w:val="00A03D25"/>
    <w:rsid w:val="00A03E31"/>
    <w:rsid w:val="00A03E96"/>
    <w:rsid w:val="00A04076"/>
    <w:rsid w:val="00A04565"/>
    <w:rsid w:val="00A04639"/>
    <w:rsid w:val="00A0487D"/>
    <w:rsid w:val="00A04BBE"/>
    <w:rsid w:val="00A04BF8"/>
    <w:rsid w:val="00A04CD6"/>
    <w:rsid w:val="00A050F0"/>
    <w:rsid w:val="00A05114"/>
    <w:rsid w:val="00A05263"/>
    <w:rsid w:val="00A05854"/>
    <w:rsid w:val="00A0597E"/>
    <w:rsid w:val="00A05CE5"/>
    <w:rsid w:val="00A05D99"/>
    <w:rsid w:val="00A05FA6"/>
    <w:rsid w:val="00A05FCD"/>
    <w:rsid w:val="00A06710"/>
    <w:rsid w:val="00A067E4"/>
    <w:rsid w:val="00A0691F"/>
    <w:rsid w:val="00A06963"/>
    <w:rsid w:val="00A06E27"/>
    <w:rsid w:val="00A06F1D"/>
    <w:rsid w:val="00A0702E"/>
    <w:rsid w:val="00A07076"/>
    <w:rsid w:val="00A073D8"/>
    <w:rsid w:val="00A076F3"/>
    <w:rsid w:val="00A07743"/>
    <w:rsid w:val="00A07B98"/>
    <w:rsid w:val="00A10177"/>
    <w:rsid w:val="00A10755"/>
    <w:rsid w:val="00A10776"/>
    <w:rsid w:val="00A1096A"/>
    <w:rsid w:val="00A10A04"/>
    <w:rsid w:val="00A10E6A"/>
    <w:rsid w:val="00A11324"/>
    <w:rsid w:val="00A114D8"/>
    <w:rsid w:val="00A116CA"/>
    <w:rsid w:val="00A118A1"/>
    <w:rsid w:val="00A119A1"/>
    <w:rsid w:val="00A11FF4"/>
    <w:rsid w:val="00A1204D"/>
    <w:rsid w:val="00A12055"/>
    <w:rsid w:val="00A1228F"/>
    <w:rsid w:val="00A12424"/>
    <w:rsid w:val="00A12635"/>
    <w:rsid w:val="00A12BC0"/>
    <w:rsid w:val="00A13107"/>
    <w:rsid w:val="00A133C7"/>
    <w:rsid w:val="00A13438"/>
    <w:rsid w:val="00A13CA0"/>
    <w:rsid w:val="00A14053"/>
    <w:rsid w:val="00A142A9"/>
    <w:rsid w:val="00A146E1"/>
    <w:rsid w:val="00A151C9"/>
    <w:rsid w:val="00A1549D"/>
    <w:rsid w:val="00A15584"/>
    <w:rsid w:val="00A1558B"/>
    <w:rsid w:val="00A1560C"/>
    <w:rsid w:val="00A1572B"/>
    <w:rsid w:val="00A158A2"/>
    <w:rsid w:val="00A15BA9"/>
    <w:rsid w:val="00A1600E"/>
    <w:rsid w:val="00A16119"/>
    <w:rsid w:val="00A163A1"/>
    <w:rsid w:val="00A16475"/>
    <w:rsid w:val="00A16D41"/>
    <w:rsid w:val="00A170DA"/>
    <w:rsid w:val="00A17122"/>
    <w:rsid w:val="00A1716B"/>
    <w:rsid w:val="00A1765F"/>
    <w:rsid w:val="00A176C1"/>
    <w:rsid w:val="00A17B7D"/>
    <w:rsid w:val="00A17C31"/>
    <w:rsid w:val="00A17D33"/>
    <w:rsid w:val="00A17DD5"/>
    <w:rsid w:val="00A17EDB"/>
    <w:rsid w:val="00A2002D"/>
    <w:rsid w:val="00A20217"/>
    <w:rsid w:val="00A20614"/>
    <w:rsid w:val="00A20640"/>
    <w:rsid w:val="00A2094E"/>
    <w:rsid w:val="00A20B3A"/>
    <w:rsid w:val="00A212B3"/>
    <w:rsid w:val="00A21372"/>
    <w:rsid w:val="00A214F4"/>
    <w:rsid w:val="00A21DED"/>
    <w:rsid w:val="00A21EEB"/>
    <w:rsid w:val="00A220AA"/>
    <w:rsid w:val="00A22309"/>
    <w:rsid w:val="00A225DF"/>
    <w:rsid w:val="00A228ED"/>
    <w:rsid w:val="00A22DAA"/>
    <w:rsid w:val="00A23090"/>
    <w:rsid w:val="00A232AF"/>
    <w:rsid w:val="00A238BA"/>
    <w:rsid w:val="00A238D4"/>
    <w:rsid w:val="00A239F7"/>
    <w:rsid w:val="00A23C54"/>
    <w:rsid w:val="00A24260"/>
    <w:rsid w:val="00A24400"/>
    <w:rsid w:val="00A248CC"/>
    <w:rsid w:val="00A248E4"/>
    <w:rsid w:val="00A249D8"/>
    <w:rsid w:val="00A24E1B"/>
    <w:rsid w:val="00A2501C"/>
    <w:rsid w:val="00A2518D"/>
    <w:rsid w:val="00A257C3"/>
    <w:rsid w:val="00A257C9"/>
    <w:rsid w:val="00A25B3D"/>
    <w:rsid w:val="00A25EBF"/>
    <w:rsid w:val="00A26053"/>
    <w:rsid w:val="00A2617C"/>
    <w:rsid w:val="00A262BD"/>
    <w:rsid w:val="00A262EA"/>
    <w:rsid w:val="00A26415"/>
    <w:rsid w:val="00A2660A"/>
    <w:rsid w:val="00A2671C"/>
    <w:rsid w:val="00A26CB1"/>
    <w:rsid w:val="00A26D68"/>
    <w:rsid w:val="00A26D78"/>
    <w:rsid w:val="00A26FB9"/>
    <w:rsid w:val="00A2714B"/>
    <w:rsid w:val="00A2781A"/>
    <w:rsid w:val="00A27940"/>
    <w:rsid w:val="00A27B5B"/>
    <w:rsid w:val="00A27E96"/>
    <w:rsid w:val="00A30104"/>
    <w:rsid w:val="00A30150"/>
    <w:rsid w:val="00A30278"/>
    <w:rsid w:val="00A304B4"/>
    <w:rsid w:val="00A304CD"/>
    <w:rsid w:val="00A30521"/>
    <w:rsid w:val="00A3080E"/>
    <w:rsid w:val="00A30AAB"/>
    <w:rsid w:val="00A30D7E"/>
    <w:rsid w:val="00A30D8D"/>
    <w:rsid w:val="00A310C5"/>
    <w:rsid w:val="00A312DB"/>
    <w:rsid w:val="00A31797"/>
    <w:rsid w:val="00A3187E"/>
    <w:rsid w:val="00A3193A"/>
    <w:rsid w:val="00A319F6"/>
    <w:rsid w:val="00A31C70"/>
    <w:rsid w:val="00A31D01"/>
    <w:rsid w:val="00A31E37"/>
    <w:rsid w:val="00A3211B"/>
    <w:rsid w:val="00A329FD"/>
    <w:rsid w:val="00A32B8C"/>
    <w:rsid w:val="00A32D41"/>
    <w:rsid w:val="00A32E8D"/>
    <w:rsid w:val="00A32F01"/>
    <w:rsid w:val="00A3366B"/>
    <w:rsid w:val="00A339B8"/>
    <w:rsid w:val="00A33A30"/>
    <w:rsid w:val="00A346B2"/>
    <w:rsid w:val="00A347E9"/>
    <w:rsid w:val="00A34CCA"/>
    <w:rsid w:val="00A34E69"/>
    <w:rsid w:val="00A3525E"/>
    <w:rsid w:val="00A35262"/>
    <w:rsid w:val="00A354AF"/>
    <w:rsid w:val="00A354C9"/>
    <w:rsid w:val="00A360AB"/>
    <w:rsid w:val="00A360C7"/>
    <w:rsid w:val="00A3655B"/>
    <w:rsid w:val="00A36699"/>
    <w:rsid w:val="00A36777"/>
    <w:rsid w:val="00A36C92"/>
    <w:rsid w:val="00A3700E"/>
    <w:rsid w:val="00A37448"/>
    <w:rsid w:val="00A374B7"/>
    <w:rsid w:val="00A376C1"/>
    <w:rsid w:val="00A37867"/>
    <w:rsid w:val="00A37920"/>
    <w:rsid w:val="00A37A0B"/>
    <w:rsid w:val="00A37BD2"/>
    <w:rsid w:val="00A37F3F"/>
    <w:rsid w:val="00A37FF6"/>
    <w:rsid w:val="00A40BF6"/>
    <w:rsid w:val="00A40F13"/>
    <w:rsid w:val="00A41528"/>
    <w:rsid w:val="00A4180D"/>
    <w:rsid w:val="00A418DE"/>
    <w:rsid w:val="00A41979"/>
    <w:rsid w:val="00A42339"/>
    <w:rsid w:val="00A4260D"/>
    <w:rsid w:val="00A427AE"/>
    <w:rsid w:val="00A42911"/>
    <w:rsid w:val="00A42CC7"/>
    <w:rsid w:val="00A42DE0"/>
    <w:rsid w:val="00A42EEC"/>
    <w:rsid w:val="00A4356D"/>
    <w:rsid w:val="00A438ED"/>
    <w:rsid w:val="00A439FF"/>
    <w:rsid w:val="00A43A55"/>
    <w:rsid w:val="00A43A94"/>
    <w:rsid w:val="00A43FD3"/>
    <w:rsid w:val="00A44009"/>
    <w:rsid w:val="00A44393"/>
    <w:rsid w:val="00A44690"/>
    <w:rsid w:val="00A44802"/>
    <w:rsid w:val="00A44832"/>
    <w:rsid w:val="00A4486A"/>
    <w:rsid w:val="00A44DEC"/>
    <w:rsid w:val="00A450E7"/>
    <w:rsid w:val="00A452C0"/>
    <w:rsid w:val="00A4558B"/>
    <w:rsid w:val="00A4566F"/>
    <w:rsid w:val="00A4578F"/>
    <w:rsid w:val="00A457E1"/>
    <w:rsid w:val="00A4598B"/>
    <w:rsid w:val="00A45A7A"/>
    <w:rsid w:val="00A45DF5"/>
    <w:rsid w:val="00A461CA"/>
    <w:rsid w:val="00A4632B"/>
    <w:rsid w:val="00A463C2"/>
    <w:rsid w:val="00A463F7"/>
    <w:rsid w:val="00A464D3"/>
    <w:rsid w:val="00A465B9"/>
    <w:rsid w:val="00A46B5F"/>
    <w:rsid w:val="00A4717C"/>
    <w:rsid w:val="00A471D5"/>
    <w:rsid w:val="00A4743A"/>
    <w:rsid w:val="00A47632"/>
    <w:rsid w:val="00A47BC2"/>
    <w:rsid w:val="00A5013D"/>
    <w:rsid w:val="00A501A9"/>
    <w:rsid w:val="00A50270"/>
    <w:rsid w:val="00A502E0"/>
    <w:rsid w:val="00A5038E"/>
    <w:rsid w:val="00A5048A"/>
    <w:rsid w:val="00A50815"/>
    <w:rsid w:val="00A50A5A"/>
    <w:rsid w:val="00A50A77"/>
    <w:rsid w:val="00A50C57"/>
    <w:rsid w:val="00A50D0A"/>
    <w:rsid w:val="00A513FC"/>
    <w:rsid w:val="00A514C3"/>
    <w:rsid w:val="00A5151E"/>
    <w:rsid w:val="00A517F0"/>
    <w:rsid w:val="00A51CC7"/>
    <w:rsid w:val="00A51E6E"/>
    <w:rsid w:val="00A51F85"/>
    <w:rsid w:val="00A521A0"/>
    <w:rsid w:val="00A5223C"/>
    <w:rsid w:val="00A52597"/>
    <w:rsid w:val="00A5282B"/>
    <w:rsid w:val="00A52A8D"/>
    <w:rsid w:val="00A52CDB"/>
    <w:rsid w:val="00A52EEA"/>
    <w:rsid w:val="00A530D6"/>
    <w:rsid w:val="00A534B3"/>
    <w:rsid w:val="00A53CAE"/>
    <w:rsid w:val="00A53E6C"/>
    <w:rsid w:val="00A53F1C"/>
    <w:rsid w:val="00A53F55"/>
    <w:rsid w:val="00A540B4"/>
    <w:rsid w:val="00A54637"/>
    <w:rsid w:val="00A54780"/>
    <w:rsid w:val="00A5479C"/>
    <w:rsid w:val="00A547A5"/>
    <w:rsid w:val="00A5497B"/>
    <w:rsid w:val="00A549EB"/>
    <w:rsid w:val="00A54DD5"/>
    <w:rsid w:val="00A550C3"/>
    <w:rsid w:val="00A55475"/>
    <w:rsid w:val="00A5548F"/>
    <w:rsid w:val="00A558B4"/>
    <w:rsid w:val="00A559FD"/>
    <w:rsid w:val="00A55C3B"/>
    <w:rsid w:val="00A560D8"/>
    <w:rsid w:val="00A5610E"/>
    <w:rsid w:val="00A56197"/>
    <w:rsid w:val="00A561B1"/>
    <w:rsid w:val="00A5639A"/>
    <w:rsid w:val="00A5658E"/>
    <w:rsid w:val="00A56BE7"/>
    <w:rsid w:val="00A56FB0"/>
    <w:rsid w:val="00A56FE0"/>
    <w:rsid w:val="00A570CC"/>
    <w:rsid w:val="00A574FC"/>
    <w:rsid w:val="00A57622"/>
    <w:rsid w:val="00A579B1"/>
    <w:rsid w:val="00A57AC1"/>
    <w:rsid w:val="00A57FEF"/>
    <w:rsid w:val="00A60023"/>
    <w:rsid w:val="00A60106"/>
    <w:rsid w:val="00A60397"/>
    <w:rsid w:val="00A606BC"/>
    <w:rsid w:val="00A60B44"/>
    <w:rsid w:val="00A60C05"/>
    <w:rsid w:val="00A60C49"/>
    <w:rsid w:val="00A60DA0"/>
    <w:rsid w:val="00A61381"/>
    <w:rsid w:val="00A61B9C"/>
    <w:rsid w:val="00A61E2A"/>
    <w:rsid w:val="00A61E96"/>
    <w:rsid w:val="00A61F23"/>
    <w:rsid w:val="00A61FC8"/>
    <w:rsid w:val="00A62711"/>
    <w:rsid w:val="00A62EA8"/>
    <w:rsid w:val="00A63133"/>
    <w:rsid w:val="00A631D6"/>
    <w:rsid w:val="00A632D6"/>
    <w:rsid w:val="00A63BC0"/>
    <w:rsid w:val="00A63BC3"/>
    <w:rsid w:val="00A63CC0"/>
    <w:rsid w:val="00A63CD3"/>
    <w:rsid w:val="00A63CEF"/>
    <w:rsid w:val="00A63F05"/>
    <w:rsid w:val="00A64269"/>
    <w:rsid w:val="00A6440E"/>
    <w:rsid w:val="00A6481B"/>
    <w:rsid w:val="00A64BCA"/>
    <w:rsid w:val="00A64FB5"/>
    <w:rsid w:val="00A65216"/>
    <w:rsid w:val="00A65447"/>
    <w:rsid w:val="00A65863"/>
    <w:rsid w:val="00A658A6"/>
    <w:rsid w:val="00A65934"/>
    <w:rsid w:val="00A65AC7"/>
    <w:rsid w:val="00A660E9"/>
    <w:rsid w:val="00A66117"/>
    <w:rsid w:val="00A6615B"/>
    <w:rsid w:val="00A661DC"/>
    <w:rsid w:val="00A66445"/>
    <w:rsid w:val="00A66760"/>
    <w:rsid w:val="00A667F8"/>
    <w:rsid w:val="00A66AAC"/>
    <w:rsid w:val="00A66ADF"/>
    <w:rsid w:val="00A66D23"/>
    <w:rsid w:val="00A66F97"/>
    <w:rsid w:val="00A67025"/>
    <w:rsid w:val="00A67069"/>
    <w:rsid w:val="00A671EC"/>
    <w:rsid w:val="00A67208"/>
    <w:rsid w:val="00A67816"/>
    <w:rsid w:val="00A67A5A"/>
    <w:rsid w:val="00A67AF5"/>
    <w:rsid w:val="00A67B61"/>
    <w:rsid w:val="00A67CE8"/>
    <w:rsid w:val="00A67F30"/>
    <w:rsid w:val="00A701F7"/>
    <w:rsid w:val="00A70262"/>
    <w:rsid w:val="00A70294"/>
    <w:rsid w:val="00A70490"/>
    <w:rsid w:val="00A70780"/>
    <w:rsid w:val="00A70EE4"/>
    <w:rsid w:val="00A70FE1"/>
    <w:rsid w:val="00A71060"/>
    <w:rsid w:val="00A7145E"/>
    <w:rsid w:val="00A7154E"/>
    <w:rsid w:val="00A71788"/>
    <w:rsid w:val="00A71EEE"/>
    <w:rsid w:val="00A72829"/>
    <w:rsid w:val="00A72C60"/>
    <w:rsid w:val="00A72DAF"/>
    <w:rsid w:val="00A73112"/>
    <w:rsid w:val="00A7335D"/>
    <w:rsid w:val="00A73599"/>
    <w:rsid w:val="00A73EB4"/>
    <w:rsid w:val="00A73FBD"/>
    <w:rsid w:val="00A74007"/>
    <w:rsid w:val="00A74055"/>
    <w:rsid w:val="00A74629"/>
    <w:rsid w:val="00A748A3"/>
    <w:rsid w:val="00A74930"/>
    <w:rsid w:val="00A74DBD"/>
    <w:rsid w:val="00A75048"/>
    <w:rsid w:val="00A751EC"/>
    <w:rsid w:val="00A752CC"/>
    <w:rsid w:val="00A75429"/>
    <w:rsid w:val="00A75D23"/>
    <w:rsid w:val="00A76142"/>
    <w:rsid w:val="00A764F5"/>
    <w:rsid w:val="00A76C7A"/>
    <w:rsid w:val="00A771F8"/>
    <w:rsid w:val="00A77275"/>
    <w:rsid w:val="00A773AE"/>
    <w:rsid w:val="00A77A0A"/>
    <w:rsid w:val="00A77E32"/>
    <w:rsid w:val="00A77EA0"/>
    <w:rsid w:val="00A77FB7"/>
    <w:rsid w:val="00A80346"/>
    <w:rsid w:val="00A805E3"/>
    <w:rsid w:val="00A806AA"/>
    <w:rsid w:val="00A8073E"/>
    <w:rsid w:val="00A80DA3"/>
    <w:rsid w:val="00A81033"/>
    <w:rsid w:val="00A8169A"/>
    <w:rsid w:val="00A816FE"/>
    <w:rsid w:val="00A8171A"/>
    <w:rsid w:val="00A81A51"/>
    <w:rsid w:val="00A81B81"/>
    <w:rsid w:val="00A81D1C"/>
    <w:rsid w:val="00A820AE"/>
    <w:rsid w:val="00A821BA"/>
    <w:rsid w:val="00A82406"/>
    <w:rsid w:val="00A828C4"/>
    <w:rsid w:val="00A82BB6"/>
    <w:rsid w:val="00A82C05"/>
    <w:rsid w:val="00A82D98"/>
    <w:rsid w:val="00A82E5D"/>
    <w:rsid w:val="00A82FE7"/>
    <w:rsid w:val="00A830CA"/>
    <w:rsid w:val="00A834B8"/>
    <w:rsid w:val="00A83875"/>
    <w:rsid w:val="00A83CFF"/>
    <w:rsid w:val="00A83DB6"/>
    <w:rsid w:val="00A83F50"/>
    <w:rsid w:val="00A8443A"/>
    <w:rsid w:val="00A8454B"/>
    <w:rsid w:val="00A848F7"/>
    <w:rsid w:val="00A84973"/>
    <w:rsid w:val="00A84F64"/>
    <w:rsid w:val="00A857BE"/>
    <w:rsid w:val="00A85820"/>
    <w:rsid w:val="00A85833"/>
    <w:rsid w:val="00A86065"/>
    <w:rsid w:val="00A861A5"/>
    <w:rsid w:val="00A86228"/>
    <w:rsid w:val="00A87170"/>
    <w:rsid w:val="00A872CD"/>
    <w:rsid w:val="00A872E4"/>
    <w:rsid w:val="00A87375"/>
    <w:rsid w:val="00A87436"/>
    <w:rsid w:val="00A87AB0"/>
    <w:rsid w:val="00A87ADD"/>
    <w:rsid w:val="00A87B1B"/>
    <w:rsid w:val="00A87EAC"/>
    <w:rsid w:val="00A87EAE"/>
    <w:rsid w:val="00A903C6"/>
    <w:rsid w:val="00A90BCE"/>
    <w:rsid w:val="00A90DE7"/>
    <w:rsid w:val="00A91103"/>
    <w:rsid w:val="00A91540"/>
    <w:rsid w:val="00A91B54"/>
    <w:rsid w:val="00A9206E"/>
    <w:rsid w:val="00A92A64"/>
    <w:rsid w:val="00A92CA2"/>
    <w:rsid w:val="00A92D9B"/>
    <w:rsid w:val="00A93141"/>
    <w:rsid w:val="00A93153"/>
    <w:rsid w:val="00A93331"/>
    <w:rsid w:val="00A934F4"/>
    <w:rsid w:val="00A93852"/>
    <w:rsid w:val="00A9397F"/>
    <w:rsid w:val="00A93A3F"/>
    <w:rsid w:val="00A93C34"/>
    <w:rsid w:val="00A93C97"/>
    <w:rsid w:val="00A94391"/>
    <w:rsid w:val="00A94501"/>
    <w:rsid w:val="00A9450F"/>
    <w:rsid w:val="00A94BF6"/>
    <w:rsid w:val="00A94DA1"/>
    <w:rsid w:val="00A957DC"/>
    <w:rsid w:val="00A95A4C"/>
    <w:rsid w:val="00A95C97"/>
    <w:rsid w:val="00A95EBE"/>
    <w:rsid w:val="00A95F16"/>
    <w:rsid w:val="00A9611F"/>
    <w:rsid w:val="00A9626D"/>
    <w:rsid w:val="00A9641C"/>
    <w:rsid w:val="00A9672C"/>
    <w:rsid w:val="00A9680D"/>
    <w:rsid w:val="00A97066"/>
    <w:rsid w:val="00A970AC"/>
    <w:rsid w:val="00A97174"/>
    <w:rsid w:val="00A97295"/>
    <w:rsid w:val="00A9748F"/>
    <w:rsid w:val="00A977C1"/>
    <w:rsid w:val="00A97A95"/>
    <w:rsid w:val="00A97CE8"/>
    <w:rsid w:val="00A97D90"/>
    <w:rsid w:val="00A97DE1"/>
    <w:rsid w:val="00A97FC5"/>
    <w:rsid w:val="00A97FCF"/>
    <w:rsid w:val="00AA034D"/>
    <w:rsid w:val="00AA05F7"/>
    <w:rsid w:val="00AA0639"/>
    <w:rsid w:val="00AA0674"/>
    <w:rsid w:val="00AA074A"/>
    <w:rsid w:val="00AA0C3E"/>
    <w:rsid w:val="00AA0E3D"/>
    <w:rsid w:val="00AA121B"/>
    <w:rsid w:val="00AA1390"/>
    <w:rsid w:val="00AA1C4A"/>
    <w:rsid w:val="00AA1DF8"/>
    <w:rsid w:val="00AA2247"/>
    <w:rsid w:val="00AA23D4"/>
    <w:rsid w:val="00AA26AE"/>
    <w:rsid w:val="00AA2B15"/>
    <w:rsid w:val="00AA2BFF"/>
    <w:rsid w:val="00AA2CAA"/>
    <w:rsid w:val="00AA2E14"/>
    <w:rsid w:val="00AA3058"/>
    <w:rsid w:val="00AA30B8"/>
    <w:rsid w:val="00AA3168"/>
    <w:rsid w:val="00AA356A"/>
    <w:rsid w:val="00AA3692"/>
    <w:rsid w:val="00AA389C"/>
    <w:rsid w:val="00AA3A19"/>
    <w:rsid w:val="00AA3AC2"/>
    <w:rsid w:val="00AA3ED7"/>
    <w:rsid w:val="00AA3FFB"/>
    <w:rsid w:val="00AA433D"/>
    <w:rsid w:val="00AA45A0"/>
    <w:rsid w:val="00AA47CB"/>
    <w:rsid w:val="00AA488E"/>
    <w:rsid w:val="00AA48CD"/>
    <w:rsid w:val="00AA4A35"/>
    <w:rsid w:val="00AA4A36"/>
    <w:rsid w:val="00AA4FE8"/>
    <w:rsid w:val="00AA511B"/>
    <w:rsid w:val="00AA51DD"/>
    <w:rsid w:val="00AA55CC"/>
    <w:rsid w:val="00AA5740"/>
    <w:rsid w:val="00AA5A8C"/>
    <w:rsid w:val="00AA5AEF"/>
    <w:rsid w:val="00AA5B5F"/>
    <w:rsid w:val="00AA5BD9"/>
    <w:rsid w:val="00AA5DED"/>
    <w:rsid w:val="00AA61FD"/>
    <w:rsid w:val="00AA6207"/>
    <w:rsid w:val="00AA63DE"/>
    <w:rsid w:val="00AA68FF"/>
    <w:rsid w:val="00AA6A5F"/>
    <w:rsid w:val="00AA6E8B"/>
    <w:rsid w:val="00AA6F2A"/>
    <w:rsid w:val="00AA7048"/>
    <w:rsid w:val="00AA7393"/>
    <w:rsid w:val="00AA7815"/>
    <w:rsid w:val="00AA7DFE"/>
    <w:rsid w:val="00AA7E13"/>
    <w:rsid w:val="00AA7E19"/>
    <w:rsid w:val="00AA7E45"/>
    <w:rsid w:val="00AB04D3"/>
    <w:rsid w:val="00AB073D"/>
    <w:rsid w:val="00AB08BD"/>
    <w:rsid w:val="00AB08C9"/>
    <w:rsid w:val="00AB0916"/>
    <w:rsid w:val="00AB0ABC"/>
    <w:rsid w:val="00AB1291"/>
    <w:rsid w:val="00AB1426"/>
    <w:rsid w:val="00AB14D4"/>
    <w:rsid w:val="00AB1749"/>
    <w:rsid w:val="00AB2059"/>
    <w:rsid w:val="00AB269B"/>
    <w:rsid w:val="00AB2730"/>
    <w:rsid w:val="00AB2D8A"/>
    <w:rsid w:val="00AB2DB1"/>
    <w:rsid w:val="00AB31F7"/>
    <w:rsid w:val="00AB3AC3"/>
    <w:rsid w:val="00AB3BCF"/>
    <w:rsid w:val="00AB3D06"/>
    <w:rsid w:val="00AB3E72"/>
    <w:rsid w:val="00AB40E7"/>
    <w:rsid w:val="00AB46EA"/>
    <w:rsid w:val="00AB4DE6"/>
    <w:rsid w:val="00AB4F71"/>
    <w:rsid w:val="00AB564A"/>
    <w:rsid w:val="00AB5D0E"/>
    <w:rsid w:val="00AB5F31"/>
    <w:rsid w:val="00AB60AA"/>
    <w:rsid w:val="00AB629E"/>
    <w:rsid w:val="00AB62D1"/>
    <w:rsid w:val="00AB635C"/>
    <w:rsid w:val="00AB6515"/>
    <w:rsid w:val="00AB669C"/>
    <w:rsid w:val="00AB6883"/>
    <w:rsid w:val="00AB6A76"/>
    <w:rsid w:val="00AB729E"/>
    <w:rsid w:val="00AB7601"/>
    <w:rsid w:val="00AB7684"/>
    <w:rsid w:val="00AB7895"/>
    <w:rsid w:val="00AB78CD"/>
    <w:rsid w:val="00AB78FE"/>
    <w:rsid w:val="00AB793B"/>
    <w:rsid w:val="00AB7AA8"/>
    <w:rsid w:val="00AB7EB5"/>
    <w:rsid w:val="00AC033C"/>
    <w:rsid w:val="00AC0433"/>
    <w:rsid w:val="00AC0B69"/>
    <w:rsid w:val="00AC0EA4"/>
    <w:rsid w:val="00AC0EB9"/>
    <w:rsid w:val="00AC122E"/>
    <w:rsid w:val="00AC162B"/>
    <w:rsid w:val="00AC19BE"/>
    <w:rsid w:val="00AC211F"/>
    <w:rsid w:val="00AC21DF"/>
    <w:rsid w:val="00AC2224"/>
    <w:rsid w:val="00AC268E"/>
    <w:rsid w:val="00AC2AAD"/>
    <w:rsid w:val="00AC2BAE"/>
    <w:rsid w:val="00AC30B5"/>
    <w:rsid w:val="00AC330C"/>
    <w:rsid w:val="00AC3525"/>
    <w:rsid w:val="00AC35AE"/>
    <w:rsid w:val="00AC371E"/>
    <w:rsid w:val="00AC3792"/>
    <w:rsid w:val="00AC39AB"/>
    <w:rsid w:val="00AC3A1F"/>
    <w:rsid w:val="00AC3B02"/>
    <w:rsid w:val="00AC3D9E"/>
    <w:rsid w:val="00AC3E15"/>
    <w:rsid w:val="00AC41E3"/>
    <w:rsid w:val="00AC4219"/>
    <w:rsid w:val="00AC42C6"/>
    <w:rsid w:val="00AC4531"/>
    <w:rsid w:val="00AC4972"/>
    <w:rsid w:val="00AC49B9"/>
    <w:rsid w:val="00AC4C05"/>
    <w:rsid w:val="00AC4C44"/>
    <w:rsid w:val="00AC51A7"/>
    <w:rsid w:val="00AC53E7"/>
    <w:rsid w:val="00AC545C"/>
    <w:rsid w:val="00AC5602"/>
    <w:rsid w:val="00AC5693"/>
    <w:rsid w:val="00AC5779"/>
    <w:rsid w:val="00AC5974"/>
    <w:rsid w:val="00AC59C5"/>
    <w:rsid w:val="00AC5A0A"/>
    <w:rsid w:val="00AC5ABC"/>
    <w:rsid w:val="00AC5C27"/>
    <w:rsid w:val="00AC5DA4"/>
    <w:rsid w:val="00AC61E6"/>
    <w:rsid w:val="00AC62B6"/>
    <w:rsid w:val="00AC67EF"/>
    <w:rsid w:val="00AC6932"/>
    <w:rsid w:val="00AC6DBD"/>
    <w:rsid w:val="00AC6DDD"/>
    <w:rsid w:val="00AC6DDF"/>
    <w:rsid w:val="00AC70B8"/>
    <w:rsid w:val="00AC751F"/>
    <w:rsid w:val="00AC7787"/>
    <w:rsid w:val="00AC7826"/>
    <w:rsid w:val="00AC7B2D"/>
    <w:rsid w:val="00AC7CD3"/>
    <w:rsid w:val="00AC7D10"/>
    <w:rsid w:val="00AC7F45"/>
    <w:rsid w:val="00AD019F"/>
    <w:rsid w:val="00AD05E5"/>
    <w:rsid w:val="00AD0851"/>
    <w:rsid w:val="00AD0D86"/>
    <w:rsid w:val="00AD0E23"/>
    <w:rsid w:val="00AD0ED9"/>
    <w:rsid w:val="00AD0F8D"/>
    <w:rsid w:val="00AD125A"/>
    <w:rsid w:val="00AD1531"/>
    <w:rsid w:val="00AD167B"/>
    <w:rsid w:val="00AD199F"/>
    <w:rsid w:val="00AD1F60"/>
    <w:rsid w:val="00AD20BD"/>
    <w:rsid w:val="00AD24C0"/>
    <w:rsid w:val="00AD2753"/>
    <w:rsid w:val="00AD2A80"/>
    <w:rsid w:val="00AD308F"/>
    <w:rsid w:val="00AD3439"/>
    <w:rsid w:val="00AD34ED"/>
    <w:rsid w:val="00AD3CF8"/>
    <w:rsid w:val="00AD3DAE"/>
    <w:rsid w:val="00AD3EA0"/>
    <w:rsid w:val="00AD4054"/>
    <w:rsid w:val="00AD5002"/>
    <w:rsid w:val="00AD57F5"/>
    <w:rsid w:val="00AD5BD7"/>
    <w:rsid w:val="00AD5C1E"/>
    <w:rsid w:val="00AD5D8F"/>
    <w:rsid w:val="00AD5EA7"/>
    <w:rsid w:val="00AD5F69"/>
    <w:rsid w:val="00AD6244"/>
    <w:rsid w:val="00AD62C3"/>
    <w:rsid w:val="00AD6598"/>
    <w:rsid w:val="00AD6710"/>
    <w:rsid w:val="00AD71F0"/>
    <w:rsid w:val="00AD768B"/>
    <w:rsid w:val="00AE0705"/>
    <w:rsid w:val="00AE0886"/>
    <w:rsid w:val="00AE09A1"/>
    <w:rsid w:val="00AE0A0B"/>
    <w:rsid w:val="00AE0A5E"/>
    <w:rsid w:val="00AE0C66"/>
    <w:rsid w:val="00AE0CDF"/>
    <w:rsid w:val="00AE0E17"/>
    <w:rsid w:val="00AE113A"/>
    <w:rsid w:val="00AE15E8"/>
    <w:rsid w:val="00AE172D"/>
    <w:rsid w:val="00AE188C"/>
    <w:rsid w:val="00AE208A"/>
    <w:rsid w:val="00AE20FA"/>
    <w:rsid w:val="00AE2218"/>
    <w:rsid w:val="00AE2280"/>
    <w:rsid w:val="00AE2295"/>
    <w:rsid w:val="00AE2365"/>
    <w:rsid w:val="00AE281C"/>
    <w:rsid w:val="00AE2822"/>
    <w:rsid w:val="00AE29E5"/>
    <w:rsid w:val="00AE29F7"/>
    <w:rsid w:val="00AE2A4A"/>
    <w:rsid w:val="00AE2BA4"/>
    <w:rsid w:val="00AE2BE3"/>
    <w:rsid w:val="00AE2C44"/>
    <w:rsid w:val="00AE2EDE"/>
    <w:rsid w:val="00AE3088"/>
    <w:rsid w:val="00AE3193"/>
    <w:rsid w:val="00AE3234"/>
    <w:rsid w:val="00AE329F"/>
    <w:rsid w:val="00AE3325"/>
    <w:rsid w:val="00AE355B"/>
    <w:rsid w:val="00AE35D4"/>
    <w:rsid w:val="00AE38BD"/>
    <w:rsid w:val="00AE3B92"/>
    <w:rsid w:val="00AE3D62"/>
    <w:rsid w:val="00AE3D71"/>
    <w:rsid w:val="00AE43BF"/>
    <w:rsid w:val="00AE449D"/>
    <w:rsid w:val="00AE45A5"/>
    <w:rsid w:val="00AE47F1"/>
    <w:rsid w:val="00AE486F"/>
    <w:rsid w:val="00AE49E5"/>
    <w:rsid w:val="00AE4B58"/>
    <w:rsid w:val="00AE4CE5"/>
    <w:rsid w:val="00AE4DEC"/>
    <w:rsid w:val="00AE5021"/>
    <w:rsid w:val="00AE505F"/>
    <w:rsid w:val="00AE5063"/>
    <w:rsid w:val="00AE5308"/>
    <w:rsid w:val="00AE5472"/>
    <w:rsid w:val="00AE560B"/>
    <w:rsid w:val="00AE56EA"/>
    <w:rsid w:val="00AE584A"/>
    <w:rsid w:val="00AE5B57"/>
    <w:rsid w:val="00AE66D6"/>
    <w:rsid w:val="00AE67C0"/>
    <w:rsid w:val="00AE693A"/>
    <w:rsid w:val="00AE69C2"/>
    <w:rsid w:val="00AE6FB1"/>
    <w:rsid w:val="00AE7343"/>
    <w:rsid w:val="00AE76C0"/>
    <w:rsid w:val="00AE7C8B"/>
    <w:rsid w:val="00AF011F"/>
    <w:rsid w:val="00AF0355"/>
    <w:rsid w:val="00AF0639"/>
    <w:rsid w:val="00AF078C"/>
    <w:rsid w:val="00AF0C29"/>
    <w:rsid w:val="00AF0C7A"/>
    <w:rsid w:val="00AF0D5D"/>
    <w:rsid w:val="00AF1093"/>
    <w:rsid w:val="00AF13E2"/>
    <w:rsid w:val="00AF13F4"/>
    <w:rsid w:val="00AF1D9E"/>
    <w:rsid w:val="00AF214A"/>
    <w:rsid w:val="00AF2265"/>
    <w:rsid w:val="00AF239F"/>
    <w:rsid w:val="00AF2BA4"/>
    <w:rsid w:val="00AF3291"/>
    <w:rsid w:val="00AF3667"/>
    <w:rsid w:val="00AF3937"/>
    <w:rsid w:val="00AF3998"/>
    <w:rsid w:val="00AF3B73"/>
    <w:rsid w:val="00AF3FE4"/>
    <w:rsid w:val="00AF4265"/>
    <w:rsid w:val="00AF45EA"/>
    <w:rsid w:val="00AF4D80"/>
    <w:rsid w:val="00AF4DE1"/>
    <w:rsid w:val="00AF4E89"/>
    <w:rsid w:val="00AF4FE4"/>
    <w:rsid w:val="00AF51A6"/>
    <w:rsid w:val="00AF52EB"/>
    <w:rsid w:val="00AF530E"/>
    <w:rsid w:val="00AF5492"/>
    <w:rsid w:val="00AF56A1"/>
    <w:rsid w:val="00AF5D70"/>
    <w:rsid w:val="00AF6287"/>
    <w:rsid w:val="00AF6788"/>
    <w:rsid w:val="00AF6B90"/>
    <w:rsid w:val="00AF6CA9"/>
    <w:rsid w:val="00AF6E29"/>
    <w:rsid w:val="00AF6F7B"/>
    <w:rsid w:val="00AF6FBB"/>
    <w:rsid w:val="00AF703B"/>
    <w:rsid w:val="00AF750D"/>
    <w:rsid w:val="00AF77F3"/>
    <w:rsid w:val="00AF79F7"/>
    <w:rsid w:val="00AF7BC1"/>
    <w:rsid w:val="00AF7CC2"/>
    <w:rsid w:val="00AF7F64"/>
    <w:rsid w:val="00B00307"/>
    <w:rsid w:val="00B00903"/>
    <w:rsid w:val="00B009D9"/>
    <w:rsid w:val="00B00B45"/>
    <w:rsid w:val="00B00C14"/>
    <w:rsid w:val="00B00C3F"/>
    <w:rsid w:val="00B0150D"/>
    <w:rsid w:val="00B018EE"/>
    <w:rsid w:val="00B01DD2"/>
    <w:rsid w:val="00B01EE9"/>
    <w:rsid w:val="00B020D4"/>
    <w:rsid w:val="00B02256"/>
    <w:rsid w:val="00B022A7"/>
    <w:rsid w:val="00B02A69"/>
    <w:rsid w:val="00B02AEB"/>
    <w:rsid w:val="00B02BFC"/>
    <w:rsid w:val="00B02E5C"/>
    <w:rsid w:val="00B03019"/>
    <w:rsid w:val="00B03148"/>
    <w:rsid w:val="00B0333C"/>
    <w:rsid w:val="00B0337F"/>
    <w:rsid w:val="00B03431"/>
    <w:rsid w:val="00B03483"/>
    <w:rsid w:val="00B034D8"/>
    <w:rsid w:val="00B035D4"/>
    <w:rsid w:val="00B0369D"/>
    <w:rsid w:val="00B03768"/>
    <w:rsid w:val="00B037E7"/>
    <w:rsid w:val="00B0382E"/>
    <w:rsid w:val="00B03A74"/>
    <w:rsid w:val="00B03F3B"/>
    <w:rsid w:val="00B040AA"/>
    <w:rsid w:val="00B0433B"/>
    <w:rsid w:val="00B04988"/>
    <w:rsid w:val="00B04AAE"/>
    <w:rsid w:val="00B04D70"/>
    <w:rsid w:val="00B04E74"/>
    <w:rsid w:val="00B04E99"/>
    <w:rsid w:val="00B04F1E"/>
    <w:rsid w:val="00B05386"/>
    <w:rsid w:val="00B056F1"/>
    <w:rsid w:val="00B0572F"/>
    <w:rsid w:val="00B0579A"/>
    <w:rsid w:val="00B0581B"/>
    <w:rsid w:val="00B05985"/>
    <w:rsid w:val="00B05E3E"/>
    <w:rsid w:val="00B05F77"/>
    <w:rsid w:val="00B06478"/>
    <w:rsid w:val="00B06644"/>
    <w:rsid w:val="00B068B2"/>
    <w:rsid w:val="00B06B9F"/>
    <w:rsid w:val="00B06F37"/>
    <w:rsid w:val="00B07294"/>
    <w:rsid w:val="00B072E0"/>
    <w:rsid w:val="00B07444"/>
    <w:rsid w:val="00B074A0"/>
    <w:rsid w:val="00B077A3"/>
    <w:rsid w:val="00B077BE"/>
    <w:rsid w:val="00B10013"/>
    <w:rsid w:val="00B100F4"/>
    <w:rsid w:val="00B105F2"/>
    <w:rsid w:val="00B10601"/>
    <w:rsid w:val="00B10A37"/>
    <w:rsid w:val="00B1100A"/>
    <w:rsid w:val="00B11124"/>
    <w:rsid w:val="00B11196"/>
    <w:rsid w:val="00B1138D"/>
    <w:rsid w:val="00B11483"/>
    <w:rsid w:val="00B11592"/>
    <w:rsid w:val="00B119BE"/>
    <w:rsid w:val="00B119F9"/>
    <w:rsid w:val="00B11C30"/>
    <w:rsid w:val="00B11D76"/>
    <w:rsid w:val="00B11EB4"/>
    <w:rsid w:val="00B121FE"/>
    <w:rsid w:val="00B12413"/>
    <w:rsid w:val="00B12550"/>
    <w:rsid w:val="00B12AF4"/>
    <w:rsid w:val="00B12F17"/>
    <w:rsid w:val="00B132EA"/>
    <w:rsid w:val="00B13382"/>
    <w:rsid w:val="00B137A9"/>
    <w:rsid w:val="00B13872"/>
    <w:rsid w:val="00B13A01"/>
    <w:rsid w:val="00B13B74"/>
    <w:rsid w:val="00B14048"/>
    <w:rsid w:val="00B1427C"/>
    <w:rsid w:val="00B14712"/>
    <w:rsid w:val="00B1487C"/>
    <w:rsid w:val="00B14BFF"/>
    <w:rsid w:val="00B14C04"/>
    <w:rsid w:val="00B1542E"/>
    <w:rsid w:val="00B156D1"/>
    <w:rsid w:val="00B15773"/>
    <w:rsid w:val="00B15BAF"/>
    <w:rsid w:val="00B15BB2"/>
    <w:rsid w:val="00B15D22"/>
    <w:rsid w:val="00B15E84"/>
    <w:rsid w:val="00B15EE1"/>
    <w:rsid w:val="00B15F2B"/>
    <w:rsid w:val="00B16039"/>
    <w:rsid w:val="00B16090"/>
    <w:rsid w:val="00B162EF"/>
    <w:rsid w:val="00B163D8"/>
    <w:rsid w:val="00B1642F"/>
    <w:rsid w:val="00B165FE"/>
    <w:rsid w:val="00B16663"/>
    <w:rsid w:val="00B16712"/>
    <w:rsid w:val="00B167C4"/>
    <w:rsid w:val="00B16BA1"/>
    <w:rsid w:val="00B16F55"/>
    <w:rsid w:val="00B16FE4"/>
    <w:rsid w:val="00B170E7"/>
    <w:rsid w:val="00B1738D"/>
    <w:rsid w:val="00B173C3"/>
    <w:rsid w:val="00B17861"/>
    <w:rsid w:val="00B178EC"/>
    <w:rsid w:val="00B178FE"/>
    <w:rsid w:val="00B17B84"/>
    <w:rsid w:val="00B17CA9"/>
    <w:rsid w:val="00B17CF3"/>
    <w:rsid w:val="00B17CF5"/>
    <w:rsid w:val="00B17DCA"/>
    <w:rsid w:val="00B17E28"/>
    <w:rsid w:val="00B17E51"/>
    <w:rsid w:val="00B201CD"/>
    <w:rsid w:val="00B203F0"/>
    <w:rsid w:val="00B207C1"/>
    <w:rsid w:val="00B20F63"/>
    <w:rsid w:val="00B2133D"/>
    <w:rsid w:val="00B213C1"/>
    <w:rsid w:val="00B21782"/>
    <w:rsid w:val="00B219DB"/>
    <w:rsid w:val="00B2207C"/>
    <w:rsid w:val="00B22214"/>
    <w:rsid w:val="00B224F3"/>
    <w:rsid w:val="00B22688"/>
    <w:rsid w:val="00B227D4"/>
    <w:rsid w:val="00B22852"/>
    <w:rsid w:val="00B22AE6"/>
    <w:rsid w:val="00B22B8E"/>
    <w:rsid w:val="00B22C0B"/>
    <w:rsid w:val="00B22D28"/>
    <w:rsid w:val="00B22D56"/>
    <w:rsid w:val="00B22EA5"/>
    <w:rsid w:val="00B22F6E"/>
    <w:rsid w:val="00B2359D"/>
    <w:rsid w:val="00B237EB"/>
    <w:rsid w:val="00B238C3"/>
    <w:rsid w:val="00B238D9"/>
    <w:rsid w:val="00B239C2"/>
    <w:rsid w:val="00B23A8D"/>
    <w:rsid w:val="00B23B2C"/>
    <w:rsid w:val="00B23F10"/>
    <w:rsid w:val="00B24118"/>
    <w:rsid w:val="00B24155"/>
    <w:rsid w:val="00B241EE"/>
    <w:rsid w:val="00B24234"/>
    <w:rsid w:val="00B242A6"/>
    <w:rsid w:val="00B24364"/>
    <w:rsid w:val="00B244B0"/>
    <w:rsid w:val="00B2463F"/>
    <w:rsid w:val="00B24762"/>
    <w:rsid w:val="00B24DD4"/>
    <w:rsid w:val="00B24E3A"/>
    <w:rsid w:val="00B25090"/>
    <w:rsid w:val="00B255D3"/>
    <w:rsid w:val="00B257AA"/>
    <w:rsid w:val="00B2583C"/>
    <w:rsid w:val="00B25B57"/>
    <w:rsid w:val="00B25BEE"/>
    <w:rsid w:val="00B25EE2"/>
    <w:rsid w:val="00B26134"/>
    <w:rsid w:val="00B26870"/>
    <w:rsid w:val="00B269B1"/>
    <w:rsid w:val="00B26A65"/>
    <w:rsid w:val="00B26BA3"/>
    <w:rsid w:val="00B26BCC"/>
    <w:rsid w:val="00B26DDE"/>
    <w:rsid w:val="00B26E1A"/>
    <w:rsid w:val="00B2761D"/>
    <w:rsid w:val="00B27B18"/>
    <w:rsid w:val="00B27C25"/>
    <w:rsid w:val="00B27CC5"/>
    <w:rsid w:val="00B27D26"/>
    <w:rsid w:val="00B27D67"/>
    <w:rsid w:val="00B3031F"/>
    <w:rsid w:val="00B30486"/>
    <w:rsid w:val="00B304D1"/>
    <w:rsid w:val="00B305CE"/>
    <w:rsid w:val="00B30615"/>
    <w:rsid w:val="00B30952"/>
    <w:rsid w:val="00B30ACD"/>
    <w:rsid w:val="00B30C52"/>
    <w:rsid w:val="00B30EAC"/>
    <w:rsid w:val="00B3105D"/>
    <w:rsid w:val="00B31338"/>
    <w:rsid w:val="00B31676"/>
    <w:rsid w:val="00B3199B"/>
    <w:rsid w:val="00B319B9"/>
    <w:rsid w:val="00B31A60"/>
    <w:rsid w:val="00B31E94"/>
    <w:rsid w:val="00B31EA7"/>
    <w:rsid w:val="00B320B0"/>
    <w:rsid w:val="00B32291"/>
    <w:rsid w:val="00B325F6"/>
    <w:rsid w:val="00B32C8A"/>
    <w:rsid w:val="00B32CE3"/>
    <w:rsid w:val="00B32D1D"/>
    <w:rsid w:val="00B32D85"/>
    <w:rsid w:val="00B32FD5"/>
    <w:rsid w:val="00B33405"/>
    <w:rsid w:val="00B334D0"/>
    <w:rsid w:val="00B3351F"/>
    <w:rsid w:val="00B33847"/>
    <w:rsid w:val="00B33866"/>
    <w:rsid w:val="00B33946"/>
    <w:rsid w:val="00B33AC9"/>
    <w:rsid w:val="00B33BF0"/>
    <w:rsid w:val="00B3401F"/>
    <w:rsid w:val="00B34287"/>
    <w:rsid w:val="00B34290"/>
    <w:rsid w:val="00B3447F"/>
    <w:rsid w:val="00B347C7"/>
    <w:rsid w:val="00B34880"/>
    <w:rsid w:val="00B348C3"/>
    <w:rsid w:val="00B34A60"/>
    <w:rsid w:val="00B34A9F"/>
    <w:rsid w:val="00B34B51"/>
    <w:rsid w:val="00B34DAD"/>
    <w:rsid w:val="00B3506B"/>
    <w:rsid w:val="00B355A9"/>
    <w:rsid w:val="00B35A09"/>
    <w:rsid w:val="00B35B6E"/>
    <w:rsid w:val="00B35D31"/>
    <w:rsid w:val="00B35E0E"/>
    <w:rsid w:val="00B35FE2"/>
    <w:rsid w:val="00B3614A"/>
    <w:rsid w:val="00B362FE"/>
    <w:rsid w:val="00B3683E"/>
    <w:rsid w:val="00B369AC"/>
    <w:rsid w:val="00B36A35"/>
    <w:rsid w:val="00B36BEE"/>
    <w:rsid w:val="00B36C2E"/>
    <w:rsid w:val="00B36F4E"/>
    <w:rsid w:val="00B36FBA"/>
    <w:rsid w:val="00B36FFD"/>
    <w:rsid w:val="00B3706F"/>
    <w:rsid w:val="00B371DF"/>
    <w:rsid w:val="00B37558"/>
    <w:rsid w:val="00B37698"/>
    <w:rsid w:val="00B378E8"/>
    <w:rsid w:val="00B37DCA"/>
    <w:rsid w:val="00B37E0B"/>
    <w:rsid w:val="00B40100"/>
    <w:rsid w:val="00B402A3"/>
    <w:rsid w:val="00B40497"/>
    <w:rsid w:val="00B404A7"/>
    <w:rsid w:val="00B404AC"/>
    <w:rsid w:val="00B40F0C"/>
    <w:rsid w:val="00B4102A"/>
    <w:rsid w:val="00B4113C"/>
    <w:rsid w:val="00B411ED"/>
    <w:rsid w:val="00B412CA"/>
    <w:rsid w:val="00B4136D"/>
    <w:rsid w:val="00B415A0"/>
    <w:rsid w:val="00B41680"/>
    <w:rsid w:val="00B416F8"/>
    <w:rsid w:val="00B41867"/>
    <w:rsid w:val="00B41CA1"/>
    <w:rsid w:val="00B41D67"/>
    <w:rsid w:val="00B42175"/>
    <w:rsid w:val="00B42916"/>
    <w:rsid w:val="00B42B65"/>
    <w:rsid w:val="00B42C8D"/>
    <w:rsid w:val="00B42D86"/>
    <w:rsid w:val="00B4317A"/>
    <w:rsid w:val="00B43223"/>
    <w:rsid w:val="00B43305"/>
    <w:rsid w:val="00B436D3"/>
    <w:rsid w:val="00B43B5D"/>
    <w:rsid w:val="00B43DC7"/>
    <w:rsid w:val="00B4419C"/>
    <w:rsid w:val="00B4431A"/>
    <w:rsid w:val="00B447B0"/>
    <w:rsid w:val="00B44804"/>
    <w:rsid w:val="00B44919"/>
    <w:rsid w:val="00B44A62"/>
    <w:rsid w:val="00B44AD7"/>
    <w:rsid w:val="00B44B14"/>
    <w:rsid w:val="00B44BED"/>
    <w:rsid w:val="00B44C67"/>
    <w:rsid w:val="00B44CB5"/>
    <w:rsid w:val="00B45050"/>
    <w:rsid w:val="00B4519B"/>
    <w:rsid w:val="00B4551C"/>
    <w:rsid w:val="00B45626"/>
    <w:rsid w:val="00B45883"/>
    <w:rsid w:val="00B45B27"/>
    <w:rsid w:val="00B46487"/>
    <w:rsid w:val="00B465C8"/>
    <w:rsid w:val="00B46789"/>
    <w:rsid w:val="00B46FC7"/>
    <w:rsid w:val="00B47070"/>
    <w:rsid w:val="00B471BC"/>
    <w:rsid w:val="00B471E1"/>
    <w:rsid w:val="00B4728B"/>
    <w:rsid w:val="00B47495"/>
    <w:rsid w:val="00B4749B"/>
    <w:rsid w:val="00B47580"/>
    <w:rsid w:val="00B475C9"/>
    <w:rsid w:val="00B4769D"/>
    <w:rsid w:val="00B47EB2"/>
    <w:rsid w:val="00B47F29"/>
    <w:rsid w:val="00B502A0"/>
    <w:rsid w:val="00B50CA0"/>
    <w:rsid w:val="00B50E4C"/>
    <w:rsid w:val="00B50F11"/>
    <w:rsid w:val="00B510D9"/>
    <w:rsid w:val="00B5112E"/>
    <w:rsid w:val="00B51691"/>
    <w:rsid w:val="00B51749"/>
    <w:rsid w:val="00B51986"/>
    <w:rsid w:val="00B51A66"/>
    <w:rsid w:val="00B51A83"/>
    <w:rsid w:val="00B51C11"/>
    <w:rsid w:val="00B51C78"/>
    <w:rsid w:val="00B51E55"/>
    <w:rsid w:val="00B52287"/>
    <w:rsid w:val="00B522A1"/>
    <w:rsid w:val="00B5247A"/>
    <w:rsid w:val="00B525F0"/>
    <w:rsid w:val="00B52754"/>
    <w:rsid w:val="00B52910"/>
    <w:rsid w:val="00B52AD6"/>
    <w:rsid w:val="00B52E7E"/>
    <w:rsid w:val="00B52F54"/>
    <w:rsid w:val="00B530D7"/>
    <w:rsid w:val="00B531D6"/>
    <w:rsid w:val="00B531F0"/>
    <w:rsid w:val="00B533E0"/>
    <w:rsid w:val="00B5350B"/>
    <w:rsid w:val="00B53521"/>
    <w:rsid w:val="00B535FF"/>
    <w:rsid w:val="00B5361A"/>
    <w:rsid w:val="00B536EA"/>
    <w:rsid w:val="00B537D9"/>
    <w:rsid w:val="00B53A00"/>
    <w:rsid w:val="00B53AC0"/>
    <w:rsid w:val="00B53BB4"/>
    <w:rsid w:val="00B53DBF"/>
    <w:rsid w:val="00B53E4B"/>
    <w:rsid w:val="00B53F10"/>
    <w:rsid w:val="00B53F87"/>
    <w:rsid w:val="00B540FB"/>
    <w:rsid w:val="00B542A3"/>
    <w:rsid w:val="00B5436B"/>
    <w:rsid w:val="00B546F4"/>
    <w:rsid w:val="00B54866"/>
    <w:rsid w:val="00B54A17"/>
    <w:rsid w:val="00B54C1E"/>
    <w:rsid w:val="00B54CAF"/>
    <w:rsid w:val="00B5508A"/>
    <w:rsid w:val="00B5519F"/>
    <w:rsid w:val="00B552D3"/>
    <w:rsid w:val="00B559CC"/>
    <w:rsid w:val="00B55CE9"/>
    <w:rsid w:val="00B56039"/>
    <w:rsid w:val="00B56238"/>
    <w:rsid w:val="00B562A9"/>
    <w:rsid w:val="00B56484"/>
    <w:rsid w:val="00B56619"/>
    <w:rsid w:val="00B56AD7"/>
    <w:rsid w:val="00B56EBE"/>
    <w:rsid w:val="00B57229"/>
    <w:rsid w:val="00B57536"/>
    <w:rsid w:val="00B57620"/>
    <w:rsid w:val="00B57D17"/>
    <w:rsid w:val="00B57DA0"/>
    <w:rsid w:val="00B57DF3"/>
    <w:rsid w:val="00B57FA0"/>
    <w:rsid w:val="00B60071"/>
    <w:rsid w:val="00B601F6"/>
    <w:rsid w:val="00B60251"/>
    <w:rsid w:val="00B6095D"/>
    <w:rsid w:val="00B609C7"/>
    <w:rsid w:val="00B609DC"/>
    <w:rsid w:val="00B60C3A"/>
    <w:rsid w:val="00B61065"/>
    <w:rsid w:val="00B610B4"/>
    <w:rsid w:val="00B610C7"/>
    <w:rsid w:val="00B61131"/>
    <w:rsid w:val="00B6121B"/>
    <w:rsid w:val="00B615A9"/>
    <w:rsid w:val="00B615E5"/>
    <w:rsid w:val="00B61701"/>
    <w:rsid w:val="00B617AA"/>
    <w:rsid w:val="00B6180B"/>
    <w:rsid w:val="00B6186C"/>
    <w:rsid w:val="00B618F9"/>
    <w:rsid w:val="00B61A22"/>
    <w:rsid w:val="00B61AAC"/>
    <w:rsid w:val="00B61F8B"/>
    <w:rsid w:val="00B62241"/>
    <w:rsid w:val="00B62371"/>
    <w:rsid w:val="00B6272C"/>
    <w:rsid w:val="00B62F05"/>
    <w:rsid w:val="00B62FA6"/>
    <w:rsid w:val="00B62FBA"/>
    <w:rsid w:val="00B6301C"/>
    <w:rsid w:val="00B63CF3"/>
    <w:rsid w:val="00B63D5F"/>
    <w:rsid w:val="00B64332"/>
    <w:rsid w:val="00B643FE"/>
    <w:rsid w:val="00B6443D"/>
    <w:rsid w:val="00B644C6"/>
    <w:rsid w:val="00B64694"/>
    <w:rsid w:val="00B64773"/>
    <w:rsid w:val="00B64881"/>
    <w:rsid w:val="00B64E22"/>
    <w:rsid w:val="00B654E0"/>
    <w:rsid w:val="00B654F7"/>
    <w:rsid w:val="00B6582C"/>
    <w:rsid w:val="00B65A8E"/>
    <w:rsid w:val="00B65BF1"/>
    <w:rsid w:val="00B65C82"/>
    <w:rsid w:val="00B65D94"/>
    <w:rsid w:val="00B65D9E"/>
    <w:rsid w:val="00B6606E"/>
    <w:rsid w:val="00B66218"/>
    <w:rsid w:val="00B6634D"/>
    <w:rsid w:val="00B665B7"/>
    <w:rsid w:val="00B6661A"/>
    <w:rsid w:val="00B66812"/>
    <w:rsid w:val="00B66B10"/>
    <w:rsid w:val="00B66FE7"/>
    <w:rsid w:val="00B6716E"/>
    <w:rsid w:val="00B67199"/>
    <w:rsid w:val="00B6722B"/>
    <w:rsid w:val="00B675A1"/>
    <w:rsid w:val="00B67910"/>
    <w:rsid w:val="00B67C17"/>
    <w:rsid w:val="00B67C89"/>
    <w:rsid w:val="00B67DC6"/>
    <w:rsid w:val="00B70128"/>
    <w:rsid w:val="00B704B6"/>
    <w:rsid w:val="00B70638"/>
    <w:rsid w:val="00B706BC"/>
    <w:rsid w:val="00B70C70"/>
    <w:rsid w:val="00B70E04"/>
    <w:rsid w:val="00B70E90"/>
    <w:rsid w:val="00B711A3"/>
    <w:rsid w:val="00B7146D"/>
    <w:rsid w:val="00B7156A"/>
    <w:rsid w:val="00B71CF7"/>
    <w:rsid w:val="00B71F56"/>
    <w:rsid w:val="00B72364"/>
    <w:rsid w:val="00B7236C"/>
    <w:rsid w:val="00B724EC"/>
    <w:rsid w:val="00B7255F"/>
    <w:rsid w:val="00B72A4B"/>
    <w:rsid w:val="00B72D2E"/>
    <w:rsid w:val="00B730B0"/>
    <w:rsid w:val="00B73223"/>
    <w:rsid w:val="00B73352"/>
    <w:rsid w:val="00B734D9"/>
    <w:rsid w:val="00B73695"/>
    <w:rsid w:val="00B73BDF"/>
    <w:rsid w:val="00B73C5F"/>
    <w:rsid w:val="00B73F51"/>
    <w:rsid w:val="00B7411D"/>
    <w:rsid w:val="00B7412C"/>
    <w:rsid w:val="00B74326"/>
    <w:rsid w:val="00B744FB"/>
    <w:rsid w:val="00B74787"/>
    <w:rsid w:val="00B7524B"/>
    <w:rsid w:val="00B753CF"/>
    <w:rsid w:val="00B757AD"/>
    <w:rsid w:val="00B759E7"/>
    <w:rsid w:val="00B75AC0"/>
    <w:rsid w:val="00B75B02"/>
    <w:rsid w:val="00B75BC7"/>
    <w:rsid w:val="00B75BE6"/>
    <w:rsid w:val="00B75C15"/>
    <w:rsid w:val="00B75C70"/>
    <w:rsid w:val="00B75C84"/>
    <w:rsid w:val="00B75EA8"/>
    <w:rsid w:val="00B766B5"/>
    <w:rsid w:val="00B76895"/>
    <w:rsid w:val="00B76D7C"/>
    <w:rsid w:val="00B77338"/>
    <w:rsid w:val="00B773D1"/>
    <w:rsid w:val="00B77724"/>
    <w:rsid w:val="00B7788E"/>
    <w:rsid w:val="00B77C45"/>
    <w:rsid w:val="00B77D14"/>
    <w:rsid w:val="00B77D57"/>
    <w:rsid w:val="00B77DD6"/>
    <w:rsid w:val="00B80128"/>
    <w:rsid w:val="00B801AA"/>
    <w:rsid w:val="00B80210"/>
    <w:rsid w:val="00B8028C"/>
    <w:rsid w:val="00B803F8"/>
    <w:rsid w:val="00B804BD"/>
    <w:rsid w:val="00B80718"/>
    <w:rsid w:val="00B808B0"/>
    <w:rsid w:val="00B80A32"/>
    <w:rsid w:val="00B80E43"/>
    <w:rsid w:val="00B8122E"/>
    <w:rsid w:val="00B81394"/>
    <w:rsid w:val="00B81532"/>
    <w:rsid w:val="00B81639"/>
    <w:rsid w:val="00B8177A"/>
    <w:rsid w:val="00B8189A"/>
    <w:rsid w:val="00B81D9F"/>
    <w:rsid w:val="00B8228E"/>
    <w:rsid w:val="00B822C0"/>
    <w:rsid w:val="00B8266B"/>
    <w:rsid w:val="00B8279A"/>
    <w:rsid w:val="00B82AED"/>
    <w:rsid w:val="00B82B52"/>
    <w:rsid w:val="00B82C6D"/>
    <w:rsid w:val="00B82D4B"/>
    <w:rsid w:val="00B82DC4"/>
    <w:rsid w:val="00B8328D"/>
    <w:rsid w:val="00B8335D"/>
    <w:rsid w:val="00B83689"/>
    <w:rsid w:val="00B837EB"/>
    <w:rsid w:val="00B8382E"/>
    <w:rsid w:val="00B83A34"/>
    <w:rsid w:val="00B83FA9"/>
    <w:rsid w:val="00B840B2"/>
    <w:rsid w:val="00B840E1"/>
    <w:rsid w:val="00B8427F"/>
    <w:rsid w:val="00B843D7"/>
    <w:rsid w:val="00B84493"/>
    <w:rsid w:val="00B844E0"/>
    <w:rsid w:val="00B8453C"/>
    <w:rsid w:val="00B847C7"/>
    <w:rsid w:val="00B84BAC"/>
    <w:rsid w:val="00B84D5B"/>
    <w:rsid w:val="00B8508E"/>
    <w:rsid w:val="00B85535"/>
    <w:rsid w:val="00B8555F"/>
    <w:rsid w:val="00B85664"/>
    <w:rsid w:val="00B857B6"/>
    <w:rsid w:val="00B85954"/>
    <w:rsid w:val="00B85C16"/>
    <w:rsid w:val="00B85FD1"/>
    <w:rsid w:val="00B863B7"/>
    <w:rsid w:val="00B863C6"/>
    <w:rsid w:val="00B863D0"/>
    <w:rsid w:val="00B86A5A"/>
    <w:rsid w:val="00B86A99"/>
    <w:rsid w:val="00B86B5E"/>
    <w:rsid w:val="00B86BBB"/>
    <w:rsid w:val="00B86C12"/>
    <w:rsid w:val="00B86E4C"/>
    <w:rsid w:val="00B870C2"/>
    <w:rsid w:val="00B871DE"/>
    <w:rsid w:val="00B872B5"/>
    <w:rsid w:val="00B872F2"/>
    <w:rsid w:val="00B87398"/>
    <w:rsid w:val="00B874C8"/>
    <w:rsid w:val="00B876BE"/>
    <w:rsid w:val="00B87708"/>
    <w:rsid w:val="00B87A98"/>
    <w:rsid w:val="00B90117"/>
    <w:rsid w:val="00B90145"/>
    <w:rsid w:val="00B90342"/>
    <w:rsid w:val="00B90480"/>
    <w:rsid w:val="00B90770"/>
    <w:rsid w:val="00B90B78"/>
    <w:rsid w:val="00B90B97"/>
    <w:rsid w:val="00B90DCD"/>
    <w:rsid w:val="00B9124C"/>
    <w:rsid w:val="00B913E4"/>
    <w:rsid w:val="00B914F1"/>
    <w:rsid w:val="00B91703"/>
    <w:rsid w:val="00B919A9"/>
    <w:rsid w:val="00B91BCD"/>
    <w:rsid w:val="00B92043"/>
    <w:rsid w:val="00B922A7"/>
    <w:rsid w:val="00B92677"/>
    <w:rsid w:val="00B9292C"/>
    <w:rsid w:val="00B92A7C"/>
    <w:rsid w:val="00B92AFF"/>
    <w:rsid w:val="00B92B0C"/>
    <w:rsid w:val="00B92DB2"/>
    <w:rsid w:val="00B92DB4"/>
    <w:rsid w:val="00B92E45"/>
    <w:rsid w:val="00B92F8B"/>
    <w:rsid w:val="00B93048"/>
    <w:rsid w:val="00B931AA"/>
    <w:rsid w:val="00B9339D"/>
    <w:rsid w:val="00B934B3"/>
    <w:rsid w:val="00B93715"/>
    <w:rsid w:val="00B93783"/>
    <w:rsid w:val="00B93D57"/>
    <w:rsid w:val="00B93F3B"/>
    <w:rsid w:val="00B9496A"/>
    <w:rsid w:val="00B94A06"/>
    <w:rsid w:val="00B95182"/>
    <w:rsid w:val="00B951A4"/>
    <w:rsid w:val="00B951A8"/>
    <w:rsid w:val="00B95A49"/>
    <w:rsid w:val="00B95B26"/>
    <w:rsid w:val="00B95BF4"/>
    <w:rsid w:val="00B95C1C"/>
    <w:rsid w:val="00B95CDF"/>
    <w:rsid w:val="00B95F56"/>
    <w:rsid w:val="00B95FE2"/>
    <w:rsid w:val="00B96218"/>
    <w:rsid w:val="00B96373"/>
    <w:rsid w:val="00B96569"/>
    <w:rsid w:val="00B965F2"/>
    <w:rsid w:val="00B9660F"/>
    <w:rsid w:val="00B967B3"/>
    <w:rsid w:val="00B96867"/>
    <w:rsid w:val="00B969BC"/>
    <w:rsid w:val="00B96D83"/>
    <w:rsid w:val="00B96FBD"/>
    <w:rsid w:val="00B9714E"/>
    <w:rsid w:val="00B972AC"/>
    <w:rsid w:val="00B97326"/>
    <w:rsid w:val="00B97399"/>
    <w:rsid w:val="00B9781E"/>
    <w:rsid w:val="00B978B2"/>
    <w:rsid w:val="00B979F3"/>
    <w:rsid w:val="00B97B66"/>
    <w:rsid w:val="00B97C9B"/>
    <w:rsid w:val="00B97DE3"/>
    <w:rsid w:val="00B97E87"/>
    <w:rsid w:val="00BA021D"/>
    <w:rsid w:val="00BA04C1"/>
    <w:rsid w:val="00BA04DE"/>
    <w:rsid w:val="00BA077A"/>
    <w:rsid w:val="00BA0821"/>
    <w:rsid w:val="00BA085E"/>
    <w:rsid w:val="00BA0B23"/>
    <w:rsid w:val="00BA1506"/>
    <w:rsid w:val="00BA1621"/>
    <w:rsid w:val="00BA1952"/>
    <w:rsid w:val="00BA19F2"/>
    <w:rsid w:val="00BA1BFF"/>
    <w:rsid w:val="00BA1C4E"/>
    <w:rsid w:val="00BA1C55"/>
    <w:rsid w:val="00BA1DF5"/>
    <w:rsid w:val="00BA1E43"/>
    <w:rsid w:val="00BA1F9B"/>
    <w:rsid w:val="00BA22F8"/>
    <w:rsid w:val="00BA234D"/>
    <w:rsid w:val="00BA2365"/>
    <w:rsid w:val="00BA23F8"/>
    <w:rsid w:val="00BA25F3"/>
    <w:rsid w:val="00BA2D24"/>
    <w:rsid w:val="00BA2EEC"/>
    <w:rsid w:val="00BA307E"/>
    <w:rsid w:val="00BA33D5"/>
    <w:rsid w:val="00BA3537"/>
    <w:rsid w:val="00BA38DD"/>
    <w:rsid w:val="00BA3A0F"/>
    <w:rsid w:val="00BA3C90"/>
    <w:rsid w:val="00BA41D2"/>
    <w:rsid w:val="00BA42A4"/>
    <w:rsid w:val="00BA436B"/>
    <w:rsid w:val="00BA4475"/>
    <w:rsid w:val="00BA4A92"/>
    <w:rsid w:val="00BA4D91"/>
    <w:rsid w:val="00BA4E1F"/>
    <w:rsid w:val="00BA5021"/>
    <w:rsid w:val="00BA549B"/>
    <w:rsid w:val="00BA5569"/>
    <w:rsid w:val="00BA55C8"/>
    <w:rsid w:val="00BA55FD"/>
    <w:rsid w:val="00BA57BB"/>
    <w:rsid w:val="00BA5891"/>
    <w:rsid w:val="00BA5D20"/>
    <w:rsid w:val="00BA5D34"/>
    <w:rsid w:val="00BA60CB"/>
    <w:rsid w:val="00BA66CE"/>
    <w:rsid w:val="00BA6773"/>
    <w:rsid w:val="00BA682E"/>
    <w:rsid w:val="00BA6E1A"/>
    <w:rsid w:val="00BA6FA3"/>
    <w:rsid w:val="00BA704F"/>
    <w:rsid w:val="00BA74B0"/>
    <w:rsid w:val="00BA76BC"/>
    <w:rsid w:val="00BA77DA"/>
    <w:rsid w:val="00BA7822"/>
    <w:rsid w:val="00BA7CCA"/>
    <w:rsid w:val="00BA7CE4"/>
    <w:rsid w:val="00BA7F49"/>
    <w:rsid w:val="00BB0102"/>
    <w:rsid w:val="00BB0138"/>
    <w:rsid w:val="00BB018A"/>
    <w:rsid w:val="00BB0676"/>
    <w:rsid w:val="00BB0E9C"/>
    <w:rsid w:val="00BB1069"/>
    <w:rsid w:val="00BB1317"/>
    <w:rsid w:val="00BB1474"/>
    <w:rsid w:val="00BB18BD"/>
    <w:rsid w:val="00BB1CC6"/>
    <w:rsid w:val="00BB1CDB"/>
    <w:rsid w:val="00BB1F4C"/>
    <w:rsid w:val="00BB200C"/>
    <w:rsid w:val="00BB2212"/>
    <w:rsid w:val="00BB2628"/>
    <w:rsid w:val="00BB2718"/>
    <w:rsid w:val="00BB2790"/>
    <w:rsid w:val="00BB287C"/>
    <w:rsid w:val="00BB2CD9"/>
    <w:rsid w:val="00BB2E8F"/>
    <w:rsid w:val="00BB38FA"/>
    <w:rsid w:val="00BB3A94"/>
    <w:rsid w:val="00BB3BE4"/>
    <w:rsid w:val="00BB3DFC"/>
    <w:rsid w:val="00BB3F85"/>
    <w:rsid w:val="00BB41DC"/>
    <w:rsid w:val="00BB4A76"/>
    <w:rsid w:val="00BB4AC5"/>
    <w:rsid w:val="00BB53A3"/>
    <w:rsid w:val="00BB53EC"/>
    <w:rsid w:val="00BB54BB"/>
    <w:rsid w:val="00BB554C"/>
    <w:rsid w:val="00BB5A5C"/>
    <w:rsid w:val="00BB5D7D"/>
    <w:rsid w:val="00BB60E1"/>
    <w:rsid w:val="00BB64F1"/>
    <w:rsid w:val="00BB6769"/>
    <w:rsid w:val="00BB677B"/>
    <w:rsid w:val="00BB6BA7"/>
    <w:rsid w:val="00BB6F4F"/>
    <w:rsid w:val="00BB7240"/>
    <w:rsid w:val="00BB76A9"/>
    <w:rsid w:val="00BB79CF"/>
    <w:rsid w:val="00BB7B23"/>
    <w:rsid w:val="00BC0224"/>
    <w:rsid w:val="00BC02B1"/>
    <w:rsid w:val="00BC03BC"/>
    <w:rsid w:val="00BC04CE"/>
    <w:rsid w:val="00BC050F"/>
    <w:rsid w:val="00BC06C4"/>
    <w:rsid w:val="00BC0DCC"/>
    <w:rsid w:val="00BC0DFB"/>
    <w:rsid w:val="00BC157D"/>
    <w:rsid w:val="00BC1874"/>
    <w:rsid w:val="00BC1A93"/>
    <w:rsid w:val="00BC1EAD"/>
    <w:rsid w:val="00BC234F"/>
    <w:rsid w:val="00BC254E"/>
    <w:rsid w:val="00BC284D"/>
    <w:rsid w:val="00BC288C"/>
    <w:rsid w:val="00BC2915"/>
    <w:rsid w:val="00BC2D83"/>
    <w:rsid w:val="00BC2E65"/>
    <w:rsid w:val="00BC2FAE"/>
    <w:rsid w:val="00BC3155"/>
    <w:rsid w:val="00BC33CC"/>
    <w:rsid w:val="00BC34EF"/>
    <w:rsid w:val="00BC3607"/>
    <w:rsid w:val="00BC39F6"/>
    <w:rsid w:val="00BC3FAB"/>
    <w:rsid w:val="00BC4514"/>
    <w:rsid w:val="00BC47F2"/>
    <w:rsid w:val="00BC499E"/>
    <w:rsid w:val="00BC4C3C"/>
    <w:rsid w:val="00BC4DB7"/>
    <w:rsid w:val="00BC5617"/>
    <w:rsid w:val="00BC5712"/>
    <w:rsid w:val="00BC5871"/>
    <w:rsid w:val="00BC587B"/>
    <w:rsid w:val="00BC59B4"/>
    <w:rsid w:val="00BC5A53"/>
    <w:rsid w:val="00BC5CFA"/>
    <w:rsid w:val="00BC5DF8"/>
    <w:rsid w:val="00BC60C9"/>
    <w:rsid w:val="00BC64A8"/>
    <w:rsid w:val="00BC6A87"/>
    <w:rsid w:val="00BC71F6"/>
    <w:rsid w:val="00BC7300"/>
    <w:rsid w:val="00BC73CF"/>
    <w:rsid w:val="00BC7833"/>
    <w:rsid w:val="00BC7889"/>
    <w:rsid w:val="00BC78AB"/>
    <w:rsid w:val="00BC7A11"/>
    <w:rsid w:val="00BC7C17"/>
    <w:rsid w:val="00BC7C1A"/>
    <w:rsid w:val="00BC7FDC"/>
    <w:rsid w:val="00BD0094"/>
    <w:rsid w:val="00BD0105"/>
    <w:rsid w:val="00BD019E"/>
    <w:rsid w:val="00BD03B6"/>
    <w:rsid w:val="00BD05E9"/>
    <w:rsid w:val="00BD0C9A"/>
    <w:rsid w:val="00BD0C9D"/>
    <w:rsid w:val="00BD0E88"/>
    <w:rsid w:val="00BD11BD"/>
    <w:rsid w:val="00BD16DC"/>
    <w:rsid w:val="00BD17DF"/>
    <w:rsid w:val="00BD1B7B"/>
    <w:rsid w:val="00BD1F65"/>
    <w:rsid w:val="00BD1F96"/>
    <w:rsid w:val="00BD1FC8"/>
    <w:rsid w:val="00BD2073"/>
    <w:rsid w:val="00BD2458"/>
    <w:rsid w:val="00BD2B4C"/>
    <w:rsid w:val="00BD2D37"/>
    <w:rsid w:val="00BD2D3E"/>
    <w:rsid w:val="00BD2F00"/>
    <w:rsid w:val="00BD2F67"/>
    <w:rsid w:val="00BD3480"/>
    <w:rsid w:val="00BD3642"/>
    <w:rsid w:val="00BD3AFA"/>
    <w:rsid w:val="00BD3B45"/>
    <w:rsid w:val="00BD3C43"/>
    <w:rsid w:val="00BD3CBF"/>
    <w:rsid w:val="00BD3D52"/>
    <w:rsid w:val="00BD3E53"/>
    <w:rsid w:val="00BD40F4"/>
    <w:rsid w:val="00BD4369"/>
    <w:rsid w:val="00BD43F1"/>
    <w:rsid w:val="00BD482D"/>
    <w:rsid w:val="00BD491C"/>
    <w:rsid w:val="00BD4A40"/>
    <w:rsid w:val="00BD4B57"/>
    <w:rsid w:val="00BD4D6A"/>
    <w:rsid w:val="00BD4E85"/>
    <w:rsid w:val="00BD51AA"/>
    <w:rsid w:val="00BD54F5"/>
    <w:rsid w:val="00BD5B0A"/>
    <w:rsid w:val="00BD5D20"/>
    <w:rsid w:val="00BD5EB5"/>
    <w:rsid w:val="00BD5F56"/>
    <w:rsid w:val="00BD613B"/>
    <w:rsid w:val="00BD6176"/>
    <w:rsid w:val="00BD61AA"/>
    <w:rsid w:val="00BD6267"/>
    <w:rsid w:val="00BD6399"/>
    <w:rsid w:val="00BD63DF"/>
    <w:rsid w:val="00BD64C5"/>
    <w:rsid w:val="00BD64F6"/>
    <w:rsid w:val="00BD6574"/>
    <w:rsid w:val="00BD6778"/>
    <w:rsid w:val="00BD6A2A"/>
    <w:rsid w:val="00BD6DD3"/>
    <w:rsid w:val="00BD6F0E"/>
    <w:rsid w:val="00BD6FBB"/>
    <w:rsid w:val="00BD7144"/>
    <w:rsid w:val="00BD73E4"/>
    <w:rsid w:val="00BD764F"/>
    <w:rsid w:val="00BD79E9"/>
    <w:rsid w:val="00BD7A93"/>
    <w:rsid w:val="00BD7AC7"/>
    <w:rsid w:val="00BD7D89"/>
    <w:rsid w:val="00BD7ECB"/>
    <w:rsid w:val="00BD7F37"/>
    <w:rsid w:val="00BE0186"/>
    <w:rsid w:val="00BE0450"/>
    <w:rsid w:val="00BE0508"/>
    <w:rsid w:val="00BE05A8"/>
    <w:rsid w:val="00BE0DE2"/>
    <w:rsid w:val="00BE11A1"/>
    <w:rsid w:val="00BE13EA"/>
    <w:rsid w:val="00BE1B66"/>
    <w:rsid w:val="00BE1B87"/>
    <w:rsid w:val="00BE1DD7"/>
    <w:rsid w:val="00BE1F99"/>
    <w:rsid w:val="00BE1FB2"/>
    <w:rsid w:val="00BE2093"/>
    <w:rsid w:val="00BE2220"/>
    <w:rsid w:val="00BE2262"/>
    <w:rsid w:val="00BE2656"/>
    <w:rsid w:val="00BE26A0"/>
    <w:rsid w:val="00BE2A25"/>
    <w:rsid w:val="00BE2A35"/>
    <w:rsid w:val="00BE2BFC"/>
    <w:rsid w:val="00BE2E4B"/>
    <w:rsid w:val="00BE2FF7"/>
    <w:rsid w:val="00BE3521"/>
    <w:rsid w:val="00BE378C"/>
    <w:rsid w:val="00BE38E6"/>
    <w:rsid w:val="00BE3A00"/>
    <w:rsid w:val="00BE3B3F"/>
    <w:rsid w:val="00BE3D8D"/>
    <w:rsid w:val="00BE418D"/>
    <w:rsid w:val="00BE41DD"/>
    <w:rsid w:val="00BE4801"/>
    <w:rsid w:val="00BE4934"/>
    <w:rsid w:val="00BE5247"/>
    <w:rsid w:val="00BE5299"/>
    <w:rsid w:val="00BE52E3"/>
    <w:rsid w:val="00BE52E8"/>
    <w:rsid w:val="00BE56F6"/>
    <w:rsid w:val="00BE60FD"/>
    <w:rsid w:val="00BE61F8"/>
    <w:rsid w:val="00BE665A"/>
    <w:rsid w:val="00BE67EE"/>
    <w:rsid w:val="00BE6A9A"/>
    <w:rsid w:val="00BE6D56"/>
    <w:rsid w:val="00BE702E"/>
    <w:rsid w:val="00BE729F"/>
    <w:rsid w:val="00BE7472"/>
    <w:rsid w:val="00BE75B5"/>
    <w:rsid w:val="00BE76C1"/>
    <w:rsid w:val="00BE7804"/>
    <w:rsid w:val="00BE7C0E"/>
    <w:rsid w:val="00BE7D6B"/>
    <w:rsid w:val="00BE7DA0"/>
    <w:rsid w:val="00BF0268"/>
    <w:rsid w:val="00BF06A8"/>
    <w:rsid w:val="00BF08D3"/>
    <w:rsid w:val="00BF0A81"/>
    <w:rsid w:val="00BF0C4F"/>
    <w:rsid w:val="00BF0D71"/>
    <w:rsid w:val="00BF0EA2"/>
    <w:rsid w:val="00BF0EA8"/>
    <w:rsid w:val="00BF0EBD"/>
    <w:rsid w:val="00BF0F63"/>
    <w:rsid w:val="00BF1068"/>
    <w:rsid w:val="00BF111B"/>
    <w:rsid w:val="00BF19E5"/>
    <w:rsid w:val="00BF1AFD"/>
    <w:rsid w:val="00BF1CDD"/>
    <w:rsid w:val="00BF22D1"/>
    <w:rsid w:val="00BF2472"/>
    <w:rsid w:val="00BF2538"/>
    <w:rsid w:val="00BF2564"/>
    <w:rsid w:val="00BF258A"/>
    <w:rsid w:val="00BF273B"/>
    <w:rsid w:val="00BF2EF9"/>
    <w:rsid w:val="00BF2F4C"/>
    <w:rsid w:val="00BF30E6"/>
    <w:rsid w:val="00BF3260"/>
    <w:rsid w:val="00BF33AF"/>
    <w:rsid w:val="00BF34F1"/>
    <w:rsid w:val="00BF381C"/>
    <w:rsid w:val="00BF3A32"/>
    <w:rsid w:val="00BF3B2E"/>
    <w:rsid w:val="00BF3B4E"/>
    <w:rsid w:val="00BF3BAF"/>
    <w:rsid w:val="00BF3C16"/>
    <w:rsid w:val="00BF3D40"/>
    <w:rsid w:val="00BF4014"/>
    <w:rsid w:val="00BF408A"/>
    <w:rsid w:val="00BF40C0"/>
    <w:rsid w:val="00BF41F9"/>
    <w:rsid w:val="00BF41FB"/>
    <w:rsid w:val="00BF46A9"/>
    <w:rsid w:val="00BF470F"/>
    <w:rsid w:val="00BF472F"/>
    <w:rsid w:val="00BF4CBD"/>
    <w:rsid w:val="00BF50B1"/>
    <w:rsid w:val="00BF50CC"/>
    <w:rsid w:val="00BF5465"/>
    <w:rsid w:val="00BF54E0"/>
    <w:rsid w:val="00BF5553"/>
    <w:rsid w:val="00BF5694"/>
    <w:rsid w:val="00BF56E6"/>
    <w:rsid w:val="00BF5A5C"/>
    <w:rsid w:val="00BF5C22"/>
    <w:rsid w:val="00BF5CBA"/>
    <w:rsid w:val="00BF65EA"/>
    <w:rsid w:val="00BF6794"/>
    <w:rsid w:val="00BF6997"/>
    <w:rsid w:val="00BF71AD"/>
    <w:rsid w:val="00BF727A"/>
    <w:rsid w:val="00BF728D"/>
    <w:rsid w:val="00BF76D5"/>
    <w:rsid w:val="00BF7C6A"/>
    <w:rsid w:val="00BF7EC8"/>
    <w:rsid w:val="00BF7F09"/>
    <w:rsid w:val="00C00044"/>
    <w:rsid w:val="00C0010E"/>
    <w:rsid w:val="00C00199"/>
    <w:rsid w:val="00C0028A"/>
    <w:rsid w:val="00C004E4"/>
    <w:rsid w:val="00C005C7"/>
    <w:rsid w:val="00C0088D"/>
    <w:rsid w:val="00C009C4"/>
    <w:rsid w:val="00C00C86"/>
    <w:rsid w:val="00C014C5"/>
    <w:rsid w:val="00C0156D"/>
    <w:rsid w:val="00C01F2A"/>
    <w:rsid w:val="00C02003"/>
    <w:rsid w:val="00C0202A"/>
    <w:rsid w:val="00C02088"/>
    <w:rsid w:val="00C022CB"/>
    <w:rsid w:val="00C027B7"/>
    <w:rsid w:val="00C029E2"/>
    <w:rsid w:val="00C02DE9"/>
    <w:rsid w:val="00C02E0E"/>
    <w:rsid w:val="00C02E3E"/>
    <w:rsid w:val="00C02EE1"/>
    <w:rsid w:val="00C033ED"/>
    <w:rsid w:val="00C03831"/>
    <w:rsid w:val="00C03927"/>
    <w:rsid w:val="00C03A73"/>
    <w:rsid w:val="00C03C68"/>
    <w:rsid w:val="00C03DF4"/>
    <w:rsid w:val="00C03F41"/>
    <w:rsid w:val="00C04163"/>
    <w:rsid w:val="00C042A7"/>
    <w:rsid w:val="00C04303"/>
    <w:rsid w:val="00C044B9"/>
    <w:rsid w:val="00C047BF"/>
    <w:rsid w:val="00C04907"/>
    <w:rsid w:val="00C04B0E"/>
    <w:rsid w:val="00C04B4A"/>
    <w:rsid w:val="00C04E08"/>
    <w:rsid w:val="00C04EB6"/>
    <w:rsid w:val="00C05001"/>
    <w:rsid w:val="00C05095"/>
    <w:rsid w:val="00C050F9"/>
    <w:rsid w:val="00C0521B"/>
    <w:rsid w:val="00C052DA"/>
    <w:rsid w:val="00C054EF"/>
    <w:rsid w:val="00C05A04"/>
    <w:rsid w:val="00C05A45"/>
    <w:rsid w:val="00C06433"/>
    <w:rsid w:val="00C064AC"/>
    <w:rsid w:val="00C0653C"/>
    <w:rsid w:val="00C067BE"/>
    <w:rsid w:val="00C069D6"/>
    <w:rsid w:val="00C06F1C"/>
    <w:rsid w:val="00C077D1"/>
    <w:rsid w:val="00C078A4"/>
    <w:rsid w:val="00C07A07"/>
    <w:rsid w:val="00C07C49"/>
    <w:rsid w:val="00C10128"/>
    <w:rsid w:val="00C103A7"/>
    <w:rsid w:val="00C10A17"/>
    <w:rsid w:val="00C10D30"/>
    <w:rsid w:val="00C1112A"/>
    <w:rsid w:val="00C11BEB"/>
    <w:rsid w:val="00C11FB4"/>
    <w:rsid w:val="00C1205C"/>
    <w:rsid w:val="00C12831"/>
    <w:rsid w:val="00C12859"/>
    <w:rsid w:val="00C12A26"/>
    <w:rsid w:val="00C12AE8"/>
    <w:rsid w:val="00C12AFD"/>
    <w:rsid w:val="00C12ED2"/>
    <w:rsid w:val="00C13016"/>
    <w:rsid w:val="00C13193"/>
    <w:rsid w:val="00C13AEA"/>
    <w:rsid w:val="00C13BB0"/>
    <w:rsid w:val="00C13C09"/>
    <w:rsid w:val="00C1407F"/>
    <w:rsid w:val="00C14252"/>
    <w:rsid w:val="00C14382"/>
    <w:rsid w:val="00C1470B"/>
    <w:rsid w:val="00C148B5"/>
    <w:rsid w:val="00C14973"/>
    <w:rsid w:val="00C14EAF"/>
    <w:rsid w:val="00C14EF3"/>
    <w:rsid w:val="00C15275"/>
    <w:rsid w:val="00C152A0"/>
    <w:rsid w:val="00C15409"/>
    <w:rsid w:val="00C15E5E"/>
    <w:rsid w:val="00C15EEE"/>
    <w:rsid w:val="00C15FBB"/>
    <w:rsid w:val="00C162B8"/>
    <w:rsid w:val="00C16627"/>
    <w:rsid w:val="00C16934"/>
    <w:rsid w:val="00C169CC"/>
    <w:rsid w:val="00C16DC6"/>
    <w:rsid w:val="00C17233"/>
    <w:rsid w:val="00C17302"/>
    <w:rsid w:val="00C17627"/>
    <w:rsid w:val="00C1765A"/>
    <w:rsid w:val="00C1772B"/>
    <w:rsid w:val="00C17D9C"/>
    <w:rsid w:val="00C17DB3"/>
    <w:rsid w:val="00C20377"/>
    <w:rsid w:val="00C2046F"/>
    <w:rsid w:val="00C20BB3"/>
    <w:rsid w:val="00C20DF3"/>
    <w:rsid w:val="00C210E6"/>
    <w:rsid w:val="00C21671"/>
    <w:rsid w:val="00C21E7B"/>
    <w:rsid w:val="00C22069"/>
    <w:rsid w:val="00C2207C"/>
    <w:rsid w:val="00C22376"/>
    <w:rsid w:val="00C22454"/>
    <w:rsid w:val="00C225C1"/>
    <w:rsid w:val="00C22735"/>
    <w:rsid w:val="00C22A28"/>
    <w:rsid w:val="00C22AF2"/>
    <w:rsid w:val="00C22AFB"/>
    <w:rsid w:val="00C22C8F"/>
    <w:rsid w:val="00C22C97"/>
    <w:rsid w:val="00C22E8B"/>
    <w:rsid w:val="00C22EA3"/>
    <w:rsid w:val="00C230B8"/>
    <w:rsid w:val="00C231EB"/>
    <w:rsid w:val="00C2328F"/>
    <w:rsid w:val="00C23400"/>
    <w:rsid w:val="00C23643"/>
    <w:rsid w:val="00C23A7A"/>
    <w:rsid w:val="00C23E31"/>
    <w:rsid w:val="00C240C2"/>
    <w:rsid w:val="00C24233"/>
    <w:rsid w:val="00C24594"/>
    <w:rsid w:val="00C246FE"/>
    <w:rsid w:val="00C24838"/>
    <w:rsid w:val="00C2495A"/>
    <w:rsid w:val="00C24A71"/>
    <w:rsid w:val="00C24C5C"/>
    <w:rsid w:val="00C24D0F"/>
    <w:rsid w:val="00C24E15"/>
    <w:rsid w:val="00C2517D"/>
    <w:rsid w:val="00C258B6"/>
    <w:rsid w:val="00C25933"/>
    <w:rsid w:val="00C26020"/>
    <w:rsid w:val="00C260EC"/>
    <w:rsid w:val="00C2618F"/>
    <w:rsid w:val="00C2619B"/>
    <w:rsid w:val="00C26A5D"/>
    <w:rsid w:val="00C274E5"/>
    <w:rsid w:val="00C30057"/>
    <w:rsid w:val="00C3008A"/>
    <w:rsid w:val="00C302B4"/>
    <w:rsid w:val="00C303A0"/>
    <w:rsid w:val="00C3096C"/>
    <w:rsid w:val="00C30B5C"/>
    <w:rsid w:val="00C30DEE"/>
    <w:rsid w:val="00C30E57"/>
    <w:rsid w:val="00C3120A"/>
    <w:rsid w:val="00C315A4"/>
    <w:rsid w:val="00C31737"/>
    <w:rsid w:val="00C31927"/>
    <w:rsid w:val="00C31A3A"/>
    <w:rsid w:val="00C31CCF"/>
    <w:rsid w:val="00C31F58"/>
    <w:rsid w:val="00C3211D"/>
    <w:rsid w:val="00C323FF"/>
    <w:rsid w:val="00C3247A"/>
    <w:rsid w:val="00C324DD"/>
    <w:rsid w:val="00C3269A"/>
    <w:rsid w:val="00C3284B"/>
    <w:rsid w:val="00C32926"/>
    <w:rsid w:val="00C32C58"/>
    <w:rsid w:val="00C32D96"/>
    <w:rsid w:val="00C32EA5"/>
    <w:rsid w:val="00C332A4"/>
    <w:rsid w:val="00C33457"/>
    <w:rsid w:val="00C33CF7"/>
    <w:rsid w:val="00C34095"/>
    <w:rsid w:val="00C3427C"/>
    <w:rsid w:val="00C3438E"/>
    <w:rsid w:val="00C343D0"/>
    <w:rsid w:val="00C34630"/>
    <w:rsid w:val="00C348DB"/>
    <w:rsid w:val="00C34976"/>
    <w:rsid w:val="00C349A1"/>
    <w:rsid w:val="00C349A5"/>
    <w:rsid w:val="00C34EDA"/>
    <w:rsid w:val="00C3518C"/>
    <w:rsid w:val="00C35208"/>
    <w:rsid w:val="00C3538D"/>
    <w:rsid w:val="00C357B3"/>
    <w:rsid w:val="00C35AA2"/>
    <w:rsid w:val="00C36727"/>
    <w:rsid w:val="00C36781"/>
    <w:rsid w:val="00C36FDB"/>
    <w:rsid w:val="00C370AE"/>
    <w:rsid w:val="00C370BF"/>
    <w:rsid w:val="00C373BC"/>
    <w:rsid w:val="00C374A4"/>
    <w:rsid w:val="00C3772F"/>
    <w:rsid w:val="00C37865"/>
    <w:rsid w:val="00C37A05"/>
    <w:rsid w:val="00C37B75"/>
    <w:rsid w:val="00C37BF5"/>
    <w:rsid w:val="00C37F0B"/>
    <w:rsid w:val="00C4008C"/>
    <w:rsid w:val="00C40283"/>
    <w:rsid w:val="00C40953"/>
    <w:rsid w:val="00C41290"/>
    <w:rsid w:val="00C42205"/>
    <w:rsid w:val="00C42233"/>
    <w:rsid w:val="00C4247C"/>
    <w:rsid w:val="00C42494"/>
    <w:rsid w:val="00C42DCE"/>
    <w:rsid w:val="00C42E84"/>
    <w:rsid w:val="00C434BA"/>
    <w:rsid w:val="00C43EB4"/>
    <w:rsid w:val="00C446A7"/>
    <w:rsid w:val="00C44B06"/>
    <w:rsid w:val="00C44B2B"/>
    <w:rsid w:val="00C44BAC"/>
    <w:rsid w:val="00C44E61"/>
    <w:rsid w:val="00C44FF4"/>
    <w:rsid w:val="00C45A2E"/>
    <w:rsid w:val="00C45D94"/>
    <w:rsid w:val="00C45EDB"/>
    <w:rsid w:val="00C461F1"/>
    <w:rsid w:val="00C4625F"/>
    <w:rsid w:val="00C4643C"/>
    <w:rsid w:val="00C4669F"/>
    <w:rsid w:val="00C46C05"/>
    <w:rsid w:val="00C46D0B"/>
    <w:rsid w:val="00C46FD3"/>
    <w:rsid w:val="00C4705A"/>
    <w:rsid w:val="00C470D0"/>
    <w:rsid w:val="00C470E6"/>
    <w:rsid w:val="00C47875"/>
    <w:rsid w:val="00C500CB"/>
    <w:rsid w:val="00C5019C"/>
    <w:rsid w:val="00C50311"/>
    <w:rsid w:val="00C504DF"/>
    <w:rsid w:val="00C50AFA"/>
    <w:rsid w:val="00C50EB4"/>
    <w:rsid w:val="00C5118D"/>
    <w:rsid w:val="00C51309"/>
    <w:rsid w:val="00C51484"/>
    <w:rsid w:val="00C517B1"/>
    <w:rsid w:val="00C5188D"/>
    <w:rsid w:val="00C51B99"/>
    <w:rsid w:val="00C51D65"/>
    <w:rsid w:val="00C51DA1"/>
    <w:rsid w:val="00C52150"/>
    <w:rsid w:val="00C521B2"/>
    <w:rsid w:val="00C523B1"/>
    <w:rsid w:val="00C5247D"/>
    <w:rsid w:val="00C526C2"/>
    <w:rsid w:val="00C52885"/>
    <w:rsid w:val="00C52BF6"/>
    <w:rsid w:val="00C52E46"/>
    <w:rsid w:val="00C53029"/>
    <w:rsid w:val="00C536F1"/>
    <w:rsid w:val="00C537A9"/>
    <w:rsid w:val="00C538D8"/>
    <w:rsid w:val="00C53C21"/>
    <w:rsid w:val="00C53CD4"/>
    <w:rsid w:val="00C544E6"/>
    <w:rsid w:val="00C547EB"/>
    <w:rsid w:val="00C548AA"/>
    <w:rsid w:val="00C54D01"/>
    <w:rsid w:val="00C54D87"/>
    <w:rsid w:val="00C54F29"/>
    <w:rsid w:val="00C55908"/>
    <w:rsid w:val="00C55A99"/>
    <w:rsid w:val="00C5609A"/>
    <w:rsid w:val="00C56422"/>
    <w:rsid w:val="00C5688E"/>
    <w:rsid w:val="00C569CD"/>
    <w:rsid w:val="00C574FE"/>
    <w:rsid w:val="00C57644"/>
    <w:rsid w:val="00C576BF"/>
    <w:rsid w:val="00C5785A"/>
    <w:rsid w:val="00C57E53"/>
    <w:rsid w:val="00C57F88"/>
    <w:rsid w:val="00C60033"/>
    <w:rsid w:val="00C60287"/>
    <w:rsid w:val="00C60681"/>
    <w:rsid w:val="00C608B8"/>
    <w:rsid w:val="00C6097D"/>
    <w:rsid w:val="00C60DE9"/>
    <w:rsid w:val="00C60E0F"/>
    <w:rsid w:val="00C60F46"/>
    <w:rsid w:val="00C6116E"/>
    <w:rsid w:val="00C61521"/>
    <w:rsid w:val="00C61997"/>
    <w:rsid w:val="00C61BBB"/>
    <w:rsid w:val="00C61C1F"/>
    <w:rsid w:val="00C61FE3"/>
    <w:rsid w:val="00C62180"/>
    <w:rsid w:val="00C6226A"/>
    <w:rsid w:val="00C6262B"/>
    <w:rsid w:val="00C62746"/>
    <w:rsid w:val="00C627C4"/>
    <w:rsid w:val="00C6284F"/>
    <w:rsid w:val="00C629D6"/>
    <w:rsid w:val="00C62F93"/>
    <w:rsid w:val="00C631A2"/>
    <w:rsid w:val="00C632C7"/>
    <w:rsid w:val="00C6372E"/>
    <w:rsid w:val="00C63816"/>
    <w:rsid w:val="00C638A0"/>
    <w:rsid w:val="00C63945"/>
    <w:rsid w:val="00C63C08"/>
    <w:rsid w:val="00C63CB7"/>
    <w:rsid w:val="00C63E6C"/>
    <w:rsid w:val="00C63EF9"/>
    <w:rsid w:val="00C64645"/>
    <w:rsid w:val="00C64733"/>
    <w:rsid w:val="00C64771"/>
    <w:rsid w:val="00C64C43"/>
    <w:rsid w:val="00C64EB7"/>
    <w:rsid w:val="00C64F4A"/>
    <w:rsid w:val="00C65954"/>
    <w:rsid w:val="00C65A3B"/>
    <w:rsid w:val="00C65B57"/>
    <w:rsid w:val="00C66032"/>
    <w:rsid w:val="00C66713"/>
    <w:rsid w:val="00C668F8"/>
    <w:rsid w:val="00C66922"/>
    <w:rsid w:val="00C66F14"/>
    <w:rsid w:val="00C6740A"/>
    <w:rsid w:val="00C67513"/>
    <w:rsid w:val="00C6751E"/>
    <w:rsid w:val="00C67B37"/>
    <w:rsid w:val="00C67D24"/>
    <w:rsid w:val="00C7010A"/>
    <w:rsid w:val="00C70137"/>
    <w:rsid w:val="00C702B3"/>
    <w:rsid w:val="00C70331"/>
    <w:rsid w:val="00C707FC"/>
    <w:rsid w:val="00C7087B"/>
    <w:rsid w:val="00C70B17"/>
    <w:rsid w:val="00C70B98"/>
    <w:rsid w:val="00C71026"/>
    <w:rsid w:val="00C710B8"/>
    <w:rsid w:val="00C7115B"/>
    <w:rsid w:val="00C71358"/>
    <w:rsid w:val="00C715FA"/>
    <w:rsid w:val="00C71F6D"/>
    <w:rsid w:val="00C72097"/>
    <w:rsid w:val="00C72422"/>
    <w:rsid w:val="00C728A7"/>
    <w:rsid w:val="00C728C4"/>
    <w:rsid w:val="00C72DF2"/>
    <w:rsid w:val="00C72E28"/>
    <w:rsid w:val="00C72E62"/>
    <w:rsid w:val="00C72F2F"/>
    <w:rsid w:val="00C73279"/>
    <w:rsid w:val="00C73476"/>
    <w:rsid w:val="00C7368B"/>
    <w:rsid w:val="00C73705"/>
    <w:rsid w:val="00C73744"/>
    <w:rsid w:val="00C737C4"/>
    <w:rsid w:val="00C738F7"/>
    <w:rsid w:val="00C739FC"/>
    <w:rsid w:val="00C73A33"/>
    <w:rsid w:val="00C73BB8"/>
    <w:rsid w:val="00C73C62"/>
    <w:rsid w:val="00C73DF7"/>
    <w:rsid w:val="00C740DE"/>
    <w:rsid w:val="00C742EF"/>
    <w:rsid w:val="00C7431A"/>
    <w:rsid w:val="00C743FD"/>
    <w:rsid w:val="00C74565"/>
    <w:rsid w:val="00C74730"/>
    <w:rsid w:val="00C749BC"/>
    <w:rsid w:val="00C74C03"/>
    <w:rsid w:val="00C74D39"/>
    <w:rsid w:val="00C750A0"/>
    <w:rsid w:val="00C752F5"/>
    <w:rsid w:val="00C75365"/>
    <w:rsid w:val="00C75371"/>
    <w:rsid w:val="00C75543"/>
    <w:rsid w:val="00C758D6"/>
    <w:rsid w:val="00C75AC9"/>
    <w:rsid w:val="00C76452"/>
    <w:rsid w:val="00C76558"/>
    <w:rsid w:val="00C767AF"/>
    <w:rsid w:val="00C76825"/>
    <w:rsid w:val="00C76937"/>
    <w:rsid w:val="00C76D37"/>
    <w:rsid w:val="00C76E01"/>
    <w:rsid w:val="00C76FCE"/>
    <w:rsid w:val="00C7702D"/>
    <w:rsid w:val="00C7714D"/>
    <w:rsid w:val="00C77176"/>
    <w:rsid w:val="00C771CC"/>
    <w:rsid w:val="00C77452"/>
    <w:rsid w:val="00C776ED"/>
    <w:rsid w:val="00C779CD"/>
    <w:rsid w:val="00C77AC5"/>
    <w:rsid w:val="00C77BCB"/>
    <w:rsid w:val="00C77CCB"/>
    <w:rsid w:val="00C80324"/>
    <w:rsid w:val="00C808AD"/>
    <w:rsid w:val="00C808B5"/>
    <w:rsid w:val="00C808F8"/>
    <w:rsid w:val="00C80957"/>
    <w:rsid w:val="00C80AF6"/>
    <w:rsid w:val="00C80E1C"/>
    <w:rsid w:val="00C80E2E"/>
    <w:rsid w:val="00C8140F"/>
    <w:rsid w:val="00C81596"/>
    <w:rsid w:val="00C81630"/>
    <w:rsid w:val="00C81A16"/>
    <w:rsid w:val="00C821AA"/>
    <w:rsid w:val="00C82824"/>
    <w:rsid w:val="00C82D6F"/>
    <w:rsid w:val="00C83230"/>
    <w:rsid w:val="00C832E9"/>
    <w:rsid w:val="00C839EF"/>
    <w:rsid w:val="00C83E99"/>
    <w:rsid w:val="00C8428E"/>
    <w:rsid w:val="00C84786"/>
    <w:rsid w:val="00C847C6"/>
    <w:rsid w:val="00C84D01"/>
    <w:rsid w:val="00C84D62"/>
    <w:rsid w:val="00C85174"/>
    <w:rsid w:val="00C8528C"/>
    <w:rsid w:val="00C852DC"/>
    <w:rsid w:val="00C85593"/>
    <w:rsid w:val="00C85768"/>
    <w:rsid w:val="00C85AA0"/>
    <w:rsid w:val="00C85C8D"/>
    <w:rsid w:val="00C85D8C"/>
    <w:rsid w:val="00C860DD"/>
    <w:rsid w:val="00C862E7"/>
    <w:rsid w:val="00C86429"/>
    <w:rsid w:val="00C8657C"/>
    <w:rsid w:val="00C865B6"/>
    <w:rsid w:val="00C869A4"/>
    <w:rsid w:val="00C86A4F"/>
    <w:rsid w:val="00C86A51"/>
    <w:rsid w:val="00C86D6F"/>
    <w:rsid w:val="00C86F79"/>
    <w:rsid w:val="00C87704"/>
    <w:rsid w:val="00C87BC5"/>
    <w:rsid w:val="00C87BDE"/>
    <w:rsid w:val="00C90121"/>
    <w:rsid w:val="00C9037B"/>
    <w:rsid w:val="00C90387"/>
    <w:rsid w:val="00C90408"/>
    <w:rsid w:val="00C9042C"/>
    <w:rsid w:val="00C90916"/>
    <w:rsid w:val="00C90935"/>
    <w:rsid w:val="00C90B35"/>
    <w:rsid w:val="00C9104E"/>
    <w:rsid w:val="00C91352"/>
    <w:rsid w:val="00C91C0B"/>
    <w:rsid w:val="00C91CAE"/>
    <w:rsid w:val="00C91D53"/>
    <w:rsid w:val="00C91FFF"/>
    <w:rsid w:val="00C92550"/>
    <w:rsid w:val="00C926C9"/>
    <w:rsid w:val="00C92BAB"/>
    <w:rsid w:val="00C930C5"/>
    <w:rsid w:val="00C9345C"/>
    <w:rsid w:val="00C93A0F"/>
    <w:rsid w:val="00C93A89"/>
    <w:rsid w:val="00C93BFB"/>
    <w:rsid w:val="00C93C6B"/>
    <w:rsid w:val="00C93CFC"/>
    <w:rsid w:val="00C93D01"/>
    <w:rsid w:val="00C93D9E"/>
    <w:rsid w:val="00C93E3A"/>
    <w:rsid w:val="00C93E9C"/>
    <w:rsid w:val="00C9408E"/>
    <w:rsid w:val="00C941B9"/>
    <w:rsid w:val="00C94367"/>
    <w:rsid w:val="00C94567"/>
    <w:rsid w:val="00C947FC"/>
    <w:rsid w:val="00C94D74"/>
    <w:rsid w:val="00C94DD6"/>
    <w:rsid w:val="00C954EB"/>
    <w:rsid w:val="00C95554"/>
    <w:rsid w:val="00C9587B"/>
    <w:rsid w:val="00C95AB3"/>
    <w:rsid w:val="00C95BB4"/>
    <w:rsid w:val="00C95DAF"/>
    <w:rsid w:val="00C95F8A"/>
    <w:rsid w:val="00C96029"/>
    <w:rsid w:val="00C9614F"/>
    <w:rsid w:val="00C9623E"/>
    <w:rsid w:val="00C96405"/>
    <w:rsid w:val="00C96457"/>
    <w:rsid w:val="00C9679D"/>
    <w:rsid w:val="00C967CF"/>
    <w:rsid w:val="00C96823"/>
    <w:rsid w:val="00C96835"/>
    <w:rsid w:val="00C969E6"/>
    <w:rsid w:val="00C96B9F"/>
    <w:rsid w:val="00C96BAD"/>
    <w:rsid w:val="00C96BCB"/>
    <w:rsid w:val="00C96C24"/>
    <w:rsid w:val="00C96E02"/>
    <w:rsid w:val="00C9707B"/>
    <w:rsid w:val="00C97125"/>
    <w:rsid w:val="00C97334"/>
    <w:rsid w:val="00C97520"/>
    <w:rsid w:val="00C9767D"/>
    <w:rsid w:val="00C97868"/>
    <w:rsid w:val="00C97885"/>
    <w:rsid w:val="00C97E51"/>
    <w:rsid w:val="00CA006D"/>
    <w:rsid w:val="00CA03AB"/>
    <w:rsid w:val="00CA07F2"/>
    <w:rsid w:val="00CA0829"/>
    <w:rsid w:val="00CA0ECF"/>
    <w:rsid w:val="00CA0EEE"/>
    <w:rsid w:val="00CA0FA3"/>
    <w:rsid w:val="00CA1125"/>
    <w:rsid w:val="00CA112B"/>
    <w:rsid w:val="00CA17EB"/>
    <w:rsid w:val="00CA185F"/>
    <w:rsid w:val="00CA1941"/>
    <w:rsid w:val="00CA20A6"/>
    <w:rsid w:val="00CA24E2"/>
    <w:rsid w:val="00CA2784"/>
    <w:rsid w:val="00CA27BA"/>
    <w:rsid w:val="00CA298C"/>
    <w:rsid w:val="00CA2E63"/>
    <w:rsid w:val="00CA3003"/>
    <w:rsid w:val="00CA3098"/>
    <w:rsid w:val="00CA30EE"/>
    <w:rsid w:val="00CA3365"/>
    <w:rsid w:val="00CA3397"/>
    <w:rsid w:val="00CA3444"/>
    <w:rsid w:val="00CA3A60"/>
    <w:rsid w:val="00CA3ED0"/>
    <w:rsid w:val="00CA4098"/>
    <w:rsid w:val="00CA41E8"/>
    <w:rsid w:val="00CA42AA"/>
    <w:rsid w:val="00CA439F"/>
    <w:rsid w:val="00CA4B95"/>
    <w:rsid w:val="00CA4D97"/>
    <w:rsid w:val="00CA4E89"/>
    <w:rsid w:val="00CA4F8D"/>
    <w:rsid w:val="00CA505F"/>
    <w:rsid w:val="00CA519E"/>
    <w:rsid w:val="00CA568D"/>
    <w:rsid w:val="00CA579D"/>
    <w:rsid w:val="00CA59D7"/>
    <w:rsid w:val="00CA5BFE"/>
    <w:rsid w:val="00CA5F58"/>
    <w:rsid w:val="00CA62AD"/>
    <w:rsid w:val="00CA635F"/>
    <w:rsid w:val="00CA65F6"/>
    <w:rsid w:val="00CA6705"/>
    <w:rsid w:val="00CA6ACC"/>
    <w:rsid w:val="00CA6CD1"/>
    <w:rsid w:val="00CA70F2"/>
    <w:rsid w:val="00CA715D"/>
    <w:rsid w:val="00CA7187"/>
    <w:rsid w:val="00CA71EC"/>
    <w:rsid w:val="00CA725C"/>
    <w:rsid w:val="00CA730F"/>
    <w:rsid w:val="00CA7630"/>
    <w:rsid w:val="00CA78FD"/>
    <w:rsid w:val="00CA7964"/>
    <w:rsid w:val="00CA7DE8"/>
    <w:rsid w:val="00CB007F"/>
    <w:rsid w:val="00CB02AF"/>
    <w:rsid w:val="00CB0780"/>
    <w:rsid w:val="00CB0977"/>
    <w:rsid w:val="00CB0B21"/>
    <w:rsid w:val="00CB0DB4"/>
    <w:rsid w:val="00CB123F"/>
    <w:rsid w:val="00CB1249"/>
    <w:rsid w:val="00CB130A"/>
    <w:rsid w:val="00CB140D"/>
    <w:rsid w:val="00CB1446"/>
    <w:rsid w:val="00CB18FD"/>
    <w:rsid w:val="00CB1D62"/>
    <w:rsid w:val="00CB1F5B"/>
    <w:rsid w:val="00CB1FEE"/>
    <w:rsid w:val="00CB2146"/>
    <w:rsid w:val="00CB21F2"/>
    <w:rsid w:val="00CB225D"/>
    <w:rsid w:val="00CB23E6"/>
    <w:rsid w:val="00CB2423"/>
    <w:rsid w:val="00CB2597"/>
    <w:rsid w:val="00CB2690"/>
    <w:rsid w:val="00CB27BF"/>
    <w:rsid w:val="00CB2A5C"/>
    <w:rsid w:val="00CB3122"/>
    <w:rsid w:val="00CB336B"/>
    <w:rsid w:val="00CB3924"/>
    <w:rsid w:val="00CB39C1"/>
    <w:rsid w:val="00CB3A3C"/>
    <w:rsid w:val="00CB3B66"/>
    <w:rsid w:val="00CB3CC2"/>
    <w:rsid w:val="00CB416B"/>
    <w:rsid w:val="00CB434F"/>
    <w:rsid w:val="00CB445C"/>
    <w:rsid w:val="00CB5197"/>
    <w:rsid w:val="00CB540E"/>
    <w:rsid w:val="00CB54B3"/>
    <w:rsid w:val="00CB54F1"/>
    <w:rsid w:val="00CB5C0A"/>
    <w:rsid w:val="00CB5C89"/>
    <w:rsid w:val="00CB5D67"/>
    <w:rsid w:val="00CB5E51"/>
    <w:rsid w:val="00CB5EE5"/>
    <w:rsid w:val="00CB5F6C"/>
    <w:rsid w:val="00CB5F86"/>
    <w:rsid w:val="00CB661A"/>
    <w:rsid w:val="00CB6651"/>
    <w:rsid w:val="00CB68F1"/>
    <w:rsid w:val="00CB6A75"/>
    <w:rsid w:val="00CB6F11"/>
    <w:rsid w:val="00CB7F2F"/>
    <w:rsid w:val="00CB7FA8"/>
    <w:rsid w:val="00CB7FD4"/>
    <w:rsid w:val="00CC006C"/>
    <w:rsid w:val="00CC010C"/>
    <w:rsid w:val="00CC0623"/>
    <w:rsid w:val="00CC080E"/>
    <w:rsid w:val="00CC0A68"/>
    <w:rsid w:val="00CC0A6B"/>
    <w:rsid w:val="00CC0DF6"/>
    <w:rsid w:val="00CC0F5B"/>
    <w:rsid w:val="00CC1017"/>
    <w:rsid w:val="00CC1274"/>
    <w:rsid w:val="00CC151A"/>
    <w:rsid w:val="00CC183F"/>
    <w:rsid w:val="00CC1DEB"/>
    <w:rsid w:val="00CC1F92"/>
    <w:rsid w:val="00CC2002"/>
    <w:rsid w:val="00CC24BA"/>
    <w:rsid w:val="00CC25A7"/>
    <w:rsid w:val="00CC2691"/>
    <w:rsid w:val="00CC2798"/>
    <w:rsid w:val="00CC2B44"/>
    <w:rsid w:val="00CC2C04"/>
    <w:rsid w:val="00CC2D60"/>
    <w:rsid w:val="00CC3827"/>
    <w:rsid w:val="00CC3AEF"/>
    <w:rsid w:val="00CC3B1B"/>
    <w:rsid w:val="00CC3C3B"/>
    <w:rsid w:val="00CC3E29"/>
    <w:rsid w:val="00CC3F36"/>
    <w:rsid w:val="00CC405F"/>
    <w:rsid w:val="00CC40E9"/>
    <w:rsid w:val="00CC40EB"/>
    <w:rsid w:val="00CC43E3"/>
    <w:rsid w:val="00CC4468"/>
    <w:rsid w:val="00CC4576"/>
    <w:rsid w:val="00CC4808"/>
    <w:rsid w:val="00CC4A97"/>
    <w:rsid w:val="00CC4AA9"/>
    <w:rsid w:val="00CC4AF3"/>
    <w:rsid w:val="00CC4AFC"/>
    <w:rsid w:val="00CC4E65"/>
    <w:rsid w:val="00CC5127"/>
    <w:rsid w:val="00CC57A5"/>
    <w:rsid w:val="00CC58A2"/>
    <w:rsid w:val="00CC599E"/>
    <w:rsid w:val="00CC5E04"/>
    <w:rsid w:val="00CC625D"/>
    <w:rsid w:val="00CC6479"/>
    <w:rsid w:val="00CC6485"/>
    <w:rsid w:val="00CC64C5"/>
    <w:rsid w:val="00CC6622"/>
    <w:rsid w:val="00CC6881"/>
    <w:rsid w:val="00CC6DE2"/>
    <w:rsid w:val="00CC6E44"/>
    <w:rsid w:val="00CC73B4"/>
    <w:rsid w:val="00CC75ED"/>
    <w:rsid w:val="00CC7727"/>
    <w:rsid w:val="00CC7748"/>
    <w:rsid w:val="00CC79A0"/>
    <w:rsid w:val="00CC79E3"/>
    <w:rsid w:val="00CC7A15"/>
    <w:rsid w:val="00CC7BC5"/>
    <w:rsid w:val="00CC7C8E"/>
    <w:rsid w:val="00CC7F71"/>
    <w:rsid w:val="00CD0048"/>
    <w:rsid w:val="00CD0504"/>
    <w:rsid w:val="00CD081A"/>
    <w:rsid w:val="00CD09B3"/>
    <w:rsid w:val="00CD0A63"/>
    <w:rsid w:val="00CD0A9F"/>
    <w:rsid w:val="00CD0ACB"/>
    <w:rsid w:val="00CD0ECD"/>
    <w:rsid w:val="00CD111D"/>
    <w:rsid w:val="00CD1146"/>
    <w:rsid w:val="00CD1182"/>
    <w:rsid w:val="00CD11B0"/>
    <w:rsid w:val="00CD11D1"/>
    <w:rsid w:val="00CD1307"/>
    <w:rsid w:val="00CD13A6"/>
    <w:rsid w:val="00CD13AB"/>
    <w:rsid w:val="00CD13F7"/>
    <w:rsid w:val="00CD152F"/>
    <w:rsid w:val="00CD1CD1"/>
    <w:rsid w:val="00CD1E50"/>
    <w:rsid w:val="00CD2065"/>
    <w:rsid w:val="00CD21D3"/>
    <w:rsid w:val="00CD222B"/>
    <w:rsid w:val="00CD233A"/>
    <w:rsid w:val="00CD23B6"/>
    <w:rsid w:val="00CD2470"/>
    <w:rsid w:val="00CD25AA"/>
    <w:rsid w:val="00CD28F2"/>
    <w:rsid w:val="00CD2B37"/>
    <w:rsid w:val="00CD2D5D"/>
    <w:rsid w:val="00CD3137"/>
    <w:rsid w:val="00CD32B8"/>
    <w:rsid w:val="00CD364F"/>
    <w:rsid w:val="00CD375B"/>
    <w:rsid w:val="00CD38AE"/>
    <w:rsid w:val="00CD392A"/>
    <w:rsid w:val="00CD3DC0"/>
    <w:rsid w:val="00CD47E9"/>
    <w:rsid w:val="00CD486B"/>
    <w:rsid w:val="00CD4935"/>
    <w:rsid w:val="00CD4ABA"/>
    <w:rsid w:val="00CD4BBD"/>
    <w:rsid w:val="00CD4ED2"/>
    <w:rsid w:val="00CD55A8"/>
    <w:rsid w:val="00CD55E1"/>
    <w:rsid w:val="00CD569C"/>
    <w:rsid w:val="00CD589D"/>
    <w:rsid w:val="00CD5C2E"/>
    <w:rsid w:val="00CD5C3D"/>
    <w:rsid w:val="00CD625E"/>
    <w:rsid w:val="00CD634F"/>
    <w:rsid w:val="00CD6403"/>
    <w:rsid w:val="00CD64C0"/>
    <w:rsid w:val="00CD65CB"/>
    <w:rsid w:val="00CD6614"/>
    <w:rsid w:val="00CD6B77"/>
    <w:rsid w:val="00CD6C6D"/>
    <w:rsid w:val="00CD6DBC"/>
    <w:rsid w:val="00CD6F9B"/>
    <w:rsid w:val="00CD777D"/>
    <w:rsid w:val="00CD7B62"/>
    <w:rsid w:val="00CE013F"/>
    <w:rsid w:val="00CE0467"/>
    <w:rsid w:val="00CE0979"/>
    <w:rsid w:val="00CE0AAE"/>
    <w:rsid w:val="00CE0D04"/>
    <w:rsid w:val="00CE0E5F"/>
    <w:rsid w:val="00CE0EB1"/>
    <w:rsid w:val="00CE1033"/>
    <w:rsid w:val="00CE10EC"/>
    <w:rsid w:val="00CE1300"/>
    <w:rsid w:val="00CE1302"/>
    <w:rsid w:val="00CE1508"/>
    <w:rsid w:val="00CE1578"/>
    <w:rsid w:val="00CE1594"/>
    <w:rsid w:val="00CE1937"/>
    <w:rsid w:val="00CE1A00"/>
    <w:rsid w:val="00CE1A20"/>
    <w:rsid w:val="00CE1B82"/>
    <w:rsid w:val="00CE1D2A"/>
    <w:rsid w:val="00CE1FBB"/>
    <w:rsid w:val="00CE2012"/>
    <w:rsid w:val="00CE22D8"/>
    <w:rsid w:val="00CE266F"/>
    <w:rsid w:val="00CE2A05"/>
    <w:rsid w:val="00CE2A75"/>
    <w:rsid w:val="00CE2A85"/>
    <w:rsid w:val="00CE2E45"/>
    <w:rsid w:val="00CE315A"/>
    <w:rsid w:val="00CE33DA"/>
    <w:rsid w:val="00CE35A8"/>
    <w:rsid w:val="00CE39C3"/>
    <w:rsid w:val="00CE3C91"/>
    <w:rsid w:val="00CE429E"/>
    <w:rsid w:val="00CE43EF"/>
    <w:rsid w:val="00CE444F"/>
    <w:rsid w:val="00CE4945"/>
    <w:rsid w:val="00CE4953"/>
    <w:rsid w:val="00CE4995"/>
    <w:rsid w:val="00CE4996"/>
    <w:rsid w:val="00CE5479"/>
    <w:rsid w:val="00CE5571"/>
    <w:rsid w:val="00CE57CF"/>
    <w:rsid w:val="00CE641F"/>
    <w:rsid w:val="00CE6511"/>
    <w:rsid w:val="00CE65D4"/>
    <w:rsid w:val="00CE698F"/>
    <w:rsid w:val="00CE6DAC"/>
    <w:rsid w:val="00CE6FA5"/>
    <w:rsid w:val="00CE70C5"/>
    <w:rsid w:val="00CE7255"/>
    <w:rsid w:val="00CE762A"/>
    <w:rsid w:val="00CE77EA"/>
    <w:rsid w:val="00CE7900"/>
    <w:rsid w:val="00CE7A08"/>
    <w:rsid w:val="00CE7A5D"/>
    <w:rsid w:val="00CE7D31"/>
    <w:rsid w:val="00CE7F7D"/>
    <w:rsid w:val="00CF00F1"/>
    <w:rsid w:val="00CF0213"/>
    <w:rsid w:val="00CF05EB"/>
    <w:rsid w:val="00CF0775"/>
    <w:rsid w:val="00CF08AE"/>
    <w:rsid w:val="00CF09DC"/>
    <w:rsid w:val="00CF0B19"/>
    <w:rsid w:val="00CF0C49"/>
    <w:rsid w:val="00CF0D9F"/>
    <w:rsid w:val="00CF0DE1"/>
    <w:rsid w:val="00CF0E05"/>
    <w:rsid w:val="00CF0EE7"/>
    <w:rsid w:val="00CF1492"/>
    <w:rsid w:val="00CF1679"/>
    <w:rsid w:val="00CF167C"/>
    <w:rsid w:val="00CF1742"/>
    <w:rsid w:val="00CF19A4"/>
    <w:rsid w:val="00CF1A8C"/>
    <w:rsid w:val="00CF1EAF"/>
    <w:rsid w:val="00CF1FE4"/>
    <w:rsid w:val="00CF1FF7"/>
    <w:rsid w:val="00CF22C0"/>
    <w:rsid w:val="00CF241A"/>
    <w:rsid w:val="00CF286A"/>
    <w:rsid w:val="00CF2A38"/>
    <w:rsid w:val="00CF2AC9"/>
    <w:rsid w:val="00CF2BBD"/>
    <w:rsid w:val="00CF2F2F"/>
    <w:rsid w:val="00CF2F57"/>
    <w:rsid w:val="00CF3284"/>
    <w:rsid w:val="00CF3908"/>
    <w:rsid w:val="00CF39B2"/>
    <w:rsid w:val="00CF3D13"/>
    <w:rsid w:val="00CF3D33"/>
    <w:rsid w:val="00CF3E4D"/>
    <w:rsid w:val="00CF4183"/>
    <w:rsid w:val="00CF43C5"/>
    <w:rsid w:val="00CF441F"/>
    <w:rsid w:val="00CF46A1"/>
    <w:rsid w:val="00CF46C7"/>
    <w:rsid w:val="00CF4842"/>
    <w:rsid w:val="00CF4DC1"/>
    <w:rsid w:val="00CF4F93"/>
    <w:rsid w:val="00CF5885"/>
    <w:rsid w:val="00CF5B12"/>
    <w:rsid w:val="00CF5B4A"/>
    <w:rsid w:val="00CF5E6C"/>
    <w:rsid w:val="00CF66BD"/>
    <w:rsid w:val="00CF684B"/>
    <w:rsid w:val="00CF6AF9"/>
    <w:rsid w:val="00CF6D6E"/>
    <w:rsid w:val="00CF6ED0"/>
    <w:rsid w:val="00CF78B2"/>
    <w:rsid w:val="00CF7BEB"/>
    <w:rsid w:val="00CF7DC9"/>
    <w:rsid w:val="00D0004A"/>
    <w:rsid w:val="00D00354"/>
    <w:rsid w:val="00D009BC"/>
    <w:rsid w:val="00D00AC2"/>
    <w:rsid w:val="00D00F36"/>
    <w:rsid w:val="00D00F49"/>
    <w:rsid w:val="00D013FC"/>
    <w:rsid w:val="00D01947"/>
    <w:rsid w:val="00D01B6A"/>
    <w:rsid w:val="00D01BC6"/>
    <w:rsid w:val="00D01C27"/>
    <w:rsid w:val="00D01DEE"/>
    <w:rsid w:val="00D01F74"/>
    <w:rsid w:val="00D01FE0"/>
    <w:rsid w:val="00D021DA"/>
    <w:rsid w:val="00D022A8"/>
    <w:rsid w:val="00D0235E"/>
    <w:rsid w:val="00D025CC"/>
    <w:rsid w:val="00D028B3"/>
    <w:rsid w:val="00D02942"/>
    <w:rsid w:val="00D02A45"/>
    <w:rsid w:val="00D02D55"/>
    <w:rsid w:val="00D02DC2"/>
    <w:rsid w:val="00D03165"/>
    <w:rsid w:val="00D03276"/>
    <w:rsid w:val="00D032DA"/>
    <w:rsid w:val="00D036D7"/>
    <w:rsid w:val="00D037D6"/>
    <w:rsid w:val="00D03E59"/>
    <w:rsid w:val="00D04074"/>
    <w:rsid w:val="00D04393"/>
    <w:rsid w:val="00D044C7"/>
    <w:rsid w:val="00D047A1"/>
    <w:rsid w:val="00D0506B"/>
    <w:rsid w:val="00D0515E"/>
    <w:rsid w:val="00D057E7"/>
    <w:rsid w:val="00D064D9"/>
    <w:rsid w:val="00D0661A"/>
    <w:rsid w:val="00D06A27"/>
    <w:rsid w:val="00D076AC"/>
    <w:rsid w:val="00D07725"/>
    <w:rsid w:val="00D07A4A"/>
    <w:rsid w:val="00D07C83"/>
    <w:rsid w:val="00D07F37"/>
    <w:rsid w:val="00D10167"/>
    <w:rsid w:val="00D104C8"/>
    <w:rsid w:val="00D10663"/>
    <w:rsid w:val="00D109A7"/>
    <w:rsid w:val="00D10CE4"/>
    <w:rsid w:val="00D11272"/>
    <w:rsid w:val="00D11309"/>
    <w:rsid w:val="00D116B9"/>
    <w:rsid w:val="00D1179A"/>
    <w:rsid w:val="00D11CAE"/>
    <w:rsid w:val="00D12118"/>
    <w:rsid w:val="00D1215C"/>
    <w:rsid w:val="00D12224"/>
    <w:rsid w:val="00D123CA"/>
    <w:rsid w:val="00D12471"/>
    <w:rsid w:val="00D12D32"/>
    <w:rsid w:val="00D12EE4"/>
    <w:rsid w:val="00D13106"/>
    <w:rsid w:val="00D13218"/>
    <w:rsid w:val="00D1324B"/>
    <w:rsid w:val="00D1329C"/>
    <w:rsid w:val="00D13419"/>
    <w:rsid w:val="00D1349A"/>
    <w:rsid w:val="00D13579"/>
    <w:rsid w:val="00D13C49"/>
    <w:rsid w:val="00D1417B"/>
    <w:rsid w:val="00D14618"/>
    <w:rsid w:val="00D149A2"/>
    <w:rsid w:val="00D14ADA"/>
    <w:rsid w:val="00D14EC4"/>
    <w:rsid w:val="00D14FD2"/>
    <w:rsid w:val="00D15260"/>
    <w:rsid w:val="00D1587A"/>
    <w:rsid w:val="00D1629E"/>
    <w:rsid w:val="00D16E29"/>
    <w:rsid w:val="00D171A7"/>
    <w:rsid w:val="00D17A0D"/>
    <w:rsid w:val="00D17E74"/>
    <w:rsid w:val="00D20123"/>
    <w:rsid w:val="00D202A7"/>
    <w:rsid w:val="00D20363"/>
    <w:rsid w:val="00D20533"/>
    <w:rsid w:val="00D20C26"/>
    <w:rsid w:val="00D20C51"/>
    <w:rsid w:val="00D210DA"/>
    <w:rsid w:val="00D211C9"/>
    <w:rsid w:val="00D2152A"/>
    <w:rsid w:val="00D2162D"/>
    <w:rsid w:val="00D2174A"/>
    <w:rsid w:val="00D217A7"/>
    <w:rsid w:val="00D21DD0"/>
    <w:rsid w:val="00D21ED2"/>
    <w:rsid w:val="00D226BB"/>
    <w:rsid w:val="00D22801"/>
    <w:rsid w:val="00D22957"/>
    <w:rsid w:val="00D22CB8"/>
    <w:rsid w:val="00D22DB9"/>
    <w:rsid w:val="00D22F3D"/>
    <w:rsid w:val="00D22F4E"/>
    <w:rsid w:val="00D23044"/>
    <w:rsid w:val="00D2305F"/>
    <w:rsid w:val="00D230A6"/>
    <w:rsid w:val="00D230F0"/>
    <w:rsid w:val="00D23447"/>
    <w:rsid w:val="00D23833"/>
    <w:rsid w:val="00D23A70"/>
    <w:rsid w:val="00D23EEC"/>
    <w:rsid w:val="00D23F49"/>
    <w:rsid w:val="00D240DC"/>
    <w:rsid w:val="00D24514"/>
    <w:rsid w:val="00D248E8"/>
    <w:rsid w:val="00D249D2"/>
    <w:rsid w:val="00D24A23"/>
    <w:rsid w:val="00D24CA6"/>
    <w:rsid w:val="00D24F38"/>
    <w:rsid w:val="00D250B1"/>
    <w:rsid w:val="00D25161"/>
    <w:rsid w:val="00D251C1"/>
    <w:rsid w:val="00D251F8"/>
    <w:rsid w:val="00D25595"/>
    <w:rsid w:val="00D257AF"/>
    <w:rsid w:val="00D25975"/>
    <w:rsid w:val="00D25C85"/>
    <w:rsid w:val="00D25E3F"/>
    <w:rsid w:val="00D25FC7"/>
    <w:rsid w:val="00D26080"/>
    <w:rsid w:val="00D2618B"/>
    <w:rsid w:val="00D26774"/>
    <w:rsid w:val="00D269B3"/>
    <w:rsid w:val="00D26A28"/>
    <w:rsid w:val="00D26DD5"/>
    <w:rsid w:val="00D2722D"/>
    <w:rsid w:val="00D274BC"/>
    <w:rsid w:val="00D27585"/>
    <w:rsid w:val="00D27764"/>
    <w:rsid w:val="00D27859"/>
    <w:rsid w:val="00D27C97"/>
    <w:rsid w:val="00D27ECD"/>
    <w:rsid w:val="00D30251"/>
    <w:rsid w:val="00D30340"/>
    <w:rsid w:val="00D3041A"/>
    <w:rsid w:val="00D304FE"/>
    <w:rsid w:val="00D306C6"/>
    <w:rsid w:val="00D309A1"/>
    <w:rsid w:val="00D30BC7"/>
    <w:rsid w:val="00D30C70"/>
    <w:rsid w:val="00D30DC9"/>
    <w:rsid w:val="00D30DE8"/>
    <w:rsid w:val="00D30E60"/>
    <w:rsid w:val="00D30E67"/>
    <w:rsid w:val="00D30F86"/>
    <w:rsid w:val="00D313FB"/>
    <w:rsid w:val="00D31692"/>
    <w:rsid w:val="00D31754"/>
    <w:rsid w:val="00D3175C"/>
    <w:rsid w:val="00D317C6"/>
    <w:rsid w:val="00D31B25"/>
    <w:rsid w:val="00D31ED3"/>
    <w:rsid w:val="00D31FAC"/>
    <w:rsid w:val="00D324AD"/>
    <w:rsid w:val="00D32619"/>
    <w:rsid w:val="00D326A5"/>
    <w:rsid w:val="00D32770"/>
    <w:rsid w:val="00D32794"/>
    <w:rsid w:val="00D32BEC"/>
    <w:rsid w:val="00D32BFA"/>
    <w:rsid w:val="00D32C82"/>
    <w:rsid w:val="00D32F7C"/>
    <w:rsid w:val="00D33133"/>
    <w:rsid w:val="00D33463"/>
    <w:rsid w:val="00D33569"/>
    <w:rsid w:val="00D338DF"/>
    <w:rsid w:val="00D3395A"/>
    <w:rsid w:val="00D33A2F"/>
    <w:rsid w:val="00D33C40"/>
    <w:rsid w:val="00D33CA5"/>
    <w:rsid w:val="00D341F3"/>
    <w:rsid w:val="00D344B6"/>
    <w:rsid w:val="00D345E8"/>
    <w:rsid w:val="00D34C7E"/>
    <w:rsid w:val="00D34D24"/>
    <w:rsid w:val="00D34D66"/>
    <w:rsid w:val="00D34FEB"/>
    <w:rsid w:val="00D350F5"/>
    <w:rsid w:val="00D351B0"/>
    <w:rsid w:val="00D3530D"/>
    <w:rsid w:val="00D354D2"/>
    <w:rsid w:val="00D35907"/>
    <w:rsid w:val="00D35A33"/>
    <w:rsid w:val="00D35AC4"/>
    <w:rsid w:val="00D35DB3"/>
    <w:rsid w:val="00D360A5"/>
    <w:rsid w:val="00D36306"/>
    <w:rsid w:val="00D36368"/>
    <w:rsid w:val="00D36872"/>
    <w:rsid w:val="00D36A4F"/>
    <w:rsid w:val="00D36BC6"/>
    <w:rsid w:val="00D37159"/>
    <w:rsid w:val="00D37191"/>
    <w:rsid w:val="00D372AA"/>
    <w:rsid w:val="00D373F2"/>
    <w:rsid w:val="00D374AA"/>
    <w:rsid w:val="00D377EC"/>
    <w:rsid w:val="00D37A05"/>
    <w:rsid w:val="00D37A3E"/>
    <w:rsid w:val="00D37B6A"/>
    <w:rsid w:val="00D37C96"/>
    <w:rsid w:val="00D37D51"/>
    <w:rsid w:val="00D408E0"/>
    <w:rsid w:val="00D4115D"/>
    <w:rsid w:val="00D412CB"/>
    <w:rsid w:val="00D4132E"/>
    <w:rsid w:val="00D41431"/>
    <w:rsid w:val="00D4192A"/>
    <w:rsid w:val="00D41BF3"/>
    <w:rsid w:val="00D420CC"/>
    <w:rsid w:val="00D422AB"/>
    <w:rsid w:val="00D424CF"/>
    <w:rsid w:val="00D4282A"/>
    <w:rsid w:val="00D42D91"/>
    <w:rsid w:val="00D430FB"/>
    <w:rsid w:val="00D432EF"/>
    <w:rsid w:val="00D43363"/>
    <w:rsid w:val="00D43530"/>
    <w:rsid w:val="00D43775"/>
    <w:rsid w:val="00D43BB7"/>
    <w:rsid w:val="00D43C2F"/>
    <w:rsid w:val="00D43C8D"/>
    <w:rsid w:val="00D43FB1"/>
    <w:rsid w:val="00D444AE"/>
    <w:rsid w:val="00D447E9"/>
    <w:rsid w:val="00D4499B"/>
    <w:rsid w:val="00D4505A"/>
    <w:rsid w:val="00D451B8"/>
    <w:rsid w:val="00D45247"/>
    <w:rsid w:val="00D45263"/>
    <w:rsid w:val="00D45367"/>
    <w:rsid w:val="00D456B6"/>
    <w:rsid w:val="00D458BE"/>
    <w:rsid w:val="00D458DF"/>
    <w:rsid w:val="00D45922"/>
    <w:rsid w:val="00D45F0F"/>
    <w:rsid w:val="00D45F28"/>
    <w:rsid w:val="00D4602B"/>
    <w:rsid w:val="00D4631F"/>
    <w:rsid w:val="00D467CA"/>
    <w:rsid w:val="00D46C6C"/>
    <w:rsid w:val="00D46EA5"/>
    <w:rsid w:val="00D46F7D"/>
    <w:rsid w:val="00D47755"/>
    <w:rsid w:val="00D4787C"/>
    <w:rsid w:val="00D47911"/>
    <w:rsid w:val="00D47E23"/>
    <w:rsid w:val="00D47E8C"/>
    <w:rsid w:val="00D50039"/>
    <w:rsid w:val="00D5032E"/>
    <w:rsid w:val="00D5036E"/>
    <w:rsid w:val="00D509BB"/>
    <w:rsid w:val="00D50C7D"/>
    <w:rsid w:val="00D50CBD"/>
    <w:rsid w:val="00D50F1B"/>
    <w:rsid w:val="00D50F1C"/>
    <w:rsid w:val="00D5100A"/>
    <w:rsid w:val="00D51953"/>
    <w:rsid w:val="00D51B99"/>
    <w:rsid w:val="00D51D25"/>
    <w:rsid w:val="00D51EA8"/>
    <w:rsid w:val="00D5208E"/>
    <w:rsid w:val="00D521AA"/>
    <w:rsid w:val="00D52328"/>
    <w:rsid w:val="00D52B76"/>
    <w:rsid w:val="00D52C52"/>
    <w:rsid w:val="00D52D1A"/>
    <w:rsid w:val="00D53064"/>
    <w:rsid w:val="00D530F6"/>
    <w:rsid w:val="00D533C1"/>
    <w:rsid w:val="00D53831"/>
    <w:rsid w:val="00D5399B"/>
    <w:rsid w:val="00D5399F"/>
    <w:rsid w:val="00D53C55"/>
    <w:rsid w:val="00D53D64"/>
    <w:rsid w:val="00D53DDD"/>
    <w:rsid w:val="00D54479"/>
    <w:rsid w:val="00D5449D"/>
    <w:rsid w:val="00D54933"/>
    <w:rsid w:val="00D54AE8"/>
    <w:rsid w:val="00D54AFA"/>
    <w:rsid w:val="00D54D92"/>
    <w:rsid w:val="00D54E8B"/>
    <w:rsid w:val="00D54FA6"/>
    <w:rsid w:val="00D55225"/>
    <w:rsid w:val="00D55342"/>
    <w:rsid w:val="00D55352"/>
    <w:rsid w:val="00D555F0"/>
    <w:rsid w:val="00D55B14"/>
    <w:rsid w:val="00D55DE4"/>
    <w:rsid w:val="00D56593"/>
    <w:rsid w:val="00D56603"/>
    <w:rsid w:val="00D5697D"/>
    <w:rsid w:val="00D57057"/>
    <w:rsid w:val="00D571F0"/>
    <w:rsid w:val="00D57518"/>
    <w:rsid w:val="00D576D8"/>
    <w:rsid w:val="00D57915"/>
    <w:rsid w:val="00D5792E"/>
    <w:rsid w:val="00D57B27"/>
    <w:rsid w:val="00D57DD1"/>
    <w:rsid w:val="00D57F6C"/>
    <w:rsid w:val="00D60037"/>
    <w:rsid w:val="00D6011C"/>
    <w:rsid w:val="00D6022F"/>
    <w:rsid w:val="00D60284"/>
    <w:rsid w:val="00D6113A"/>
    <w:rsid w:val="00D61354"/>
    <w:rsid w:val="00D613BB"/>
    <w:rsid w:val="00D61649"/>
    <w:rsid w:val="00D61661"/>
    <w:rsid w:val="00D618D1"/>
    <w:rsid w:val="00D61C5C"/>
    <w:rsid w:val="00D62285"/>
    <w:rsid w:val="00D623B3"/>
    <w:rsid w:val="00D6255B"/>
    <w:rsid w:val="00D625CB"/>
    <w:rsid w:val="00D6275D"/>
    <w:rsid w:val="00D62C7D"/>
    <w:rsid w:val="00D62E19"/>
    <w:rsid w:val="00D62F6B"/>
    <w:rsid w:val="00D63251"/>
    <w:rsid w:val="00D63317"/>
    <w:rsid w:val="00D6335A"/>
    <w:rsid w:val="00D63A85"/>
    <w:rsid w:val="00D6407D"/>
    <w:rsid w:val="00D647B4"/>
    <w:rsid w:val="00D647D1"/>
    <w:rsid w:val="00D64E03"/>
    <w:rsid w:val="00D64FF9"/>
    <w:rsid w:val="00D65001"/>
    <w:rsid w:val="00D651A6"/>
    <w:rsid w:val="00D653C1"/>
    <w:rsid w:val="00D65638"/>
    <w:rsid w:val="00D65671"/>
    <w:rsid w:val="00D65759"/>
    <w:rsid w:val="00D659E6"/>
    <w:rsid w:val="00D65B99"/>
    <w:rsid w:val="00D65DF6"/>
    <w:rsid w:val="00D662FB"/>
    <w:rsid w:val="00D665DE"/>
    <w:rsid w:val="00D66830"/>
    <w:rsid w:val="00D66A20"/>
    <w:rsid w:val="00D66BB1"/>
    <w:rsid w:val="00D66CC5"/>
    <w:rsid w:val="00D66D29"/>
    <w:rsid w:val="00D66E02"/>
    <w:rsid w:val="00D66E0E"/>
    <w:rsid w:val="00D670CB"/>
    <w:rsid w:val="00D67183"/>
    <w:rsid w:val="00D6761A"/>
    <w:rsid w:val="00D6768D"/>
    <w:rsid w:val="00D676DF"/>
    <w:rsid w:val="00D67857"/>
    <w:rsid w:val="00D67DB1"/>
    <w:rsid w:val="00D67EDA"/>
    <w:rsid w:val="00D67FCF"/>
    <w:rsid w:val="00D706BA"/>
    <w:rsid w:val="00D708B5"/>
    <w:rsid w:val="00D70D70"/>
    <w:rsid w:val="00D70DF1"/>
    <w:rsid w:val="00D712C1"/>
    <w:rsid w:val="00D714CD"/>
    <w:rsid w:val="00D717C4"/>
    <w:rsid w:val="00D717C7"/>
    <w:rsid w:val="00D71A50"/>
    <w:rsid w:val="00D71D6C"/>
    <w:rsid w:val="00D7211E"/>
    <w:rsid w:val="00D72A89"/>
    <w:rsid w:val="00D732A4"/>
    <w:rsid w:val="00D73640"/>
    <w:rsid w:val="00D736AB"/>
    <w:rsid w:val="00D737E7"/>
    <w:rsid w:val="00D73847"/>
    <w:rsid w:val="00D73A1D"/>
    <w:rsid w:val="00D73A2D"/>
    <w:rsid w:val="00D74042"/>
    <w:rsid w:val="00D742C0"/>
    <w:rsid w:val="00D74A32"/>
    <w:rsid w:val="00D74E4F"/>
    <w:rsid w:val="00D74F24"/>
    <w:rsid w:val="00D751F0"/>
    <w:rsid w:val="00D755CE"/>
    <w:rsid w:val="00D75874"/>
    <w:rsid w:val="00D758F8"/>
    <w:rsid w:val="00D7590D"/>
    <w:rsid w:val="00D75DCE"/>
    <w:rsid w:val="00D75E3C"/>
    <w:rsid w:val="00D76475"/>
    <w:rsid w:val="00D7650E"/>
    <w:rsid w:val="00D76BBA"/>
    <w:rsid w:val="00D76D69"/>
    <w:rsid w:val="00D76FDB"/>
    <w:rsid w:val="00D77272"/>
    <w:rsid w:val="00D77796"/>
    <w:rsid w:val="00D777D7"/>
    <w:rsid w:val="00D77970"/>
    <w:rsid w:val="00D779E7"/>
    <w:rsid w:val="00D77D21"/>
    <w:rsid w:val="00D8003D"/>
    <w:rsid w:val="00D80A57"/>
    <w:rsid w:val="00D80CB9"/>
    <w:rsid w:val="00D812D4"/>
    <w:rsid w:val="00D817AD"/>
    <w:rsid w:val="00D81A7D"/>
    <w:rsid w:val="00D81BBD"/>
    <w:rsid w:val="00D81C27"/>
    <w:rsid w:val="00D81F77"/>
    <w:rsid w:val="00D822B9"/>
    <w:rsid w:val="00D82349"/>
    <w:rsid w:val="00D8241C"/>
    <w:rsid w:val="00D827D7"/>
    <w:rsid w:val="00D82FE0"/>
    <w:rsid w:val="00D831FF"/>
    <w:rsid w:val="00D8324E"/>
    <w:rsid w:val="00D83598"/>
    <w:rsid w:val="00D8380E"/>
    <w:rsid w:val="00D83BCC"/>
    <w:rsid w:val="00D83E57"/>
    <w:rsid w:val="00D84126"/>
    <w:rsid w:val="00D841BA"/>
    <w:rsid w:val="00D84549"/>
    <w:rsid w:val="00D84669"/>
    <w:rsid w:val="00D849D3"/>
    <w:rsid w:val="00D84ABD"/>
    <w:rsid w:val="00D84DCD"/>
    <w:rsid w:val="00D84E00"/>
    <w:rsid w:val="00D84FBF"/>
    <w:rsid w:val="00D8557D"/>
    <w:rsid w:val="00D85782"/>
    <w:rsid w:val="00D85A59"/>
    <w:rsid w:val="00D85BBA"/>
    <w:rsid w:val="00D85D77"/>
    <w:rsid w:val="00D85DBF"/>
    <w:rsid w:val="00D8602A"/>
    <w:rsid w:val="00D86199"/>
    <w:rsid w:val="00D86205"/>
    <w:rsid w:val="00D86235"/>
    <w:rsid w:val="00D863A4"/>
    <w:rsid w:val="00D86495"/>
    <w:rsid w:val="00D864A7"/>
    <w:rsid w:val="00D8673A"/>
    <w:rsid w:val="00D86942"/>
    <w:rsid w:val="00D87088"/>
    <w:rsid w:val="00D870BC"/>
    <w:rsid w:val="00D8718D"/>
    <w:rsid w:val="00D87526"/>
    <w:rsid w:val="00D87625"/>
    <w:rsid w:val="00D87771"/>
    <w:rsid w:val="00D87A44"/>
    <w:rsid w:val="00D87A77"/>
    <w:rsid w:val="00D87D24"/>
    <w:rsid w:val="00D87E75"/>
    <w:rsid w:val="00D9074C"/>
    <w:rsid w:val="00D90DAD"/>
    <w:rsid w:val="00D90F5C"/>
    <w:rsid w:val="00D91031"/>
    <w:rsid w:val="00D9125B"/>
    <w:rsid w:val="00D914D9"/>
    <w:rsid w:val="00D916EA"/>
    <w:rsid w:val="00D91984"/>
    <w:rsid w:val="00D91A93"/>
    <w:rsid w:val="00D91C73"/>
    <w:rsid w:val="00D91D37"/>
    <w:rsid w:val="00D91E53"/>
    <w:rsid w:val="00D91F0C"/>
    <w:rsid w:val="00D92563"/>
    <w:rsid w:val="00D92A4E"/>
    <w:rsid w:val="00D92AC1"/>
    <w:rsid w:val="00D92CAB"/>
    <w:rsid w:val="00D92E2A"/>
    <w:rsid w:val="00D9329D"/>
    <w:rsid w:val="00D93513"/>
    <w:rsid w:val="00D9358C"/>
    <w:rsid w:val="00D9361C"/>
    <w:rsid w:val="00D93620"/>
    <w:rsid w:val="00D93683"/>
    <w:rsid w:val="00D93B00"/>
    <w:rsid w:val="00D93BCA"/>
    <w:rsid w:val="00D94065"/>
    <w:rsid w:val="00D943F7"/>
    <w:rsid w:val="00D9461C"/>
    <w:rsid w:val="00D94D8F"/>
    <w:rsid w:val="00D94F8D"/>
    <w:rsid w:val="00D951A5"/>
    <w:rsid w:val="00D951FA"/>
    <w:rsid w:val="00D953E2"/>
    <w:rsid w:val="00D95888"/>
    <w:rsid w:val="00D95ED1"/>
    <w:rsid w:val="00D95F85"/>
    <w:rsid w:val="00D9627E"/>
    <w:rsid w:val="00D96AD7"/>
    <w:rsid w:val="00D96AF6"/>
    <w:rsid w:val="00D96D7A"/>
    <w:rsid w:val="00D96DBD"/>
    <w:rsid w:val="00D97397"/>
    <w:rsid w:val="00D97403"/>
    <w:rsid w:val="00D97441"/>
    <w:rsid w:val="00D97577"/>
    <w:rsid w:val="00D979A3"/>
    <w:rsid w:val="00D97A7A"/>
    <w:rsid w:val="00D97C2A"/>
    <w:rsid w:val="00D97D9F"/>
    <w:rsid w:val="00D97EDF"/>
    <w:rsid w:val="00D97EED"/>
    <w:rsid w:val="00DA00BF"/>
    <w:rsid w:val="00DA0424"/>
    <w:rsid w:val="00DA052A"/>
    <w:rsid w:val="00DA0745"/>
    <w:rsid w:val="00DA07AF"/>
    <w:rsid w:val="00DA09AB"/>
    <w:rsid w:val="00DA12C3"/>
    <w:rsid w:val="00DA15F8"/>
    <w:rsid w:val="00DA16A7"/>
    <w:rsid w:val="00DA18F1"/>
    <w:rsid w:val="00DA1A22"/>
    <w:rsid w:val="00DA1A66"/>
    <w:rsid w:val="00DA1C9D"/>
    <w:rsid w:val="00DA1D3E"/>
    <w:rsid w:val="00DA20B1"/>
    <w:rsid w:val="00DA23E8"/>
    <w:rsid w:val="00DA2582"/>
    <w:rsid w:val="00DA25BC"/>
    <w:rsid w:val="00DA2617"/>
    <w:rsid w:val="00DA287A"/>
    <w:rsid w:val="00DA2A4B"/>
    <w:rsid w:val="00DA2BF4"/>
    <w:rsid w:val="00DA2CC8"/>
    <w:rsid w:val="00DA2CDF"/>
    <w:rsid w:val="00DA305C"/>
    <w:rsid w:val="00DA34B5"/>
    <w:rsid w:val="00DA34E3"/>
    <w:rsid w:val="00DA361C"/>
    <w:rsid w:val="00DA392E"/>
    <w:rsid w:val="00DA39BA"/>
    <w:rsid w:val="00DA3B1F"/>
    <w:rsid w:val="00DA3E19"/>
    <w:rsid w:val="00DA42D2"/>
    <w:rsid w:val="00DA43F6"/>
    <w:rsid w:val="00DA44E5"/>
    <w:rsid w:val="00DA459F"/>
    <w:rsid w:val="00DA46FC"/>
    <w:rsid w:val="00DA4708"/>
    <w:rsid w:val="00DA4F3D"/>
    <w:rsid w:val="00DA50BB"/>
    <w:rsid w:val="00DA511F"/>
    <w:rsid w:val="00DA51C1"/>
    <w:rsid w:val="00DA5619"/>
    <w:rsid w:val="00DA58E9"/>
    <w:rsid w:val="00DA5A1C"/>
    <w:rsid w:val="00DA5C76"/>
    <w:rsid w:val="00DA5C98"/>
    <w:rsid w:val="00DA5D23"/>
    <w:rsid w:val="00DA5DD9"/>
    <w:rsid w:val="00DA5FD0"/>
    <w:rsid w:val="00DA68CF"/>
    <w:rsid w:val="00DA77AC"/>
    <w:rsid w:val="00DA7A96"/>
    <w:rsid w:val="00DA7B92"/>
    <w:rsid w:val="00DA7FAF"/>
    <w:rsid w:val="00DB0183"/>
    <w:rsid w:val="00DB0189"/>
    <w:rsid w:val="00DB0547"/>
    <w:rsid w:val="00DB0632"/>
    <w:rsid w:val="00DB0B53"/>
    <w:rsid w:val="00DB0BE7"/>
    <w:rsid w:val="00DB0E8A"/>
    <w:rsid w:val="00DB115C"/>
    <w:rsid w:val="00DB15D0"/>
    <w:rsid w:val="00DB15DF"/>
    <w:rsid w:val="00DB165A"/>
    <w:rsid w:val="00DB1B23"/>
    <w:rsid w:val="00DB1BDA"/>
    <w:rsid w:val="00DB22B4"/>
    <w:rsid w:val="00DB238E"/>
    <w:rsid w:val="00DB2427"/>
    <w:rsid w:val="00DB2549"/>
    <w:rsid w:val="00DB26A0"/>
    <w:rsid w:val="00DB2C78"/>
    <w:rsid w:val="00DB2CF8"/>
    <w:rsid w:val="00DB2ED2"/>
    <w:rsid w:val="00DB34E9"/>
    <w:rsid w:val="00DB3513"/>
    <w:rsid w:val="00DB3FD0"/>
    <w:rsid w:val="00DB4292"/>
    <w:rsid w:val="00DB4735"/>
    <w:rsid w:val="00DB4800"/>
    <w:rsid w:val="00DB489B"/>
    <w:rsid w:val="00DB4962"/>
    <w:rsid w:val="00DB4B10"/>
    <w:rsid w:val="00DB4E02"/>
    <w:rsid w:val="00DB4F34"/>
    <w:rsid w:val="00DB50F8"/>
    <w:rsid w:val="00DB5839"/>
    <w:rsid w:val="00DB58C0"/>
    <w:rsid w:val="00DB5CDF"/>
    <w:rsid w:val="00DB5DE3"/>
    <w:rsid w:val="00DB618A"/>
    <w:rsid w:val="00DB6523"/>
    <w:rsid w:val="00DB6A2D"/>
    <w:rsid w:val="00DB6C39"/>
    <w:rsid w:val="00DB6D25"/>
    <w:rsid w:val="00DB700E"/>
    <w:rsid w:val="00DB7078"/>
    <w:rsid w:val="00DB736C"/>
    <w:rsid w:val="00DB753B"/>
    <w:rsid w:val="00DB7654"/>
    <w:rsid w:val="00DB77A5"/>
    <w:rsid w:val="00DB7A85"/>
    <w:rsid w:val="00DC0227"/>
    <w:rsid w:val="00DC0285"/>
    <w:rsid w:val="00DC02FB"/>
    <w:rsid w:val="00DC0BAA"/>
    <w:rsid w:val="00DC1071"/>
    <w:rsid w:val="00DC10F6"/>
    <w:rsid w:val="00DC1115"/>
    <w:rsid w:val="00DC121E"/>
    <w:rsid w:val="00DC1C4A"/>
    <w:rsid w:val="00DC1C57"/>
    <w:rsid w:val="00DC1DFC"/>
    <w:rsid w:val="00DC2026"/>
    <w:rsid w:val="00DC2040"/>
    <w:rsid w:val="00DC2428"/>
    <w:rsid w:val="00DC2ABA"/>
    <w:rsid w:val="00DC2D70"/>
    <w:rsid w:val="00DC327D"/>
    <w:rsid w:val="00DC32B2"/>
    <w:rsid w:val="00DC34AA"/>
    <w:rsid w:val="00DC39A7"/>
    <w:rsid w:val="00DC3B87"/>
    <w:rsid w:val="00DC3CC6"/>
    <w:rsid w:val="00DC3FA7"/>
    <w:rsid w:val="00DC4481"/>
    <w:rsid w:val="00DC47FE"/>
    <w:rsid w:val="00DC490F"/>
    <w:rsid w:val="00DC4CBD"/>
    <w:rsid w:val="00DC4EA0"/>
    <w:rsid w:val="00DC5032"/>
    <w:rsid w:val="00DC5126"/>
    <w:rsid w:val="00DC59EF"/>
    <w:rsid w:val="00DC6241"/>
    <w:rsid w:val="00DC67E6"/>
    <w:rsid w:val="00DC6A18"/>
    <w:rsid w:val="00DC6ADD"/>
    <w:rsid w:val="00DC6C85"/>
    <w:rsid w:val="00DC6DC8"/>
    <w:rsid w:val="00DC6E13"/>
    <w:rsid w:val="00DC73FA"/>
    <w:rsid w:val="00DC75A3"/>
    <w:rsid w:val="00DD0239"/>
    <w:rsid w:val="00DD04AE"/>
    <w:rsid w:val="00DD04C2"/>
    <w:rsid w:val="00DD09E4"/>
    <w:rsid w:val="00DD0A92"/>
    <w:rsid w:val="00DD0BF9"/>
    <w:rsid w:val="00DD0DEB"/>
    <w:rsid w:val="00DD101A"/>
    <w:rsid w:val="00DD165C"/>
    <w:rsid w:val="00DD1869"/>
    <w:rsid w:val="00DD1885"/>
    <w:rsid w:val="00DD1D97"/>
    <w:rsid w:val="00DD2010"/>
    <w:rsid w:val="00DD208C"/>
    <w:rsid w:val="00DD23BD"/>
    <w:rsid w:val="00DD24DD"/>
    <w:rsid w:val="00DD263B"/>
    <w:rsid w:val="00DD274A"/>
    <w:rsid w:val="00DD283E"/>
    <w:rsid w:val="00DD2865"/>
    <w:rsid w:val="00DD2B96"/>
    <w:rsid w:val="00DD2CE1"/>
    <w:rsid w:val="00DD319F"/>
    <w:rsid w:val="00DD3325"/>
    <w:rsid w:val="00DD3581"/>
    <w:rsid w:val="00DD3A2C"/>
    <w:rsid w:val="00DD4135"/>
    <w:rsid w:val="00DD4206"/>
    <w:rsid w:val="00DD4314"/>
    <w:rsid w:val="00DD4A8F"/>
    <w:rsid w:val="00DD4C72"/>
    <w:rsid w:val="00DD4D3D"/>
    <w:rsid w:val="00DD4E45"/>
    <w:rsid w:val="00DD5240"/>
    <w:rsid w:val="00DD5373"/>
    <w:rsid w:val="00DD538D"/>
    <w:rsid w:val="00DD55C8"/>
    <w:rsid w:val="00DD5A71"/>
    <w:rsid w:val="00DD5C9F"/>
    <w:rsid w:val="00DD6471"/>
    <w:rsid w:val="00DD6717"/>
    <w:rsid w:val="00DD676B"/>
    <w:rsid w:val="00DD6AA7"/>
    <w:rsid w:val="00DD6C38"/>
    <w:rsid w:val="00DD6EF5"/>
    <w:rsid w:val="00DD70A3"/>
    <w:rsid w:val="00DD7A29"/>
    <w:rsid w:val="00DD7C80"/>
    <w:rsid w:val="00DD7CBF"/>
    <w:rsid w:val="00DD7DE0"/>
    <w:rsid w:val="00DE0209"/>
    <w:rsid w:val="00DE0523"/>
    <w:rsid w:val="00DE06A3"/>
    <w:rsid w:val="00DE0752"/>
    <w:rsid w:val="00DE117C"/>
    <w:rsid w:val="00DE149B"/>
    <w:rsid w:val="00DE1604"/>
    <w:rsid w:val="00DE1C6F"/>
    <w:rsid w:val="00DE1CE0"/>
    <w:rsid w:val="00DE1F0E"/>
    <w:rsid w:val="00DE21A6"/>
    <w:rsid w:val="00DE220A"/>
    <w:rsid w:val="00DE2372"/>
    <w:rsid w:val="00DE273C"/>
    <w:rsid w:val="00DE3050"/>
    <w:rsid w:val="00DE3473"/>
    <w:rsid w:val="00DE3549"/>
    <w:rsid w:val="00DE390B"/>
    <w:rsid w:val="00DE39B3"/>
    <w:rsid w:val="00DE39F9"/>
    <w:rsid w:val="00DE3AB9"/>
    <w:rsid w:val="00DE3AF1"/>
    <w:rsid w:val="00DE3F3F"/>
    <w:rsid w:val="00DE3F9D"/>
    <w:rsid w:val="00DE48D4"/>
    <w:rsid w:val="00DE4CCF"/>
    <w:rsid w:val="00DE4D35"/>
    <w:rsid w:val="00DE4F38"/>
    <w:rsid w:val="00DE4F66"/>
    <w:rsid w:val="00DE5254"/>
    <w:rsid w:val="00DE52B5"/>
    <w:rsid w:val="00DE56E6"/>
    <w:rsid w:val="00DE5766"/>
    <w:rsid w:val="00DE58CF"/>
    <w:rsid w:val="00DE5BA8"/>
    <w:rsid w:val="00DE5BB2"/>
    <w:rsid w:val="00DE5C88"/>
    <w:rsid w:val="00DE5DE2"/>
    <w:rsid w:val="00DE62E3"/>
    <w:rsid w:val="00DE63E6"/>
    <w:rsid w:val="00DE68AD"/>
    <w:rsid w:val="00DE691B"/>
    <w:rsid w:val="00DE69BF"/>
    <w:rsid w:val="00DE6C73"/>
    <w:rsid w:val="00DE6D98"/>
    <w:rsid w:val="00DE70BC"/>
    <w:rsid w:val="00DE719B"/>
    <w:rsid w:val="00DE7289"/>
    <w:rsid w:val="00DE72C6"/>
    <w:rsid w:val="00DE7378"/>
    <w:rsid w:val="00DE752B"/>
    <w:rsid w:val="00DE769B"/>
    <w:rsid w:val="00DE7709"/>
    <w:rsid w:val="00DE791D"/>
    <w:rsid w:val="00DE7955"/>
    <w:rsid w:val="00DE7ACA"/>
    <w:rsid w:val="00DE7C42"/>
    <w:rsid w:val="00DE7C5A"/>
    <w:rsid w:val="00DE7D48"/>
    <w:rsid w:val="00DE7DB9"/>
    <w:rsid w:val="00DF01D7"/>
    <w:rsid w:val="00DF0379"/>
    <w:rsid w:val="00DF069E"/>
    <w:rsid w:val="00DF0AED"/>
    <w:rsid w:val="00DF1246"/>
    <w:rsid w:val="00DF1292"/>
    <w:rsid w:val="00DF14D4"/>
    <w:rsid w:val="00DF193D"/>
    <w:rsid w:val="00DF1C6A"/>
    <w:rsid w:val="00DF1DAF"/>
    <w:rsid w:val="00DF1E9F"/>
    <w:rsid w:val="00DF23C9"/>
    <w:rsid w:val="00DF2721"/>
    <w:rsid w:val="00DF2750"/>
    <w:rsid w:val="00DF28CA"/>
    <w:rsid w:val="00DF292D"/>
    <w:rsid w:val="00DF36B4"/>
    <w:rsid w:val="00DF3859"/>
    <w:rsid w:val="00DF3909"/>
    <w:rsid w:val="00DF3B7C"/>
    <w:rsid w:val="00DF3FEB"/>
    <w:rsid w:val="00DF40A1"/>
    <w:rsid w:val="00DF40EA"/>
    <w:rsid w:val="00DF411B"/>
    <w:rsid w:val="00DF432D"/>
    <w:rsid w:val="00DF433D"/>
    <w:rsid w:val="00DF48B8"/>
    <w:rsid w:val="00DF4BFD"/>
    <w:rsid w:val="00DF4C73"/>
    <w:rsid w:val="00DF504A"/>
    <w:rsid w:val="00DF5129"/>
    <w:rsid w:val="00DF541D"/>
    <w:rsid w:val="00DF5802"/>
    <w:rsid w:val="00DF58B8"/>
    <w:rsid w:val="00DF5996"/>
    <w:rsid w:val="00DF5D08"/>
    <w:rsid w:val="00DF5DA1"/>
    <w:rsid w:val="00DF5E8A"/>
    <w:rsid w:val="00DF5F9B"/>
    <w:rsid w:val="00DF5FB0"/>
    <w:rsid w:val="00DF5FBD"/>
    <w:rsid w:val="00DF61B5"/>
    <w:rsid w:val="00DF642E"/>
    <w:rsid w:val="00DF64C5"/>
    <w:rsid w:val="00DF65BB"/>
    <w:rsid w:val="00DF66EC"/>
    <w:rsid w:val="00DF6A36"/>
    <w:rsid w:val="00DF6C9E"/>
    <w:rsid w:val="00DF6CD1"/>
    <w:rsid w:val="00DF72E1"/>
    <w:rsid w:val="00DF74E8"/>
    <w:rsid w:val="00DF766A"/>
    <w:rsid w:val="00DF7816"/>
    <w:rsid w:val="00DF7840"/>
    <w:rsid w:val="00DF7894"/>
    <w:rsid w:val="00DF78F4"/>
    <w:rsid w:val="00DF7A8F"/>
    <w:rsid w:val="00DF7B47"/>
    <w:rsid w:val="00DF7C90"/>
    <w:rsid w:val="00DF7DCC"/>
    <w:rsid w:val="00DF7FAF"/>
    <w:rsid w:val="00E00210"/>
    <w:rsid w:val="00E00400"/>
    <w:rsid w:val="00E005FB"/>
    <w:rsid w:val="00E006A5"/>
    <w:rsid w:val="00E007F3"/>
    <w:rsid w:val="00E00879"/>
    <w:rsid w:val="00E00908"/>
    <w:rsid w:val="00E00985"/>
    <w:rsid w:val="00E00B71"/>
    <w:rsid w:val="00E00E13"/>
    <w:rsid w:val="00E00FC7"/>
    <w:rsid w:val="00E01132"/>
    <w:rsid w:val="00E01504"/>
    <w:rsid w:val="00E01AB9"/>
    <w:rsid w:val="00E01CCC"/>
    <w:rsid w:val="00E01E5E"/>
    <w:rsid w:val="00E02319"/>
    <w:rsid w:val="00E02371"/>
    <w:rsid w:val="00E023CB"/>
    <w:rsid w:val="00E02594"/>
    <w:rsid w:val="00E026DB"/>
    <w:rsid w:val="00E027E6"/>
    <w:rsid w:val="00E029A8"/>
    <w:rsid w:val="00E029D5"/>
    <w:rsid w:val="00E02B83"/>
    <w:rsid w:val="00E02EB3"/>
    <w:rsid w:val="00E02F32"/>
    <w:rsid w:val="00E0308E"/>
    <w:rsid w:val="00E0346B"/>
    <w:rsid w:val="00E037DE"/>
    <w:rsid w:val="00E03BB2"/>
    <w:rsid w:val="00E03BE5"/>
    <w:rsid w:val="00E03D2D"/>
    <w:rsid w:val="00E03D74"/>
    <w:rsid w:val="00E03ED0"/>
    <w:rsid w:val="00E041DD"/>
    <w:rsid w:val="00E04225"/>
    <w:rsid w:val="00E0423E"/>
    <w:rsid w:val="00E04FE3"/>
    <w:rsid w:val="00E0500B"/>
    <w:rsid w:val="00E05027"/>
    <w:rsid w:val="00E051E6"/>
    <w:rsid w:val="00E05442"/>
    <w:rsid w:val="00E05594"/>
    <w:rsid w:val="00E056EB"/>
    <w:rsid w:val="00E0585A"/>
    <w:rsid w:val="00E05A06"/>
    <w:rsid w:val="00E05F87"/>
    <w:rsid w:val="00E05FC6"/>
    <w:rsid w:val="00E060A9"/>
    <w:rsid w:val="00E06262"/>
    <w:rsid w:val="00E0670A"/>
    <w:rsid w:val="00E06724"/>
    <w:rsid w:val="00E0678F"/>
    <w:rsid w:val="00E06999"/>
    <w:rsid w:val="00E06A90"/>
    <w:rsid w:val="00E06E9E"/>
    <w:rsid w:val="00E07286"/>
    <w:rsid w:val="00E074B2"/>
    <w:rsid w:val="00E079A5"/>
    <w:rsid w:val="00E079B8"/>
    <w:rsid w:val="00E07DCE"/>
    <w:rsid w:val="00E10CB8"/>
    <w:rsid w:val="00E10F4E"/>
    <w:rsid w:val="00E11270"/>
    <w:rsid w:val="00E112B9"/>
    <w:rsid w:val="00E11467"/>
    <w:rsid w:val="00E1164D"/>
    <w:rsid w:val="00E11955"/>
    <w:rsid w:val="00E11A36"/>
    <w:rsid w:val="00E11C75"/>
    <w:rsid w:val="00E11DFB"/>
    <w:rsid w:val="00E1201E"/>
    <w:rsid w:val="00E120F4"/>
    <w:rsid w:val="00E1255C"/>
    <w:rsid w:val="00E12618"/>
    <w:rsid w:val="00E128F2"/>
    <w:rsid w:val="00E128F4"/>
    <w:rsid w:val="00E12A94"/>
    <w:rsid w:val="00E12F61"/>
    <w:rsid w:val="00E1306A"/>
    <w:rsid w:val="00E132E5"/>
    <w:rsid w:val="00E13746"/>
    <w:rsid w:val="00E137FE"/>
    <w:rsid w:val="00E13DE7"/>
    <w:rsid w:val="00E1422C"/>
    <w:rsid w:val="00E1425C"/>
    <w:rsid w:val="00E14601"/>
    <w:rsid w:val="00E14919"/>
    <w:rsid w:val="00E14D3E"/>
    <w:rsid w:val="00E14E1C"/>
    <w:rsid w:val="00E14E77"/>
    <w:rsid w:val="00E14ECB"/>
    <w:rsid w:val="00E150D8"/>
    <w:rsid w:val="00E1539D"/>
    <w:rsid w:val="00E15458"/>
    <w:rsid w:val="00E157B3"/>
    <w:rsid w:val="00E15AD3"/>
    <w:rsid w:val="00E15BEC"/>
    <w:rsid w:val="00E15E22"/>
    <w:rsid w:val="00E15ECE"/>
    <w:rsid w:val="00E15FB2"/>
    <w:rsid w:val="00E1610F"/>
    <w:rsid w:val="00E16308"/>
    <w:rsid w:val="00E16378"/>
    <w:rsid w:val="00E16604"/>
    <w:rsid w:val="00E169F3"/>
    <w:rsid w:val="00E16AF6"/>
    <w:rsid w:val="00E16EA2"/>
    <w:rsid w:val="00E1717C"/>
    <w:rsid w:val="00E178D9"/>
    <w:rsid w:val="00E17B83"/>
    <w:rsid w:val="00E17D0A"/>
    <w:rsid w:val="00E20577"/>
    <w:rsid w:val="00E206A6"/>
    <w:rsid w:val="00E208C7"/>
    <w:rsid w:val="00E208CC"/>
    <w:rsid w:val="00E20CD1"/>
    <w:rsid w:val="00E20D3A"/>
    <w:rsid w:val="00E20FEF"/>
    <w:rsid w:val="00E21078"/>
    <w:rsid w:val="00E213FF"/>
    <w:rsid w:val="00E21542"/>
    <w:rsid w:val="00E21756"/>
    <w:rsid w:val="00E21D14"/>
    <w:rsid w:val="00E22300"/>
    <w:rsid w:val="00E2242B"/>
    <w:rsid w:val="00E227E5"/>
    <w:rsid w:val="00E2294C"/>
    <w:rsid w:val="00E229ED"/>
    <w:rsid w:val="00E22D6A"/>
    <w:rsid w:val="00E23248"/>
    <w:rsid w:val="00E23B55"/>
    <w:rsid w:val="00E2403C"/>
    <w:rsid w:val="00E24154"/>
    <w:rsid w:val="00E24262"/>
    <w:rsid w:val="00E24389"/>
    <w:rsid w:val="00E245A9"/>
    <w:rsid w:val="00E24A12"/>
    <w:rsid w:val="00E24DF7"/>
    <w:rsid w:val="00E24E66"/>
    <w:rsid w:val="00E24F82"/>
    <w:rsid w:val="00E2501C"/>
    <w:rsid w:val="00E25094"/>
    <w:rsid w:val="00E250D6"/>
    <w:rsid w:val="00E25700"/>
    <w:rsid w:val="00E25BF6"/>
    <w:rsid w:val="00E2640B"/>
    <w:rsid w:val="00E26AD1"/>
    <w:rsid w:val="00E26FBB"/>
    <w:rsid w:val="00E27092"/>
    <w:rsid w:val="00E277C5"/>
    <w:rsid w:val="00E27B1F"/>
    <w:rsid w:val="00E27BC3"/>
    <w:rsid w:val="00E27BF7"/>
    <w:rsid w:val="00E27C26"/>
    <w:rsid w:val="00E27F45"/>
    <w:rsid w:val="00E300F1"/>
    <w:rsid w:val="00E30116"/>
    <w:rsid w:val="00E30135"/>
    <w:rsid w:val="00E30425"/>
    <w:rsid w:val="00E30AF1"/>
    <w:rsid w:val="00E30B15"/>
    <w:rsid w:val="00E30D07"/>
    <w:rsid w:val="00E30E0A"/>
    <w:rsid w:val="00E30E9A"/>
    <w:rsid w:val="00E31583"/>
    <w:rsid w:val="00E31635"/>
    <w:rsid w:val="00E316EF"/>
    <w:rsid w:val="00E3176D"/>
    <w:rsid w:val="00E31BC7"/>
    <w:rsid w:val="00E32176"/>
    <w:rsid w:val="00E32452"/>
    <w:rsid w:val="00E3248A"/>
    <w:rsid w:val="00E327A8"/>
    <w:rsid w:val="00E32889"/>
    <w:rsid w:val="00E32C37"/>
    <w:rsid w:val="00E32D23"/>
    <w:rsid w:val="00E32DEE"/>
    <w:rsid w:val="00E334C9"/>
    <w:rsid w:val="00E3368B"/>
    <w:rsid w:val="00E3398A"/>
    <w:rsid w:val="00E33BB0"/>
    <w:rsid w:val="00E33EBF"/>
    <w:rsid w:val="00E3402A"/>
    <w:rsid w:val="00E34544"/>
    <w:rsid w:val="00E349B3"/>
    <w:rsid w:val="00E34AE9"/>
    <w:rsid w:val="00E34DAC"/>
    <w:rsid w:val="00E351CC"/>
    <w:rsid w:val="00E35526"/>
    <w:rsid w:val="00E35784"/>
    <w:rsid w:val="00E35A62"/>
    <w:rsid w:val="00E35BD4"/>
    <w:rsid w:val="00E35E77"/>
    <w:rsid w:val="00E35F9D"/>
    <w:rsid w:val="00E362A4"/>
    <w:rsid w:val="00E36831"/>
    <w:rsid w:val="00E36C53"/>
    <w:rsid w:val="00E36EFE"/>
    <w:rsid w:val="00E37284"/>
    <w:rsid w:val="00E37367"/>
    <w:rsid w:val="00E37A49"/>
    <w:rsid w:val="00E37E0E"/>
    <w:rsid w:val="00E37F0F"/>
    <w:rsid w:val="00E401AD"/>
    <w:rsid w:val="00E404C7"/>
    <w:rsid w:val="00E4060D"/>
    <w:rsid w:val="00E40638"/>
    <w:rsid w:val="00E408B1"/>
    <w:rsid w:val="00E40A40"/>
    <w:rsid w:val="00E4113B"/>
    <w:rsid w:val="00E4145A"/>
    <w:rsid w:val="00E41556"/>
    <w:rsid w:val="00E41593"/>
    <w:rsid w:val="00E41902"/>
    <w:rsid w:val="00E41ABF"/>
    <w:rsid w:val="00E41D26"/>
    <w:rsid w:val="00E41E0D"/>
    <w:rsid w:val="00E42145"/>
    <w:rsid w:val="00E4246B"/>
    <w:rsid w:val="00E426DE"/>
    <w:rsid w:val="00E427C4"/>
    <w:rsid w:val="00E42AA4"/>
    <w:rsid w:val="00E42C6A"/>
    <w:rsid w:val="00E42E7E"/>
    <w:rsid w:val="00E42F98"/>
    <w:rsid w:val="00E42FC0"/>
    <w:rsid w:val="00E433ED"/>
    <w:rsid w:val="00E43518"/>
    <w:rsid w:val="00E43B71"/>
    <w:rsid w:val="00E441B7"/>
    <w:rsid w:val="00E446FD"/>
    <w:rsid w:val="00E44797"/>
    <w:rsid w:val="00E44987"/>
    <w:rsid w:val="00E45321"/>
    <w:rsid w:val="00E45368"/>
    <w:rsid w:val="00E453C4"/>
    <w:rsid w:val="00E454B8"/>
    <w:rsid w:val="00E455EB"/>
    <w:rsid w:val="00E458DA"/>
    <w:rsid w:val="00E45B5A"/>
    <w:rsid w:val="00E45C87"/>
    <w:rsid w:val="00E45CA4"/>
    <w:rsid w:val="00E45CEF"/>
    <w:rsid w:val="00E45DC8"/>
    <w:rsid w:val="00E4636C"/>
    <w:rsid w:val="00E465C1"/>
    <w:rsid w:val="00E4665C"/>
    <w:rsid w:val="00E46AF2"/>
    <w:rsid w:val="00E46D50"/>
    <w:rsid w:val="00E46D6A"/>
    <w:rsid w:val="00E46D8F"/>
    <w:rsid w:val="00E46F4F"/>
    <w:rsid w:val="00E46FD9"/>
    <w:rsid w:val="00E470BF"/>
    <w:rsid w:val="00E479CD"/>
    <w:rsid w:val="00E47C46"/>
    <w:rsid w:val="00E47D39"/>
    <w:rsid w:val="00E5002D"/>
    <w:rsid w:val="00E50196"/>
    <w:rsid w:val="00E50467"/>
    <w:rsid w:val="00E504BD"/>
    <w:rsid w:val="00E50C2F"/>
    <w:rsid w:val="00E50C41"/>
    <w:rsid w:val="00E50C4F"/>
    <w:rsid w:val="00E51468"/>
    <w:rsid w:val="00E5154E"/>
    <w:rsid w:val="00E51775"/>
    <w:rsid w:val="00E518E2"/>
    <w:rsid w:val="00E51C82"/>
    <w:rsid w:val="00E52D31"/>
    <w:rsid w:val="00E530D3"/>
    <w:rsid w:val="00E532FE"/>
    <w:rsid w:val="00E540F0"/>
    <w:rsid w:val="00E54175"/>
    <w:rsid w:val="00E54769"/>
    <w:rsid w:val="00E54896"/>
    <w:rsid w:val="00E54A62"/>
    <w:rsid w:val="00E54DC5"/>
    <w:rsid w:val="00E54EF4"/>
    <w:rsid w:val="00E54FD0"/>
    <w:rsid w:val="00E5554A"/>
    <w:rsid w:val="00E5584A"/>
    <w:rsid w:val="00E55AB0"/>
    <w:rsid w:val="00E562A8"/>
    <w:rsid w:val="00E56329"/>
    <w:rsid w:val="00E5654E"/>
    <w:rsid w:val="00E566B1"/>
    <w:rsid w:val="00E56955"/>
    <w:rsid w:val="00E56BD6"/>
    <w:rsid w:val="00E56DAE"/>
    <w:rsid w:val="00E56E46"/>
    <w:rsid w:val="00E56F8F"/>
    <w:rsid w:val="00E56FD7"/>
    <w:rsid w:val="00E57190"/>
    <w:rsid w:val="00E5739F"/>
    <w:rsid w:val="00E575DB"/>
    <w:rsid w:val="00E575E6"/>
    <w:rsid w:val="00E576E9"/>
    <w:rsid w:val="00E576F2"/>
    <w:rsid w:val="00E57BB4"/>
    <w:rsid w:val="00E57DA1"/>
    <w:rsid w:val="00E57E7D"/>
    <w:rsid w:val="00E57FA7"/>
    <w:rsid w:val="00E60007"/>
    <w:rsid w:val="00E600C1"/>
    <w:rsid w:val="00E601DC"/>
    <w:rsid w:val="00E60319"/>
    <w:rsid w:val="00E60529"/>
    <w:rsid w:val="00E605A9"/>
    <w:rsid w:val="00E605BF"/>
    <w:rsid w:val="00E60BBD"/>
    <w:rsid w:val="00E60BFE"/>
    <w:rsid w:val="00E60FE7"/>
    <w:rsid w:val="00E611F7"/>
    <w:rsid w:val="00E61A2D"/>
    <w:rsid w:val="00E61C4D"/>
    <w:rsid w:val="00E61D4F"/>
    <w:rsid w:val="00E61DD7"/>
    <w:rsid w:val="00E62097"/>
    <w:rsid w:val="00E62108"/>
    <w:rsid w:val="00E62178"/>
    <w:rsid w:val="00E62431"/>
    <w:rsid w:val="00E62592"/>
    <w:rsid w:val="00E62847"/>
    <w:rsid w:val="00E6286D"/>
    <w:rsid w:val="00E62BFB"/>
    <w:rsid w:val="00E62F34"/>
    <w:rsid w:val="00E63013"/>
    <w:rsid w:val="00E63044"/>
    <w:rsid w:val="00E63643"/>
    <w:rsid w:val="00E641EB"/>
    <w:rsid w:val="00E64254"/>
    <w:rsid w:val="00E6440F"/>
    <w:rsid w:val="00E6444E"/>
    <w:rsid w:val="00E646A6"/>
    <w:rsid w:val="00E647FB"/>
    <w:rsid w:val="00E6486D"/>
    <w:rsid w:val="00E649BA"/>
    <w:rsid w:val="00E64F08"/>
    <w:rsid w:val="00E650A4"/>
    <w:rsid w:val="00E650C2"/>
    <w:rsid w:val="00E655C7"/>
    <w:rsid w:val="00E658F2"/>
    <w:rsid w:val="00E65A49"/>
    <w:rsid w:val="00E65DE5"/>
    <w:rsid w:val="00E65F69"/>
    <w:rsid w:val="00E661AC"/>
    <w:rsid w:val="00E66561"/>
    <w:rsid w:val="00E66950"/>
    <w:rsid w:val="00E6698D"/>
    <w:rsid w:val="00E66A6B"/>
    <w:rsid w:val="00E672E8"/>
    <w:rsid w:val="00E67628"/>
    <w:rsid w:val="00E6780D"/>
    <w:rsid w:val="00E679AF"/>
    <w:rsid w:val="00E67C9F"/>
    <w:rsid w:val="00E67E3A"/>
    <w:rsid w:val="00E70250"/>
    <w:rsid w:val="00E70369"/>
    <w:rsid w:val="00E703A9"/>
    <w:rsid w:val="00E703EE"/>
    <w:rsid w:val="00E70525"/>
    <w:rsid w:val="00E70555"/>
    <w:rsid w:val="00E70574"/>
    <w:rsid w:val="00E70676"/>
    <w:rsid w:val="00E7076F"/>
    <w:rsid w:val="00E7085A"/>
    <w:rsid w:val="00E70B7A"/>
    <w:rsid w:val="00E70BAA"/>
    <w:rsid w:val="00E70ECD"/>
    <w:rsid w:val="00E70EE6"/>
    <w:rsid w:val="00E7104C"/>
    <w:rsid w:val="00E71374"/>
    <w:rsid w:val="00E717FB"/>
    <w:rsid w:val="00E717FF"/>
    <w:rsid w:val="00E718F1"/>
    <w:rsid w:val="00E71B15"/>
    <w:rsid w:val="00E71BD4"/>
    <w:rsid w:val="00E71E2D"/>
    <w:rsid w:val="00E71E42"/>
    <w:rsid w:val="00E71EA3"/>
    <w:rsid w:val="00E72289"/>
    <w:rsid w:val="00E723E8"/>
    <w:rsid w:val="00E724EB"/>
    <w:rsid w:val="00E72749"/>
    <w:rsid w:val="00E728A1"/>
    <w:rsid w:val="00E728F1"/>
    <w:rsid w:val="00E7306F"/>
    <w:rsid w:val="00E730AB"/>
    <w:rsid w:val="00E73106"/>
    <w:rsid w:val="00E73232"/>
    <w:rsid w:val="00E7326A"/>
    <w:rsid w:val="00E737F3"/>
    <w:rsid w:val="00E739F6"/>
    <w:rsid w:val="00E73BB0"/>
    <w:rsid w:val="00E73CC2"/>
    <w:rsid w:val="00E73CC9"/>
    <w:rsid w:val="00E73DDD"/>
    <w:rsid w:val="00E74780"/>
    <w:rsid w:val="00E7484B"/>
    <w:rsid w:val="00E74AF8"/>
    <w:rsid w:val="00E74E55"/>
    <w:rsid w:val="00E74ECD"/>
    <w:rsid w:val="00E75F39"/>
    <w:rsid w:val="00E766AE"/>
    <w:rsid w:val="00E769D3"/>
    <w:rsid w:val="00E76A08"/>
    <w:rsid w:val="00E76A10"/>
    <w:rsid w:val="00E76EDC"/>
    <w:rsid w:val="00E76F51"/>
    <w:rsid w:val="00E772C0"/>
    <w:rsid w:val="00E7738A"/>
    <w:rsid w:val="00E777D4"/>
    <w:rsid w:val="00E77AC8"/>
    <w:rsid w:val="00E77B22"/>
    <w:rsid w:val="00E77E90"/>
    <w:rsid w:val="00E80313"/>
    <w:rsid w:val="00E803EC"/>
    <w:rsid w:val="00E80542"/>
    <w:rsid w:val="00E806F8"/>
    <w:rsid w:val="00E80A21"/>
    <w:rsid w:val="00E80C07"/>
    <w:rsid w:val="00E80D27"/>
    <w:rsid w:val="00E8104F"/>
    <w:rsid w:val="00E8112A"/>
    <w:rsid w:val="00E81147"/>
    <w:rsid w:val="00E81150"/>
    <w:rsid w:val="00E811E3"/>
    <w:rsid w:val="00E81357"/>
    <w:rsid w:val="00E813A7"/>
    <w:rsid w:val="00E817AC"/>
    <w:rsid w:val="00E81885"/>
    <w:rsid w:val="00E81C1E"/>
    <w:rsid w:val="00E81DEC"/>
    <w:rsid w:val="00E81FB8"/>
    <w:rsid w:val="00E821E6"/>
    <w:rsid w:val="00E82205"/>
    <w:rsid w:val="00E82738"/>
    <w:rsid w:val="00E82B6D"/>
    <w:rsid w:val="00E82E41"/>
    <w:rsid w:val="00E8304B"/>
    <w:rsid w:val="00E83073"/>
    <w:rsid w:val="00E83081"/>
    <w:rsid w:val="00E83085"/>
    <w:rsid w:val="00E83AD6"/>
    <w:rsid w:val="00E83C82"/>
    <w:rsid w:val="00E83CE2"/>
    <w:rsid w:val="00E83D2B"/>
    <w:rsid w:val="00E83E2A"/>
    <w:rsid w:val="00E83F85"/>
    <w:rsid w:val="00E84126"/>
    <w:rsid w:val="00E84479"/>
    <w:rsid w:val="00E847B8"/>
    <w:rsid w:val="00E8486D"/>
    <w:rsid w:val="00E848AC"/>
    <w:rsid w:val="00E8493C"/>
    <w:rsid w:val="00E84A32"/>
    <w:rsid w:val="00E84C7B"/>
    <w:rsid w:val="00E850C5"/>
    <w:rsid w:val="00E8578D"/>
    <w:rsid w:val="00E8583B"/>
    <w:rsid w:val="00E859BB"/>
    <w:rsid w:val="00E85C64"/>
    <w:rsid w:val="00E85D47"/>
    <w:rsid w:val="00E85E16"/>
    <w:rsid w:val="00E85E72"/>
    <w:rsid w:val="00E8613B"/>
    <w:rsid w:val="00E8621E"/>
    <w:rsid w:val="00E86455"/>
    <w:rsid w:val="00E8666C"/>
    <w:rsid w:val="00E86D6C"/>
    <w:rsid w:val="00E86F6F"/>
    <w:rsid w:val="00E871E8"/>
    <w:rsid w:val="00E87454"/>
    <w:rsid w:val="00E87467"/>
    <w:rsid w:val="00E875C8"/>
    <w:rsid w:val="00E87A0E"/>
    <w:rsid w:val="00E87A66"/>
    <w:rsid w:val="00E87E2F"/>
    <w:rsid w:val="00E90271"/>
    <w:rsid w:val="00E90723"/>
    <w:rsid w:val="00E90A71"/>
    <w:rsid w:val="00E90DAE"/>
    <w:rsid w:val="00E91BCA"/>
    <w:rsid w:val="00E91BDA"/>
    <w:rsid w:val="00E9248C"/>
    <w:rsid w:val="00E92497"/>
    <w:rsid w:val="00E92827"/>
    <w:rsid w:val="00E92AE0"/>
    <w:rsid w:val="00E92B5E"/>
    <w:rsid w:val="00E92F8F"/>
    <w:rsid w:val="00E93035"/>
    <w:rsid w:val="00E9349B"/>
    <w:rsid w:val="00E937F8"/>
    <w:rsid w:val="00E939E8"/>
    <w:rsid w:val="00E93B35"/>
    <w:rsid w:val="00E93D57"/>
    <w:rsid w:val="00E9431E"/>
    <w:rsid w:val="00E94464"/>
    <w:rsid w:val="00E94CCF"/>
    <w:rsid w:val="00E94DA4"/>
    <w:rsid w:val="00E94E02"/>
    <w:rsid w:val="00E9503E"/>
    <w:rsid w:val="00E951A1"/>
    <w:rsid w:val="00E959C9"/>
    <w:rsid w:val="00E95A34"/>
    <w:rsid w:val="00E95C62"/>
    <w:rsid w:val="00E95CD0"/>
    <w:rsid w:val="00E95DF0"/>
    <w:rsid w:val="00E96016"/>
    <w:rsid w:val="00E9611B"/>
    <w:rsid w:val="00E96236"/>
    <w:rsid w:val="00E96A9D"/>
    <w:rsid w:val="00E96ADA"/>
    <w:rsid w:val="00E96C7D"/>
    <w:rsid w:val="00E96E2E"/>
    <w:rsid w:val="00E96F7E"/>
    <w:rsid w:val="00E97013"/>
    <w:rsid w:val="00E970DE"/>
    <w:rsid w:val="00E971DE"/>
    <w:rsid w:val="00E97324"/>
    <w:rsid w:val="00E9745F"/>
    <w:rsid w:val="00E97BF2"/>
    <w:rsid w:val="00E97C12"/>
    <w:rsid w:val="00EA00E7"/>
    <w:rsid w:val="00EA02E8"/>
    <w:rsid w:val="00EA053E"/>
    <w:rsid w:val="00EA06B8"/>
    <w:rsid w:val="00EA07F5"/>
    <w:rsid w:val="00EA08E3"/>
    <w:rsid w:val="00EA0D81"/>
    <w:rsid w:val="00EA0E20"/>
    <w:rsid w:val="00EA0EC5"/>
    <w:rsid w:val="00EA1132"/>
    <w:rsid w:val="00EA1298"/>
    <w:rsid w:val="00EA13FE"/>
    <w:rsid w:val="00EA175F"/>
    <w:rsid w:val="00EA182D"/>
    <w:rsid w:val="00EA1911"/>
    <w:rsid w:val="00EA1A57"/>
    <w:rsid w:val="00EA1B19"/>
    <w:rsid w:val="00EA1CA8"/>
    <w:rsid w:val="00EA1D19"/>
    <w:rsid w:val="00EA1EBD"/>
    <w:rsid w:val="00EA200B"/>
    <w:rsid w:val="00EA20D7"/>
    <w:rsid w:val="00EA2212"/>
    <w:rsid w:val="00EA22A2"/>
    <w:rsid w:val="00EA240C"/>
    <w:rsid w:val="00EA29F7"/>
    <w:rsid w:val="00EA2ABD"/>
    <w:rsid w:val="00EA2BA7"/>
    <w:rsid w:val="00EA2BB1"/>
    <w:rsid w:val="00EA2D35"/>
    <w:rsid w:val="00EA2F54"/>
    <w:rsid w:val="00EA2F9D"/>
    <w:rsid w:val="00EA2FDC"/>
    <w:rsid w:val="00EA3477"/>
    <w:rsid w:val="00EA3616"/>
    <w:rsid w:val="00EA3806"/>
    <w:rsid w:val="00EA3AD2"/>
    <w:rsid w:val="00EA4302"/>
    <w:rsid w:val="00EA444A"/>
    <w:rsid w:val="00EA4805"/>
    <w:rsid w:val="00EA4BCE"/>
    <w:rsid w:val="00EA4C71"/>
    <w:rsid w:val="00EA50B7"/>
    <w:rsid w:val="00EA5106"/>
    <w:rsid w:val="00EA55C6"/>
    <w:rsid w:val="00EA5855"/>
    <w:rsid w:val="00EA60B8"/>
    <w:rsid w:val="00EA6139"/>
    <w:rsid w:val="00EA62AD"/>
    <w:rsid w:val="00EA63FA"/>
    <w:rsid w:val="00EA6604"/>
    <w:rsid w:val="00EA6A3A"/>
    <w:rsid w:val="00EA6C5B"/>
    <w:rsid w:val="00EA6D21"/>
    <w:rsid w:val="00EA6E73"/>
    <w:rsid w:val="00EA6F79"/>
    <w:rsid w:val="00EA706C"/>
    <w:rsid w:val="00EA70B0"/>
    <w:rsid w:val="00EA70F9"/>
    <w:rsid w:val="00EA71A5"/>
    <w:rsid w:val="00EA795B"/>
    <w:rsid w:val="00EA7C4A"/>
    <w:rsid w:val="00EA7D86"/>
    <w:rsid w:val="00EA7DB2"/>
    <w:rsid w:val="00EB022F"/>
    <w:rsid w:val="00EB04BF"/>
    <w:rsid w:val="00EB07CE"/>
    <w:rsid w:val="00EB07E9"/>
    <w:rsid w:val="00EB0991"/>
    <w:rsid w:val="00EB0EAE"/>
    <w:rsid w:val="00EB0ECE"/>
    <w:rsid w:val="00EB1344"/>
    <w:rsid w:val="00EB153E"/>
    <w:rsid w:val="00EB1775"/>
    <w:rsid w:val="00EB18A9"/>
    <w:rsid w:val="00EB1D62"/>
    <w:rsid w:val="00EB1F07"/>
    <w:rsid w:val="00EB1F51"/>
    <w:rsid w:val="00EB21D3"/>
    <w:rsid w:val="00EB21DA"/>
    <w:rsid w:val="00EB2316"/>
    <w:rsid w:val="00EB283D"/>
    <w:rsid w:val="00EB2963"/>
    <w:rsid w:val="00EB2B44"/>
    <w:rsid w:val="00EB2D08"/>
    <w:rsid w:val="00EB312A"/>
    <w:rsid w:val="00EB33BD"/>
    <w:rsid w:val="00EB387E"/>
    <w:rsid w:val="00EB393C"/>
    <w:rsid w:val="00EB3B2C"/>
    <w:rsid w:val="00EB3C2D"/>
    <w:rsid w:val="00EB440C"/>
    <w:rsid w:val="00EB44D7"/>
    <w:rsid w:val="00EB4718"/>
    <w:rsid w:val="00EB4A5B"/>
    <w:rsid w:val="00EB4D4C"/>
    <w:rsid w:val="00EB5103"/>
    <w:rsid w:val="00EB5120"/>
    <w:rsid w:val="00EB54A2"/>
    <w:rsid w:val="00EB5838"/>
    <w:rsid w:val="00EB5AA9"/>
    <w:rsid w:val="00EB5E0D"/>
    <w:rsid w:val="00EB5EC4"/>
    <w:rsid w:val="00EB60FE"/>
    <w:rsid w:val="00EB6323"/>
    <w:rsid w:val="00EB63F2"/>
    <w:rsid w:val="00EB6406"/>
    <w:rsid w:val="00EB6991"/>
    <w:rsid w:val="00EB6A16"/>
    <w:rsid w:val="00EB6DE7"/>
    <w:rsid w:val="00EB7099"/>
    <w:rsid w:val="00EB7870"/>
    <w:rsid w:val="00EB7A49"/>
    <w:rsid w:val="00EB7CAC"/>
    <w:rsid w:val="00EC0123"/>
    <w:rsid w:val="00EC0A52"/>
    <w:rsid w:val="00EC0E14"/>
    <w:rsid w:val="00EC0F5D"/>
    <w:rsid w:val="00EC130E"/>
    <w:rsid w:val="00EC1608"/>
    <w:rsid w:val="00EC1680"/>
    <w:rsid w:val="00EC18AA"/>
    <w:rsid w:val="00EC1A60"/>
    <w:rsid w:val="00EC1C0B"/>
    <w:rsid w:val="00EC1FDE"/>
    <w:rsid w:val="00EC2306"/>
    <w:rsid w:val="00EC25ED"/>
    <w:rsid w:val="00EC278D"/>
    <w:rsid w:val="00EC286F"/>
    <w:rsid w:val="00EC299A"/>
    <w:rsid w:val="00EC2BFB"/>
    <w:rsid w:val="00EC2F85"/>
    <w:rsid w:val="00EC32B8"/>
    <w:rsid w:val="00EC37DA"/>
    <w:rsid w:val="00EC39EC"/>
    <w:rsid w:val="00EC3AF9"/>
    <w:rsid w:val="00EC403F"/>
    <w:rsid w:val="00EC439F"/>
    <w:rsid w:val="00EC465A"/>
    <w:rsid w:val="00EC4734"/>
    <w:rsid w:val="00EC4A28"/>
    <w:rsid w:val="00EC4A6F"/>
    <w:rsid w:val="00EC4D86"/>
    <w:rsid w:val="00EC4ED4"/>
    <w:rsid w:val="00EC5426"/>
    <w:rsid w:val="00EC547A"/>
    <w:rsid w:val="00EC55A6"/>
    <w:rsid w:val="00EC5A43"/>
    <w:rsid w:val="00EC610E"/>
    <w:rsid w:val="00EC6259"/>
    <w:rsid w:val="00EC62FF"/>
    <w:rsid w:val="00EC646A"/>
    <w:rsid w:val="00EC65FE"/>
    <w:rsid w:val="00EC67A0"/>
    <w:rsid w:val="00EC68DA"/>
    <w:rsid w:val="00EC6A3B"/>
    <w:rsid w:val="00EC6E38"/>
    <w:rsid w:val="00EC70DC"/>
    <w:rsid w:val="00EC71BB"/>
    <w:rsid w:val="00EC7784"/>
    <w:rsid w:val="00EC78C7"/>
    <w:rsid w:val="00EC797D"/>
    <w:rsid w:val="00ED01F6"/>
    <w:rsid w:val="00ED038E"/>
    <w:rsid w:val="00ED06AB"/>
    <w:rsid w:val="00ED0ACE"/>
    <w:rsid w:val="00ED0AFC"/>
    <w:rsid w:val="00ED0C1C"/>
    <w:rsid w:val="00ED10C0"/>
    <w:rsid w:val="00ED15E2"/>
    <w:rsid w:val="00ED15FB"/>
    <w:rsid w:val="00ED16F2"/>
    <w:rsid w:val="00ED1814"/>
    <w:rsid w:val="00ED1BB9"/>
    <w:rsid w:val="00ED1E85"/>
    <w:rsid w:val="00ED1F81"/>
    <w:rsid w:val="00ED2023"/>
    <w:rsid w:val="00ED20FA"/>
    <w:rsid w:val="00ED22AF"/>
    <w:rsid w:val="00ED22B7"/>
    <w:rsid w:val="00ED25AB"/>
    <w:rsid w:val="00ED27FB"/>
    <w:rsid w:val="00ED2BAD"/>
    <w:rsid w:val="00ED2C97"/>
    <w:rsid w:val="00ED30D7"/>
    <w:rsid w:val="00ED3235"/>
    <w:rsid w:val="00ED3596"/>
    <w:rsid w:val="00ED37F0"/>
    <w:rsid w:val="00ED3819"/>
    <w:rsid w:val="00ED3AFB"/>
    <w:rsid w:val="00ED3C4F"/>
    <w:rsid w:val="00ED3EA2"/>
    <w:rsid w:val="00ED3EC0"/>
    <w:rsid w:val="00ED41C9"/>
    <w:rsid w:val="00ED4262"/>
    <w:rsid w:val="00ED497B"/>
    <w:rsid w:val="00ED4ADA"/>
    <w:rsid w:val="00ED4C3C"/>
    <w:rsid w:val="00ED4CE0"/>
    <w:rsid w:val="00ED4D82"/>
    <w:rsid w:val="00ED544A"/>
    <w:rsid w:val="00ED55B0"/>
    <w:rsid w:val="00ED55EB"/>
    <w:rsid w:val="00ED576F"/>
    <w:rsid w:val="00ED5B1B"/>
    <w:rsid w:val="00ED5CD6"/>
    <w:rsid w:val="00ED6166"/>
    <w:rsid w:val="00ED61D3"/>
    <w:rsid w:val="00ED6571"/>
    <w:rsid w:val="00ED6A4E"/>
    <w:rsid w:val="00ED6AC1"/>
    <w:rsid w:val="00ED6B80"/>
    <w:rsid w:val="00ED6C43"/>
    <w:rsid w:val="00ED6CF4"/>
    <w:rsid w:val="00ED6E43"/>
    <w:rsid w:val="00ED71C0"/>
    <w:rsid w:val="00ED7586"/>
    <w:rsid w:val="00ED75C1"/>
    <w:rsid w:val="00ED7B2C"/>
    <w:rsid w:val="00ED7C14"/>
    <w:rsid w:val="00ED7E3A"/>
    <w:rsid w:val="00ED7E74"/>
    <w:rsid w:val="00EE0059"/>
    <w:rsid w:val="00EE00D2"/>
    <w:rsid w:val="00EE02E8"/>
    <w:rsid w:val="00EE02F6"/>
    <w:rsid w:val="00EE0528"/>
    <w:rsid w:val="00EE09F9"/>
    <w:rsid w:val="00EE1585"/>
    <w:rsid w:val="00EE15E7"/>
    <w:rsid w:val="00EE1A31"/>
    <w:rsid w:val="00EE1E07"/>
    <w:rsid w:val="00EE1E9A"/>
    <w:rsid w:val="00EE2053"/>
    <w:rsid w:val="00EE20AB"/>
    <w:rsid w:val="00EE21AA"/>
    <w:rsid w:val="00EE2633"/>
    <w:rsid w:val="00EE2B78"/>
    <w:rsid w:val="00EE3178"/>
    <w:rsid w:val="00EE31A6"/>
    <w:rsid w:val="00EE3355"/>
    <w:rsid w:val="00EE33A5"/>
    <w:rsid w:val="00EE36CB"/>
    <w:rsid w:val="00EE3738"/>
    <w:rsid w:val="00EE377F"/>
    <w:rsid w:val="00EE3DA6"/>
    <w:rsid w:val="00EE4259"/>
    <w:rsid w:val="00EE42E4"/>
    <w:rsid w:val="00EE46F8"/>
    <w:rsid w:val="00EE478D"/>
    <w:rsid w:val="00EE48E9"/>
    <w:rsid w:val="00EE4964"/>
    <w:rsid w:val="00EE49B1"/>
    <w:rsid w:val="00EE49C7"/>
    <w:rsid w:val="00EE49F8"/>
    <w:rsid w:val="00EE4B9E"/>
    <w:rsid w:val="00EE5313"/>
    <w:rsid w:val="00EE5380"/>
    <w:rsid w:val="00EE5534"/>
    <w:rsid w:val="00EE5697"/>
    <w:rsid w:val="00EE5AFD"/>
    <w:rsid w:val="00EE5B31"/>
    <w:rsid w:val="00EE5E5A"/>
    <w:rsid w:val="00EE5FF1"/>
    <w:rsid w:val="00EE67C6"/>
    <w:rsid w:val="00EE688F"/>
    <w:rsid w:val="00EE692F"/>
    <w:rsid w:val="00EE6DBB"/>
    <w:rsid w:val="00EE6EE9"/>
    <w:rsid w:val="00EE710A"/>
    <w:rsid w:val="00EE7487"/>
    <w:rsid w:val="00EE774D"/>
    <w:rsid w:val="00EE789D"/>
    <w:rsid w:val="00EE7AD5"/>
    <w:rsid w:val="00EF02D3"/>
    <w:rsid w:val="00EF042B"/>
    <w:rsid w:val="00EF08C8"/>
    <w:rsid w:val="00EF095F"/>
    <w:rsid w:val="00EF0B77"/>
    <w:rsid w:val="00EF0FB1"/>
    <w:rsid w:val="00EF11A5"/>
    <w:rsid w:val="00EF16A1"/>
    <w:rsid w:val="00EF1B4E"/>
    <w:rsid w:val="00EF1DA4"/>
    <w:rsid w:val="00EF2155"/>
    <w:rsid w:val="00EF2571"/>
    <w:rsid w:val="00EF2598"/>
    <w:rsid w:val="00EF2C72"/>
    <w:rsid w:val="00EF2DA9"/>
    <w:rsid w:val="00EF2EDB"/>
    <w:rsid w:val="00EF2EF6"/>
    <w:rsid w:val="00EF338A"/>
    <w:rsid w:val="00EF33A0"/>
    <w:rsid w:val="00EF39DA"/>
    <w:rsid w:val="00EF3D19"/>
    <w:rsid w:val="00EF3EB1"/>
    <w:rsid w:val="00EF3F0E"/>
    <w:rsid w:val="00EF40EA"/>
    <w:rsid w:val="00EF462D"/>
    <w:rsid w:val="00EF4685"/>
    <w:rsid w:val="00EF474A"/>
    <w:rsid w:val="00EF4874"/>
    <w:rsid w:val="00EF4B97"/>
    <w:rsid w:val="00EF5150"/>
    <w:rsid w:val="00EF54FF"/>
    <w:rsid w:val="00EF5926"/>
    <w:rsid w:val="00EF5B33"/>
    <w:rsid w:val="00EF5B47"/>
    <w:rsid w:val="00EF5D7A"/>
    <w:rsid w:val="00EF604B"/>
    <w:rsid w:val="00EF6385"/>
    <w:rsid w:val="00EF6512"/>
    <w:rsid w:val="00EF669C"/>
    <w:rsid w:val="00EF6B86"/>
    <w:rsid w:val="00EF6EBB"/>
    <w:rsid w:val="00EF6FCB"/>
    <w:rsid w:val="00EF6FF2"/>
    <w:rsid w:val="00EF7338"/>
    <w:rsid w:val="00EF742E"/>
    <w:rsid w:val="00EF7486"/>
    <w:rsid w:val="00EF78D1"/>
    <w:rsid w:val="00EF7B79"/>
    <w:rsid w:val="00EF7F5E"/>
    <w:rsid w:val="00F00168"/>
    <w:rsid w:val="00F001DC"/>
    <w:rsid w:val="00F004F4"/>
    <w:rsid w:val="00F00620"/>
    <w:rsid w:val="00F008B8"/>
    <w:rsid w:val="00F00972"/>
    <w:rsid w:val="00F00B9E"/>
    <w:rsid w:val="00F00E12"/>
    <w:rsid w:val="00F012D5"/>
    <w:rsid w:val="00F017B3"/>
    <w:rsid w:val="00F01A23"/>
    <w:rsid w:val="00F01D57"/>
    <w:rsid w:val="00F01F8D"/>
    <w:rsid w:val="00F02D1A"/>
    <w:rsid w:val="00F0312D"/>
    <w:rsid w:val="00F0323E"/>
    <w:rsid w:val="00F032B7"/>
    <w:rsid w:val="00F03317"/>
    <w:rsid w:val="00F0373F"/>
    <w:rsid w:val="00F038CA"/>
    <w:rsid w:val="00F03A50"/>
    <w:rsid w:val="00F03C43"/>
    <w:rsid w:val="00F0416C"/>
    <w:rsid w:val="00F04237"/>
    <w:rsid w:val="00F043D2"/>
    <w:rsid w:val="00F0451B"/>
    <w:rsid w:val="00F045ED"/>
    <w:rsid w:val="00F04B49"/>
    <w:rsid w:val="00F04B52"/>
    <w:rsid w:val="00F04EC6"/>
    <w:rsid w:val="00F0529F"/>
    <w:rsid w:val="00F053D4"/>
    <w:rsid w:val="00F059C6"/>
    <w:rsid w:val="00F05EA7"/>
    <w:rsid w:val="00F05F31"/>
    <w:rsid w:val="00F05FA7"/>
    <w:rsid w:val="00F0605B"/>
    <w:rsid w:val="00F0606B"/>
    <w:rsid w:val="00F060F0"/>
    <w:rsid w:val="00F06135"/>
    <w:rsid w:val="00F061C5"/>
    <w:rsid w:val="00F06700"/>
    <w:rsid w:val="00F068FD"/>
    <w:rsid w:val="00F06962"/>
    <w:rsid w:val="00F06A80"/>
    <w:rsid w:val="00F06E44"/>
    <w:rsid w:val="00F072A3"/>
    <w:rsid w:val="00F0768E"/>
    <w:rsid w:val="00F07721"/>
    <w:rsid w:val="00F0782C"/>
    <w:rsid w:val="00F07C6C"/>
    <w:rsid w:val="00F07DF1"/>
    <w:rsid w:val="00F07F0E"/>
    <w:rsid w:val="00F07F8F"/>
    <w:rsid w:val="00F10248"/>
    <w:rsid w:val="00F1048A"/>
    <w:rsid w:val="00F10502"/>
    <w:rsid w:val="00F10530"/>
    <w:rsid w:val="00F10809"/>
    <w:rsid w:val="00F1090D"/>
    <w:rsid w:val="00F109BA"/>
    <w:rsid w:val="00F10B95"/>
    <w:rsid w:val="00F10E25"/>
    <w:rsid w:val="00F11010"/>
    <w:rsid w:val="00F1107B"/>
    <w:rsid w:val="00F11107"/>
    <w:rsid w:val="00F1165B"/>
    <w:rsid w:val="00F1177F"/>
    <w:rsid w:val="00F11A2A"/>
    <w:rsid w:val="00F11ECD"/>
    <w:rsid w:val="00F12122"/>
    <w:rsid w:val="00F121B0"/>
    <w:rsid w:val="00F12237"/>
    <w:rsid w:val="00F12380"/>
    <w:rsid w:val="00F124FA"/>
    <w:rsid w:val="00F126AB"/>
    <w:rsid w:val="00F1359A"/>
    <w:rsid w:val="00F136C1"/>
    <w:rsid w:val="00F138FB"/>
    <w:rsid w:val="00F13FFD"/>
    <w:rsid w:val="00F142AF"/>
    <w:rsid w:val="00F1436C"/>
    <w:rsid w:val="00F14612"/>
    <w:rsid w:val="00F14ABC"/>
    <w:rsid w:val="00F14D08"/>
    <w:rsid w:val="00F151A5"/>
    <w:rsid w:val="00F153B8"/>
    <w:rsid w:val="00F154C8"/>
    <w:rsid w:val="00F15AA0"/>
    <w:rsid w:val="00F15B9D"/>
    <w:rsid w:val="00F15C9C"/>
    <w:rsid w:val="00F16061"/>
    <w:rsid w:val="00F1609E"/>
    <w:rsid w:val="00F161FE"/>
    <w:rsid w:val="00F1623C"/>
    <w:rsid w:val="00F16A0F"/>
    <w:rsid w:val="00F16AA8"/>
    <w:rsid w:val="00F16B9E"/>
    <w:rsid w:val="00F16F1B"/>
    <w:rsid w:val="00F171E9"/>
    <w:rsid w:val="00F17362"/>
    <w:rsid w:val="00F174FD"/>
    <w:rsid w:val="00F17B81"/>
    <w:rsid w:val="00F17CAF"/>
    <w:rsid w:val="00F17D32"/>
    <w:rsid w:val="00F17F5B"/>
    <w:rsid w:val="00F200A4"/>
    <w:rsid w:val="00F2011B"/>
    <w:rsid w:val="00F204B2"/>
    <w:rsid w:val="00F20547"/>
    <w:rsid w:val="00F20C9B"/>
    <w:rsid w:val="00F20DC9"/>
    <w:rsid w:val="00F212E9"/>
    <w:rsid w:val="00F215A5"/>
    <w:rsid w:val="00F21860"/>
    <w:rsid w:val="00F21C9D"/>
    <w:rsid w:val="00F21E3E"/>
    <w:rsid w:val="00F22077"/>
    <w:rsid w:val="00F22369"/>
    <w:rsid w:val="00F223CE"/>
    <w:rsid w:val="00F223E1"/>
    <w:rsid w:val="00F224DD"/>
    <w:rsid w:val="00F225D3"/>
    <w:rsid w:val="00F2276A"/>
    <w:rsid w:val="00F22B38"/>
    <w:rsid w:val="00F22C9B"/>
    <w:rsid w:val="00F22F31"/>
    <w:rsid w:val="00F22F65"/>
    <w:rsid w:val="00F2318B"/>
    <w:rsid w:val="00F234AD"/>
    <w:rsid w:val="00F235FD"/>
    <w:rsid w:val="00F236E9"/>
    <w:rsid w:val="00F236F7"/>
    <w:rsid w:val="00F23A11"/>
    <w:rsid w:val="00F23A8E"/>
    <w:rsid w:val="00F23A9F"/>
    <w:rsid w:val="00F23CE9"/>
    <w:rsid w:val="00F24300"/>
    <w:rsid w:val="00F24602"/>
    <w:rsid w:val="00F24FD3"/>
    <w:rsid w:val="00F25367"/>
    <w:rsid w:val="00F25692"/>
    <w:rsid w:val="00F25E4B"/>
    <w:rsid w:val="00F25ED4"/>
    <w:rsid w:val="00F25F98"/>
    <w:rsid w:val="00F2623E"/>
    <w:rsid w:val="00F264A5"/>
    <w:rsid w:val="00F26921"/>
    <w:rsid w:val="00F26AAD"/>
    <w:rsid w:val="00F26AF2"/>
    <w:rsid w:val="00F27095"/>
    <w:rsid w:val="00F27400"/>
    <w:rsid w:val="00F276AA"/>
    <w:rsid w:val="00F27710"/>
    <w:rsid w:val="00F27891"/>
    <w:rsid w:val="00F278BA"/>
    <w:rsid w:val="00F27A8F"/>
    <w:rsid w:val="00F27B15"/>
    <w:rsid w:val="00F27B7E"/>
    <w:rsid w:val="00F30007"/>
    <w:rsid w:val="00F3007D"/>
    <w:rsid w:val="00F300E7"/>
    <w:rsid w:val="00F308BE"/>
    <w:rsid w:val="00F309B1"/>
    <w:rsid w:val="00F30C6B"/>
    <w:rsid w:val="00F30D39"/>
    <w:rsid w:val="00F30EA7"/>
    <w:rsid w:val="00F313CD"/>
    <w:rsid w:val="00F31586"/>
    <w:rsid w:val="00F319FF"/>
    <w:rsid w:val="00F31E08"/>
    <w:rsid w:val="00F31E44"/>
    <w:rsid w:val="00F32141"/>
    <w:rsid w:val="00F32D6F"/>
    <w:rsid w:val="00F3336A"/>
    <w:rsid w:val="00F334DF"/>
    <w:rsid w:val="00F339E3"/>
    <w:rsid w:val="00F33A6F"/>
    <w:rsid w:val="00F33B97"/>
    <w:rsid w:val="00F33E16"/>
    <w:rsid w:val="00F3441C"/>
    <w:rsid w:val="00F34978"/>
    <w:rsid w:val="00F34AAD"/>
    <w:rsid w:val="00F34E3B"/>
    <w:rsid w:val="00F35210"/>
    <w:rsid w:val="00F353B6"/>
    <w:rsid w:val="00F35606"/>
    <w:rsid w:val="00F359B5"/>
    <w:rsid w:val="00F35A1D"/>
    <w:rsid w:val="00F35CF9"/>
    <w:rsid w:val="00F35D95"/>
    <w:rsid w:val="00F3620E"/>
    <w:rsid w:val="00F36287"/>
    <w:rsid w:val="00F36534"/>
    <w:rsid w:val="00F365FD"/>
    <w:rsid w:val="00F36985"/>
    <w:rsid w:val="00F36E94"/>
    <w:rsid w:val="00F36FC4"/>
    <w:rsid w:val="00F3722E"/>
    <w:rsid w:val="00F373C1"/>
    <w:rsid w:val="00F37562"/>
    <w:rsid w:val="00F3772B"/>
    <w:rsid w:val="00F37A98"/>
    <w:rsid w:val="00F37DD1"/>
    <w:rsid w:val="00F37ECB"/>
    <w:rsid w:val="00F40499"/>
    <w:rsid w:val="00F40534"/>
    <w:rsid w:val="00F409E6"/>
    <w:rsid w:val="00F40B10"/>
    <w:rsid w:val="00F40E73"/>
    <w:rsid w:val="00F40F3B"/>
    <w:rsid w:val="00F4127C"/>
    <w:rsid w:val="00F413F4"/>
    <w:rsid w:val="00F414E6"/>
    <w:rsid w:val="00F4184B"/>
    <w:rsid w:val="00F41C1A"/>
    <w:rsid w:val="00F41F34"/>
    <w:rsid w:val="00F41F8E"/>
    <w:rsid w:val="00F42278"/>
    <w:rsid w:val="00F42318"/>
    <w:rsid w:val="00F42723"/>
    <w:rsid w:val="00F42C52"/>
    <w:rsid w:val="00F42C70"/>
    <w:rsid w:val="00F42D91"/>
    <w:rsid w:val="00F42F3F"/>
    <w:rsid w:val="00F43525"/>
    <w:rsid w:val="00F435E2"/>
    <w:rsid w:val="00F436AC"/>
    <w:rsid w:val="00F436DE"/>
    <w:rsid w:val="00F43FBB"/>
    <w:rsid w:val="00F441DC"/>
    <w:rsid w:val="00F44401"/>
    <w:rsid w:val="00F444A0"/>
    <w:rsid w:val="00F447C1"/>
    <w:rsid w:val="00F44833"/>
    <w:rsid w:val="00F448E2"/>
    <w:rsid w:val="00F44C50"/>
    <w:rsid w:val="00F4514E"/>
    <w:rsid w:val="00F4535A"/>
    <w:rsid w:val="00F459A1"/>
    <w:rsid w:val="00F45A98"/>
    <w:rsid w:val="00F45D13"/>
    <w:rsid w:val="00F45EF4"/>
    <w:rsid w:val="00F45FDB"/>
    <w:rsid w:val="00F46592"/>
    <w:rsid w:val="00F46896"/>
    <w:rsid w:val="00F470EC"/>
    <w:rsid w:val="00F472C8"/>
    <w:rsid w:val="00F47614"/>
    <w:rsid w:val="00F4778C"/>
    <w:rsid w:val="00F47AB7"/>
    <w:rsid w:val="00F47C38"/>
    <w:rsid w:val="00F47EB9"/>
    <w:rsid w:val="00F47EF6"/>
    <w:rsid w:val="00F504B5"/>
    <w:rsid w:val="00F50A08"/>
    <w:rsid w:val="00F50AF4"/>
    <w:rsid w:val="00F50D0D"/>
    <w:rsid w:val="00F50D57"/>
    <w:rsid w:val="00F50F3F"/>
    <w:rsid w:val="00F51197"/>
    <w:rsid w:val="00F5141C"/>
    <w:rsid w:val="00F515A0"/>
    <w:rsid w:val="00F51B06"/>
    <w:rsid w:val="00F51E18"/>
    <w:rsid w:val="00F51EC6"/>
    <w:rsid w:val="00F5203D"/>
    <w:rsid w:val="00F524FB"/>
    <w:rsid w:val="00F5262B"/>
    <w:rsid w:val="00F526BE"/>
    <w:rsid w:val="00F527B5"/>
    <w:rsid w:val="00F52B57"/>
    <w:rsid w:val="00F52F76"/>
    <w:rsid w:val="00F531E9"/>
    <w:rsid w:val="00F5354F"/>
    <w:rsid w:val="00F5368B"/>
    <w:rsid w:val="00F538C7"/>
    <w:rsid w:val="00F53B49"/>
    <w:rsid w:val="00F53DC7"/>
    <w:rsid w:val="00F53EA6"/>
    <w:rsid w:val="00F54217"/>
    <w:rsid w:val="00F54239"/>
    <w:rsid w:val="00F54405"/>
    <w:rsid w:val="00F54468"/>
    <w:rsid w:val="00F54898"/>
    <w:rsid w:val="00F548B7"/>
    <w:rsid w:val="00F549FE"/>
    <w:rsid w:val="00F54BF8"/>
    <w:rsid w:val="00F55200"/>
    <w:rsid w:val="00F5529F"/>
    <w:rsid w:val="00F55588"/>
    <w:rsid w:val="00F557FE"/>
    <w:rsid w:val="00F55E97"/>
    <w:rsid w:val="00F5607A"/>
    <w:rsid w:val="00F5632D"/>
    <w:rsid w:val="00F57097"/>
    <w:rsid w:val="00F570AD"/>
    <w:rsid w:val="00F57181"/>
    <w:rsid w:val="00F57381"/>
    <w:rsid w:val="00F573BE"/>
    <w:rsid w:val="00F57709"/>
    <w:rsid w:val="00F5772F"/>
    <w:rsid w:val="00F57B35"/>
    <w:rsid w:val="00F57EF8"/>
    <w:rsid w:val="00F57F5C"/>
    <w:rsid w:val="00F60207"/>
    <w:rsid w:val="00F6074B"/>
    <w:rsid w:val="00F60A9B"/>
    <w:rsid w:val="00F60AF5"/>
    <w:rsid w:val="00F60FE4"/>
    <w:rsid w:val="00F60FF4"/>
    <w:rsid w:val="00F610B1"/>
    <w:rsid w:val="00F6138E"/>
    <w:rsid w:val="00F61575"/>
    <w:rsid w:val="00F61634"/>
    <w:rsid w:val="00F61696"/>
    <w:rsid w:val="00F616C6"/>
    <w:rsid w:val="00F61A38"/>
    <w:rsid w:val="00F61E64"/>
    <w:rsid w:val="00F61EB1"/>
    <w:rsid w:val="00F62144"/>
    <w:rsid w:val="00F622A1"/>
    <w:rsid w:val="00F6252E"/>
    <w:rsid w:val="00F6274E"/>
    <w:rsid w:val="00F62951"/>
    <w:rsid w:val="00F629E9"/>
    <w:rsid w:val="00F62B8A"/>
    <w:rsid w:val="00F62CFF"/>
    <w:rsid w:val="00F62D2D"/>
    <w:rsid w:val="00F62F6B"/>
    <w:rsid w:val="00F633F7"/>
    <w:rsid w:val="00F63A37"/>
    <w:rsid w:val="00F63DB6"/>
    <w:rsid w:val="00F6407F"/>
    <w:rsid w:val="00F641EF"/>
    <w:rsid w:val="00F6474D"/>
    <w:rsid w:val="00F647B8"/>
    <w:rsid w:val="00F647F0"/>
    <w:rsid w:val="00F647FF"/>
    <w:rsid w:val="00F6481A"/>
    <w:rsid w:val="00F64974"/>
    <w:rsid w:val="00F64F34"/>
    <w:rsid w:val="00F652EF"/>
    <w:rsid w:val="00F65912"/>
    <w:rsid w:val="00F65AE8"/>
    <w:rsid w:val="00F65E8D"/>
    <w:rsid w:val="00F6624D"/>
    <w:rsid w:val="00F66262"/>
    <w:rsid w:val="00F6668B"/>
    <w:rsid w:val="00F666E8"/>
    <w:rsid w:val="00F66B44"/>
    <w:rsid w:val="00F66B9D"/>
    <w:rsid w:val="00F66D15"/>
    <w:rsid w:val="00F66D91"/>
    <w:rsid w:val="00F66F16"/>
    <w:rsid w:val="00F66FAC"/>
    <w:rsid w:val="00F67291"/>
    <w:rsid w:val="00F6762E"/>
    <w:rsid w:val="00F67662"/>
    <w:rsid w:val="00F67C02"/>
    <w:rsid w:val="00F67D27"/>
    <w:rsid w:val="00F7054D"/>
    <w:rsid w:val="00F7055A"/>
    <w:rsid w:val="00F70A2C"/>
    <w:rsid w:val="00F70B30"/>
    <w:rsid w:val="00F70C3D"/>
    <w:rsid w:val="00F70C83"/>
    <w:rsid w:val="00F70CF9"/>
    <w:rsid w:val="00F70D29"/>
    <w:rsid w:val="00F70DB8"/>
    <w:rsid w:val="00F71232"/>
    <w:rsid w:val="00F713B7"/>
    <w:rsid w:val="00F715F5"/>
    <w:rsid w:val="00F71C34"/>
    <w:rsid w:val="00F71EBE"/>
    <w:rsid w:val="00F71F71"/>
    <w:rsid w:val="00F71FED"/>
    <w:rsid w:val="00F7205F"/>
    <w:rsid w:val="00F72174"/>
    <w:rsid w:val="00F7233B"/>
    <w:rsid w:val="00F7244A"/>
    <w:rsid w:val="00F7253A"/>
    <w:rsid w:val="00F72763"/>
    <w:rsid w:val="00F727AC"/>
    <w:rsid w:val="00F729EB"/>
    <w:rsid w:val="00F72CB6"/>
    <w:rsid w:val="00F72D53"/>
    <w:rsid w:val="00F72DB3"/>
    <w:rsid w:val="00F72FED"/>
    <w:rsid w:val="00F73046"/>
    <w:rsid w:val="00F732F3"/>
    <w:rsid w:val="00F7335F"/>
    <w:rsid w:val="00F7356E"/>
    <w:rsid w:val="00F73A8C"/>
    <w:rsid w:val="00F74125"/>
    <w:rsid w:val="00F74441"/>
    <w:rsid w:val="00F74956"/>
    <w:rsid w:val="00F74C06"/>
    <w:rsid w:val="00F74C6C"/>
    <w:rsid w:val="00F74F0E"/>
    <w:rsid w:val="00F74FE9"/>
    <w:rsid w:val="00F75089"/>
    <w:rsid w:val="00F7515A"/>
    <w:rsid w:val="00F753F4"/>
    <w:rsid w:val="00F756C7"/>
    <w:rsid w:val="00F75730"/>
    <w:rsid w:val="00F7628C"/>
    <w:rsid w:val="00F7642D"/>
    <w:rsid w:val="00F76510"/>
    <w:rsid w:val="00F7662B"/>
    <w:rsid w:val="00F7665A"/>
    <w:rsid w:val="00F76673"/>
    <w:rsid w:val="00F76776"/>
    <w:rsid w:val="00F76B5F"/>
    <w:rsid w:val="00F76B9C"/>
    <w:rsid w:val="00F76E95"/>
    <w:rsid w:val="00F76FCF"/>
    <w:rsid w:val="00F7719C"/>
    <w:rsid w:val="00F77BCA"/>
    <w:rsid w:val="00F77EE7"/>
    <w:rsid w:val="00F77FED"/>
    <w:rsid w:val="00F80062"/>
    <w:rsid w:val="00F8049E"/>
    <w:rsid w:val="00F804D3"/>
    <w:rsid w:val="00F80B9E"/>
    <w:rsid w:val="00F81209"/>
    <w:rsid w:val="00F8192D"/>
    <w:rsid w:val="00F8197A"/>
    <w:rsid w:val="00F81ADA"/>
    <w:rsid w:val="00F81DB4"/>
    <w:rsid w:val="00F82C54"/>
    <w:rsid w:val="00F82C60"/>
    <w:rsid w:val="00F8321F"/>
    <w:rsid w:val="00F83301"/>
    <w:rsid w:val="00F834A0"/>
    <w:rsid w:val="00F836C4"/>
    <w:rsid w:val="00F83B60"/>
    <w:rsid w:val="00F83BC2"/>
    <w:rsid w:val="00F84114"/>
    <w:rsid w:val="00F8411E"/>
    <w:rsid w:val="00F8490A"/>
    <w:rsid w:val="00F84951"/>
    <w:rsid w:val="00F84C47"/>
    <w:rsid w:val="00F84F91"/>
    <w:rsid w:val="00F85148"/>
    <w:rsid w:val="00F855C8"/>
    <w:rsid w:val="00F85758"/>
    <w:rsid w:val="00F85B61"/>
    <w:rsid w:val="00F85DDD"/>
    <w:rsid w:val="00F86037"/>
    <w:rsid w:val="00F86253"/>
    <w:rsid w:val="00F86A0D"/>
    <w:rsid w:val="00F86CB8"/>
    <w:rsid w:val="00F86FCE"/>
    <w:rsid w:val="00F87338"/>
    <w:rsid w:val="00F8751F"/>
    <w:rsid w:val="00F8772D"/>
    <w:rsid w:val="00F87A6D"/>
    <w:rsid w:val="00F87B46"/>
    <w:rsid w:val="00F87BDA"/>
    <w:rsid w:val="00F87BE8"/>
    <w:rsid w:val="00F87C07"/>
    <w:rsid w:val="00F902CE"/>
    <w:rsid w:val="00F902EC"/>
    <w:rsid w:val="00F90425"/>
    <w:rsid w:val="00F905DA"/>
    <w:rsid w:val="00F906B0"/>
    <w:rsid w:val="00F907A3"/>
    <w:rsid w:val="00F908D2"/>
    <w:rsid w:val="00F90A84"/>
    <w:rsid w:val="00F90C1C"/>
    <w:rsid w:val="00F90DDF"/>
    <w:rsid w:val="00F90DE0"/>
    <w:rsid w:val="00F910D8"/>
    <w:rsid w:val="00F910F0"/>
    <w:rsid w:val="00F915F9"/>
    <w:rsid w:val="00F9188A"/>
    <w:rsid w:val="00F91A6F"/>
    <w:rsid w:val="00F91FEE"/>
    <w:rsid w:val="00F922CB"/>
    <w:rsid w:val="00F92308"/>
    <w:rsid w:val="00F92337"/>
    <w:rsid w:val="00F925F8"/>
    <w:rsid w:val="00F926B1"/>
    <w:rsid w:val="00F927E4"/>
    <w:rsid w:val="00F927F8"/>
    <w:rsid w:val="00F92963"/>
    <w:rsid w:val="00F92DB1"/>
    <w:rsid w:val="00F92EEF"/>
    <w:rsid w:val="00F9356F"/>
    <w:rsid w:val="00F93631"/>
    <w:rsid w:val="00F9368B"/>
    <w:rsid w:val="00F93F8B"/>
    <w:rsid w:val="00F940DA"/>
    <w:rsid w:val="00F94165"/>
    <w:rsid w:val="00F9429F"/>
    <w:rsid w:val="00F9431C"/>
    <w:rsid w:val="00F9444B"/>
    <w:rsid w:val="00F94490"/>
    <w:rsid w:val="00F94883"/>
    <w:rsid w:val="00F94A45"/>
    <w:rsid w:val="00F94A74"/>
    <w:rsid w:val="00F94B8C"/>
    <w:rsid w:val="00F94CE9"/>
    <w:rsid w:val="00F94D80"/>
    <w:rsid w:val="00F950B7"/>
    <w:rsid w:val="00F9515F"/>
    <w:rsid w:val="00F95397"/>
    <w:rsid w:val="00F953E8"/>
    <w:rsid w:val="00F956FB"/>
    <w:rsid w:val="00F95830"/>
    <w:rsid w:val="00F958AA"/>
    <w:rsid w:val="00F95C4F"/>
    <w:rsid w:val="00F95DC8"/>
    <w:rsid w:val="00F95F9F"/>
    <w:rsid w:val="00F95FE8"/>
    <w:rsid w:val="00F96358"/>
    <w:rsid w:val="00F968B9"/>
    <w:rsid w:val="00F96A2D"/>
    <w:rsid w:val="00F96A56"/>
    <w:rsid w:val="00F96B7B"/>
    <w:rsid w:val="00F971DD"/>
    <w:rsid w:val="00F97B87"/>
    <w:rsid w:val="00F97B9F"/>
    <w:rsid w:val="00F97EE9"/>
    <w:rsid w:val="00FA00EE"/>
    <w:rsid w:val="00FA030A"/>
    <w:rsid w:val="00FA0320"/>
    <w:rsid w:val="00FA03F1"/>
    <w:rsid w:val="00FA077C"/>
    <w:rsid w:val="00FA0838"/>
    <w:rsid w:val="00FA09F2"/>
    <w:rsid w:val="00FA0A27"/>
    <w:rsid w:val="00FA0ABC"/>
    <w:rsid w:val="00FA0C2D"/>
    <w:rsid w:val="00FA0CFA"/>
    <w:rsid w:val="00FA0EA5"/>
    <w:rsid w:val="00FA0ECF"/>
    <w:rsid w:val="00FA0F11"/>
    <w:rsid w:val="00FA13E8"/>
    <w:rsid w:val="00FA1402"/>
    <w:rsid w:val="00FA144D"/>
    <w:rsid w:val="00FA166A"/>
    <w:rsid w:val="00FA1B1A"/>
    <w:rsid w:val="00FA1EFA"/>
    <w:rsid w:val="00FA1F15"/>
    <w:rsid w:val="00FA2032"/>
    <w:rsid w:val="00FA2222"/>
    <w:rsid w:val="00FA222B"/>
    <w:rsid w:val="00FA2589"/>
    <w:rsid w:val="00FA27FC"/>
    <w:rsid w:val="00FA3020"/>
    <w:rsid w:val="00FA335F"/>
    <w:rsid w:val="00FA3A58"/>
    <w:rsid w:val="00FA3B49"/>
    <w:rsid w:val="00FA3B5E"/>
    <w:rsid w:val="00FA3B82"/>
    <w:rsid w:val="00FA3EF7"/>
    <w:rsid w:val="00FA4035"/>
    <w:rsid w:val="00FA4123"/>
    <w:rsid w:val="00FA49D1"/>
    <w:rsid w:val="00FA4BF5"/>
    <w:rsid w:val="00FA4C60"/>
    <w:rsid w:val="00FA4E3E"/>
    <w:rsid w:val="00FA4EBA"/>
    <w:rsid w:val="00FA50E2"/>
    <w:rsid w:val="00FA5204"/>
    <w:rsid w:val="00FA53DE"/>
    <w:rsid w:val="00FA552C"/>
    <w:rsid w:val="00FA57B7"/>
    <w:rsid w:val="00FA5B85"/>
    <w:rsid w:val="00FA5E61"/>
    <w:rsid w:val="00FA5F87"/>
    <w:rsid w:val="00FA6252"/>
    <w:rsid w:val="00FA63AA"/>
    <w:rsid w:val="00FA64A0"/>
    <w:rsid w:val="00FA676D"/>
    <w:rsid w:val="00FA6E19"/>
    <w:rsid w:val="00FA73CC"/>
    <w:rsid w:val="00FA7954"/>
    <w:rsid w:val="00FA7A3E"/>
    <w:rsid w:val="00FA7B76"/>
    <w:rsid w:val="00FA7B84"/>
    <w:rsid w:val="00FA7C3E"/>
    <w:rsid w:val="00FA7EF4"/>
    <w:rsid w:val="00FB01E6"/>
    <w:rsid w:val="00FB0526"/>
    <w:rsid w:val="00FB06D9"/>
    <w:rsid w:val="00FB079B"/>
    <w:rsid w:val="00FB0E60"/>
    <w:rsid w:val="00FB0EC1"/>
    <w:rsid w:val="00FB0EDE"/>
    <w:rsid w:val="00FB1061"/>
    <w:rsid w:val="00FB118E"/>
    <w:rsid w:val="00FB129F"/>
    <w:rsid w:val="00FB16B6"/>
    <w:rsid w:val="00FB178A"/>
    <w:rsid w:val="00FB1CA8"/>
    <w:rsid w:val="00FB1D91"/>
    <w:rsid w:val="00FB1DA9"/>
    <w:rsid w:val="00FB1E84"/>
    <w:rsid w:val="00FB1FED"/>
    <w:rsid w:val="00FB22EB"/>
    <w:rsid w:val="00FB2544"/>
    <w:rsid w:val="00FB2B4A"/>
    <w:rsid w:val="00FB31BA"/>
    <w:rsid w:val="00FB3446"/>
    <w:rsid w:val="00FB3F5A"/>
    <w:rsid w:val="00FB3F79"/>
    <w:rsid w:val="00FB4000"/>
    <w:rsid w:val="00FB417D"/>
    <w:rsid w:val="00FB41A8"/>
    <w:rsid w:val="00FB41DA"/>
    <w:rsid w:val="00FB443E"/>
    <w:rsid w:val="00FB44D4"/>
    <w:rsid w:val="00FB4840"/>
    <w:rsid w:val="00FB490A"/>
    <w:rsid w:val="00FB49C5"/>
    <w:rsid w:val="00FB50AB"/>
    <w:rsid w:val="00FB5210"/>
    <w:rsid w:val="00FB52C9"/>
    <w:rsid w:val="00FB5409"/>
    <w:rsid w:val="00FB55CB"/>
    <w:rsid w:val="00FB5B71"/>
    <w:rsid w:val="00FB5E81"/>
    <w:rsid w:val="00FB6185"/>
    <w:rsid w:val="00FB6606"/>
    <w:rsid w:val="00FB6951"/>
    <w:rsid w:val="00FB6C93"/>
    <w:rsid w:val="00FB6D66"/>
    <w:rsid w:val="00FB70A7"/>
    <w:rsid w:val="00FB7382"/>
    <w:rsid w:val="00FB7481"/>
    <w:rsid w:val="00FB74B3"/>
    <w:rsid w:val="00FB75E4"/>
    <w:rsid w:val="00FB75EA"/>
    <w:rsid w:val="00FB7696"/>
    <w:rsid w:val="00FB772B"/>
    <w:rsid w:val="00FB7D2C"/>
    <w:rsid w:val="00FB7D57"/>
    <w:rsid w:val="00FC0981"/>
    <w:rsid w:val="00FC0CEF"/>
    <w:rsid w:val="00FC0FB9"/>
    <w:rsid w:val="00FC1415"/>
    <w:rsid w:val="00FC1B70"/>
    <w:rsid w:val="00FC1C40"/>
    <w:rsid w:val="00FC1E82"/>
    <w:rsid w:val="00FC1F1A"/>
    <w:rsid w:val="00FC1F1F"/>
    <w:rsid w:val="00FC2818"/>
    <w:rsid w:val="00FC2848"/>
    <w:rsid w:val="00FC2DF5"/>
    <w:rsid w:val="00FC35AD"/>
    <w:rsid w:val="00FC360D"/>
    <w:rsid w:val="00FC37C9"/>
    <w:rsid w:val="00FC38A0"/>
    <w:rsid w:val="00FC4224"/>
    <w:rsid w:val="00FC42FD"/>
    <w:rsid w:val="00FC437C"/>
    <w:rsid w:val="00FC4988"/>
    <w:rsid w:val="00FC49D2"/>
    <w:rsid w:val="00FC4CFF"/>
    <w:rsid w:val="00FC4DC2"/>
    <w:rsid w:val="00FC4DF0"/>
    <w:rsid w:val="00FC4E5D"/>
    <w:rsid w:val="00FC4F8E"/>
    <w:rsid w:val="00FC5233"/>
    <w:rsid w:val="00FC533B"/>
    <w:rsid w:val="00FC5606"/>
    <w:rsid w:val="00FC5758"/>
    <w:rsid w:val="00FC5A42"/>
    <w:rsid w:val="00FC5E05"/>
    <w:rsid w:val="00FC5E0F"/>
    <w:rsid w:val="00FC5FEC"/>
    <w:rsid w:val="00FC630A"/>
    <w:rsid w:val="00FC691B"/>
    <w:rsid w:val="00FC6C3D"/>
    <w:rsid w:val="00FC6CE5"/>
    <w:rsid w:val="00FC7186"/>
    <w:rsid w:val="00FC75CB"/>
    <w:rsid w:val="00FC78A2"/>
    <w:rsid w:val="00FC7DB7"/>
    <w:rsid w:val="00FD020B"/>
    <w:rsid w:val="00FD028E"/>
    <w:rsid w:val="00FD02FC"/>
    <w:rsid w:val="00FD058E"/>
    <w:rsid w:val="00FD07BB"/>
    <w:rsid w:val="00FD0C33"/>
    <w:rsid w:val="00FD0CDC"/>
    <w:rsid w:val="00FD0D46"/>
    <w:rsid w:val="00FD10C0"/>
    <w:rsid w:val="00FD127E"/>
    <w:rsid w:val="00FD1673"/>
    <w:rsid w:val="00FD173F"/>
    <w:rsid w:val="00FD1C48"/>
    <w:rsid w:val="00FD1C81"/>
    <w:rsid w:val="00FD1ED6"/>
    <w:rsid w:val="00FD20CA"/>
    <w:rsid w:val="00FD2289"/>
    <w:rsid w:val="00FD24FC"/>
    <w:rsid w:val="00FD2641"/>
    <w:rsid w:val="00FD26E5"/>
    <w:rsid w:val="00FD27DB"/>
    <w:rsid w:val="00FD2921"/>
    <w:rsid w:val="00FD2A3A"/>
    <w:rsid w:val="00FD2D9C"/>
    <w:rsid w:val="00FD3036"/>
    <w:rsid w:val="00FD30ED"/>
    <w:rsid w:val="00FD331F"/>
    <w:rsid w:val="00FD33FE"/>
    <w:rsid w:val="00FD365F"/>
    <w:rsid w:val="00FD36AA"/>
    <w:rsid w:val="00FD38D7"/>
    <w:rsid w:val="00FD3AC7"/>
    <w:rsid w:val="00FD3B09"/>
    <w:rsid w:val="00FD3D7F"/>
    <w:rsid w:val="00FD3EC9"/>
    <w:rsid w:val="00FD3F2C"/>
    <w:rsid w:val="00FD405D"/>
    <w:rsid w:val="00FD449E"/>
    <w:rsid w:val="00FD4746"/>
    <w:rsid w:val="00FD4C50"/>
    <w:rsid w:val="00FD51BD"/>
    <w:rsid w:val="00FD51CD"/>
    <w:rsid w:val="00FD55C8"/>
    <w:rsid w:val="00FD5BF4"/>
    <w:rsid w:val="00FD5C86"/>
    <w:rsid w:val="00FD5CCC"/>
    <w:rsid w:val="00FD5EDB"/>
    <w:rsid w:val="00FD5F13"/>
    <w:rsid w:val="00FD5FE2"/>
    <w:rsid w:val="00FD6123"/>
    <w:rsid w:val="00FD6137"/>
    <w:rsid w:val="00FD6342"/>
    <w:rsid w:val="00FD6935"/>
    <w:rsid w:val="00FD6B81"/>
    <w:rsid w:val="00FD6D0A"/>
    <w:rsid w:val="00FD6FD6"/>
    <w:rsid w:val="00FD6FF2"/>
    <w:rsid w:val="00FD7243"/>
    <w:rsid w:val="00FD7328"/>
    <w:rsid w:val="00FD762C"/>
    <w:rsid w:val="00FD76A2"/>
    <w:rsid w:val="00FD7913"/>
    <w:rsid w:val="00FD7C16"/>
    <w:rsid w:val="00FD7F9F"/>
    <w:rsid w:val="00FE048D"/>
    <w:rsid w:val="00FE0532"/>
    <w:rsid w:val="00FE0B7A"/>
    <w:rsid w:val="00FE122E"/>
    <w:rsid w:val="00FE141F"/>
    <w:rsid w:val="00FE151A"/>
    <w:rsid w:val="00FE16F2"/>
    <w:rsid w:val="00FE1C62"/>
    <w:rsid w:val="00FE1FED"/>
    <w:rsid w:val="00FE26F5"/>
    <w:rsid w:val="00FE2B38"/>
    <w:rsid w:val="00FE2CF4"/>
    <w:rsid w:val="00FE2EB3"/>
    <w:rsid w:val="00FE323F"/>
    <w:rsid w:val="00FE3264"/>
    <w:rsid w:val="00FE3393"/>
    <w:rsid w:val="00FE33EA"/>
    <w:rsid w:val="00FE3B47"/>
    <w:rsid w:val="00FE3CA9"/>
    <w:rsid w:val="00FE3D61"/>
    <w:rsid w:val="00FE3DC2"/>
    <w:rsid w:val="00FE3F13"/>
    <w:rsid w:val="00FE4236"/>
    <w:rsid w:val="00FE4384"/>
    <w:rsid w:val="00FE4411"/>
    <w:rsid w:val="00FE46D2"/>
    <w:rsid w:val="00FE4744"/>
    <w:rsid w:val="00FE4857"/>
    <w:rsid w:val="00FE4D9A"/>
    <w:rsid w:val="00FE4DCA"/>
    <w:rsid w:val="00FE55EC"/>
    <w:rsid w:val="00FE567F"/>
    <w:rsid w:val="00FE5735"/>
    <w:rsid w:val="00FE5D12"/>
    <w:rsid w:val="00FE5F1E"/>
    <w:rsid w:val="00FE5F3B"/>
    <w:rsid w:val="00FE60EF"/>
    <w:rsid w:val="00FE6608"/>
    <w:rsid w:val="00FE6ADC"/>
    <w:rsid w:val="00FE6D20"/>
    <w:rsid w:val="00FE74EE"/>
    <w:rsid w:val="00FE7E8F"/>
    <w:rsid w:val="00FF0695"/>
    <w:rsid w:val="00FF06CF"/>
    <w:rsid w:val="00FF0A65"/>
    <w:rsid w:val="00FF0D89"/>
    <w:rsid w:val="00FF10D2"/>
    <w:rsid w:val="00FF129B"/>
    <w:rsid w:val="00FF1514"/>
    <w:rsid w:val="00FF155D"/>
    <w:rsid w:val="00FF161E"/>
    <w:rsid w:val="00FF167D"/>
    <w:rsid w:val="00FF1B15"/>
    <w:rsid w:val="00FF1CBD"/>
    <w:rsid w:val="00FF1DAC"/>
    <w:rsid w:val="00FF1EC6"/>
    <w:rsid w:val="00FF1FB2"/>
    <w:rsid w:val="00FF2157"/>
    <w:rsid w:val="00FF2562"/>
    <w:rsid w:val="00FF2ADA"/>
    <w:rsid w:val="00FF2BFA"/>
    <w:rsid w:val="00FF2DB1"/>
    <w:rsid w:val="00FF2E33"/>
    <w:rsid w:val="00FF2EA7"/>
    <w:rsid w:val="00FF3061"/>
    <w:rsid w:val="00FF336D"/>
    <w:rsid w:val="00FF33E6"/>
    <w:rsid w:val="00FF3420"/>
    <w:rsid w:val="00FF3701"/>
    <w:rsid w:val="00FF3762"/>
    <w:rsid w:val="00FF38CD"/>
    <w:rsid w:val="00FF3A55"/>
    <w:rsid w:val="00FF3BD6"/>
    <w:rsid w:val="00FF3C2C"/>
    <w:rsid w:val="00FF3E9F"/>
    <w:rsid w:val="00FF4233"/>
    <w:rsid w:val="00FF4676"/>
    <w:rsid w:val="00FF4ADB"/>
    <w:rsid w:val="00FF4B50"/>
    <w:rsid w:val="00FF4FCC"/>
    <w:rsid w:val="00FF50BD"/>
    <w:rsid w:val="00FF51A9"/>
    <w:rsid w:val="00FF5967"/>
    <w:rsid w:val="00FF59B7"/>
    <w:rsid w:val="00FF59C0"/>
    <w:rsid w:val="00FF59F4"/>
    <w:rsid w:val="00FF5AC7"/>
    <w:rsid w:val="00FF5CF9"/>
    <w:rsid w:val="00FF5F4A"/>
    <w:rsid w:val="00FF6117"/>
    <w:rsid w:val="00FF62B8"/>
    <w:rsid w:val="00FF6643"/>
    <w:rsid w:val="00FF6BCE"/>
    <w:rsid w:val="00FF6EC8"/>
    <w:rsid w:val="00FF7200"/>
    <w:rsid w:val="00FF72ED"/>
    <w:rsid w:val="00FF7C20"/>
    <w:rsid w:val="00FF7C6F"/>
    <w:rsid w:val="00FF7DAA"/>
    <w:rsid w:val="00FF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AFA4A9"/>
  <w15:chartTrackingRefBased/>
  <w15:docId w15:val="{6FB9FA22-95BD-40E7-B15B-C6B19AA3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710"/>
    <w:rPr>
      <w:rFonts w:ascii="Times New Roman" w:eastAsia="Times New Roman" w:hAnsi="Times New Roman"/>
      <w:color w:val="000000" w:themeColor="text1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5E6"/>
    <w:pPr>
      <w:keepNext/>
      <w:keepLines/>
      <w:spacing w:before="120" w:after="120"/>
      <w:jc w:val="left"/>
      <w:outlineLvl w:val="0"/>
    </w:pPr>
    <w:rPr>
      <w:rFonts w:eastAsiaTheme="majorEastAsia" w:cstheme="majorBidi"/>
      <w:b/>
      <w:color w:val="auto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A5F"/>
    <w:pPr>
      <w:keepNext/>
      <w:keepLines/>
      <w:spacing w:before="160" w:after="80" w:line="360" w:lineRule="auto"/>
      <w:outlineLvl w:val="1"/>
    </w:pPr>
    <w:rPr>
      <w:rFonts w:eastAsiaTheme="majorEastAsia" w:cstheme="majorBidi"/>
      <w:i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75E6"/>
    <w:pPr>
      <w:keepNext/>
      <w:keepLines/>
      <w:outlineLvl w:val="2"/>
    </w:pPr>
    <w:rPr>
      <w:rFonts w:eastAsiaTheme="majorEastAsia" w:cstheme="majorBidi"/>
      <w:bCs/>
      <w:iCs/>
      <w:color w:val="auto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7506"/>
    <w:pPr>
      <w:keepNext/>
      <w:keepLines/>
      <w:spacing w:before="80" w:after="4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CC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50C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C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C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C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5E6"/>
    <w:rPr>
      <w:rFonts w:ascii="Times New Roman" w:eastAsiaTheme="majorEastAsia" w:hAnsi="Times New Roman" w:cstheme="majorBidi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E4A5F"/>
    <w:rPr>
      <w:rFonts w:ascii="Times New Roman" w:eastAsiaTheme="majorEastAsia" w:hAnsi="Times New Roman" w:cstheme="majorBidi"/>
      <w:i/>
      <w:color w:val="000000" w:themeColor="text1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575E6"/>
    <w:rPr>
      <w:rFonts w:ascii="Times New Roman" w:eastAsiaTheme="majorEastAsia" w:hAnsi="Times New Roman" w:cstheme="majorBidi"/>
      <w:bCs/>
      <w:iCs/>
      <w:szCs w:val="28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907506"/>
    <w:rPr>
      <w:rFonts w:ascii="Times New Roman" w:eastAsiaTheme="majorEastAsia" w:hAnsi="Times New Roman" w:cstheme="majorBidi"/>
      <w:b/>
      <w:i/>
      <w:iCs/>
      <w:color w:val="000000" w:themeColor="text1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CC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CC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CC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CC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CCE"/>
    <w:rPr>
      <w:b/>
      <w:bCs/>
      <w:smallCaps/>
      <w:color w:val="2E74B5" w:themeColor="accent1" w:themeShade="BF"/>
      <w:spacing w:val="5"/>
    </w:rPr>
  </w:style>
  <w:style w:type="paragraph" w:customStyle="1" w:styleId="gmail-msolistparagraph">
    <w:name w:val="gmail-msolistparagraph"/>
    <w:basedOn w:val="Normal"/>
    <w:rsid w:val="002C111D"/>
    <w:pPr>
      <w:spacing w:before="100" w:beforeAutospacing="1" w:after="100" w:afterAutospacing="1" w:line="240" w:lineRule="auto"/>
    </w:pPr>
    <w:rPr>
      <w:rFonts w:cs="Times New Roman"/>
      <w:kern w:val="0"/>
      <w:szCs w:val="24"/>
    </w:rPr>
  </w:style>
  <w:style w:type="character" w:customStyle="1" w:styleId="fontstyle01">
    <w:name w:val="fontstyle01"/>
    <w:basedOn w:val="DefaultParagraphFont"/>
    <w:rsid w:val="00E62BFB"/>
    <w:rPr>
      <w:rFonts w:ascii="Lato-Italic" w:hAnsi="Lato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62BFB"/>
    <w:rPr>
      <w:rFonts w:ascii="STIXMath-Regular" w:hAnsi="STIXMath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62BFB"/>
    <w:rPr>
      <w:rFonts w:ascii="Lato-Regular" w:hAnsi="Lato-Regular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41">
    <w:name w:val="fontstyle41"/>
    <w:basedOn w:val="DefaultParagraphFont"/>
    <w:rsid w:val="00E62BFB"/>
    <w:rPr>
      <w:rFonts w:ascii="STIXMathExtensions-Regular" w:hAnsi="STIXMathExtensions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E62BFB"/>
    <w:rPr>
      <w:rFonts w:ascii="Times-Roman" w:hAnsi="Times-Roman" w:hint="default"/>
      <w:b w:val="0"/>
      <w:bCs w:val="0"/>
      <w:i w:val="0"/>
      <w:iCs w:val="0"/>
      <w:color w:val="000000"/>
      <w:sz w:val="10"/>
      <w:szCs w:val="10"/>
    </w:rPr>
  </w:style>
  <w:style w:type="paragraph" w:styleId="Header">
    <w:name w:val="header"/>
    <w:basedOn w:val="Normal"/>
    <w:link w:val="HeaderChar"/>
    <w:uiPriority w:val="99"/>
    <w:unhideWhenUsed/>
    <w:rsid w:val="00B912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24C"/>
    <w:rPr>
      <w:rFonts w:ascii="Times New Roman" w:eastAsiaTheme="minorHAnsi" w:hAnsi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12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24C"/>
    <w:rPr>
      <w:rFonts w:ascii="Times New Roman" w:eastAsiaTheme="minorHAnsi" w:hAnsi="Times New Roman"/>
      <w:szCs w:val="22"/>
      <w:lang w:eastAsia="en-US"/>
    </w:rPr>
  </w:style>
  <w:style w:type="table" w:styleId="TableGrid">
    <w:name w:val="Table Grid"/>
    <w:basedOn w:val="TableNormal"/>
    <w:uiPriority w:val="39"/>
    <w:rsid w:val="008236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335FF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2B2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2B23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B2B2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D67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67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5426"/>
    <w:pPr>
      <w:spacing w:before="100" w:beforeAutospacing="1" w:after="100" w:afterAutospacing="1" w:line="240" w:lineRule="auto"/>
      <w:jc w:val="left"/>
    </w:pPr>
    <w:rPr>
      <w:rFonts w:cs="Times New Roman"/>
      <w:color w:val="auto"/>
      <w:kern w:val="0"/>
      <w:szCs w:val="24"/>
      <w:lang w:eastAsia="zh-CN"/>
    </w:rPr>
  </w:style>
  <w:style w:type="character" w:customStyle="1" w:styleId="anchor-text">
    <w:name w:val="anchor-text"/>
    <w:basedOn w:val="DefaultParagraphFont"/>
    <w:rsid w:val="00E817AC"/>
  </w:style>
  <w:style w:type="table" w:styleId="PlainTable2">
    <w:name w:val="Plain Table 2"/>
    <w:basedOn w:val="TableNormal"/>
    <w:uiPriority w:val="42"/>
    <w:rsid w:val="009A15A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Bibliography">
    <w:name w:val="Bibliography"/>
    <w:basedOn w:val="Normal"/>
    <w:next w:val="Normal"/>
    <w:uiPriority w:val="37"/>
    <w:unhideWhenUsed/>
    <w:rsid w:val="00231A21"/>
    <w:pPr>
      <w:tabs>
        <w:tab w:val="left" w:pos="504"/>
      </w:tabs>
      <w:spacing w:line="240" w:lineRule="auto"/>
      <w:ind w:left="504" w:hanging="504"/>
    </w:pPr>
  </w:style>
  <w:style w:type="table" w:customStyle="1" w:styleId="TableGrid1">
    <w:name w:val="Table Grid1"/>
    <w:basedOn w:val="TableNormal"/>
    <w:next w:val="TableGrid"/>
    <w:uiPriority w:val="59"/>
    <w:rsid w:val="002D780C"/>
    <w:pPr>
      <w:spacing w:line="240" w:lineRule="auto"/>
    </w:pPr>
    <w:rPr>
      <w:rFonts w:ascii="Calibri" w:eastAsia="PMingLiU" w:hAnsi="Calibri" w:cs="Times New Roman"/>
      <w:szCs w:val="22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08726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Strong">
    <w:name w:val="Strong"/>
    <w:basedOn w:val="DefaultParagraphFont"/>
    <w:uiPriority w:val="22"/>
    <w:qFormat/>
    <w:rsid w:val="008D6B66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4AD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4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08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47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2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4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9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8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9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50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73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3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70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36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8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28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5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0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3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4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2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9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10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2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3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6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7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1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89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0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7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55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4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8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2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5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79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0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6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1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457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4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7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9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77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88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4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1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3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01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4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2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2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7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4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50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3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1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07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7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9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3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70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2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9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9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6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09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1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3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90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3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6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0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3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88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9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7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6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3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9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26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47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1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99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1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8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5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3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9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959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3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30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5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4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5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47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77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83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6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6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4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3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7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2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4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6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9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1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5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5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4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2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6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7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2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1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3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42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8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5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2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98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19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1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48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9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0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6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9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4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9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4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78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59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516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2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73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5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96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366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9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2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36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667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980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660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7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26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7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4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9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8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1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1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26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8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3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7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9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0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2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2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7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0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1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3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87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0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7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086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9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74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141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35176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493621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043636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72582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470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8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1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8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1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0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0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29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2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3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9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77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0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58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192324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611951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514191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662849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739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4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7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3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9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8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51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2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7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43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4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09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1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8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0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7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4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38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1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6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8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69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3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5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2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4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2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9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0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31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1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29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10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27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1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0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7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9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60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1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2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9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6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4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7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2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5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7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6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1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4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8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31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2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0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9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1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5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89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0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4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9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0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3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2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7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67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9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2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36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2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0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3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9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1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5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8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7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4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4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7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0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0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9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8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7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4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61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91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3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1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2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10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2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3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96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0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2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0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7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0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1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06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0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23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0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4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5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3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5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3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27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39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4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7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85183BE-7AD1-4DCD-8699-15A75031E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24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àng Duy</dc:creator>
  <cp:keywords/>
  <dc:description/>
  <cp:lastModifiedBy>Hoàng Duy</cp:lastModifiedBy>
  <cp:revision>7</cp:revision>
  <cp:lastPrinted>2024-10-09T07:39:00Z</cp:lastPrinted>
  <dcterms:created xsi:type="dcterms:W3CDTF">2025-08-15T11:49:00Z</dcterms:created>
  <dcterms:modified xsi:type="dcterms:W3CDTF">2025-11-0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16T15:43:3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6007d5b-855c-419a-b948-85f9f7f695de</vt:lpwstr>
  </property>
  <property fmtid="{D5CDD505-2E9C-101B-9397-08002B2CF9AE}" pid="7" name="MSIP_Label_defa4170-0d19-0005-0004-bc88714345d2_ActionId">
    <vt:lpwstr>2eda8bc5-fd8d-491d-8b57-2723074dc8b6</vt:lpwstr>
  </property>
  <property fmtid="{D5CDD505-2E9C-101B-9397-08002B2CF9AE}" pid="8" name="MSIP_Label_defa4170-0d19-0005-0004-bc88714345d2_ContentBits">
    <vt:lpwstr>0</vt:lpwstr>
  </property>
  <property fmtid="{D5CDD505-2E9C-101B-9397-08002B2CF9AE}" pid="9" name="MTWinEqns">
    <vt:bool>true</vt:bool>
  </property>
  <property fmtid="{D5CDD505-2E9C-101B-9397-08002B2CF9AE}" pid="10" name="GrammarlyDocumentId">
    <vt:lpwstr>70d999d18c4efbe9bb4efc504231c18542d0d475402dd6932e45ec6a3d68644a</vt:lpwstr>
  </property>
  <property fmtid="{D5CDD505-2E9C-101B-9397-08002B2CF9AE}" pid="11" name="ZOTERO_PREF_1">
    <vt:lpwstr>&lt;data data-version="3" zotero-version="6.0.36"&gt;&lt;session id="bxmWR25l"/&gt;&lt;style id="http://www.zotero.org/styles/ultrasonics-sonochemistry" hasBibliography="1" bibliographyStyleHasBeenSet="1"/&gt;&lt;prefs&gt;&lt;pref name="fieldType" value="Field"/&gt;&lt;/prefs&gt;&lt;/data&gt;</vt:lpwstr>
  </property>
</Properties>
</file>